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F5C89" w14:textId="179DCEAE" w:rsidR="009B007A" w:rsidRPr="00AD0C51" w:rsidRDefault="007062FE" w:rsidP="00AD0C51">
      <w:pPr>
        <w:spacing w:line="300" w:lineRule="exact"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able </w:t>
      </w:r>
      <w:r w:rsidR="00AD0C51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="00614638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="00AD0C51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="00973EA1" w:rsidRPr="00AD0C51">
        <w:rPr>
          <w:rFonts w:ascii="Times New Roman" w:eastAsia="宋体" w:hAnsi="Times New Roman" w:cs="Times New Roman"/>
          <w:bCs/>
          <w:color w:val="000000" w:themeColor="text1"/>
          <w:szCs w:val="21"/>
        </w:rPr>
        <w:t>The</w:t>
      </w:r>
      <w:r w:rsidR="0023097F" w:rsidRPr="00AD0C51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973EA1" w:rsidRPr="00AD0C51">
        <w:rPr>
          <w:rFonts w:ascii="Times New Roman" w:eastAsia="宋体" w:hAnsi="Times New Roman" w:cs="Times New Roman"/>
          <w:bCs/>
          <w:color w:val="000000" w:themeColor="text1"/>
          <w:szCs w:val="21"/>
        </w:rPr>
        <w:t>p</w:t>
      </w:r>
      <w:r w:rsidR="006546E6" w:rsidRPr="00AD0C51">
        <w:rPr>
          <w:rFonts w:ascii="Times New Roman" w:eastAsia="宋体" w:hAnsi="Times New Roman" w:cs="Times New Roman"/>
          <w:bCs/>
          <w:color w:val="000000" w:themeColor="text1"/>
          <w:szCs w:val="21"/>
        </w:rPr>
        <w:t>revalence of ever ha</w:t>
      </w:r>
      <w:r w:rsidR="000F64C0" w:rsidRPr="00AD0C51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d</w:t>
      </w:r>
      <w:r w:rsidR="006546E6" w:rsidRPr="00AD0C51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sexual intercourse </w:t>
      </w:r>
      <w:r w:rsidR="00B36130" w:rsidRPr="00AD0C51">
        <w:rPr>
          <w:rFonts w:ascii="Times New Roman" w:eastAsia="宋体" w:hAnsi="Times New Roman" w:cs="Times New Roman"/>
          <w:bCs/>
          <w:color w:val="000000" w:themeColor="text1"/>
          <w:szCs w:val="21"/>
        </w:rPr>
        <w:t>among</w:t>
      </w:r>
      <w:r w:rsidR="006546E6" w:rsidRPr="00AD0C51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young adolescent </w:t>
      </w:r>
      <w:r w:rsidR="00446640" w:rsidRPr="00446640">
        <w:rPr>
          <w:rFonts w:ascii="Times New Roman" w:eastAsia="宋体" w:hAnsi="Times New Roman" w:cs="Times New Roman"/>
          <w:bCs/>
          <w:color w:val="000000" w:themeColor="text1"/>
          <w:szCs w:val="21"/>
        </w:rPr>
        <w:t>aged 12 years to 15 years by World Health Organization region, country, sex, and age, 2003-2017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64"/>
        <w:gridCol w:w="2016"/>
        <w:gridCol w:w="2016"/>
        <w:gridCol w:w="2016"/>
        <w:gridCol w:w="2169"/>
        <w:gridCol w:w="2177"/>
      </w:tblGrid>
      <w:tr w:rsidR="00446640" w:rsidRPr="00BD6C35" w14:paraId="7DED8375" w14:textId="416639C2" w:rsidTr="00446640">
        <w:tc>
          <w:tcPr>
            <w:tcW w:w="1277" w:type="pct"/>
            <w:vMerge w:val="restart"/>
            <w:vAlign w:val="center"/>
          </w:tcPr>
          <w:p w14:paraId="2FFCE693" w14:textId="2A0645D8" w:rsidR="00446640" w:rsidRPr="00446640" w:rsidRDefault="00446640" w:rsidP="00446640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44664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Re</w:t>
            </w:r>
            <w:r w:rsidRPr="004466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ion/country</w:t>
            </w:r>
          </w:p>
        </w:tc>
        <w:tc>
          <w:tcPr>
            <w:tcW w:w="722" w:type="pct"/>
            <w:tcBorders>
              <w:bottom w:val="nil"/>
            </w:tcBorders>
            <w:hideMark/>
          </w:tcPr>
          <w:p w14:paraId="14265013" w14:textId="4A56254C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otal, %</w:t>
            </w:r>
          </w:p>
        </w:tc>
        <w:tc>
          <w:tcPr>
            <w:tcW w:w="722" w:type="pct"/>
            <w:tcBorders>
              <w:bottom w:val="nil"/>
            </w:tcBorders>
            <w:hideMark/>
          </w:tcPr>
          <w:p w14:paraId="1CDAA4FF" w14:textId="2B3CD0C3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oys, %</w:t>
            </w:r>
          </w:p>
        </w:tc>
        <w:tc>
          <w:tcPr>
            <w:tcW w:w="722" w:type="pct"/>
            <w:tcBorders>
              <w:bottom w:val="nil"/>
            </w:tcBorders>
            <w:hideMark/>
          </w:tcPr>
          <w:p w14:paraId="0AF8980B" w14:textId="461D4F8D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irls, %</w:t>
            </w:r>
          </w:p>
        </w:tc>
        <w:tc>
          <w:tcPr>
            <w:tcW w:w="777" w:type="pct"/>
            <w:tcBorders>
              <w:bottom w:val="nil"/>
            </w:tcBorders>
          </w:tcPr>
          <w:p w14:paraId="335B4ED7" w14:textId="7564DE96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2-13 years, %</w:t>
            </w:r>
          </w:p>
        </w:tc>
        <w:tc>
          <w:tcPr>
            <w:tcW w:w="780" w:type="pct"/>
            <w:tcBorders>
              <w:bottom w:val="nil"/>
            </w:tcBorders>
          </w:tcPr>
          <w:p w14:paraId="09C2987A" w14:textId="03B29759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4-15 years, %</w:t>
            </w:r>
          </w:p>
        </w:tc>
      </w:tr>
      <w:tr w:rsidR="00446640" w:rsidRPr="00BD6C35" w14:paraId="3D805AD1" w14:textId="77777777" w:rsidTr="0099313F">
        <w:tc>
          <w:tcPr>
            <w:tcW w:w="1277" w:type="pct"/>
            <w:vMerge/>
            <w:tcBorders>
              <w:bottom w:val="single" w:sz="4" w:space="0" w:color="auto"/>
            </w:tcBorders>
            <w:vAlign w:val="bottom"/>
          </w:tcPr>
          <w:p w14:paraId="3ED1207A" w14:textId="77777777" w:rsidR="00446640" w:rsidRPr="00BD6C35" w:rsidRDefault="00446640" w:rsidP="00446640">
            <w:pPr>
              <w:spacing w:line="300" w:lineRule="exac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77D7ADC7" w14:textId="3A027754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283293BF" w14:textId="6FE89D40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375AC1F5" w14:textId="7F9D644D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2FCF96FE" w14:textId="2AA1E268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</w:tcPr>
          <w:p w14:paraId="49E05096" w14:textId="051417D5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</w:tr>
      <w:tr w:rsidR="00BD6C35" w:rsidRPr="00BD6C35" w14:paraId="22FDAE77" w14:textId="0960415D" w:rsidTr="00AD0C51">
        <w:tc>
          <w:tcPr>
            <w:tcW w:w="1277" w:type="pct"/>
            <w:tcBorders>
              <w:top w:val="single" w:sz="4" w:space="0" w:color="auto"/>
            </w:tcBorders>
            <w:hideMark/>
          </w:tcPr>
          <w:p w14:paraId="1BD918D1" w14:textId="73C86F5C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frica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7299C065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0F76E4EC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5F38D985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1728EE6D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4CB8335F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11193608" w14:textId="77777777" w:rsidTr="00AD0C51">
        <w:tc>
          <w:tcPr>
            <w:tcW w:w="1277" w:type="pct"/>
          </w:tcPr>
          <w:p w14:paraId="1C87F187" w14:textId="26BF71C6" w:rsidR="00836FEF" w:rsidRPr="00BD6C35" w:rsidRDefault="005C641E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enin</w:t>
            </w:r>
          </w:p>
        </w:tc>
        <w:tc>
          <w:tcPr>
            <w:tcW w:w="722" w:type="pct"/>
          </w:tcPr>
          <w:p w14:paraId="26498FFA" w14:textId="608052BD" w:rsidR="00836FEF" w:rsidRPr="00BD6C35" w:rsidRDefault="005C641E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7.6-29.4)</w:t>
            </w:r>
          </w:p>
        </w:tc>
        <w:tc>
          <w:tcPr>
            <w:tcW w:w="722" w:type="pct"/>
          </w:tcPr>
          <w:p w14:paraId="6F252BAE" w14:textId="32121B73" w:rsidR="00836FEF" w:rsidRPr="00BD6C35" w:rsidRDefault="00957D6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0.1(23.0-38.3)</w:t>
            </w:r>
            <w:r w:rsidR="001C386B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891101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</w:tcPr>
          <w:p w14:paraId="0009A574" w14:textId="004860AA" w:rsidR="00836FEF" w:rsidRPr="00BD6C35" w:rsidRDefault="00957D6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0.1(6.5-15.4)</w:t>
            </w:r>
          </w:p>
        </w:tc>
        <w:tc>
          <w:tcPr>
            <w:tcW w:w="777" w:type="pct"/>
          </w:tcPr>
          <w:p w14:paraId="0D1D14B5" w14:textId="37E1F123" w:rsidR="00836FEF" w:rsidRPr="00BD6C35" w:rsidRDefault="00A16412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.9(9.4-31.6)</w:t>
            </w:r>
          </w:p>
        </w:tc>
        <w:tc>
          <w:tcPr>
            <w:tcW w:w="780" w:type="pct"/>
          </w:tcPr>
          <w:p w14:paraId="2FB014C2" w14:textId="2ACB4C58" w:rsidR="00836FEF" w:rsidRPr="00BD6C35" w:rsidRDefault="00A16412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.3(18.6-31.0)</w:t>
            </w:r>
          </w:p>
        </w:tc>
      </w:tr>
      <w:tr w:rsidR="00BD6C35" w:rsidRPr="00BD6C35" w14:paraId="4F06326C" w14:textId="5197B241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791ADB53" w14:textId="1F6A0A7F" w:rsidR="00291EDF" w:rsidRPr="00BD6C35" w:rsidRDefault="00291EDF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otswana</w:t>
            </w:r>
          </w:p>
        </w:tc>
        <w:tc>
          <w:tcPr>
            <w:tcW w:w="722" w:type="pct"/>
            <w:hideMark/>
          </w:tcPr>
          <w:p w14:paraId="165D0607" w14:textId="2E05088E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8(14.3-19.6)</w:t>
            </w:r>
          </w:p>
        </w:tc>
        <w:tc>
          <w:tcPr>
            <w:tcW w:w="722" w:type="pct"/>
            <w:hideMark/>
          </w:tcPr>
          <w:p w14:paraId="09BCEC39" w14:textId="118CF500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.5(22.0-31.6)</w:t>
            </w:r>
            <w:r w:rsidR="00891101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hideMark/>
          </w:tcPr>
          <w:p w14:paraId="2FBF0A98" w14:textId="62426C59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7(7.5-12.4)</w:t>
            </w:r>
          </w:p>
        </w:tc>
        <w:tc>
          <w:tcPr>
            <w:tcW w:w="777" w:type="pct"/>
          </w:tcPr>
          <w:p w14:paraId="3F90CDA2" w14:textId="6CAAB147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(5.</w:t>
            </w:r>
            <w:r w:rsidR="00B34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3.</w:t>
            </w:r>
            <w:r w:rsidR="00B34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</w:tcPr>
          <w:p w14:paraId="439E5349" w14:textId="6E029C5B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2(15.3-21.5)</w:t>
            </w:r>
          </w:p>
        </w:tc>
      </w:tr>
      <w:tr w:rsidR="00BD6C35" w:rsidRPr="00BD6C35" w14:paraId="7D3EBEF7" w14:textId="77777777" w:rsidTr="00AD0C51">
        <w:tc>
          <w:tcPr>
            <w:tcW w:w="1277" w:type="pct"/>
            <w:shd w:val="clear" w:color="auto" w:fill="FFFFFF"/>
            <w:vAlign w:val="center"/>
          </w:tcPr>
          <w:p w14:paraId="53F067B4" w14:textId="0E6E6168" w:rsidR="00B60AA2" w:rsidRPr="00BD6C35" w:rsidRDefault="00B60AA2" w:rsidP="006F24C4">
            <w:pPr>
              <w:spacing w:line="300" w:lineRule="exact"/>
              <w:ind w:right="6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Eswatini</w:t>
            </w:r>
          </w:p>
        </w:tc>
        <w:tc>
          <w:tcPr>
            <w:tcW w:w="722" w:type="pct"/>
          </w:tcPr>
          <w:p w14:paraId="48C755FB" w14:textId="36261CA4" w:rsidR="00B60AA2" w:rsidRPr="00BD6C35" w:rsidRDefault="008412EE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(6.1-8.8)</w:t>
            </w:r>
          </w:p>
        </w:tc>
        <w:tc>
          <w:tcPr>
            <w:tcW w:w="722" w:type="pct"/>
          </w:tcPr>
          <w:p w14:paraId="223A661C" w14:textId="4DFC1D08" w:rsidR="00B60AA2" w:rsidRPr="00BD6C35" w:rsidRDefault="003C34C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8(9.9-16.4)</w:t>
            </w:r>
            <w:r w:rsidR="00EB54B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</w:tcPr>
          <w:p w14:paraId="356C178A" w14:textId="3314270D" w:rsidR="00B60AA2" w:rsidRPr="00BD6C35" w:rsidRDefault="003C34C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(2.9-5.7)</w:t>
            </w:r>
          </w:p>
        </w:tc>
        <w:tc>
          <w:tcPr>
            <w:tcW w:w="777" w:type="pct"/>
          </w:tcPr>
          <w:p w14:paraId="0ECFDB08" w14:textId="1CAFAE58" w:rsidR="00B60AA2" w:rsidRPr="00BD6C35" w:rsidRDefault="00B3441E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8(3.3-7.0)</w:t>
            </w:r>
          </w:p>
        </w:tc>
        <w:tc>
          <w:tcPr>
            <w:tcW w:w="780" w:type="pct"/>
          </w:tcPr>
          <w:p w14:paraId="571289D6" w14:textId="060956BD" w:rsidR="00B60AA2" w:rsidRPr="00BD6C35" w:rsidRDefault="00B3441E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(6.6-10.2)</w:t>
            </w:r>
          </w:p>
        </w:tc>
      </w:tr>
      <w:tr w:rsidR="00BD6C35" w:rsidRPr="00BD6C35" w14:paraId="39EB08AA" w14:textId="2BEDF209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3BC944D5" w14:textId="18BFF74A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hana</w:t>
            </w:r>
          </w:p>
        </w:tc>
        <w:tc>
          <w:tcPr>
            <w:tcW w:w="722" w:type="pct"/>
            <w:hideMark/>
          </w:tcPr>
          <w:p w14:paraId="336272ED" w14:textId="1D951A47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6(9.2-17.1)</w:t>
            </w:r>
          </w:p>
        </w:tc>
        <w:tc>
          <w:tcPr>
            <w:tcW w:w="722" w:type="pct"/>
            <w:hideMark/>
          </w:tcPr>
          <w:p w14:paraId="62DFB5E1" w14:textId="71B42103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7(11.3-23.9)</w:t>
            </w:r>
          </w:p>
        </w:tc>
        <w:tc>
          <w:tcPr>
            <w:tcW w:w="722" w:type="pct"/>
            <w:hideMark/>
          </w:tcPr>
          <w:p w14:paraId="3B515307" w14:textId="52C5E0C3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(6.2-12.3)</w:t>
            </w:r>
          </w:p>
        </w:tc>
        <w:tc>
          <w:tcPr>
            <w:tcW w:w="777" w:type="pct"/>
          </w:tcPr>
          <w:p w14:paraId="3A4BF10E" w14:textId="3E0B6C99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2(4.8-20.2)</w:t>
            </w:r>
          </w:p>
        </w:tc>
        <w:tc>
          <w:tcPr>
            <w:tcW w:w="780" w:type="pct"/>
          </w:tcPr>
          <w:p w14:paraId="626B06EE" w14:textId="702E3548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9(10.0-19.</w:t>
            </w:r>
            <w:r w:rsidR="004154F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6B67ACE" w14:textId="77777777" w:rsidTr="00AD0C51">
        <w:tc>
          <w:tcPr>
            <w:tcW w:w="1277" w:type="pct"/>
            <w:shd w:val="clear" w:color="auto" w:fill="FFFFFF"/>
            <w:vAlign w:val="center"/>
          </w:tcPr>
          <w:p w14:paraId="0341B30D" w14:textId="6A01A070" w:rsidR="00B60AA2" w:rsidRPr="00BD6C35" w:rsidRDefault="00B60AA2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Liberia</w:t>
            </w:r>
          </w:p>
        </w:tc>
        <w:tc>
          <w:tcPr>
            <w:tcW w:w="722" w:type="pct"/>
          </w:tcPr>
          <w:p w14:paraId="0A7EA689" w14:textId="483D17C3" w:rsidR="00B60AA2" w:rsidRPr="00BD6C35" w:rsidRDefault="008412EE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0(15.2-28.</w:t>
            </w:r>
            <w:r w:rsidR="005C6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</w:tcPr>
          <w:p w14:paraId="37C77AB6" w14:textId="2BB2631D" w:rsidR="00B60AA2" w:rsidRPr="00BD6C35" w:rsidRDefault="003C34C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3(19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9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</w:tcPr>
          <w:p w14:paraId="7ABB77A3" w14:textId="7A672826" w:rsidR="00B60AA2" w:rsidRPr="00BD6C35" w:rsidRDefault="003C34C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9(9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9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</w:tcPr>
          <w:p w14:paraId="04E9AFD7" w14:textId="0C0D073A" w:rsidR="00B60AA2" w:rsidRPr="00BD6C35" w:rsidRDefault="00B3441E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3(8.</w:t>
            </w:r>
            <w:r w:rsidR="00A1641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6.</w:t>
            </w:r>
            <w:r w:rsidR="00A1641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0" w:type="pct"/>
          </w:tcPr>
          <w:p w14:paraId="140B75E4" w14:textId="25E3AF2C" w:rsidR="00B60AA2" w:rsidRPr="00BD6C35" w:rsidRDefault="00B3441E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.8(15.9-31.4)</w:t>
            </w:r>
          </w:p>
        </w:tc>
      </w:tr>
      <w:tr w:rsidR="00BD6C35" w:rsidRPr="00BD6C35" w14:paraId="164CE6A6" w14:textId="6ED9F120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1075AD17" w14:textId="70247A2C" w:rsidR="00291EDF" w:rsidRPr="00BD6C35" w:rsidRDefault="00291EDF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alawi</w:t>
            </w:r>
          </w:p>
        </w:tc>
        <w:tc>
          <w:tcPr>
            <w:tcW w:w="722" w:type="pct"/>
            <w:hideMark/>
          </w:tcPr>
          <w:p w14:paraId="0D7DF64B" w14:textId="56986447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(5.7-12.6)</w:t>
            </w:r>
          </w:p>
        </w:tc>
        <w:tc>
          <w:tcPr>
            <w:tcW w:w="722" w:type="pct"/>
            <w:hideMark/>
          </w:tcPr>
          <w:p w14:paraId="345E51CC" w14:textId="2D0007B0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8(8.1-19.6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hideMark/>
          </w:tcPr>
          <w:p w14:paraId="2174BB94" w14:textId="3F8540AD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5(2.5-7.9)</w:t>
            </w:r>
          </w:p>
        </w:tc>
        <w:tc>
          <w:tcPr>
            <w:tcW w:w="777" w:type="pct"/>
          </w:tcPr>
          <w:p w14:paraId="614C4EF8" w14:textId="5B4E2A2B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5(2.2-8.9)</w:t>
            </w:r>
          </w:p>
        </w:tc>
        <w:tc>
          <w:tcPr>
            <w:tcW w:w="780" w:type="pct"/>
          </w:tcPr>
          <w:p w14:paraId="3A045156" w14:textId="68AAE736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3(6.8-15.2)</w:t>
            </w:r>
          </w:p>
        </w:tc>
      </w:tr>
      <w:tr w:rsidR="00BD6C35" w:rsidRPr="00BD6C35" w14:paraId="42FD4B4D" w14:textId="52B11BB2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1F392587" w14:textId="57BAA4BD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 xml:space="preserve">Mauritania </w:t>
            </w:r>
          </w:p>
        </w:tc>
        <w:tc>
          <w:tcPr>
            <w:tcW w:w="722" w:type="pct"/>
            <w:hideMark/>
          </w:tcPr>
          <w:p w14:paraId="6E6180DC" w14:textId="17C2BF2F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9(11.9-21.0)</w:t>
            </w:r>
          </w:p>
        </w:tc>
        <w:tc>
          <w:tcPr>
            <w:tcW w:w="722" w:type="pct"/>
            <w:hideMark/>
          </w:tcPr>
          <w:p w14:paraId="2D996971" w14:textId="0A3289E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</w:t>
            </w:r>
            <w:r w:rsidR="008825F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4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hideMark/>
          </w:tcPr>
          <w:p w14:paraId="716ECEB8" w14:textId="14C33E78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9 (7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9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</w:tcPr>
          <w:p w14:paraId="5885F261" w14:textId="6CCE37E6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7(8.9-23.</w:t>
            </w:r>
            <w:r w:rsidR="00A1641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0" w:type="pct"/>
          </w:tcPr>
          <w:p w14:paraId="6F805221" w14:textId="145819A0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3(12.2-21.3)</w:t>
            </w:r>
          </w:p>
        </w:tc>
      </w:tr>
      <w:tr w:rsidR="00BD6C35" w:rsidRPr="00BD6C35" w14:paraId="33EEF200" w14:textId="28DBAD5B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0A3E9687" w14:textId="206C46F5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auritius</w:t>
            </w:r>
          </w:p>
        </w:tc>
        <w:tc>
          <w:tcPr>
            <w:tcW w:w="722" w:type="pct"/>
            <w:hideMark/>
          </w:tcPr>
          <w:p w14:paraId="1E216C72" w14:textId="481E15D2" w:rsidR="00291EDF" w:rsidRPr="00BD6C35" w:rsidRDefault="005C641E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-11.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hideMark/>
          </w:tcPr>
          <w:p w14:paraId="034A1C1F" w14:textId="4AE61852" w:rsidR="00291EDF" w:rsidRPr="00BD6C35" w:rsidRDefault="00957D6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3(8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hideMark/>
          </w:tcPr>
          <w:p w14:paraId="4D258869" w14:textId="7B87A780" w:rsidR="00291EDF" w:rsidRPr="00BD6C35" w:rsidRDefault="00957D6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</w:tcPr>
          <w:p w14:paraId="78729F75" w14:textId="5C0E5BF8" w:rsidR="00291EDF" w:rsidRPr="00BD6C35" w:rsidRDefault="008D4E96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B34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</w:tcPr>
          <w:p w14:paraId="0E964F28" w14:textId="2E7837AE" w:rsidR="00291EDF" w:rsidRPr="00BD6C35" w:rsidRDefault="008D4E96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307AE94" w14:textId="77777777" w:rsidTr="00AD0C51">
        <w:tc>
          <w:tcPr>
            <w:tcW w:w="1277" w:type="pct"/>
            <w:shd w:val="clear" w:color="auto" w:fill="FFFFFF"/>
            <w:vAlign w:val="center"/>
          </w:tcPr>
          <w:p w14:paraId="4FAB5378" w14:textId="10E34C95" w:rsidR="00B60AA2" w:rsidRPr="00BD6C35" w:rsidRDefault="00B60AA2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ozambique</w:t>
            </w:r>
          </w:p>
        </w:tc>
        <w:tc>
          <w:tcPr>
            <w:tcW w:w="722" w:type="pct"/>
          </w:tcPr>
          <w:p w14:paraId="7AADFCA8" w14:textId="2E35C8E8" w:rsidR="00B60AA2" w:rsidRPr="00BD6C35" w:rsidRDefault="008412EE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8(19.</w:t>
            </w:r>
            <w:r w:rsidR="005C6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8.</w:t>
            </w:r>
            <w:r w:rsidR="005C6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</w:tcPr>
          <w:p w14:paraId="7FC29F9B" w14:textId="286553B2" w:rsidR="00B60AA2" w:rsidRPr="00BD6C35" w:rsidRDefault="003C34C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2(3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4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704CB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</w:tcPr>
          <w:p w14:paraId="6871F0C5" w14:textId="14BC03AC" w:rsidR="00B60AA2" w:rsidRPr="00BD6C35" w:rsidRDefault="003C34C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6(4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</w:tcPr>
          <w:p w14:paraId="762EB252" w14:textId="308977EB" w:rsidR="00B60AA2" w:rsidRPr="00BD6C35" w:rsidRDefault="00B3441E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9(11.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0" w:type="pct"/>
          </w:tcPr>
          <w:p w14:paraId="787BDE2F" w14:textId="37FDC9D6" w:rsidR="00B60AA2" w:rsidRPr="00BD6C35" w:rsidRDefault="00EC3815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5(2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4629C8D" w14:textId="376775DE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70C6A9E9" w14:textId="70BC15A3" w:rsidR="00291EDF" w:rsidRPr="00BD6C35" w:rsidRDefault="00291EDF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Namibia</w:t>
            </w:r>
          </w:p>
        </w:tc>
        <w:tc>
          <w:tcPr>
            <w:tcW w:w="722" w:type="pct"/>
            <w:hideMark/>
          </w:tcPr>
          <w:p w14:paraId="10714D87" w14:textId="3DC2F254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(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-2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5C6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hideMark/>
          </w:tcPr>
          <w:p w14:paraId="65B7ED83" w14:textId="07782F5B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hideMark/>
          </w:tcPr>
          <w:p w14:paraId="5C1FA0A4" w14:textId="64DE7C06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1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</w:tcPr>
          <w:p w14:paraId="5177BD90" w14:textId="393D0789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B7732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0" w:type="pct"/>
          </w:tcPr>
          <w:p w14:paraId="1721924E" w14:textId="2B8BC60C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C381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76DE4029" w14:textId="7DF666D7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161CB96C" w14:textId="0E8A0236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enegal</w:t>
            </w:r>
          </w:p>
        </w:tc>
        <w:tc>
          <w:tcPr>
            <w:tcW w:w="722" w:type="pct"/>
            <w:hideMark/>
          </w:tcPr>
          <w:p w14:paraId="670222CC" w14:textId="17E16042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.9(18.3-28.4)</w:t>
            </w:r>
          </w:p>
        </w:tc>
        <w:tc>
          <w:tcPr>
            <w:tcW w:w="722" w:type="pct"/>
            <w:hideMark/>
          </w:tcPr>
          <w:p w14:paraId="57FDDFA6" w14:textId="1F70A46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7(25.6-40.7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hideMark/>
          </w:tcPr>
          <w:p w14:paraId="4179C097" w14:textId="5C8ED230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1(4.8-13.4)</w:t>
            </w:r>
          </w:p>
        </w:tc>
        <w:tc>
          <w:tcPr>
            <w:tcW w:w="777" w:type="pct"/>
          </w:tcPr>
          <w:p w14:paraId="76ADFFB8" w14:textId="54E5C9E1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8(11.3-19.2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</w:tcPr>
          <w:p w14:paraId="70D44242" w14:textId="1DBC54C2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7(22.1-34.1)</w:t>
            </w:r>
          </w:p>
        </w:tc>
      </w:tr>
      <w:tr w:rsidR="00BD6C35" w:rsidRPr="00BD6C35" w14:paraId="5BAA27FB" w14:textId="19FEDD6F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475066E5" w14:textId="5253C9E0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eychelles</w:t>
            </w:r>
          </w:p>
        </w:tc>
        <w:tc>
          <w:tcPr>
            <w:tcW w:w="722" w:type="pct"/>
            <w:vAlign w:val="center"/>
            <w:hideMark/>
          </w:tcPr>
          <w:p w14:paraId="72883EB9" w14:textId="30EEDB09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5C6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vAlign w:val="center"/>
            <w:hideMark/>
          </w:tcPr>
          <w:p w14:paraId="6FDB2FBF" w14:textId="73C6C424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-3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22" w:type="pct"/>
            <w:vAlign w:val="center"/>
            <w:hideMark/>
          </w:tcPr>
          <w:p w14:paraId="46C3ABFF" w14:textId="1A9D4D5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-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6469F180" w14:textId="718DE3D2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3.5-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61819DC0" w14:textId="5A68E2B2" w:rsidR="00291EDF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363195DE" w14:textId="77777777" w:rsidTr="00AD0C51">
        <w:tc>
          <w:tcPr>
            <w:tcW w:w="1277" w:type="pct"/>
            <w:shd w:val="clear" w:color="auto" w:fill="FFFFFF"/>
            <w:vAlign w:val="center"/>
          </w:tcPr>
          <w:p w14:paraId="755E531E" w14:textId="5C6B253D" w:rsidR="00CF3BA0" w:rsidRPr="00BD6C35" w:rsidRDefault="00CF3BA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ierra Leone</w:t>
            </w:r>
          </w:p>
        </w:tc>
        <w:tc>
          <w:tcPr>
            <w:tcW w:w="722" w:type="pct"/>
            <w:vAlign w:val="center"/>
          </w:tcPr>
          <w:p w14:paraId="3EA7A979" w14:textId="667DC317" w:rsidR="00CF3BA0" w:rsidRPr="00BD6C35" w:rsidRDefault="00CF3BA0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3(16.2-30.0)</w:t>
            </w:r>
          </w:p>
        </w:tc>
        <w:tc>
          <w:tcPr>
            <w:tcW w:w="722" w:type="pct"/>
            <w:vAlign w:val="center"/>
          </w:tcPr>
          <w:p w14:paraId="411D5F4C" w14:textId="43443365" w:rsidR="00CF3BA0" w:rsidRPr="00BD6C35" w:rsidRDefault="00957D6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(22.4-41.4)</w:t>
            </w:r>
            <w:r w:rsidR="001C386B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1EDDC65F" w14:textId="6F183F85" w:rsidR="00CF3BA0" w:rsidRPr="00BD6C35" w:rsidRDefault="00957D6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8(9.8-21.7)</w:t>
            </w:r>
          </w:p>
        </w:tc>
        <w:tc>
          <w:tcPr>
            <w:tcW w:w="777" w:type="pct"/>
            <w:vAlign w:val="center"/>
          </w:tcPr>
          <w:p w14:paraId="3D0FE33C" w14:textId="1F9E2CF9" w:rsidR="00CF3BA0" w:rsidRPr="00BD6C35" w:rsidRDefault="008D4E9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(11.8-27.8)</w:t>
            </w:r>
          </w:p>
        </w:tc>
        <w:tc>
          <w:tcPr>
            <w:tcW w:w="780" w:type="pct"/>
            <w:vAlign w:val="center"/>
          </w:tcPr>
          <w:p w14:paraId="258D3B88" w14:textId="4B2A1AD6" w:rsidR="00CF3BA0" w:rsidRPr="00BD6C35" w:rsidRDefault="008D4E9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(17.8-31.5)</w:t>
            </w:r>
          </w:p>
        </w:tc>
      </w:tr>
      <w:tr w:rsidR="00BD6C35" w:rsidRPr="00BD6C35" w14:paraId="24247C00" w14:textId="52901AC4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344BBBDD" w14:textId="416E86B4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Tanzania</w:t>
            </w:r>
          </w:p>
        </w:tc>
        <w:tc>
          <w:tcPr>
            <w:tcW w:w="722" w:type="pct"/>
            <w:vAlign w:val="center"/>
            <w:hideMark/>
          </w:tcPr>
          <w:p w14:paraId="5872EBD8" w14:textId="5E6BFE4F" w:rsidR="00291EDF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vAlign w:val="center"/>
            <w:hideMark/>
          </w:tcPr>
          <w:p w14:paraId="4BCEA026" w14:textId="7800CF34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(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="003C34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50E2B41C" w14:textId="0EAF44FD" w:rsidR="00291EDF" w:rsidRPr="00BD6C35" w:rsidRDefault="003C34CA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957D6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74A113CF" w14:textId="277F6D4F" w:rsidR="00291EDF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80" w:type="pct"/>
            <w:vAlign w:val="center"/>
          </w:tcPr>
          <w:p w14:paraId="7D5FA7E4" w14:textId="01F39C08" w:rsidR="00291EDF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3A4DACD0" w14:textId="59B8DC19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26B5E012" w14:textId="52F0D8FC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Uganda</w:t>
            </w:r>
          </w:p>
        </w:tc>
        <w:tc>
          <w:tcPr>
            <w:tcW w:w="722" w:type="pct"/>
            <w:vAlign w:val="center"/>
            <w:hideMark/>
          </w:tcPr>
          <w:p w14:paraId="2A61E4BD" w14:textId="59BE47C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0.1(17.0-23.7) </w:t>
            </w:r>
          </w:p>
        </w:tc>
        <w:tc>
          <w:tcPr>
            <w:tcW w:w="722" w:type="pct"/>
            <w:vAlign w:val="center"/>
            <w:hideMark/>
          </w:tcPr>
          <w:p w14:paraId="0890E41B" w14:textId="06D1F94C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0(24.6-33.9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398B9130" w14:textId="1C5810DC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7(10.1-16.0)</w:t>
            </w:r>
          </w:p>
        </w:tc>
        <w:tc>
          <w:tcPr>
            <w:tcW w:w="777" w:type="pct"/>
            <w:vAlign w:val="center"/>
          </w:tcPr>
          <w:p w14:paraId="2B54743E" w14:textId="2721EA68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3(6.2-16.5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23E0981B" w14:textId="2273103A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.4(19.2-25.8)</w:t>
            </w:r>
          </w:p>
        </w:tc>
      </w:tr>
      <w:tr w:rsidR="00BD6C35" w:rsidRPr="00BD6C35" w14:paraId="6CCA95FE" w14:textId="7A38024C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50EB8140" w14:textId="1A3B1C27" w:rsidR="00291EDF" w:rsidRPr="00BD6C35" w:rsidRDefault="00291EDF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Zambia</w:t>
            </w:r>
          </w:p>
        </w:tc>
        <w:tc>
          <w:tcPr>
            <w:tcW w:w="722" w:type="pct"/>
            <w:vAlign w:val="center"/>
            <w:hideMark/>
          </w:tcPr>
          <w:p w14:paraId="75CA5E58" w14:textId="049E2D33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.4(27.</w:t>
            </w:r>
            <w:r w:rsidR="0083201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44.0) </w:t>
            </w:r>
          </w:p>
        </w:tc>
        <w:tc>
          <w:tcPr>
            <w:tcW w:w="722" w:type="pct"/>
            <w:vAlign w:val="center"/>
            <w:hideMark/>
          </w:tcPr>
          <w:p w14:paraId="6F925DF6" w14:textId="49B485FD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9(40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5D2B9A48" w14:textId="442AA0BE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2(15.8-37.8)</w:t>
            </w:r>
          </w:p>
        </w:tc>
        <w:tc>
          <w:tcPr>
            <w:tcW w:w="777" w:type="pct"/>
            <w:vAlign w:val="center"/>
          </w:tcPr>
          <w:p w14:paraId="21F03D52" w14:textId="628B4102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.9(15.2-4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0" w:type="pct"/>
            <w:vAlign w:val="center"/>
          </w:tcPr>
          <w:p w14:paraId="51BD0A2E" w14:textId="046B9A9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0(33.</w:t>
            </w:r>
            <w:r w:rsidR="004154F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7.</w:t>
            </w:r>
            <w:r w:rsidR="004154F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3FAB67D" w14:textId="5C3C6831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32E9294F" w14:textId="51D28407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Zimbabwe</w:t>
            </w:r>
          </w:p>
        </w:tc>
        <w:tc>
          <w:tcPr>
            <w:tcW w:w="722" w:type="pct"/>
            <w:vAlign w:val="center"/>
            <w:hideMark/>
          </w:tcPr>
          <w:p w14:paraId="35E2953D" w14:textId="777AD8B8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0(10.3-13.9)</w:t>
            </w:r>
          </w:p>
        </w:tc>
        <w:tc>
          <w:tcPr>
            <w:tcW w:w="722" w:type="pct"/>
            <w:vAlign w:val="center"/>
            <w:hideMark/>
          </w:tcPr>
          <w:p w14:paraId="50842152" w14:textId="026E9654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5(17.3-24.0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77FF30A9" w14:textId="4A3EB9B6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(4.3-7.2)</w:t>
            </w:r>
          </w:p>
        </w:tc>
        <w:tc>
          <w:tcPr>
            <w:tcW w:w="777" w:type="pct"/>
            <w:vAlign w:val="center"/>
          </w:tcPr>
          <w:p w14:paraId="2EC0AC1C" w14:textId="5B2A57E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(6.2-10.8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147605B5" w14:textId="7FDFE3F6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9(11.0-15.1)</w:t>
            </w:r>
          </w:p>
        </w:tc>
      </w:tr>
      <w:tr w:rsidR="00BD6C35" w:rsidRPr="00BD6C35" w14:paraId="513DA905" w14:textId="0EC5A56F" w:rsidTr="00AD0C51">
        <w:tc>
          <w:tcPr>
            <w:tcW w:w="1277" w:type="pct"/>
            <w:shd w:val="clear" w:color="auto" w:fill="FFFFFF"/>
            <w:vAlign w:val="center"/>
            <w:hideMark/>
          </w:tcPr>
          <w:p w14:paraId="14378CE4" w14:textId="241DFDE1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ericas</w:t>
            </w:r>
          </w:p>
        </w:tc>
        <w:tc>
          <w:tcPr>
            <w:tcW w:w="722" w:type="pct"/>
          </w:tcPr>
          <w:p w14:paraId="3224B223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44D2C21B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646D5408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</w:tcPr>
          <w:p w14:paraId="3D16719F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0" w:type="pct"/>
          </w:tcPr>
          <w:p w14:paraId="4F683B09" w14:textId="77777777" w:rsidR="00291EDF" w:rsidRPr="00BD6C35" w:rsidRDefault="00291ED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4BE5E797" w14:textId="6CADAC72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458A1728" w14:textId="25BD5EE4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Anguilla</w:t>
            </w:r>
          </w:p>
        </w:tc>
        <w:tc>
          <w:tcPr>
            <w:tcW w:w="722" w:type="pct"/>
            <w:vAlign w:val="center"/>
            <w:hideMark/>
          </w:tcPr>
          <w:p w14:paraId="5DA73A69" w14:textId="409B5EA1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vAlign w:val="center"/>
            <w:hideMark/>
          </w:tcPr>
          <w:p w14:paraId="7378C906" w14:textId="3D33183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="00FB6D0C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(26.</w:t>
            </w:r>
            <w:r w:rsidR="00FB6D0C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FB6D0C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FB6D0C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7BC4E72F" w14:textId="17DCD2C9" w:rsidR="00291EDF" w:rsidRPr="00BD6C35" w:rsidRDefault="00FB6D0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3DE8F1DF" w14:textId="7E08A1B4" w:rsidR="00291EDF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5DBD8BFF" w14:textId="13C02719" w:rsidR="00291EDF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3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291EDF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5B4B672" w14:textId="4BB095C5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4DF26CE3" w14:textId="0C564192" w:rsidR="00291EDF" w:rsidRPr="00BD6C35" w:rsidRDefault="007966E7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 xml:space="preserve">Antigua and Barbuda </w:t>
            </w:r>
          </w:p>
        </w:tc>
        <w:tc>
          <w:tcPr>
            <w:tcW w:w="722" w:type="pct"/>
            <w:vAlign w:val="center"/>
            <w:hideMark/>
          </w:tcPr>
          <w:p w14:paraId="684822EB" w14:textId="74DE9DF4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2(28.2-38.6)</w:t>
            </w:r>
          </w:p>
        </w:tc>
        <w:tc>
          <w:tcPr>
            <w:tcW w:w="722" w:type="pct"/>
            <w:vAlign w:val="center"/>
            <w:hideMark/>
          </w:tcPr>
          <w:p w14:paraId="32708523" w14:textId="23B15C23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3(38.6-52.2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21B05B8B" w14:textId="29BB91DA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4(16.7-26.9)</w:t>
            </w:r>
          </w:p>
        </w:tc>
        <w:tc>
          <w:tcPr>
            <w:tcW w:w="777" w:type="pct"/>
            <w:vAlign w:val="center"/>
          </w:tcPr>
          <w:p w14:paraId="3CB89772" w14:textId="60534537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.0(17.3-29.9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506E8221" w14:textId="3429EAB5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6(32.9-44.7)</w:t>
            </w:r>
          </w:p>
        </w:tc>
      </w:tr>
      <w:tr w:rsidR="00BD6C35" w:rsidRPr="00BD6C35" w14:paraId="64279660" w14:textId="3A83047B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00C7E9D1" w14:textId="2CEBF1C1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722" w:type="pct"/>
            <w:vAlign w:val="center"/>
            <w:hideMark/>
          </w:tcPr>
          <w:p w14:paraId="1061A576" w14:textId="1E5A19C5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(2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2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vAlign w:val="center"/>
            <w:hideMark/>
          </w:tcPr>
          <w:p w14:paraId="0D154BA1" w14:textId="326FD05A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FB6D0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(30.</w:t>
            </w:r>
            <w:r w:rsidR="00FB6D0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FB6D0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FB6D0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05032177" w14:textId="31DE759A" w:rsidR="00291EDF" w:rsidRPr="00BD6C35" w:rsidRDefault="00FB6D0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0563BF92" w14:textId="658AAC50" w:rsidR="00291EDF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4F4FAA04" w14:textId="68A72829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C901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227BF39" w14:textId="77777777" w:rsidTr="00AD0C51">
        <w:tc>
          <w:tcPr>
            <w:tcW w:w="1277" w:type="pct"/>
            <w:shd w:val="solid" w:color="FFFFFF" w:fill="auto"/>
            <w:vAlign w:val="center"/>
          </w:tcPr>
          <w:p w14:paraId="212B376D" w14:textId="49444FE5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ahamas</w:t>
            </w:r>
          </w:p>
        </w:tc>
        <w:tc>
          <w:tcPr>
            <w:tcW w:w="722" w:type="pct"/>
            <w:vAlign w:val="center"/>
          </w:tcPr>
          <w:p w14:paraId="11FA1B9B" w14:textId="6DAA9F42" w:rsidR="00B60AA2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1(15.1-21.6)</w:t>
            </w:r>
          </w:p>
        </w:tc>
        <w:tc>
          <w:tcPr>
            <w:tcW w:w="722" w:type="pct"/>
            <w:vAlign w:val="center"/>
          </w:tcPr>
          <w:p w14:paraId="4301B5F7" w14:textId="5BAAA866" w:rsidR="00B60AA2" w:rsidRPr="00BD6C35" w:rsidRDefault="00AB3285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4(24.8-36.6)</w:t>
            </w:r>
            <w:r w:rsidR="00DB7CE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33AEA876" w14:textId="15206B07" w:rsidR="00B60AA2" w:rsidRPr="00BD6C35" w:rsidRDefault="00AB3285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0(6.3-10.3)</w:t>
            </w:r>
          </w:p>
        </w:tc>
        <w:tc>
          <w:tcPr>
            <w:tcW w:w="777" w:type="pct"/>
            <w:vAlign w:val="center"/>
          </w:tcPr>
          <w:p w14:paraId="4E8187A4" w14:textId="28FE9211" w:rsidR="00B60AA2" w:rsidRPr="00BD6C35" w:rsidRDefault="00C90102" w:rsidP="006F24C4">
            <w:pPr>
              <w:spacing w:line="300" w:lineRule="exact"/>
              <w:ind w:left="420" w:hangingChars="200" w:hanging="4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8(10.8-17.5)</w:t>
            </w:r>
            <w:r w:rsidR="00EC3C7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780" w:type="pct"/>
            <w:vAlign w:val="center"/>
          </w:tcPr>
          <w:p w14:paraId="5A3D7113" w14:textId="6D2D185F" w:rsidR="00B60AA2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.8(18.7-27.5)</w:t>
            </w:r>
          </w:p>
        </w:tc>
      </w:tr>
      <w:tr w:rsidR="00BD6C35" w:rsidRPr="00BD6C35" w14:paraId="20B0F882" w14:textId="3E3A324C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5DC0D5A6" w14:textId="70171FD7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lastRenderedPageBreak/>
              <w:t>Barbados</w:t>
            </w:r>
          </w:p>
        </w:tc>
        <w:tc>
          <w:tcPr>
            <w:tcW w:w="722" w:type="pct"/>
            <w:vAlign w:val="center"/>
            <w:hideMark/>
          </w:tcPr>
          <w:p w14:paraId="49D131B2" w14:textId="322FC76A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5(23.</w:t>
            </w:r>
            <w:r w:rsidR="005C641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1.7) </w:t>
            </w:r>
          </w:p>
        </w:tc>
        <w:tc>
          <w:tcPr>
            <w:tcW w:w="722" w:type="pct"/>
            <w:vAlign w:val="center"/>
            <w:hideMark/>
          </w:tcPr>
          <w:p w14:paraId="796C652F" w14:textId="59C72220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.2(31.4-43.4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4E72AF04" w14:textId="49941AED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4(14.6-22.8)</w:t>
            </w:r>
          </w:p>
        </w:tc>
        <w:tc>
          <w:tcPr>
            <w:tcW w:w="777" w:type="pct"/>
            <w:vAlign w:val="center"/>
          </w:tcPr>
          <w:p w14:paraId="7A8BE2A5" w14:textId="2B9191F2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5(9.3-16.6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59A85517" w14:textId="4D0C489D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0(27.7-36.6)</w:t>
            </w:r>
          </w:p>
        </w:tc>
      </w:tr>
      <w:tr w:rsidR="00BD6C35" w:rsidRPr="00BD6C35" w14:paraId="6A57C5A7" w14:textId="29D53823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403A54B7" w14:textId="61570BB1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elize</w:t>
            </w:r>
          </w:p>
        </w:tc>
        <w:tc>
          <w:tcPr>
            <w:tcW w:w="722" w:type="pct"/>
            <w:vAlign w:val="center"/>
            <w:hideMark/>
          </w:tcPr>
          <w:p w14:paraId="18D0C0E2" w14:textId="18BAEC7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4(13.9-19.</w:t>
            </w:r>
            <w:r w:rsidR="00D8345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vAlign w:val="center"/>
            <w:hideMark/>
          </w:tcPr>
          <w:p w14:paraId="1B844DC2" w14:textId="59E4FAE7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5(21.5-30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3DA7D309" w14:textId="506290B1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8(5.9-10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)</w:t>
            </w:r>
          </w:p>
        </w:tc>
        <w:tc>
          <w:tcPr>
            <w:tcW w:w="777" w:type="pct"/>
            <w:vAlign w:val="center"/>
          </w:tcPr>
          <w:p w14:paraId="2D64BD5D" w14:textId="11EB8BD0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4(7.0-12.</w:t>
            </w:r>
            <w:r w:rsidR="008D4E9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73D755F4" w14:textId="2912540C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.9(19.3-26.9)</w:t>
            </w:r>
          </w:p>
        </w:tc>
      </w:tr>
      <w:tr w:rsidR="00BD6C35" w:rsidRPr="00BD6C35" w14:paraId="7AD81777" w14:textId="2709572C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44467926" w14:textId="395B341E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olivia</w:t>
            </w:r>
          </w:p>
        </w:tc>
        <w:tc>
          <w:tcPr>
            <w:tcW w:w="722" w:type="pct"/>
            <w:vAlign w:val="center"/>
            <w:hideMark/>
          </w:tcPr>
          <w:p w14:paraId="5EA28CB5" w14:textId="56FE5D9E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8(10.9-15.0)</w:t>
            </w:r>
          </w:p>
        </w:tc>
        <w:tc>
          <w:tcPr>
            <w:tcW w:w="722" w:type="pct"/>
            <w:vAlign w:val="center"/>
            <w:hideMark/>
          </w:tcPr>
          <w:p w14:paraId="1CFCD6CB" w14:textId="4B3DD357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4(14.7-20.5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2AC8F7D3" w14:textId="086824C0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(6.7-10.9)</w:t>
            </w:r>
          </w:p>
        </w:tc>
        <w:tc>
          <w:tcPr>
            <w:tcW w:w="777" w:type="pct"/>
            <w:vAlign w:val="center"/>
          </w:tcPr>
          <w:p w14:paraId="739C5E33" w14:textId="208AB81A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4(2.9-6.6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2C61EB42" w14:textId="0B4856D7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9(13.6-18.5)</w:t>
            </w:r>
          </w:p>
        </w:tc>
      </w:tr>
      <w:tr w:rsidR="00BD6C35" w:rsidRPr="00BD6C35" w14:paraId="159269A6" w14:textId="438B0643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4F092AD0" w14:textId="0541FC28" w:rsidR="00291EDF" w:rsidRPr="00BD6C35" w:rsidRDefault="007966E7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ritish Virgin Islands</w:t>
            </w:r>
          </w:p>
        </w:tc>
        <w:tc>
          <w:tcPr>
            <w:tcW w:w="722" w:type="pct"/>
            <w:vAlign w:val="center"/>
            <w:hideMark/>
          </w:tcPr>
          <w:p w14:paraId="2DBC4DB2" w14:textId="625F767F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6(21.9-27.3)</w:t>
            </w:r>
          </w:p>
        </w:tc>
        <w:tc>
          <w:tcPr>
            <w:tcW w:w="722" w:type="pct"/>
            <w:vAlign w:val="center"/>
            <w:hideMark/>
          </w:tcPr>
          <w:p w14:paraId="2BFD813A" w14:textId="2250E932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4.4(29.9-38.9)</w:t>
            </w:r>
            <w:r w:rsidR="003C3873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37536690" w14:textId="5E68B305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6.7(13.7-19.7)</w:t>
            </w:r>
          </w:p>
        </w:tc>
        <w:tc>
          <w:tcPr>
            <w:tcW w:w="777" w:type="pct"/>
            <w:vAlign w:val="center"/>
          </w:tcPr>
          <w:p w14:paraId="5B011B8B" w14:textId="04C577F8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2.2(9.2-15.2)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477C1686" w14:textId="65EFB84A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5.6(31.6-39.6)</w:t>
            </w:r>
          </w:p>
        </w:tc>
      </w:tr>
      <w:tr w:rsidR="00BD6C35" w:rsidRPr="00BD6C35" w14:paraId="57FCFB38" w14:textId="7E78F8E1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2CEBB5C9" w14:textId="259366FB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Cayman</w:t>
            </w:r>
          </w:p>
        </w:tc>
        <w:tc>
          <w:tcPr>
            <w:tcW w:w="722" w:type="pct"/>
            <w:vAlign w:val="center"/>
            <w:hideMark/>
          </w:tcPr>
          <w:p w14:paraId="69A9A780" w14:textId="6D7C6458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8.9(26.0-31.8)</w:t>
            </w:r>
          </w:p>
        </w:tc>
        <w:tc>
          <w:tcPr>
            <w:tcW w:w="722" w:type="pct"/>
            <w:vAlign w:val="center"/>
            <w:hideMark/>
          </w:tcPr>
          <w:p w14:paraId="2C8BBE48" w14:textId="11EEE6E4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5.7(31.1-40.3)</w:t>
            </w:r>
            <w:r w:rsidR="003C3873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080F8F66" w14:textId="49C2FFE4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2.4(18.7-26.1)</w:t>
            </w:r>
          </w:p>
        </w:tc>
        <w:tc>
          <w:tcPr>
            <w:tcW w:w="777" w:type="pct"/>
            <w:vAlign w:val="center"/>
          </w:tcPr>
          <w:p w14:paraId="63699636" w14:textId="26981340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9.5(15.7-23.3)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01F0C6A7" w14:textId="67649D16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5.1(30.9-39.3)</w:t>
            </w:r>
          </w:p>
        </w:tc>
      </w:tr>
      <w:tr w:rsidR="00BD6C35" w:rsidRPr="00BD6C35" w14:paraId="072E5B65" w14:textId="0D01B256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1F3E71E8" w14:textId="62F9F82F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Chile</w:t>
            </w:r>
          </w:p>
        </w:tc>
        <w:tc>
          <w:tcPr>
            <w:tcW w:w="722" w:type="pct"/>
            <w:vAlign w:val="center"/>
            <w:hideMark/>
          </w:tcPr>
          <w:p w14:paraId="39A48D99" w14:textId="355EEC03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.9) </w:t>
            </w:r>
          </w:p>
        </w:tc>
        <w:tc>
          <w:tcPr>
            <w:tcW w:w="722" w:type="pct"/>
            <w:vAlign w:val="center"/>
            <w:hideMark/>
          </w:tcPr>
          <w:p w14:paraId="78D908E3" w14:textId="489C9DA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22" w:type="pct"/>
            <w:vAlign w:val="center"/>
            <w:hideMark/>
          </w:tcPr>
          <w:p w14:paraId="3936D24B" w14:textId="08E5BDEE" w:rsidR="00291EDF" w:rsidRPr="00BD6C35" w:rsidRDefault="00AB3285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79330C87" w14:textId="55F38237" w:rsidR="00291EDF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9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6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15235388" w14:textId="3C242B84" w:rsidR="00291EDF" w:rsidRPr="00BD6C35" w:rsidRDefault="00C9010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730217C" w14:textId="07483B0D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1874E47F" w14:textId="315DDA82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Colombia</w:t>
            </w:r>
          </w:p>
        </w:tc>
        <w:tc>
          <w:tcPr>
            <w:tcW w:w="722" w:type="pct"/>
            <w:vAlign w:val="center"/>
            <w:hideMark/>
          </w:tcPr>
          <w:p w14:paraId="576E9575" w14:textId="0182EDDD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2.7(20.0-25.7) </w:t>
            </w:r>
          </w:p>
        </w:tc>
        <w:tc>
          <w:tcPr>
            <w:tcW w:w="722" w:type="pct"/>
            <w:vAlign w:val="center"/>
            <w:hideMark/>
          </w:tcPr>
          <w:p w14:paraId="4868819F" w14:textId="7E91E841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1(29.6-36.9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6C417B9D" w14:textId="70BF041E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1(12.4-18.3)</w:t>
            </w:r>
          </w:p>
        </w:tc>
        <w:tc>
          <w:tcPr>
            <w:tcW w:w="777" w:type="pct"/>
            <w:vAlign w:val="center"/>
          </w:tcPr>
          <w:p w14:paraId="2EB3620D" w14:textId="06CA4346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8(10.4-15.7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790E2438" w14:textId="2FC73269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6(26.6-32.9)</w:t>
            </w:r>
          </w:p>
        </w:tc>
      </w:tr>
      <w:tr w:rsidR="00BD6C35" w:rsidRPr="00BD6C35" w14:paraId="7A7114E9" w14:textId="2E906D45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7C8157CD" w14:textId="4F1AE59E" w:rsidR="00291EDF" w:rsidRPr="00BD6C35" w:rsidRDefault="007966E7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Costa Rica</w:t>
            </w:r>
          </w:p>
        </w:tc>
        <w:tc>
          <w:tcPr>
            <w:tcW w:w="722" w:type="pct"/>
            <w:vAlign w:val="center"/>
            <w:hideMark/>
          </w:tcPr>
          <w:p w14:paraId="091257CD" w14:textId="25164846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2.6(11.0-14.5) </w:t>
            </w:r>
          </w:p>
        </w:tc>
        <w:tc>
          <w:tcPr>
            <w:tcW w:w="722" w:type="pct"/>
            <w:vAlign w:val="center"/>
            <w:hideMark/>
          </w:tcPr>
          <w:p w14:paraId="1FBEFE8F" w14:textId="1C772FC6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0(13.3-19.1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7D38786E" w14:textId="7835984F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6(8.0-11.5)</w:t>
            </w:r>
          </w:p>
        </w:tc>
        <w:tc>
          <w:tcPr>
            <w:tcW w:w="777" w:type="pct"/>
            <w:vAlign w:val="center"/>
          </w:tcPr>
          <w:p w14:paraId="575332A2" w14:textId="7B155DCF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8(4.1-8.0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75BCC81B" w14:textId="099853F1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1(14.1-18.4)</w:t>
            </w:r>
          </w:p>
        </w:tc>
      </w:tr>
      <w:tr w:rsidR="00BD6C35" w:rsidRPr="00BD6C35" w14:paraId="60C166DC" w14:textId="77777777" w:rsidTr="00AD0C51">
        <w:tc>
          <w:tcPr>
            <w:tcW w:w="1277" w:type="pct"/>
            <w:shd w:val="solid" w:color="FFFFFF" w:fill="auto"/>
            <w:vAlign w:val="center"/>
          </w:tcPr>
          <w:p w14:paraId="74DE3C80" w14:textId="252F32C7" w:rsidR="00D83453" w:rsidRPr="00BD6C35" w:rsidRDefault="00D83453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Curaçao</w:t>
            </w:r>
          </w:p>
        </w:tc>
        <w:tc>
          <w:tcPr>
            <w:tcW w:w="722" w:type="pct"/>
            <w:vAlign w:val="center"/>
          </w:tcPr>
          <w:p w14:paraId="0CC3EF9E" w14:textId="0B525609" w:rsidR="00D83453" w:rsidRPr="00BD6C35" w:rsidRDefault="00D8345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(11.2-17.0)</w:t>
            </w:r>
          </w:p>
        </w:tc>
        <w:tc>
          <w:tcPr>
            <w:tcW w:w="722" w:type="pct"/>
            <w:vAlign w:val="center"/>
          </w:tcPr>
          <w:p w14:paraId="53CC3047" w14:textId="67C84146" w:rsidR="00D83453" w:rsidRPr="00BD6C35" w:rsidRDefault="00B27D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2(13.3-21.9)</w:t>
            </w:r>
          </w:p>
        </w:tc>
        <w:tc>
          <w:tcPr>
            <w:tcW w:w="722" w:type="pct"/>
            <w:vAlign w:val="center"/>
          </w:tcPr>
          <w:p w14:paraId="5B64F041" w14:textId="508DBE0A" w:rsidR="00D83453" w:rsidRPr="00BD6C35" w:rsidRDefault="00B27D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(8.5-14.0)</w:t>
            </w:r>
          </w:p>
        </w:tc>
        <w:tc>
          <w:tcPr>
            <w:tcW w:w="777" w:type="pct"/>
            <w:vAlign w:val="center"/>
          </w:tcPr>
          <w:p w14:paraId="4A61CCFF" w14:textId="5D40E389" w:rsidR="00D83453" w:rsidRPr="00BD6C35" w:rsidRDefault="008D4E9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(3.0-6.7)</w:t>
            </w:r>
            <w:r w:rsidR="001C386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0" w:type="pct"/>
            <w:vAlign w:val="center"/>
          </w:tcPr>
          <w:p w14:paraId="2502353F" w14:textId="4B82ABF4" w:rsidR="00D83453" w:rsidRPr="00BD6C35" w:rsidRDefault="008D4E9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0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5-22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7F523C85" w14:textId="66559E0E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5F3C1FB6" w14:textId="4628B71E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Dominica</w:t>
            </w:r>
          </w:p>
        </w:tc>
        <w:tc>
          <w:tcPr>
            <w:tcW w:w="722" w:type="pct"/>
            <w:vAlign w:val="center"/>
            <w:hideMark/>
          </w:tcPr>
          <w:p w14:paraId="209966B4" w14:textId="6ED95A94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6.1(31.6-40.8) </w:t>
            </w:r>
          </w:p>
        </w:tc>
        <w:tc>
          <w:tcPr>
            <w:tcW w:w="722" w:type="pct"/>
            <w:vAlign w:val="center"/>
            <w:hideMark/>
          </w:tcPr>
          <w:p w14:paraId="3805DC36" w14:textId="21F807E9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9(39.9-53.9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53DDCEC5" w14:textId="4A2385B8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.8(22.3-31.7)</w:t>
            </w:r>
          </w:p>
        </w:tc>
        <w:tc>
          <w:tcPr>
            <w:tcW w:w="777" w:type="pct"/>
            <w:vAlign w:val="center"/>
          </w:tcPr>
          <w:p w14:paraId="47327C5B" w14:textId="7DBCC389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.6(17.8-28.1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7D9D6ECD" w14:textId="3280FDC8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5(43.1-54.0)</w:t>
            </w:r>
          </w:p>
        </w:tc>
      </w:tr>
      <w:tr w:rsidR="00BD6C35" w:rsidRPr="00BD6C35" w14:paraId="319EEA9A" w14:textId="1BB0A802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10E8BC2C" w14:textId="317EEC7F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Ecuador</w:t>
            </w:r>
          </w:p>
        </w:tc>
        <w:tc>
          <w:tcPr>
            <w:tcW w:w="722" w:type="pct"/>
            <w:vAlign w:val="center"/>
            <w:hideMark/>
          </w:tcPr>
          <w:p w14:paraId="4B878F38" w14:textId="420D8F61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3(12.0-16.9) </w:t>
            </w:r>
          </w:p>
        </w:tc>
        <w:tc>
          <w:tcPr>
            <w:tcW w:w="722" w:type="pct"/>
            <w:vAlign w:val="center"/>
            <w:hideMark/>
          </w:tcPr>
          <w:p w14:paraId="2A8E29C4" w14:textId="619CB1D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.0(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6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2AE5168D" w14:textId="215C90B7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(5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.5)</w:t>
            </w:r>
          </w:p>
        </w:tc>
        <w:tc>
          <w:tcPr>
            <w:tcW w:w="777" w:type="pct"/>
            <w:vAlign w:val="center"/>
          </w:tcPr>
          <w:p w14:paraId="14A1B77E" w14:textId="4DA649FE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7(7.1-10.6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632A202D" w14:textId="3946B027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8(17.3-24.9)</w:t>
            </w:r>
          </w:p>
        </w:tc>
      </w:tr>
      <w:tr w:rsidR="00BD6C35" w:rsidRPr="00BD6C35" w14:paraId="2FDBA052" w14:textId="77777777" w:rsidTr="00AD0C51">
        <w:tc>
          <w:tcPr>
            <w:tcW w:w="1277" w:type="pct"/>
            <w:shd w:val="solid" w:color="FFFFFF" w:fill="auto"/>
            <w:vAlign w:val="center"/>
          </w:tcPr>
          <w:p w14:paraId="16572B84" w14:textId="04A20FBA" w:rsidR="00D83453" w:rsidRPr="00BD6C35" w:rsidRDefault="00D83453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El Salvador</w:t>
            </w:r>
          </w:p>
        </w:tc>
        <w:tc>
          <w:tcPr>
            <w:tcW w:w="722" w:type="pct"/>
            <w:vAlign w:val="center"/>
          </w:tcPr>
          <w:p w14:paraId="292D1EDA" w14:textId="5BBF3564" w:rsidR="00D83453" w:rsidRPr="00BD6C35" w:rsidRDefault="00D8345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(11.1-16.7)</w:t>
            </w:r>
          </w:p>
        </w:tc>
        <w:tc>
          <w:tcPr>
            <w:tcW w:w="722" w:type="pct"/>
            <w:vAlign w:val="center"/>
          </w:tcPr>
          <w:p w14:paraId="43055801" w14:textId="53B00106" w:rsidR="00D83453" w:rsidRPr="00BD6C35" w:rsidRDefault="00B27D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(17.1-25.6)</w:t>
            </w:r>
            <w:r w:rsidR="001C386B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3F0DEACA" w14:textId="599E6A06" w:rsidR="00D83453" w:rsidRPr="00BD6C35" w:rsidRDefault="00B27D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(4.8-8.9)</w:t>
            </w:r>
          </w:p>
        </w:tc>
        <w:tc>
          <w:tcPr>
            <w:tcW w:w="777" w:type="pct"/>
            <w:vAlign w:val="center"/>
          </w:tcPr>
          <w:p w14:paraId="13F52BB7" w14:textId="6AD9E04F" w:rsidR="001A7956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2(4.7-11.0)</w:t>
            </w:r>
            <w:r w:rsidR="001C386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0" w:type="pct"/>
            <w:vAlign w:val="center"/>
          </w:tcPr>
          <w:p w14:paraId="3F9AC746" w14:textId="593628A7" w:rsidR="00D83453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5(13.4-20.1)</w:t>
            </w:r>
          </w:p>
        </w:tc>
      </w:tr>
      <w:tr w:rsidR="00BD6C35" w:rsidRPr="00BD6C35" w14:paraId="5037D7E0" w14:textId="62215B2D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389AE572" w14:textId="55CE3477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renada</w:t>
            </w:r>
          </w:p>
        </w:tc>
        <w:tc>
          <w:tcPr>
            <w:tcW w:w="722" w:type="pct"/>
            <w:vAlign w:val="center"/>
            <w:hideMark/>
          </w:tcPr>
          <w:p w14:paraId="2961158A" w14:textId="63B5B77A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4(2</w:t>
            </w:r>
            <w:r w:rsidR="0083201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83201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3201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vAlign w:val="center"/>
            <w:hideMark/>
          </w:tcPr>
          <w:p w14:paraId="0C8421C8" w14:textId="7AC86919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.0(37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0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4410B68B" w14:textId="235A2E7A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8(10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7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4947D050" w14:textId="4BDF75A1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1(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9.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34B3BEB7" w14:textId="4C42A330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0(28.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61114807" w14:textId="6EA84580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09617D00" w14:textId="6D204CB0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uatemala</w:t>
            </w:r>
          </w:p>
        </w:tc>
        <w:tc>
          <w:tcPr>
            <w:tcW w:w="722" w:type="pct"/>
            <w:vAlign w:val="center"/>
            <w:hideMark/>
          </w:tcPr>
          <w:p w14:paraId="7C052D8E" w14:textId="7D5454E9" w:rsidR="00291EDF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6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vAlign w:val="center"/>
            <w:hideMark/>
          </w:tcPr>
          <w:p w14:paraId="6DB1A881" w14:textId="01CCA926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B328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539A49E2" w14:textId="10B9DE41" w:rsidR="00291EDF" w:rsidRPr="00BD6C35" w:rsidRDefault="00AB3285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6266EC84" w14:textId="477CE63F" w:rsidR="00291EDF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0" w:type="pct"/>
            <w:vAlign w:val="center"/>
          </w:tcPr>
          <w:p w14:paraId="487F233B" w14:textId="2E51A4F7" w:rsidR="00291EDF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91ED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9457429" w14:textId="50775F48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6F052814" w14:textId="09011AE2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uyana</w:t>
            </w:r>
          </w:p>
        </w:tc>
        <w:tc>
          <w:tcPr>
            <w:tcW w:w="722" w:type="pct"/>
            <w:vAlign w:val="center"/>
            <w:hideMark/>
          </w:tcPr>
          <w:p w14:paraId="33DF8AEA" w14:textId="54F355C2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5(16.9-24.</w:t>
            </w:r>
            <w:r w:rsidR="00D8345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vAlign w:val="center"/>
            <w:hideMark/>
          </w:tcPr>
          <w:p w14:paraId="21E11265" w14:textId="44675E04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3(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8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528B68EF" w14:textId="729D2E50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6(7.8-14.2)</w:t>
            </w:r>
          </w:p>
        </w:tc>
        <w:tc>
          <w:tcPr>
            <w:tcW w:w="777" w:type="pct"/>
            <w:vAlign w:val="center"/>
          </w:tcPr>
          <w:p w14:paraId="259D10E1" w14:textId="1AA94FB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(6.0-12.9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0E8F26A0" w14:textId="168EE68D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3(21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74652E83" w14:textId="24C976F5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088632D9" w14:textId="2D806C7B" w:rsidR="00291EDF" w:rsidRPr="00BD6C35" w:rsidRDefault="00291ED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Honduras</w:t>
            </w:r>
          </w:p>
        </w:tc>
        <w:tc>
          <w:tcPr>
            <w:tcW w:w="722" w:type="pct"/>
            <w:vAlign w:val="center"/>
            <w:hideMark/>
          </w:tcPr>
          <w:p w14:paraId="1F595C2A" w14:textId="4DC1C6E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1(12.3-16.2) </w:t>
            </w:r>
          </w:p>
        </w:tc>
        <w:tc>
          <w:tcPr>
            <w:tcW w:w="722" w:type="pct"/>
            <w:vAlign w:val="center"/>
            <w:hideMark/>
          </w:tcPr>
          <w:p w14:paraId="42318CFA" w14:textId="2DE1C66D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3 (20.5-28.6)</w:t>
            </w:r>
            <w:r w:rsidR="003C387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01FA24DF" w14:textId="68B6EA81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2(4.9-7.8)</w:t>
            </w:r>
          </w:p>
        </w:tc>
        <w:tc>
          <w:tcPr>
            <w:tcW w:w="777" w:type="pct"/>
            <w:vAlign w:val="center"/>
          </w:tcPr>
          <w:p w14:paraId="4EEC5C82" w14:textId="6C64879B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(6.3-11.1)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A17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5FE55CA2" w14:textId="05692021" w:rsidR="00291EDF" w:rsidRPr="00BD6C35" w:rsidRDefault="00291ED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2(16.2-22.6)</w:t>
            </w:r>
          </w:p>
        </w:tc>
      </w:tr>
      <w:tr w:rsidR="00BD6C35" w:rsidRPr="00BD6C35" w14:paraId="3E61858C" w14:textId="77777777" w:rsidTr="00AD0C51">
        <w:tc>
          <w:tcPr>
            <w:tcW w:w="1277" w:type="pct"/>
            <w:shd w:val="solid" w:color="FFFFFF" w:fill="auto"/>
            <w:vAlign w:val="center"/>
          </w:tcPr>
          <w:p w14:paraId="6445582D" w14:textId="59EBA7EA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Jamaica</w:t>
            </w:r>
          </w:p>
        </w:tc>
        <w:tc>
          <w:tcPr>
            <w:tcW w:w="722" w:type="pct"/>
            <w:vAlign w:val="center"/>
          </w:tcPr>
          <w:p w14:paraId="5354B4C0" w14:textId="67BC3BB6" w:rsidR="00B60AA2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9(26.</w:t>
            </w:r>
            <w:r w:rsidR="00D8345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8.</w:t>
            </w:r>
            <w:r w:rsidR="00D8345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vAlign w:val="center"/>
          </w:tcPr>
          <w:p w14:paraId="73A713FF" w14:textId="299CDF81" w:rsidR="00B60AA2" w:rsidRPr="00BD6C35" w:rsidRDefault="00AB3285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7(4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2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FD753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6BB70D34" w14:textId="77E70DE8" w:rsidR="00B60AA2" w:rsidRPr="00BD6C35" w:rsidRDefault="00AB3285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6(8.9-17.4)</w:t>
            </w:r>
          </w:p>
        </w:tc>
        <w:tc>
          <w:tcPr>
            <w:tcW w:w="777" w:type="pct"/>
            <w:vAlign w:val="center"/>
          </w:tcPr>
          <w:p w14:paraId="68826F8F" w14:textId="78A173C5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8(1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6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0" w:type="pct"/>
            <w:vAlign w:val="center"/>
          </w:tcPr>
          <w:p w14:paraId="6EFEC1E6" w14:textId="2BA4E056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7(27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0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1539454" w14:textId="77777777" w:rsidTr="00AD0C51">
        <w:tc>
          <w:tcPr>
            <w:tcW w:w="1277" w:type="pct"/>
            <w:shd w:val="solid" w:color="FFFFFF" w:fill="auto"/>
            <w:vAlign w:val="center"/>
          </w:tcPr>
          <w:p w14:paraId="259C6B9E" w14:textId="4095A2A9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Paraguay</w:t>
            </w:r>
          </w:p>
        </w:tc>
        <w:tc>
          <w:tcPr>
            <w:tcW w:w="722" w:type="pct"/>
            <w:vAlign w:val="center"/>
          </w:tcPr>
          <w:p w14:paraId="7CD94F75" w14:textId="6CCD090D" w:rsidR="00B60AA2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3(11.9-17.0)</w:t>
            </w:r>
          </w:p>
        </w:tc>
        <w:tc>
          <w:tcPr>
            <w:tcW w:w="722" w:type="pct"/>
            <w:vAlign w:val="center"/>
          </w:tcPr>
          <w:p w14:paraId="37CA2B26" w14:textId="169524F1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8(17.6-24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FD753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61E61D28" w14:textId="0B21749F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(6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1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53F964E4" w14:textId="6739A77A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9(3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EC3C7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0" w:type="pct"/>
            <w:vAlign w:val="center"/>
          </w:tcPr>
          <w:p w14:paraId="21A0651B" w14:textId="201C5C30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1(16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2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756DD302" w14:textId="7D1FA590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68B65DF0" w14:textId="361E0D1B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Peru</w:t>
            </w:r>
          </w:p>
        </w:tc>
        <w:tc>
          <w:tcPr>
            <w:tcW w:w="722" w:type="pct"/>
            <w:vAlign w:val="center"/>
            <w:hideMark/>
          </w:tcPr>
          <w:p w14:paraId="373EA4D1" w14:textId="0F3F672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1(13.1-17.4) </w:t>
            </w:r>
          </w:p>
        </w:tc>
        <w:tc>
          <w:tcPr>
            <w:tcW w:w="722" w:type="pct"/>
            <w:vAlign w:val="center"/>
            <w:hideMark/>
          </w:tcPr>
          <w:p w14:paraId="7945BD97" w14:textId="55891BB5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2.3(19.2-25.7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038737A1" w14:textId="1223DCE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(6.1-10.9)</w:t>
            </w:r>
          </w:p>
        </w:tc>
        <w:tc>
          <w:tcPr>
            <w:tcW w:w="777" w:type="pct"/>
            <w:vAlign w:val="center"/>
          </w:tcPr>
          <w:p w14:paraId="618A1134" w14:textId="73621EC0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.0(7.1-13.8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421F8909" w14:textId="0B5640D5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9(14.6-19.5)</w:t>
            </w:r>
          </w:p>
        </w:tc>
      </w:tr>
      <w:tr w:rsidR="00BD6C35" w:rsidRPr="00BD6C35" w14:paraId="6076109E" w14:textId="4ED904B2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1144E46C" w14:textId="04FCBFD5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Kitts and Nevis</w:t>
            </w:r>
          </w:p>
        </w:tc>
        <w:tc>
          <w:tcPr>
            <w:tcW w:w="722" w:type="pct"/>
            <w:vAlign w:val="center"/>
            <w:hideMark/>
          </w:tcPr>
          <w:p w14:paraId="1AFBBDE8" w14:textId="1D6200D5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7.5(25.0-30.0)</w:t>
            </w:r>
          </w:p>
        </w:tc>
        <w:tc>
          <w:tcPr>
            <w:tcW w:w="722" w:type="pct"/>
            <w:vAlign w:val="center"/>
            <w:hideMark/>
          </w:tcPr>
          <w:p w14:paraId="46B12960" w14:textId="336E4BE6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2.4(38.0-46.8) 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158D1547" w14:textId="064A0091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4.8(12.2-17.4)</w:t>
            </w:r>
          </w:p>
        </w:tc>
        <w:tc>
          <w:tcPr>
            <w:tcW w:w="777" w:type="pct"/>
            <w:vAlign w:val="center"/>
          </w:tcPr>
          <w:p w14:paraId="373F2A39" w14:textId="61E656B3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.1(11.9-20.3) 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7696061D" w14:textId="7FC423AA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0.5(27.5-33.5)</w:t>
            </w:r>
          </w:p>
        </w:tc>
      </w:tr>
      <w:tr w:rsidR="00BD6C35" w:rsidRPr="00BD6C35" w14:paraId="7A9E6979" w14:textId="7475847D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2C6876B5" w14:textId="270727A1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Lucia</w:t>
            </w:r>
          </w:p>
        </w:tc>
        <w:tc>
          <w:tcPr>
            <w:tcW w:w="722" w:type="pct"/>
            <w:vAlign w:val="center"/>
            <w:hideMark/>
          </w:tcPr>
          <w:p w14:paraId="3E9EDA84" w14:textId="66319FC1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1(19.7-29.</w:t>
            </w:r>
            <w:r w:rsidR="005A64C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vAlign w:val="center"/>
            <w:hideMark/>
          </w:tcPr>
          <w:p w14:paraId="6F31CED8" w14:textId="37B4A24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8(29.7-44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64D92CF4" w14:textId="02282B4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9(10.</w:t>
            </w:r>
            <w:r w:rsidR="00A2180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0.2)</w:t>
            </w:r>
          </w:p>
        </w:tc>
        <w:tc>
          <w:tcPr>
            <w:tcW w:w="777" w:type="pct"/>
            <w:vAlign w:val="center"/>
          </w:tcPr>
          <w:p w14:paraId="77C6559D" w14:textId="5C98FB20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4(11.0-21.1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5B689649" w14:textId="14ACAE8E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2(2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6E703D89" w14:textId="565A577E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2A41492F" w14:textId="3FC0EBF0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Vincent and the Grenadines</w:t>
            </w:r>
          </w:p>
        </w:tc>
        <w:tc>
          <w:tcPr>
            <w:tcW w:w="722" w:type="pct"/>
            <w:vAlign w:val="center"/>
            <w:hideMark/>
          </w:tcPr>
          <w:p w14:paraId="25A15E3A" w14:textId="502A6219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1(24.6-36.3)</w:t>
            </w:r>
          </w:p>
        </w:tc>
        <w:tc>
          <w:tcPr>
            <w:tcW w:w="722" w:type="pct"/>
            <w:vAlign w:val="center"/>
            <w:hideMark/>
          </w:tcPr>
          <w:p w14:paraId="3AA89BDB" w14:textId="5DC788ED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4.2(47.8-60.6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716FF0A7" w14:textId="71528ED1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2(8.8-16.7)</w:t>
            </w:r>
          </w:p>
        </w:tc>
        <w:tc>
          <w:tcPr>
            <w:tcW w:w="777" w:type="pct"/>
            <w:vAlign w:val="center"/>
          </w:tcPr>
          <w:p w14:paraId="4554C41D" w14:textId="73E6DC41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2.9(16.4-31.0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62DB68F8" w14:textId="1901565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2(31.7-45.2)</w:t>
            </w:r>
          </w:p>
        </w:tc>
      </w:tr>
      <w:tr w:rsidR="00BD6C35" w:rsidRPr="00BD6C35" w14:paraId="1CF61868" w14:textId="1656D706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62F5AF2C" w14:textId="3867C952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uriname</w:t>
            </w:r>
          </w:p>
        </w:tc>
        <w:tc>
          <w:tcPr>
            <w:tcW w:w="722" w:type="pct"/>
            <w:vAlign w:val="center"/>
            <w:hideMark/>
          </w:tcPr>
          <w:p w14:paraId="064E1550" w14:textId="2F878796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.4) </w:t>
            </w:r>
          </w:p>
        </w:tc>
        <w:tc>
          <w:tcPr>
            <w:tcW w:w="722" w:type="pct"/>
            <w:vAlign w:val="center"/>
            <w:hideMark/>
          </w:tcPr>
          <w:p w14:paraId="7C9447DE" w14:textId="3F4F478C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5F961D7C" w14:textId="2612BDA1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)</w:t>
            </w:r>
          </w:p>
        </w:tc>
        <w:tc>
          <w:tcPr>
            <w:tcW w:w="777" w:type="pct"/>
            <w:vAlign w:val="center"/>
          </w:tcPr>
          <w:p w14:paraId="3FE84CF3" w14:textId="2C396E1E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1C83CE5C" w14:textId="0D7FE92F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BCA534C" w14:textId="07905659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28131903" w14:textId="6DFEC4DF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 xml:space="preserve">Trinidad and Tobago </w:t>
            </w:r>
          </w:p>
        </w:tc>
        <w:tc>
          <w:tcPr>
            <w:tcW w:w="722" w:type="pct"/>
            <w:vAlign w:val="center"/>
            <w:hideMark/>
          </w:tcPr>
          <w:p w14:paraId="7FB349A6" w14:textId="0F875F9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="005A64C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5A64C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vAlign w:val="center"/>
            <w:hideMark/>
          </w:tcPr>
          <w:p w14:paraId="1C1D6309" w14:textId="553F5DE1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2E6D2251" w14:textId="7F839FD8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-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B27D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2DD68D57" w14:textId="71ED8399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474D4D47" w14:textId="5BD9E497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6D0D4EB" w14:textId="7B9A786D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0BEA443C" w14:textId="36C6D7D5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Uruguay</w:t>
            </w:r>
          </w:p>
        </w:tc>
        <w:tc>
          <w:tcPr>
            <w:tcW w:w="722" w:type="pct"/>
            <w:vAlign w:val="center"/>
            <w:hideMark/>
          </w:tcPr>
          <w:p w14:paraId="3548590F" w14:textId="0734F6C0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3.2(20.8-25.8) </w:t>
            </w:r>
          </w:p>
        </w:tc>
        <w:tc>
          <w:tcPr>
            <w:tcW w:w="722" w:type="pct"/>
            <w:vAlign w:val="center"/>
            <w:hideMark/>
          </w:tcPr>
          <w:p w14:paraId="338D752F" w14:textId="207FFD8E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8.7(26.1-31.4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54D552A8" w14:textId="11C2419A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7(16.0-21.9)</w:t>
            </w:r>
          </w:p>
        </w:tc>
        <w:tc>
          <w:tcPr>
            <w:tcW w:w="777" w:type="pct"/>
            <w:vAlign w:val="center"/>
          </w:tcPr>
          <w:p w14:paraId="5DC2E141" w14:textId="78C7AED3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9.0(6.9-11.6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700AF36B" w14:textId="53D27A7A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6(25.8-31.5)</w:t>
            </w:r>
          </w:p>
        </w:tc>
      </w:tr>
      <w:tr w:rsidR="00BD6C35" w:rsidRPr="00BD6C35" w14:paraId="32353467" w14:textId="6F293998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648505B3" w14:textId="56A8CEF7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Venezuela</w:t>
            </w:r>
          </w:p>
        </w:tc>
        <w:tc>
          <w:tcPr>
            <w:tcW w:w="722" w:type="pct"/>
            <w:vAlign w:val="center"/>
            <w:hideMark/>
          </w:tcPr>
          <w:p w14:paraId="5E38850F" w14:textId="757B70EA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0(11.6-16.7) </w:t>
            </w:r>
          </w:p>
        </w:tc>
        <w:tc>
          <w:tcPr>
            <w:tcW w:w="722" w:type="pct"/>
            <w:vAlign w:val="center"/>
            <w:hideMark/>
          </w:tcPr>
          <w:p w14:paraId="395572E8" w14:textId="692EE4A9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7.6(23.9-31.7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1E25FBAF" w14:textId="12EF7E03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(2.6-4.5)</w:t>
            </w:r>
          </w:p>
        </w:tc>
        <w:tc>
          <w:tcPr>
            <w:tcW w:w="777" w:type="pct"/>
            <w:vAlign w:val="center"/>
          </w:tcPr>
          <w:p w14:paraId="2BCE0171" w14:textId="1F8AD6E1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9.3(7.4-11.7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1B936173" w14:textId="2DB7DC9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5(17.4-26.4)</w:t>
            </w:r>
          </w:p>
        </w:tc>
      </w:tr>
      <w:tr w:rsidR="00BD6C35" w:rsidRPr="00BD6C35" w14:paraId="20C969A3" w14:textId="000E3B8B" w:rsidTr="00AD0C51">
        <w:tc>
          <w:tcPr>
            <w:tcW w:w="2721" w:type="pct"/>
            <w:gridSpan w:val="3"/>
            <w:shd w:val="solid" w:color="FFFFFF" w:fill="auto"/>
            <w:vAlign w:val="center"/>
            <w:hideMark/>
          </w:tcPr>
          <w:p w14:paraId="39B9C1C1" w14:textId="2EE21F9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stern Mediterranean</w:t>
            </w:r>
          </w:p>
        </w:tc>
        <w:tc>
          <w:tcPr>
            <w:tcW w:w="722" w:type="pct"/>
            <w:vAlign w:val="center"/>
          </w:tcPr>
          <w:p w14:paraId="264ADB3D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vAlign w:val="center"/>
          </w:tcPr>
          <w:p w14:paraId="17BFB4F2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0" w:type="pct"/>
            <w:vAlign w:val="center"/>
          </w:tcPr>
          <w:p w14:paraId="3D0EF0E7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14F4222B" w14:textId="013CAA9C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69E647B6" w14:textId="1ABB132B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lastRenderedPageBreak/>
              <w:t>Djibouti</w:t>
            </w:r>
          </w:p>
        </w:tc>
        <w:tc>
          <w:tcPr>
            <w:tcW w:w="722" w:type="pct"/>
            <w:vAlign w:val="center"/>
            <w:hideMark/>
          </w:tcPr>
          <w:p w14:paraId="425A057B" w14:textId="449E08AA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0(12.0-18.6)</w:t>
            </w:r>
          </w:p>
        </w:tc>
        <w:tc>
          <w:tcPr>
            <w:tcW w:w="722" w:type="pct"/>
            <w:vAlign w:val="center"/>
            <w:hideMark/>
          </w:tcPr>
          <w:p w14:paraId="12911CE6" w14:textId="47070A73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2.2(17.9-27.1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640E5588" w14:textId="78E0ADA9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8(3.1-7.5)</w:t>
            </w:r>
          </w:p>
        </w:tc>
        <w:tc>
          <w:tcPr>
            <w:tcW w:w="777" w:type="pct"/>
            <w:vAlign w:val="center"/>
          </w:tcPr>
          <w:p w14:paraId="3E4A8B36" w14:textId="31202C9D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3(4.5-21.9)</w:t>
            </w:r>
          </w:p>
        </w:tc>
        <w:tc>
          <w:tcPr>
            <w:tcW w:w="780" w:type="pct"/>
            <w:vAlign w:val="center"/>
          </w:tcPr>
          <w:p w14:paraId="0F69D7E0" w14:textId="1A6BE104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0(13.3-19.</w:t>
            </w:r>
            <w:r w:rsidR="004154F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17904F1" w14:textId="6A8B5E80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74CF8457" w14:textId="12A207C5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uropean</w:t>
            </w:r>
          </w:p>
        </w:tc>
        <w:tc>
          <w:tcPr>
            <w:tcW w:w="722" w:type="pct"/>
          </w:tcPr>
          <w:p w14:paraId="5814EAB3" w14:textId="77777777" w:rsidR="00B60AA2" w:rsidRPr="00BD6C35" w:rsidRDefault="00B60AA2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357CC0DA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0DFF2D49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vAlign w:val="center"/>
          </w:tcPr>
          <w:p w14:paraId="3186C29F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0" w:type="pct"/>
            <w:vAlign w:val="center"/>
          </w:tcPr>
          <w:p w14:paraId="7FB54DB1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12D3252A" w14:textId="69728B1D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6ABF4699" w14:textId="599C740B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acedonia</w:t>
            </w:r>
          </w:p>
        </w:tc>
        <w:tc>
          <w:tcPr>
            <w:tcW w:w="722" w:type="pct"/>
            <w:vAlign w:val="center"/>
            <w:hideMark/>
          </w:tcPr>
          <w:p w14:paraId="47044C80" w14:textId="32567793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(6.8-12.0)</w:t>
            </w:r>
          </w:p>
        </w:tc>
        <w:tc>
          <w:tcPr>
            <w:tcW w:w="722" w:type="pct"/>
            <w:vAlign w:val="center"/>
            <w:hideMark/>
          </w:tcPr>
          <w:p w14:paraId="0AF79A14" w14:textId="7428BC8F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9(11.0-19.9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57DEA0FE" w14:textId="7EC589D0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(1.9-5.2)</w:t>
            </w:r>
          </w:p>
        </w:tc>
        <w:tc>
          <w:tcPr>
            <w:tcW w:w="777" w:type="pct"/>
            <w:vAlign w:val="center"/>
          </w:tcPr>
          <w:p w14:paraId="03199F91" w14:textId="466EC20F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4(3.2-9.1)</w:t>
            </w:r>
          </w:p>
        </w:tc>
        <w:tc>
          <w:tcPr>
            <w:tcW w:w="780" w:type="pct"/>
            <w:vAlign w:val="center"/>
          </w:tcPr>
          <w:p w14:paraId="6A4FD5A3" w14:textId="026A971B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2(8.3-14.9)</w:t>
            </w:r>
          </w:p>
        </w:tc>
      </w:tr>
      <w:tr w:rsidR="00BD6C35" w:rsidRPr="00BD6C35" w14:paraId="1B13F714" w14:textId="13C3C2F5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49457D85" w14:textId="6A4B0321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Tajikistan</w:t>
            </w:r>
          </w:p>
        </w:tc>
        <w:tc>
          <w:tcPr>
            <w:tcW w:w="722" w:type="pct"/>
            <w:vAlign w:val="center"/>
            <w:hideMark/>
          </w:tcPr>
          <w:p w14:paraId="09ED392D" w14:textId="054954A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2(0.7-2.0) </w:t>
            </w:r>
          </w:p>
        </w:tc>
        <w:tc>
          <w:tcPr>
            <w:tcW w:w="722" w:type="pct"/>
            <w:hideMark/>
          </w:tcPr>
          <w:p w14:paraId="6CB72F5D" w14:textId="59D6B189" w:rsidR="00B60AA2" w:rsidRPr="00BD6C35" w:rsidRDefault="00B60AA2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1(1.2-3.7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hideMark/>
          </w:tcPr>
          <w:p w14:paraId="4AA0EF95" w14:textId="01D30BBE" w:rsidR="00B60AA2" w:rsidRPr="00BD6C35" w:rsidRDefault="00B60AA2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(0.0-0.5)</w:t>
            </w:r>
          </w:p>
        </w:tc>
        <w:tc>
          <w:tcPr>
            <w:tcW w:w="777" w:type="pct"/>
          </w:tcPr>
          <w:p w14:paraId="0D4F9802" w14:textId="5DAC9E14" w:rsidR="00B60AA2" w:rsidRPr="00BD6C35" w:rsidRDefault="00B60AA2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(0.3-1.5)</w:t>
            </w:r>
          </w:p>
        </w:tc>
        <w:tc>
          <w:tcPr>
            <w:tcW w:w="780" w:type="pct"/>
          </w:tcPr>
          <w:p w14:paraId="581AE454" w14:textId="4D2EA102" w:rsidR="00B60AA2" w:rsidRPr="00BD6C35" w:rsidRDefault="00B60AA2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(0.7-2.3)</w:t>
            </w:r>
          </w:p>
        </w:tc>
      </w:tr>
      <w:tr w:rsidR="00BD6C35" w:rsidRPr="00BD6C35" w14:paraId="6B6C7AF2" w14:textId="1AB6549E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67FA8CD6" w14:textId="2D3FB2DF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theast Asia</w:t>
            </w:r>
          </w:p>
        </w:tc>
        <w:tc>
          <w:tcPr>
            <w:tcW w:w="722" w:type="pct"/>
          </w:tcPr>
          <w:p w14:paraId="11F9CE07" w14:textId="77777777" w:rsidR="00B60AA2" w:rsidRPr="00BD6C35" w:rsidRDefault="00B60AA2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3761A5AE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381DD476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vAlign w:val="center"/>
          </w:tcPr>
          <w:p w14:paraId="7EB3F3D9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0" w:type="pct"/>
            <w:vAlign w:val="center"/>
          </w:tcPr>
          <w:p w14:paraId="5FD8ECAA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244EB0AA" w14:textId="77777777" w:rsidTr="00AD0C51">
        <w:tc>
          <w:tcPr>
            <w:tcW w:w="1277" w:type="pct"/>
            <w:shd w:val="solid" w:color="FFFFFF" w:fill="auto"/>
            <w:vAlign w:val="center"/>
          </w:tcPr>
          <w:p w14:paraId="206ED0EE" w14:textId="0D37AE84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hutan</w:t>
            </w:r>
          </w:p>
        </w:tc>
        <w:tc>
          <w:tcPr>
            <w:tcW w:w="722" w:type="pct"/>
          </w:tcPr>
          <w:p w14:paraId="56520337" w14:textId="4A896EC9" w:rsidR="00B60AA2" w:rsidRPr="00BD6C35" w:rsidRDefault="008412EE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.2(5.2-7.5)</w:t>
            </w:r>
          </w:p>
        </w:tc>
        <w:tc>
          <w:tcPr>
            <w:tcW w:w="722" w:type="pct"/>
            <w:vAlign w:val="center"/>
          </w:tcPr>
          <w:p w14:paraId="235248A2" w14:textId="73151A87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2.1(9.8-14.8)</w:t>
            </w:r>
            <w:r w:rsidR="00FD753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26B9435F" w14:textId="4807ADAA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.6(1.0-2.6)</w:t>
            </w:r>
          </w:p>
        </w:tc>
        <w:tc>
          <w:tcPr>
            <w:tcW w:w="777" w:type="pct"/>
            <w:vAlign w:val="center"/>
          </w:tcPr>
          <w:p w14:paraId="2C5A6928" w14:textId="5D054044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.1(4.0-6.5)</w:t>
            </w:r>
          </w:p>
        </w:tc>
        <w:tc>
          <w:tcPr>
            <w:tcW w:w="780" w:type="pct"/>
            <w:vAlign w:val="center"/>
          </w:tcPr>
          <w:p w14:paraId="2380EE9D" w14:textId="1C7E2EE2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.8(5.3-8.6)</w:t>
            </w:r>
          </w:p>
        </w:tc>
      </w:tr>
      <w:tr w:rsidR="00BD6C35" w:rsidRPr="00BD6C35" w14:paraId="1CD583F3" w14:textId="1FFC2999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3BB58C14" w14:textId="32700AAA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Indonesia</w:t>
            </w:r>
          </w:p>
        </w:tc>
        <w:tc>
          <w:tcPr>
            <w:tcW w:w="722" w:type="pct"/>
            <w:vAlign w:val="center"/>
            <w:hideMark/>
          </w:tcPr>
          <w:p w14:paraId="3ECB9FFA" w14:textId="5839EB54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5A64C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</w:t>
            </w:r>
            <w:r w:rsidR="005A64C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5A64C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vAlign w:val="center"/>
            <w:hideMark/>
          </w:tcPr>
          <w:p w14:paraId="24C502F4" w14:textId="612BFB73" w:rsidR="00B60AA2" w:rsidRPr="00BD6C35" w:rsidRDefault="00CB70C9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</w:t>
            </w:r>
            <w:r w:rsidR="00D23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D23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1C386B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  <w:hideMark/>
          </w:tcPr>
          <w:p w14:paraId="350F08E8" w14:textId="78AEB6EE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D23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(0.1-0.</w:t>
            </w:r>
            <w:r w:rsidR="00D23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5CD5C029" w14:textId="5A0DC745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0" w:type="pct"/>
            <w:vAlign w:val="center"/>
          </w:tcPr>
          <w:p w14:paraId="27D4A561" w14:textId="1AF3A8B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D3C4F70" w14:textId="77777777" w:rsidTr="00AD0C51">
        <w:tc>
          <w:tcPr>
            <w:tcW w:w="1277" w:type="pct"/>
            <w:shd w:val="solid" w:color="FFFFFF" w:fill="auto"/>
            <w:vAlign w:val="center"/>
          </w:tcPr>
          <w:p w14:paraId="46A6BB7F" w14:textId="7E48D6E2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722" w:type="pct"/>
            <w:vAlign w:val="center"/>
          </w:tcPr>
          <w:p w14:paraId="0573E369" w14:textId="3B758A2D" w:rsidR="00B60AA2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(2.2-5.1)</w:t>
            </w:r>
          </w:p>
        </w:tc>
        <w:tc>
          <w:tcPr>
            <w:tcW w:w="722" w:type="pct"/>
            <w:vAlign w:val="center"/>
          </w:tcPr>
          <w:p w14:paraId="49E7F8AD" w14:textId="389773B0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3(3.7-7.5)</w:t>
            </w:r>
            <w:r w:rsidR="00FD753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633BF444" w14:textId="45939A67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(0.9-3.4)</w:t>
            </w:r>
          </w:p>
        </w:tc>
        <w:tc>
          <w:tcPr>
            <w:tcW w:w="777" w:type="pct"/>
            <w:vAlign w:val="center"/>
          </w:tcPr>
          <w:p w14:paraId="0E16B25E" w14:textId="519B9541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(0.9-3.1)</w:t>
            </w:r>
          </w:p>
        </w:tc>
        <w:tc>
          <w:tcPr>
            <w:tcW w:w="780" w:type="pct"/>
            <w:vAlign w:val="center"/>
          </w:tcPr>
          <w:p w14:paraId="17C57593" w14:textId="68115DA8" w:rsidR="00B60AA2" w:rsidRPr="00BD6C35" w:rsidRDefault="00047EE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4(2.8-6.9)</w:t>
            </w:r>
          </w:p>
        </w:tc>
      </w:tr>
      <w:tr w:rsidR="00BD6C35" w:rsidRPr="00BD6C35" w14:paraId="391DA560" w14:textId="3B0786A6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6A678CCB" w14:textId="4ADEB685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722" w:type="pct"/>
            <w:vAlign w:val="center"/>
            <w:hideMark/>
          </w:tcPr>
          <w:p w14:paraId="2191282E" w14:textId="09F2652D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.</w:t>
            </w:r>
            <w:r w:rsidR="008412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hideMark/>
          </w:tcPr>
          <w:p w14:paraId="58BF3DC8" w14:textId="3C2238F0" w:rsidR="00B60AA2" w:rsidRPr="00BD6C35" w:rsidRDefault="007C2F0E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D23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9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hideMark/>
          </w:tcPr>
          <w:p w14:paraId="3BB21007" w14:textId="32FE4841" w:rsidR="00B60AA2" w:rsidRPr="00BD6C35" w:rsidRDefault="00B60AA2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3.</w:t>
            </w:r>
            <w:r w:rsidR="00D23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D23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</w:tcPr>
          <w:p w14:paraId="576E7E94" w14:textId="543A060B" w:rsidR="00B60AA2" w:rsidRPr="00BD6C35" w:rsidRDefault="00B60AA2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</w:t>
            </w:r>
            <w:r w:rsidR="00047EE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</w:tcPr>
          <w:p w14:paraId="2AC57230" w14:textId="00FB308A" w:rsidR="00B60AA2" w:rsidRPr="00BD6C35" w:rsidRDefault="00B60AA2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1(6.</w:t>
            </w:r>
            <w:r w:rsidR="000F274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0.3) </w:t>
            </w:r>
          </w:p>
        </w:tc>
      </w:tr>
      <w:tr w:rsidR="00BD6C35" w:rsidRPr="00BD6C35" w14:paraId="043234E1" w14:textId="77777777" w:rsidTr="00AD0C51">
        <w:tc>
          <w:tcPr>
            <w:tcW w:w="1277" w:type="pct"/>
            <w:shd w:val="solid" w:color="FFFFFF" w:fill="auto"/>
            <w:vAlign w:val="center"/>
          </w:tcPr>
          <w:p w14:paraId="5FE8E363" w14:textId="4AEC30FE" w:rsidR="005A64CB" w:rsidRPr="00BD6C35" w:rsidRDefault="005A64C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Timor-Leste</w:t>
            </w:r>
          </w:p>
        </w:tc>
        <w:tc>
          <w:tcPr>
            <w:tcW w:w="722" w:type="pct"/>
            <w:vAlign w:val="center"/>
          </w:tcPr>
          <w:p w14:paraId="0468344B" w14:textId="75C019DB" w:rsidR="005A64CB" w:rsidRPr="00BD6C35" w:rsidRDefault="005A64C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(3.8-8.5)</w:t>
            </w:r>
          </w:p>
        </w:tc>
        <w:tc>
          <w:tcPr>
            <w:tcW w:w="722" w:type="pct"/>
          </w:tcPr>
          <w:p w14:paraId="2CAAE73B" w14:textId="463CD61B" w:rsidR="005A64CB" w:rsidRPr="00BD6C35" w:rsidRDefault="00D239A8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-12.2)</w:t>
            </w:r>
          </w:p>
        </w:tc>
        <w:tc>
          <w:tcPr>
            <w:tcW w:w="722" w:type="pct"/>
          </w:tcPr>
          <w:p w14:paraId="33758EF0" w14:textId="2E58A549" w:rsidR="005A64CB" w:rsidRPr="00BD6C35" w:rsidRDefault="00D239A8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(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</w:tcPr>
          <w:p w14:paraId="3FF9521F" w14:textId="37C6C4EA" w:rsidR="005A64CB" w:rsidRPr="00BD6C35" w:rsidRDefault="001A7956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(3.6-12.8)</w:t>
            </w:r>
          </w:p>
        </w:tc>
        <w:tc>
          <w:tcPr>
            <w:tcW w:w="780" w:type="pct"/>
          </w:tcPr>
          <w:p w14:paraId="5AD04D4C" w14:textId="33914546" w:rsidR="005A64CB" w:rsidRPr="00BD6C35" w:rsidRDefault="001A7956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(3.5-8.2)</w:t>
            </w:r>
          </w:p>
        </w:tc>
      </w:tr>
      <w:tr w:rsidR="00BD6C35" w:rsidRPr="00BD6C35" w14:paraId="35BC71F8" w14:textId="73BA53C8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415E1CA1" w14:textId="5408B124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stern Pacific</w:t>
            </w:r>
          </w:p>
        </w:tc>
        <w:tc>
          <w:tcPr>
            <w:tcW w:w="722" w:type="pct"/>
          </w:tcPr>
          <w:p w14:paraId="527D34A3" w14:textId="77777777" w:rsidR="00B60AA2" w:rsidRPr="00BD6C35" w:rsidRDefault="00B60AA2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28593D7D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0298A9F3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vAlign w:val="center"/>
          </w:tcPr>
          <w:p w14:paraId="687CF923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0" w:type="pct"/>
            <w:vAlign w:val="center"/>
          </w:tcPr>
          <w:p w14:paraId="4E2D1046" w14:textId="777777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0FB5BF6E" w14:textId="77777777" w:rsidTr="00AD0C51">
        <w:tc>
          <w:tcPr>
            <w:tcW w:w="1277" w:type="pct"/>
            <w:shd w:val="clear" w:color="auto" w:fill="auto"/>
            <w:vAlign w:val="center"/>
          </w:tcPr>
          <w:p w14:paraId="4ABDB1A5" w14:textId="075400F7" w:rsidR="005A64CB" w:rsidRPr="00BD6C35" w:rsidRDefault="005A64C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runei Darussalam</w:t>
            </w:r>
          </w:p>
        </w:tc>
        <w:tc>
          <w:tcPr>
            <w:tcW w:w="722" w:type="pct"/>
            <w:shd w:val="clear" w:color="auto" w:fill="auto"/>
          </w:tcPr>
          <w:p w14:paraId="6A54E62C" w14:textId="4CF61B2A" w:rsidR="005A64CB" w:rsidRPr="00BD6C35" w:rsidRDefault="00A16412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.9(1.3-2.9)</w:t>
            </w:r>
          </w:p>
        </w:tc>
        <w:tc>
          <w:tcPr>
            <w:tcW w:w="722" w:type="pct"/>
            <w:vAlign w:val="center"/>
          </w:tcPr>
          <w:p w14:paraId="560F2104" w14:textId="7F896DDF" w:rsidR="005A64CB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1(1.1-4.2)</w:t>
            </w:r>
          </w:p>
        </w:tc>
        <w:tc>
          <w:tcPr>
            <w:tcW w:w="722" w:type="pct"/>
            <w:vAlign w:val="center"/>
          </w:tcPr>
          <w:p w14:paraId="1D727A09" w14:textId="23CFDDFA" w:rsidR="005A64CB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7(1.0-2.9)</w:t>
            </w:r>
          </w:p>
        </w:tc>
        <w:tc>
          <w:tcPr>
            <w:tcW w:w="777" w:type="pct"/>
            <w:vAlign w:val="center"/>
          </w:tcPr>
          <w:p w14:paraId="4BC06E1B" w14:textId="382AD292" w:rsidR="005A64CB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5(0.1-1.9)</w:t>
            </w:r>
          </w:p>
        </w:tc>
        <w:tc>
          <w:tcPr>
            <w:tcW w:w="780" w:type="pct"/>
            <w:vAlign w:val="center"/>
          </w:tcPr>
          <w:p w14:paraId="304CDC8C" w14:textId="0B02E3DF" w:rsidR="005A64CB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5(1.7-3.8)</w:t>
            </w:r>
          </w:p>
        </w:tc>
      </w:tr>
      <w:tr w:rsidR="00BD6C35" w:rsidRPr="00BD6C35" w14:paraId="59FC1C73" w14:textId="77777777" w:rsidTr="00AD0C51">
        <w:tc>
          <w:tcPr>
            <w:tcW w:w="1277" w:type="pct"/>
            <w:shd w:val="clear" w:color="auto" w:fill="auto"/>
            <w:vAlign w:val="center"/>
          </w:tcPr>
          <w:p w14:paraId="45D43DAE" w14:textId="290E0184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Cambodia</w:t>
            </w:r>
          </w:p>
        </w:tc>
        <w:tc>
          <w:tcPr>
            <w:tcW w:w="722" w:type="pct"/>
            <w:shd w:val="clear" w:color="auto" w:fill="auto"/>
          </w:tcPr>
          <w:p w14:paraId="7A4F1B71" w14:textId="3EA431FB" w:rsidR="00B60AA2" w:rsidRPr="00BD6C35" w:rsidRDefault="008412EE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.1(0.6-1.9)</w:t>
            </w:r>
          </w:p>
        </w:tc>
        <w:tc>
          <w:tcPr>
            <w:tcW w:w="722" w:type="pct"/>
            <w:vAlign w:val="center"/>
          </w:tcPr>
          <w:p w14:paraId="47DCB915" w14:textId="71EFDC6F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.1(0.5-2.5)</w:t>
            </w:r>
          </w:p>
        </w:tc>
        <w:tc>
          <w:tcPr>
            <w:tcW w:w="722" w:type="pct"/>
            <w:vAlign w:val="center"/>
          </w:tcPr>
          <w:p w14:paraId="79B53E5B" w14:textId="5F373CBE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.1(0.6-2.2)</w:t>
            </w:r>
          </w:p>
        </w:tc>
        <w:tc>
          <w:tcPr>
            <w:tcW w:w="777" w:type="pct"/>
            <w:vAlign w:val="center"/>
          </w:tcPr>
          <w:p w14:paraId="39262032" w14:textId="478A6550" w:rsidR="00B60AA2" w:rsidRPr="00BD6C35" w:rsidRDefault="000F274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0.4(0.1-1.7)</w:t>
            </w:r>
          </w:p>
        </w:tc>
        <w:tc>
          <w:tcPr>
            <w:tcW w:w="780" w:type="pct"/>
            <w:vAlign w:val="center"/>
          </w:tcPr>
          <w:p w14:paraId="06ADF0D0" w14:textId="38CA1A62" w:rsidR="00B60AA2" w:rsidRPr="00BD6C35" w:rsidRDefault="000F274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.4(0.7-2.6)</w:t>
            </w:r>
          </w:p>
        </w:tc>
      </w:tr>
      <w:tr w:rsidR="00BD6C35" w:rsidRPr="00BD6C35" w14:paraId="081E60E4" w14:textId="31D62792" w:rsidTr="00AD0C51">
        <w:tc>
          <w:tcPr>
            <w:tcW w:w="1277" w:type="pct"/>
            <w:shd w:val="clear" w:color="auto" w:fill="auto"/>
            <w:vAlign w:val="center"/>
            <w:hideMark/>
          </w:tcPr>
          <w:p w14:paraId="196D14C2" w14:textId="1B509EDD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Fiji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08C222E8" w14:textId="71F3F102" w:rsidR="00B60AA2" w:rsidRPr="00BD6C35" w:rsidRDefault="005A64C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8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vAlign w:val="center"/>
            <w:hideMark/>
          </w:tcPr>
          <w:p w14:paraId="1AC1DC40" w14:textId="35DACAA2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(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.9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  <w:hideMark/>
          </w:tcPr>
          <w:p w14:paraId="1A2B3F0C" w14:textId="35F5B3E4" w:rsidR="00B60AA2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8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)</w:t>
            </w:r>
          </w:p>
        </w:tc>
        <w:tc>
          <w:tcPr>
            <w:tcW w:w="777" w:type="pct"/>
            <w:vAlign w:val="center"/>
          </w:tcPr>
          <w:p w14:paraId="38838C5E" w14:textId="6C27BAD5" w:rsidR="00B60AA2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1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7FB8D338" w14:textId="67EA1869" w:rsidR="00B60AA2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3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-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F99E21B" w14:textId="77777777" w:rsidTr="00AD0C51">
        <w:tc>
          <w:tcPr>
            <w:tcW w:w="1277" w:type="pct"/>
            <w:shd w:val="clear" w:color="auto" w:fill="auto"/>
            <w:vAlign w:val="center"/>
          </w:tcPr>
          <w:p w14:paraId="1C3A1CEE" w14:textId="32FB7EE2" w:rsidR="00421615" w:rsidRPr="00BD6C35" w:rsidRDefault="00421615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French Polynesia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C7493AD" w14:textId="2AC51865" w:rsidR="00421615" w:rsidRPr="00BD6C35" w:rsidRDefault="00421615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(19.7-27.4)</w:t>
            </w:r>
          </w:p>
        </w:tc>
        <w:tc>
          <w:tcPr>
            <w:tcW w:w="722" w:type="pct"/>
            <w:vAlign w:val="center"/>
          </w:tcPr>
          <w:p w14:paraId="1F523D0D" w14:textId="7637E55C" w:rsidR="00421615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2(24.7-34.2)</w:t>
            </w:r>
            <w:r w:rsidR="001C386B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30FCD019" w14:textId="5071201A" w:rsidR="00421615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0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1-22.7)</w:t>
            </w:r>
          </w:p>
        </w:tc>
        <w:tc>
          <w:tcPr>
            <w:tcW w:w="777" w:type="pct"/>
            <w:vAlign w:val="center"/>
          </w:tcPr>
          <w:p w14:paraId="6DC827A5" w14:textId="5D3BB1AA" w:rsidR="00421615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(8.2-13.5)</w:t>
            </w:r>
          </w:p>
        </w:tc>
        <w:tc>
          <w:tcPr>
            <w:tcW w:w="780" w:type="pct"/>
            <w:vAlign w:val="center"/>
          </w:tcPr>
          <w:p w14:paraId="32A5D99B" w14:textId="259ABBC3" w:rsidR="00421615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(29.2-38.8)</w:t>
            </w:r>
          </w:p>
        </w:tc>
      </w:tr>
      <w:tr w:rsidR="00BD6C35" w:rsidRPr="00BD6C35" w14:paraId="5B23D18E" w14:textId="708BFA9C" w:rsidTr="00AD0C51">
        <w:tc>
          <w:tcPr>
            <w:tcW w:w="1277" w:type="pct"/>
            <w:shd w:val="clear" w:color="auto" w:fill="auto"/>
            <w:vAlign w:val="center"/>
            <w:hideMark/>
          </w:tcPr>
          <w:p w14:paraId="1077C0C8" w14:textId="22DDAD76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Kiribati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5D2B63BD" w14:textId="52CEF20E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6(13.</w:t>
            </w:r>
            <w:r w:rsidR="00AB3C2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7.9) 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649E3482" w14:textId="1FAA4F0C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0.0(26.1-34.2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245139D1" w14:textId="7D072203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(3.0-6.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24EBAC8" w14:textId="06BF89DD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.6(7.3-15.0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451A28D5" w14:textId="0F35587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5(15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CDD5741" w14:textId="77777777" w:rsidTr="00AD0C51">
        <w:tc>
          <w:tcPr>
            <w:tcW w:w="1277" w:type="pct"/>
            <w:shd w:val="clear" w:color="auto" w:fill="auto"/>
            <w:vAlign w:val="center"/>
          </w:tcPr>
          <w:p w14:paraId="2641048C" w14:textId="1EBB129F" w:rsidR="009B007A" w:rsidRPr="00BD6C35" w:rsidRDefault="009B00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Lao People's Democratic Republic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B36AAFE" w14:textId="04C129FA" w:rsidR="009B007A" w:rsidRPr="00BD6C35" w:rsidRDefault="009B00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(1.5-4.</w:t>
            </w:r>
            <w:r w:rsidR="00AB3C2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B4A8E71" w14:textId="7B80A557" w:rsidR="009B007A" w:rsidRPr="00BD6C35" w:rsidRDefault="009B00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(2.1-7.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1C386B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647596D" w14:textId="0318442F" w:rsidR="009B007A" w:rsidRPr="00BD6C35" w:rsidRDefault="009B00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(0.6-2.3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A3E4BF0" w14:textId="574FE951" w:rsidR="009B007A" w:rsidRPr="00BD6C35" w:rsidRDefault="009B00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(0.2-6.9)</w:t>
            </w:r>
          </w:p>
        </w:tc>
        <w:tc>
          <w:tcPr>
            <w:tcW w:w="780" w:type="pct"/>
            <w:vAlign w:val="center"/>
          </w:tcPr>
          <w:p w14:paraId="42F42FDF" w14:textId="40E91EF3" w:rsidR="009B007A" w:rsidRPr="00BD6C35" w:rsidRDefault="009B00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(1.6-4.4)</w:t>
            </w:r>
          </w:p>
        </w:tc>
      </w:tr>
      <w:tr w:rsidR="00BD6C35" w:rsidRPr="00BD6C35" w14:paraId="0410384D" w14:textId="77777777" w:rsidTr="00AD0C51">
        <w:tc>
          <w:tcPr>
            <w:tcW w:w="1277" w:type="pct"/>
            <w:shd w:val="clear" w:color="auto" w:fill="auto"/>
            <w:vAlign w:val="center"/>
          </w:tcPr>
          <w:p w14:paraId="66EBC74C" w14:textId="3CD1AA07" w:rsidR="00AB3C20" w:rsidRPr="00BD6C35" w:rsidRDefault="00AB3C20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alaysia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E499B54" w14:textId="08466B23" w:rsidR="00AB3C20" w:rsidRPr="00BD6C35" w:rsidRDefault="00AB3C20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(0.9-1.5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8D8D4DB" w14:textId="5C345B41" w:rsidR="00AB3C20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(1.2-2.1)</w:t>
            </w:r>
            <w:r w:rsidR="001C386B"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16AD2C3" w14:textId="06E5385A" w:rsidR="00AB3C20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(0.6-1.1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A2470AF" w14:textId="36EC0809" w:rsidR="00AB3C20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(0.4-1.2)</w:t>
            </w:r>
          </w:p>
        </w:tc>
        <w:tc>
          <w:tcPr>
            <w:tcW w:w="780" w:type="pct"/>
            <w:vAlign w:val="center"/>
          </w:tcPr>
          <w:p w14:paraId="4303CE5A" w14:textId="1D608BCA" w:rsidR="00AB3C20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.4(1.1-1.9)</w:t>
            </w:r>
          </w:p>
        </w:tc>
      </w:tr>
      <w:tr w:rsidR="00BD6C35" w:rsidRPr="00BD6C35" w14:paraId="5CDF2B33" w14:textId="77777777" w:rsidTr="00AD0C51">
        <w:tc>
          <w:tcPr>
            <w:tcW w:w="1277" w:type="pct"/>
            <w:shd w:val="clear" w:color="auto" w:fill="auto"/>
            <w:vAlign w:val="center"/>
          </w:tcPr>
          <w:p w14:paraId="644B2DC6" w14:textId="676FEFD1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ongolia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327EBBB" w14:textId="54D59C52" w:rsidR="00B60AA2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2(3.3-5.3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D8B46DE" w14:textId="578DFA01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3(4.7-8.3)</w:t>
            </w:r>
            <w:r w:rsidR="00FD753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032A75A3" w14:textId="33308094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(1.7-3.0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EEFB088" w14:textId="16B4826D" w:rsidR="00B60AA2" w:rsidRPr="00BD6C35" w:rsidRDefault="00114D7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(1.2-2.7)</w:t>
            </w:r>
            <w:r w:rsidR="00EC3C7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0" w:type="pct"/>
            <w:vAlign w:val="center"/>
          </w:tcPr>
          <w:p w14:paraId="1C53FB5F" w14:textId="628A25C1" w:rsidR="00B60AA2" w:rsidRPr="00BD6C35" w:rsidRDefault="00114D7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1(4.6-7.9)</w:t>
            </w:r>
          </w:p>
        </w:tc>
      </w:tr>
      <w:tr w:rsidR="00BD6C35" w:rsidRPr="00BD6C35" w14:paraId="36C6CC66" w14:textId="179D5E74" w:rsidTr="00AD0C51">
        <w:tc>
          <w:tcPr>
            <w:tcW w:w="1277" w:type="pct"/>
            <w:shd w:val="clear" w:color="auto" w:fill="auto"/>
            <w:vAlign w:val="center"/>
            <w:hideMark/>
          </w:tcPr>
          <w:p w14:paraId="082B0B22" w14:textId="1380F020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Nauru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7656C2F5" w14:textId="4A72182B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8.2(13.1-23.3)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79822643" w14:textId="0EC1B6E2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0(15.1-34.9) 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1102E2E3" w14:textId="59F2B938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3.7(8.1-19.3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E37DD0D" w14:textId="59D11FA2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2.7(5.6-19.8)</w:t>
            </w:r>
          </w:p>
        </w:tc>
        <w:tc>
          <w:tcPr>
            <w:tcW w:w="780" w:type="pct"/>
            <w:vAlign w:val="center"/>
          </w:tcPr>
          <w:p w14:paraId="0B3D5146" w14:textId="0681A42B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2.3(15.3-29.3)</w:t>
            </w:r>
          </w:p>
        </w:tc>
      </w:tr>
      <w:tr w:rsidR="00BD6C35" w:rsidRPr="00BD6C35" w14:paraId="0AD7F60B" w14:textId="4A63A8B2" w:rsidTr="00AD0C51">
        <w:trPr>
          <w:trHeight w:val="68"/>
        </w:trPr>
        <w:tc>
          <w:tcPr>
            <w:tcW w:w="1277" w:type="pct"/>
            <w:shd w:val="clear" w:color="auto" w:fill="auto"/>
            <w:vAlign w:val="center"/>
            <w:hideMark/>
          </w:tcPr>
          <w:p w14:paraId="039C25CC" w14:textId="1DE86522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moa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1862B431" w14:textId="43139B6C" w:rsidR="00B60AA2" w:rsidRPr="00BD6C35" w:rsidRDefault="00AB3C20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(4.3-10.3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1DA76E4E" w14:textId="7E891CC3" w:rsidR="00B60AA2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5(7.8-19.3)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3B3F6A26" w14:textId="73799499" w:rsidR="00B60AA2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9(1.4-6.2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FA19210" w14:textId="01BB131C" w:rsidR="00B60AA2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-3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4C75C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0" w:type="pct"/>
            <w:vAlign w:val="center"/>
          </w:tcPr>
          <w:p w14:paraId="6C4B8C54" w14:textId="34902987" w:rsidR="00B60AA2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0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6D10A122" w14:textId="77777777" w:rsidTr="00AD0C51">
        <w:trPr>
          <w:trHeight w:val="68"/>
        </w:trPr>
        <w:tc>
          <w:tcPr>
            <w:tcW w:w="1277" w:type="pct"/>
            <w:shd w:val="clear" w:color="auto" w:fill="auto"/>
            <w:vAlign w:val="center"/>
          </w:tcPr>
          <w:p w14:paraId="0CCD2051" w14:textId="1E914236" w:rsidR="00AB3C20" w:rsidRPr="00BD6C35" w:rsidRDefault="00AB3C20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Tuvalu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45D68E4" w14:textId="4FC57750" w:rsidR="00AB3C20" w:rsidRPr="00BD6C35" w:rsidRDefault="00AB3C20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(</w:t>
            </w:r>
            <w:r w:rsidR="0001285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-6.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E8DC5C5" w14:textId="0989C150" w:rsidR="00AB3C20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(</w:t>
            </w:r>
            <w:r w:rsidR="0078644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-14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1FE919B1" w14:textId="6677433E" w:rsidR="00AB3C20" w:rsidRPr="00BD6C35" w:rsidRDefault="00FB39F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</w:t>
            </w:r>
            <w:r w:rsidR="009336E5"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="009336E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-1.9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C8B7058" w14:textId="15CB8987" w:rsidR="00AB3C20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</w:t>
            </w:r>
            <w:r w:rsidR="009336E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2-3.6)</w:t>
            </w:r>
            <w:r w:rsidR="004C75C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0" w:type="pct"/>
            <w:vAlign w:val="center"/>
          </w:tcPr>
          <w:p w14:paraId="1C61C008" w14:textId="592FC96E" w:rsidR="00AB3C20" w:rsidRPr="00BD6C35" w:rsidRDefault="001A795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</w:t>
            </w:r>
            <w:r w:rsidR="009336E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.1-11.5)</w:t>
            </w:r>
          </w:p>
        </w:tc>
      </w:tr>
      <w:tr w:rsidR="00BD6C35" w:rsidRPr="00BD6C35" w14:paraId="26B76F3B" w14:textId="2953604A" w:rsidTr="00AD0C51">
        <w:tc>
          <w:tcPr>
            <w:tcW w:w="1277" w:type="pct"/>
            <w:shd w:val="solid" w:color="FFFFFF" w:fill="auto"/>
            <w:vAlign w:val="center"/>
            <w:hideMark/>
          </w:tcPr>
          <w:p w14:paraId="1A06CD5B" w14:textId="7F549118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Vanuatu</w:t>
            </w:r>
          </w:p>
        </w:tc>
        <w:tc>
          <w:tcPr>
            <w:tcW w:w="722" w:type="pct"/>
            <w:vAlign w:val="center"/>
            <w:hideMark/>
          </w:tcPr>
          <w:p w14:paraId="1200C8DE" w14:textId="7E03449D" w:rsidR="00B60AA2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(6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2" w:type="pct"/>
            <w:vAlign w:val="center"/>
            <w:hideMark/>
          </w:tcPr>
          <w:p w14:paraId="4326B7F4" w14:textId="2E634DF3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(1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7C2F0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FD753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  <w:hideMark/>
          </w:tcPr>
          <w:p w14:paraId="3F6BD42C" w14:textId="7A2781D8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FB39F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B60A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vAlign w:val="center"/>
          </w:tcPr>
          <w:p w14:paraId="6FAF5D56" w14:textId="2E967287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0" w:type="pct"/>
            <w:vAlign w:val="center"/>
          </w:tcPr>
          <w:p w14:paraId="7EA1AE67" w14:textId="0F94C265" w:rsidR="00B60AA2" w:rsidRPr="00BD6C35" w:rsidRDefault="00B60AA2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6</w:t>
            </w:r>
            <w:r w:rsidR="00114D7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A795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25036BB" w14:textId="77777777" w:rsidTr="00AD0C51">
        <w:tc>
          <w:tcPr>
            <w:tcW w:w="1277" w:type="pct"/>
            <w:shd w:val="solid" w:color="FFFFFF" w:fill="auto"/>
            <w:vAlign w:val="center"/>
          </w:tcPr>
          <w:p w14:paraId="5D645863" w14:textId="36C5BF48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44445089"/>
            <w:r w:rsidRPr="00BD6C35">
              <w:rPr>
                <w:rFonts w:ascii="Times New Roman" w:hAnsi="Times New Roman" w:cs="Times New Roman"/>
                <w:color w:val="000000" w:themeColor="text1"/>
              </w:rPr>
              <w:t>Viet Nam</w:t>
            </w:r>
            <w:bookmarkEnd w:id="0"/>
          </w:p>
        </w:tc>
        <w:tc>
          <w:tcPr>
            <w:tcW w:w="722" w:type="pct"/>
            <w:vAlign w:val="center"/>
          </w:tcPr>
          <w:p w14:paraId="6D9FB4FD" w14:textId="1B5788EF" w:rsidR="00B60AA2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(0.4-1.5)</w:t>
            </w:r>
          </w:p>
        </w:tc>
        <w:tc>
          <w:tcPr>
            <w:tcW w:w="722" w:type="pct"/>
            <w:vAlign w:val="center"/>
          </w:tcPr>
          <w:p w14:paraId="22EF44C0" w14:textId="617C4C1D" w:rsidR="00B60AA2" w:rsidRPr="00BD6C35" w:rsidRDefault="007C2F0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(</w:t>
            </w:r>
            <w:r w:rsidR="00626F7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-2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2" w:type="pct"/>
            <w:vAlign w:val="center"/>
          </w:tcPr>
          <w:p w14:paraId="502D3086" w14:textId="7D017E1E" w:rsidR="00B60AA2" w:rsidRPr="00BD6C35" w:rsidRDefault="00626F7D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(0.4-1.5)</w:t>
            </w:r>
          </w:p>
        </w:tc>
        <w:tc>
          <w:tcPr>
            <w:tcW w:w="777" w:type="pct"/>
            <w:vAlign w:val="center"/>
          </w:tcPr>
          <w:p w14:paraId="70AB560D" w14:textId="46B77227" w:rsidR="00B60AA2" w:rsidRPr="00BD6C35" w:rsidRDefault="00114D7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EC3C7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80" w:type="pct"/>
            <w:vAlign w:val="center"/>
          </w:tcPr>
          <w:p w14:paraId="78111499" w14:textId="222E96EF" w:rsidR="00B60AA2" w:rsidRPr="00BD6C35" w:rsidRDefault="00114D7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(0.4-1.5)</w:t>
            </w:r>
          </w:p>
        </w:tc>
      </w:tr>
      <w:tr w:rsidR="00BD6C35" w:rsidRPr="00BD6C35" w14:paraId="56665A7D" w14:textId="77777777" w:rsidTr="00AD0C51">
        <w:tc>
          <w:tcPr>
            <w:tcW w:w="1277" w:type="pct"/>
            <w:shd w:val="solid" w:color="FFFFFF" w:fill="auto"/>
            <w:vAlign w:val="center"/>
          </w:tcPr>
          <w:p w14:paraId="5A0589CE" w14:textId="66BE6F94" w:rsidR="00B60AA2" w:rsidRPr="00BD6C35" w:rsidRDefault="00B60AA2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Wallis and Futuna</w:t>
            </w:r>
          </w:p>
        </w:tc>
        <w:tc>
          <w:tcPr>
            <w:tcW w:w="722" w:type="pct"/>
            <w:vAlign w:val="center"/>
          </w:tcPr>
          <w:p w14:paraId="2184955B" w14:textId="4BB98883" w:rsidR="00B60AA2" w:rsidRPr="00BD6C35" w:rsidRDefault="008412EE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.6(11.9-20.1)</w:t>
            </w:r>
          </w:p>
        </w:tc>
        <w:tc>
          <w:tcPr>
            <w:tcW w:w="722" w:type="pct"/>
            <w:vAlign w:val="center"/>
          </w:tcPr>
          <w:p w14:paraId="76627EA6" w14:textId="520D63E7" w:rsidR="00B60AA2" w:rsidRPr="00BD6C35" w:rsidRDefault="00626F7D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6(18.9-31.4)</w:t>
            </w:r>
            <w:r w:rsidR="00FD753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2" w:type="pct"/>
            <w:vAlign w:val="center"/>
          </w:tcPr>
          <w:p w14:paraId="3BA1A828" w14:textId="41F35B75" w:rsidR="00B60AA2" w:rsidRPr="00BD6C35" w:rsidRDefault="00626F7D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(4.7-13.1)</w:t>
            </w:r>
          </w:p>
        </w:tc>
        <w:tc>
          <w:tcPr>
            <w:tcW w:w="777" w:type="pct"/>
            <w:vAlign w:val="center"/>
          </w:tcPr>
          <w:p w14:paraId="43BCD821" w14:textId="399054BF" w:rsidR="00B60AA2" w:rsidRPr="00BD6C35" w:rsidRDefault="00114D7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1(9.9-19.7)</w:t>
            </w:r>
          </w:p>
        </w:tc>
        <w:tc>
          <w:tcPr>
            <w:tcW w:w="780" w:type="pct"/>
            <w:vAlign w:val="center"/>
          </w:tcPr>
          <w:p w14:paraId="3EBC3C69" w14:textId="562460B0" w:rsidR="00B60AA2" w:rsidRPr="00BD6C35" w:rsidRDefault="00114D7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5(12.1-22.</w:t>
            </w:r>
            <w:r w:rsidR="00E91ED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</w:tbl>
    <w:p w14:paraId="6E50F625" w14:textId="636A90F3" w:rsidR="00B36130" w:rsidRPr="00BD6C35" w:rsidRDefault="00B96CAF" w:rsidP="00AD08DC">
      <w:pPr>
        <w:autoSpaceDE w:val="0"/>
        <w:autoSpaceDN w:val="0"/>
        <w:spacing w:line="300" w:lineRule="exact"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  <w:sectPr w:rsidR="00B36130" w:rsidRPr="00BD6C35" w:rsidSect="00E410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D6C35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Notes</w:t>
      </w:r>
      <w:r w:rsidRPr="00BD6C35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Data are prevalence (95% Confidence interval). </w:t>
      </w:r>
      <w:r w:rsidRPr="00BD6C35">
        <w:rPr>
          <w:rFonts w:ascii="Times New Roman" w:eastAsia="宋体" w:hAnsi="Times New Roman" w:cs="Times New Roman"/>
          <w:bCs/>
          <w:color w:val="000000" w:themeColor="text1"/>
          <w:szCs w:val="21"/>
          <w:vertAlign w:val="superscript"/>
        </w:rPr>
        <w:t>*</w:t>
      </w:r>
      <w:r w:rsidRPr="00BD6C35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p&lt;0.05 for the difference between sexes, age.</w:t>
      </w:r>
      <w:r w:rsidR="00A01E94" w:rsidRPr="00BD6C35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</w:p>
    <w:p w14:paraId="32B156F9" w14:textId="3E456590" w:rsidR="006B4F47" w:rsidRPr="00416D65" w:rsidRDefault="007062FE" w:rsidP="00AD0C51">
      <w:pPr>
        <w:spacing w:line="300" w:lineRule="exact"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 w:rsidR="00446640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="00614638">
        <w:rPr>
          <w:rFonts w:ascii="Times New Roman" w:eastAsia="宋体" w:hAnsi="Times New Roman" w:cs="Times New Roman"/>
          <w:b/>
          <w:color w:val="000000" w:themeColor="text1"/>
          <w:szCs w:val="21"/>
        </w:rPr>
        <w:t>2</w:t>
      </w:r>
      <w:r w:rsidR="00416D65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r w:rsidR="00973EA1"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="00446640" w:rsidRPr="00446640">
        <w:rPr>
          <w:rFonts w:ascii="Times New Roman" w:eastAsia="宋体" w:hAnsi="Times New Roman" w:cs="Times New Roman"/>
          <w:bCs/>
          <w:color w:val="000000" w:themeColor="text1"/>
          <w:szCs w:val="21"/>
        </w:rPr>
        <w:t>The prevalence of having multiple sexual partners among young adolescents aged 12 years to 15 years by World Health Organization region, country, sex, and age, 2003-2017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68"/>
        <w:gridCol w:w="2169"/>
        <w:gridCol w:w="2172"/>
        <w:gridCol w:w="2169"/>
        <w:gridCol w:w="2172"/>
        <w:gridCol w:w="1708"/>
      </w:tblGrid>
      <w:tr w:rsidR="00446640" w:rsidRPr="00BD6C35" w14:paraId="60A40DF1" w14:textId="77777777" w:rsidTr="00446640">
        <w:tc>
          <w:tcPr>
            <w:tcW w:w="127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25EC7" w14:textId="2794C0EC" w:rsidR="00446640" w:rsidRPr="00446640" w:rsidRDefault="00446640" w:rsidP="00446640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4466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Region/country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0DAEDB4" w14:textId="3AFABEDE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otal, %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DE046E" w14:textId="7FB3A106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oys, %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55CDB55" w14:textId="7D72381B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irls, %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5730F5" w14:textId="1026CEC5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2-13 years, %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FE021E" w14:textId="4751692C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4-15 years, %</w:t>
            </w:r>
          </w:p>
        </w:tc>
      </w:tr>
      <w:tr w:rsidR="00446640" w:rsidRPr="00BD6C35" w14:paraId="278CA349" w14:textId="77777777" w:rsidTr="005E4E4C">
        <w:tc>
          <w:tcPr>
            <w:tcW w:w="127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DBB781F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FC3A77" w14:textId="193C9D32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BD527" w14:textId="45674355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CFE8E" w14:textId="258EE840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E48B5" w14:textId="7670A6F4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8074B" w14:textId="5AC1D853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</w:tr>
      <w:tr w:rsidR="00BD6C35" w:rsidRPr="00BD6C35" w14:paraId="48C2CEE8" w14:textId="77777777" w:rsidTr="00AD0C51">
        <w:tc>
          <w:tcPr>
            <w:tcW w:w="127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B7B69D" w14:textId="77777777" w:rsidR="006B4F47" w:rsidRPr="00BD6C35" w:rsidRDefault="006B4F47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frica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55343" w14:textId="77777777" w:rsidR="006B4F47" w:rsidRPr="00BD6C35" w:rsidRDefault="006B4F47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B83450" w14:textId="77777777" w:rsidR="006B4F47" w:rsidRPr="00BD6C35" w:rsidRDefault="006B4F47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BBCE62" w14:textId="77777777" w:rsidR="006B4F47" w:rsidRPr="00BD6C35" w:rsidRDefault="006B4F47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95FF6" w14:textId="77777777" w:rsidR="006B4F47" w:rsidRPr="00BD6C35" w:rsidRDefault="006B4F47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1362D0" w14:textId="77777777" w:rsidR="006B4F47" w:rsidRPr="00BD6C35" w:rsidRDefault="006B4F47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6C059A96" w14:textId="77777777" w:rsidTr="00AD0C51">
        <w:tc>
          <w:tcPr>
            <w:tcW w:w="1278" w:type="pct"/>
            <w:tcBorders>
              <w:top w:val="nil"/>
              <w:bottom w:val="nil"/>
            </w:tcBorders>
            <w:shd w:val="clear" w:color="auto" w:fill="auto"/>
          </w:tcPr>
          <w:p w14:paraId="7E150995" w14:textId="3699CA44" w:rsidR="000A12ED" w:rsidRPr="00BD6C35" w:rsidRDefault="000A12ED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Benin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14:paraId="081D86D4" w14:textId="22C716C5" w:rsidR="000A12ED" w:rsidRPr="00BD6C35" w:rsidRDefault="000A12ED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.4(53.1-69.1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6FCA237E" w14:textId="3E0DC109" w:rsidR="000A12ED" w:rsidRPr="00BD6C35" w:rsidRDefault="00D87C61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8.6(59.2-76.6)</w:t>
            </w:r>
            <w:r w:rsidR="00D7417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14:paraId="38C0869E" w14:textId="3355AD1B" w:rsidR="000A12ED" w:rsidRPr="00BD6C35" w:rsidRDefault="00D87C61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.3(13.3-37.6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4CF94054" w14:textId="12A7FCD0" w:rsidR="000A12ED" w:rsidRPr="00BD6C35" w:rsidRDefault="009D763A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8.8(48.5-83.7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14:paraId="1125A3B2" w14:textId="2D4FE8D8" w:rsidR="000A12ED" w:rsidRPr="00BD6C35" w:rsidRDefault="009D763A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0.0(51.2-68.1)</w:t>
            </w:r>
          </w:p>
        </w:tc>
      </w:tr>
      <w:tr w:rsidR="00BD6C35" w:rsidRPr="00BD6C35" w14:paraId="737F0B41" w14:textId="77777777" w:rsidTr="00AD0C51"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88722B" w14:textId="77777777" w:rsidR="00284AEB" w:rsidRPr="00BD6C35" w:rsidRDefault="00284AEB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Botswana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hideMark/>
          </w:tcPr>
          <w:p w14:paraId="3190DE4C" w14:textId="7E7A9A1A" w:rsidR="00284AEB" w:rsidRPr="00BD6C35" w:rsidRDefault="00284AEB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2(43.1-61.1)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  <w:hideMark/>
          </w:tcPr>
          <w:p w14:paraId="1DACDB0F" w14:textId="45FC5732" w:rsidR="00284AEB" w:rsidRPr="00BD6C35" w:rsidRDefault="00284AEB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2(44.1-64.0)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hideMark/>
          </w:tcPr>
          <w:p w14:paraId="0B5C92F0" w14:textId="1F6E738C" w:rsidR="00284AEB" w:rsidRPr="00BD6C35" w:rsidRDefault="00284AEB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1(32.6-64.1)</w:t>
            </w:r>
          </w:p>
        </w:tc>
        <w:tc>
          <w:tcPr>
            <w:tcW w:w="778" w:type="pct"/>
            <w:tcBorders>
              <w:top w:val="nil"/>
            </w:tcBorders>
            <w:shd w:val="clear" w:color="auto" w:fill="auto"/>
          </w:tcPr>
          <w:p w14:paraId="797DB569" w14:textId="31CF5569" w:rsidR="00284AEB" w:rsidRPr="00BD6C35" w:rsidRDefault="00D53B89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0</w:t>
            </w:r>
            <w:r w:rsidR="00284AE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284AE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-83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284AE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</w:tcBorders>
            <w:shd w:val="clear" w:color="auto" w:fill="auto"/>
          </w:tcPr>
          <w:p w14:paraId="66A56E22" w14:textId="486633F0" w:rsidR="00284AEB" w:rsidRPr="00BD6C35" w:rsidRDefault="00D53B89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84AE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</w:t>
            </w:r>
            <w:r w:rsidR="00284AE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2-59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284AE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7B175C81" w14:textId="77777777" w:rsidTr="00AD0C51">
        <w:tc>
          <w:tcPr>
            <w:tcW w:w="1278" w:type="pct"/>
            <w:shd w:val="clear" w:color="auto" w:fill="auto"/>
            <w:vAlign w:val="center"/>
          </w:tcPr>
          <w:p w14:paraId="4542C56F" w14:textId="4BA6AFCD" w:rsidR="00B46B1C" w:rsidRPr="00BD6C35" w:rsidRDefault="00B46B1C" w:rsidP="006F24C4">
            <w:pPr>
              <w:spacing w:line="300" w:lineRule="exact"/>
              <w:ind w:right="60"/>
              <w:jc w:val="left"/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Eswatini</w:t>
            </w:r>
          </w:p>
        </w:tc>
        <w:tc>
          <w:tcPr>
            <w:tcW w:w="777" w:type="pct"/>
            <w:shd w:val="clear" w:color="auto" w:fill="auto"/>
          </w:tcPr>
          <w:p w14:paraId="2D9D17E1" w14:textId="4467A0D3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1(47.7-66.0)</w:t>
            </w:r>
          </w:p>
        </w:tc>
        <w:tc>
          <w:tcPr>
            <w:tcW w:w="778" w:type="pct"/>
            <w:shd w:val="clear" w:color="auto" w:fill="auto"/>
          </w:tcPr>
          <w:p w14:paraId="7EA9E36F" w14:textId="191447CB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9(58.3-85.2)</w:t>
            </w:r>
            <w:r w:rsidR="003D54F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</w:tcPr>
          <w:p w14:paraId="56870B37" w14:textId="5D7A28D5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3(14.0-41.4)</w:t>
            </w:r>
          </w:p>
        </w:tc>
        <w:tc>
          <w:tcPr>
            <w:tcW w:w="778" w:type="pct"/>
            <w:shd w:val="clear" w:color="auto" w:fill="auto"/>
          </w:tcPr>
          <w:p w14:paraId="15C61A6B" w14:textId="2753C37A" w:rsidR="00B46B1C" w:rsidRPr="00BD6C35" w:rsidRDefault="00AC7B7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(49.1-93.2)</w:t>
            </w:r>
          </w:p>
        </w:tc>
        <w:tc>
          <w:tcPr>
            <w:tcW w:w="612" w:type="pct"/>
            <w:shd w:val="clear" w:color="auto" w:fill="auto"/>
          </w:tcPr>
          <w:p w14:paraId="6BF041C0" w14:textId="7979A58D" w:rsidR="00B46B1C" w:rsidRPr="00BD6C35" w:rsidRDefault="00AC7B7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0(43.5-62.2)</w:t>
            </w:r>
          </w:p>
        </w:tc>
      </w:tr>
      <w:tr w:rsidR="00BD6C35" w:rsidRPr="00BD6C35" w14:paraId="736540A0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6BDFB4F2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Ghana</w:t>
            </w:r>
          </w:p>
        </w:tc>
        <w:tc>
          <w:tcPr>
            <w:tcW w:w="777" w:type="pct"/>
            <w:shd w:val="clear" w:color="auto" w:fill="auto"/>
            <w:hideMark/>
          </w:tcPr>
          <w:p w14:paraId="002D9D55" w14:textId="290062A3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4(49.0-63.5)</w:t>
            </w:r>
          </w:p>
        </w:tc>
        <w:tc>
          <w:tcPr>
            <w:tcW w:w="778" w:type="pct"/>
            <w:shd w:val="clear" w:color="auto" w:fill="auto"/>
            <w:hideMark/>
          </w:tcPr>
          <w:p w14:paraId="70F96B44" w14:textId="2543D1A4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9(46.5-71.9)</w:t>
            </w:r>
          </w:p>
        </w:tc>
        <w:tc>
          <w:tcPr>
            <w:tcW w:w="777" w:type="pct"/>
            <w:shd w:val="clear" w:color="auto" w:fill="auto"/>
            <w:hideMark/>
          </w:tcPr>
          <w:p w14:paraId="2B95020C" w14:textId="587018CF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0(34.1-66.0)</w:t>
            </w:r>
          </w:p>
        </w:tc>
        <w:tc>
          <w:tcPr>
            <w:tcW w:w="778" w:type="pct"/>
            <w:shd w:val="clear" w:color="auto" w:fill="auto"/>
          </w:tcPr>
          <w:p w14:paraId="0E7C4F45" w14:textId="0206C66C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85.7(70.3-93.8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612" w:type="pct"/>
            <w:shd w:val="clear" w:color="auto" w:fill="auto"/>
          </w:tcPr>
          <w:p w14:paraId="51F9B36D" w14:textId="6D64F924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4(35.9-55.3)</w:t>
            </w:r>
          </w:p>
        </w:tc>
      </w:tr>
      <w:tr w:rsidR="00BD6C35" w:rsidRPr="00BD6C35" w14:paraId="39502B1C" w14:textId="77777777" w:rsidTr="00AD0C51">
        <w:tc>
          <w:tcPr>
            <w:tcW w:w="1278" w:type="pct"/>
            <w:shd w:val="clear" w:color="auto" w:fill="auto"/>
            <w:vAlign w:val="center"/>
          </w:tcPr>
          <w:p w14:paraId="7A8CF8DF" w14:textId="4D31E535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Liberia</w:t>
            </w:r>
          </w:p>
        </w:tc>
        <w:tc>
          <w:tcPr>
            <w:tcW w:w="777" w:type="pct"/>
            <w:shd w:val="clear" w:color="auto" w:fill="auto"/>
          </w:tcPr>
          <w:p w14:paraId="0D346C24" w14:textId="4541421C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(30.8-53.9)</w:t>
            </w:r>
          </w:p>
        </w:tc>
        <w:tc>
          <w:tcPr>
            <w:tcW w:w="778" w:type="pct"/>
            <w:shd w:val="clear" w:color="auto" w:fill="auto"/>
          </w:tcPr>
          <w:p w14:paraId="2F254E90" w14:textId="7E2BDDFB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2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1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3D54F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</w:tcPr>
          <w:p w14:paraId="4543A79B" w14:textId="556355EA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5(2.4-20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</w:tcPr>
          <w:p w14:paraId="4F81AF1D" w14:textId="5CE5719B" w:rsidR="00B46B1C" w:rsidRPr="00BD6C35" w:rsidRDefault="00AC7B7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(18.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4.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</w:tcPr>
          <w:p w14:paraId="3D27C227" w14:textId="1F5D7821" w:rsidR="00B46B1C" w:rsidRPr="00BD6C35" w:rsidRDefault="00AC7B7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7(2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62A9806" w14:textId="77777777" w:rsidTr="00AD0C51">
        <w:trPr>
          <w:trHeight w:val="282"/>
        </w:trPr>
        <w:tc>
          <w:tcPr>
            <w:tcW w:w="1278" w:type="pct"/>
            <w:shd w:val="clear" w:color="auto" w:fill="auto"/>
            <w:vAlign w:val="center"/>
            <w:hideMark/>
          </w:tcPr>
          <w:p w14:paraId="0E6D26C6" w14:textId="77777777" w:rsidR="00B46B1C" w:rsidRPr="00BD6C35" w:rsidRDefault="00B46B1C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Malawi</w:t>
            </w:r>
          </w:p>
        </w:tc>
        <w:tc>
          <w:tcPr>
            <w:tcW w:w="777" w:type="pct"/>
            <w:shd w:val="clear" w:color="auto" w:fill="auto"/>
            <w:hideMark/>
          </w:tcPr>
          <w:p w14:paraId="0C753C18" w14:textId="5663F595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9(26.2-49.1)</w:t>
            </w:r>
          </w:p>
        </w:tc>
        <w:tc>
          <w:tcPr>
            <w:tcW w:w="778" w:type="pct"/>
            <w:shd w:val="clear" w:color="auto" w:fill="auto"/>
            <w:hideMark/>
          </w:tcPr>
          <w:p w14:paraId="088F271C" w14:textId="132A7A7F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6(22.4-49.3)</w:t>
            </w:r>
          </w:p>
        </w:tc>
        <w:tc>
          <w:tcPr>
            <w:tcW w:w="777" w:type="pct"/>
            <w:shd w:val="clear" w:color="auto" w:fill="auto"/>
            <w:hideMark/>
          </w:tcPr>
          <w:p w14:paraId="76DC0E19" w14:textId="5D53C236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0(29.1-58.2)</w:t>
            </w:r>
          </w:p>
        </w:tc>
        <w:tc>
          <w:tcPr>
            <w:tcW w:w="778" w:type="pct"/>
            <w:shd w:val="clear" w:color="auto" w:fill="auto"/>
          </w:tcPr>
          <w:p w14:paraId="7315C65F" w14:textId="207E6D48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2(15.4-55.3)</w:t>
            </w:r>
          </w:p>
        </w:tc>
        <w:tc>
          <w:tcPr>
            <w:tcW w:w="612" w:type="pct"/>
            <w:shd w:val="clear" w:color="auto" w:fill="auto"/>
          </w:tcPr>
          <w:p w14:paraId="25681CEE" w14:textId="6F5CD2C2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.8(25.2-52.3)</w:t>
            </w:r>
          </w:p>
        </w:tc>
      </w:tr>
      <w:tr w:rsidR="00BD6C35" w:rsidRPr="00BD6C35" w14:paraId="23874B61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4B16F58C" w14:textId="09485ED3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Mauritania</w:t>
            </w:r>
          </w:p>
        </w:tc>
        <w:tc>
          <w:tcPr>
            <w:tcW w:w="777" w:type="pct"/>
            <w:shd w:val="clear" w:color="auto" w:fill="auto"/>
            <w:hideMark/>
          </w:tcPr>
          <w:p w14:paraId="4AD6CDC1" w14:textId="2AA4F3C9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2(48.9-70.4)</w:t>
            </w:r>
          </w:p>
        </w:tc>
        <w:tc>
          <w:tcPr>
            <w:tcW w:w="778" w:type="pct"/>
            <w:shd w:val="clear" w:color="auto" w:fill="auto"/>
            <w:hideMark/>
          </w:tcPr>
          <w:p w14:paraId="2DA05369" w14:textId="36FF85BB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2(45.7-71.4)</w:t>
            </w:r>
          </w:p>
        </w:tc>
        <w:tc>
          <w:tcPr>
            <w:tcW w:w="777" w:type="pct"/>
            <w:shd w:val="clear" w:color="auto" w:fill="auto"/>
            <w:hideMark/>
          </w:tcPr>
          <w:p w14:paraId="7AACA501" w14:textId="1DDAEE82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.0(42.5-78.3)</w:t>
            </w:r>
          </w:p>
        </w:tc>
        <w:tc>
          <w:tcPr>
            <w:tcW w:w="778" w:type="pct"/>
            <w:shd w:val="clear" w:color="auto" w:fill="auto"/>
          </w:tcPr>
          <w:p w14:paraId="4C430A9A" w14:textId="141B4660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0(33.2-68.5)</w:t>
            </w:r>
          </w:p>
        </w:tc>
        <w:tc>
          <w:tcPr>
            <w:tcW w:w="612" w:type="pct"/>
            <w:shd w:val="clear" w:color="auto" w:fill="auto"/>
          </w:tcPr>
          <w:p w14:paraId="42FA9DDF" w14:textId="3A28E295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.5(50.4-73.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F0A8BD4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8639A23" w14:textId="386A707C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Mauritius</w:t>
            </w:r>
          </w:p>
        </w:tc>
        <w:tc>
          <w:tcPr>
            <w:tcW w:w="777" w:type="pct"/>
            <w:shd w:val="clear" w:color="auto" w:fill="auto"/>
            <w:hideMark/>
          </w:tcPr>
          <w:p w14:paraId="401CF8A5" w14:textId="1D35E084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hideMark/>
          </w:tcPr>
          <w:p w14:paraId="327BBA2B" w14:textId="763993B6" w:rsidR="00B46B1C" w:rsidRPr="00BD6C35" w:rsidRDefault="000A21F4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9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hideMark/>
          </w:tcPr>
          <w:p w14:paraId="4FA1D07F" w14:textId="694CB981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</w:tcPr>
          <w:p w14:paraId="0DC87FEA" w14:textId="60535C3A" w:rsidR="00B46B1C" w:rsidRPr="00BD6C35" w:rsidRDefault="00E80EA2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7.0 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3-72.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</w:tcPr>
          <w:p w14:paraId="5FDFFD70" w14:textId="1D6230A2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35A9E54" w14:textId="77777777" w:rsidTr="00AD0C51">
        <w:tc>
          <w:tcPr>
            <w:tcW w:w="1278" w:type="pct"/>
            <w:shd w:val="clear" w:color="auto" w:fill="auto"/>
            <w:vAlign w:val="center"/>
          </w:tcPr>
          <w:p w14:paraId="7BD05AE1" w14:textId="11E2AEA8" w:rsidR="00B46B1C" w:rsidRPr="00BD6C35" w:rsidRDefault="00B46B1C" w:rsidP="006F24C4">
            <w:pPr>
              <w:spacing w:line="300" w:lineRule="exact"/>
              <w:ind w:right="60"/>
              <w:jc w:val="left"/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ozambique</w:t>
            </w:r>
          </w:p>
        </w:tc>
        <w:tc>
          <w:tcPr>
            <w:tcW w:w="777" w:type="pct"/>
            <w:shd w:val="clear" w:color="auto" w:fill="auto"/>
          </w:tcPr>
          <w:p w14:paraId="033B75A2" w14:textId="22CBB253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1(37.6-58.8)</w:t>
            </w:r>
          </w:p>
        </w:tc>
        <w:tc>
          <w:tcPr>
            <w:tcW w:w="778" w:type="pct"/>
            <w:shd w:val="clear" w:color="auto" w:fill="auto"/>
          </w:tcPr>
          <w:p w14:paraId="1B1C8020" w14:textId="3241872E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8(</w:t>
            </w:r>
            <w:r w:rsidR="008449E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shd w:val="clear" w:color="auto" w:fill="auto"/>
          </w:tcPr>
          <w:p w14:paraId="2F6C0EEA" w14:textId="0A74F82E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8(18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-6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</w:tcPr>
          <w:p w14:paraId="5F84F5D5" w14:textId="6D4B94CA" w:rsidR="00B46B1C" w:rsidRPr="00BD6C35" w:rsidRDefault="00AC7B7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4(2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E80EA2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</w:tcPr>
          <w:p w14:paraId="0AD7C985" w14:textId="09B4D111" w:rsidR="00B46B1C" w:rsidRPr="00BD6C35" w:rsidRDefault="00AC7B7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3(33.5-65.3)</w:t>
            </w:r>
          </w:p>
        </w:tc>
      </w:tr>
      <w:tr w:rsidR="00BD6C35" w:rsidRPr="00BD6C35" w14:paraId="059AFC2D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42A30B33" w14:textId="77777777" w:rsidR="00B46B1C" w:rsidRPr="00BD6C35" w:rsidRDefault="00B46B1C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Namibia</w:t>
            </w:r>
          </w:p>
        </w:tc>
        <w:tc>
          <w:tcPr>
            <w:tcW w:w="777" w:type="pct"/>
            <w:shd w:val="clear" w:color="auto" w:fill="auto"/>
            <w:hideMark/>
          </w:tcPr>
          <w:p w14:paraId="03F16C70" w14:textId="33CEAA36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9(54.5-63.1)</w:t>
            </w:r>
          </w:p>
        </w:tc>
        <w:tc>
          <w:tcPr>
            <w:tcW w:w="778" w:type="pct"/>
            <w:shd w:val="clear" w:color="auto" w:fill="auto"/>
            <w:hideMark/>
          </w:tcPr>
          <w:p w14:paraId="5FD9AE0C" w14:textId="1B00B12C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5(58.2-70.4)</w:t>
            </w:r>
            <w:r w:rsidR="003D54F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  <w:hideMark/>
          </w:tcPr>
          <w:p w14:paraId="3CF6E664" w14:textId="7062F99C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6(40.6-56.7)</w:t>
            </w:r>
          </w:p>
        </w:tc>
        <w:tc>
          <w:tcPr>
            <w:tcW w:w="778" w:type="pct"/>
            <w:shd w:val="clear" w:color="auto" w:fill="auto"/>
          </w:tcPr>
          <w:p w14:paraId="66F1509C" w14:textId="6705FCEE" w:rsidR="00B46B1C" w:rsidRPr="00BD6C35" w:rsidRDefault="00AC7B7A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)</w:t>
            </w:r>
          </w:p>
        </w:tc>
        <w:tc>
          <w:tcPr>
            <w:tcW w:w="612" w:type="pct"/>
            <w:shd w:val="clear" w:color="auto" w:fill="auto"/>
          </w:tcPr>
          <w:p w14:paraId="52AE590C" w14:textId="249F098E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37774D97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25C90385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Senegal</w:t>
            </w:r>
          </w:p>
        </w:tc>
        <w:tc>
          <w:tcPr>
            <w:tcW w:w="777" w:type="pct"/>
            <w:shd w:val="clear" w:color="auto" w:fill="auto"/>
            <w:hideMark/>
          </w:tcPr>
          <w:p w14:paraId="2B98CF7F" w14:textId="700EFF64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7(54.6-64.5)</w:t>
            </w:r>
          </w:p>
        </w:tc>
        <w:tc>
          <w:tcPr>
            <w:tcW w:w="778" w:type="pct"/>
            <w:shd w:val="clear" w:color="auto" w:fill="auto"/>
            <w:hideMark/>
          </w:tcPr>
          <w:p w14:paraId="205D0E3C" w14:textId="1118698E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9(54.6-66.8)</w:t>
            </w:r>
          </w:p>
        </w:tc>
        <w:tc>
          <w:tcPr>
            <w:tcW w:w="777" w:type="pct"/>
            <w:shd w:val="clear" w:color="auto" w:fill="auto"/>
            <w:hideMark/>
          </w:tcPr>
          <w:p w14:paraId="2CF7D822" w14:textId="70EAC78A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1(40.0-63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</w:tcPr>
          <w:p w14:paraId="3B2B5D01" w14:textId="09DD0848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7(49.5-69.1)</w:t>
            </w:r>
          </w:p>
        </w:tc>
        <w:tc>
          <w:tcPr>
            <w:tcW w:w="612" w:type="pct"/>
            <w:shd w:val="clear" w:color="auto" w:fill="auto"/>
          </w:tcPr>
          <w:p w14:paraId="099BC23D" w14:textId="66D6C809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6(50.8-67.9)</w:t>
            </w:r>
          </w:p>
        </w:tc>
      </w:tr>
      <w:tr w:rsidR="00BD6C35" w:rsidRPr="00BD6C35" w14:paraId="56BD8A4C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6E872DE" w14:textId="5FC4BCF2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Seychelles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E8BA6C2" w14:textId="4D8D605F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4(58.6-68.0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5E8940E8" w14:textId="0F049AC4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1.7(64.8-77.7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28BFBB7" w14:textId="58884B3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8(49.1-62.3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F4489D9" w14:textId="06C9E24B" w:rsidR="00B46B1C" w:rsidRPr="00BD6C35" w:rsidRDefault="00AC7B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3693906" w14:textId="42DD8166" w:rsidR="00B46B1C" w:rsidRPr="00BD6C35" w:rsidRDefault="00AC7B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CBD3155" w14:textId="77777777" w:rsidTr="00AD0C51">
        <w:tc>
          <w:tcPr>
            <w:tcW w:w="1278" w:type="pct"/>
            <w:shd w:val="clear" w:color="auto" w:fill="auto"/>
            <w:vAlign w:val="center"/>
          </w:tcPr>
          <w:p w14:paraId="1C173BFF" w14:textId="4EF48310" w:rsidR="000A12ED" w:rsidRPr="00BD6C35" w:rsidRDefault="000A12ED" w:rsidP="006F24C4">
            <w:pPr>
              <w:spacing w:line="300" w:lineRule="exact"/>
              <w:jc w:val="left"/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ierra Leone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26574C3" w14:textId="2C693F84" w:rsidR="000A12ED" w:rsidRPr="00BD6C35" w:rsidRDefault="000A12ED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2(26.4-47.3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93D2F7C" w14:textId="2986B1CF" w:rsidR="000A12ED" w:rsidRPr="00BD6C35" w:rsidRDefault="000A21F4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4-58.0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B538F4C" w14:textId="1D295C42" w:rsidR="000A12ED" w:rsidRPr="00BD6C35" w:rsidRDefault="000A21F4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(14.4-38.9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FAD3BFC" w14:textId="39B3E29D" w:rsidR="000A12ED" w:rsidRPr="00BD6C35" w:rsidRDefault="00DB38C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8(20.9-49.7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3E32989" w14:textId="2E21192D" w:rsidR="000A12ED" w:rsidRPr="00BD6C35" w:rsidRDefault="00DB38C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(26.9-48.2</w:t>
            </w:r>
            <w:r w:rsidR="002B63CA"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7261281E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26BC6306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Tanzani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42FB107" w14:textId="4D36130A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4(4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8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54A716D5" w14:textId="7FCC108D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6(42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8449E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923D98C" w14:textId="585105D9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6(29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F5DA67A" w14:textId="78871506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-5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6C86F43" w14:textId="378BFB3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-6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A08638C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44CEB61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Ugand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5EEB20A" w14:textId="2734CDE4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1.4(45.0-57.8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1131269E" w14:textId="225F24B4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0(47.1-62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5A32DFA" w14:textId="2528FC4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4.6(32.8-57.1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0279A9A" w14:textId="4DA7A373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3.3(15.5-57.7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A62C411" w14:textId="10EA36C7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3.3(46.6-59.9) </w:t>
            </w:r>
          </w:p>
        </w:tc>
      </w:tr>
      <w:tr w:rsidR="00BD6C35" w:rsidRPr="00BD6C35" w14:paraId="384A7091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EDFA985" w14:textId="77777777" w:rsidR="00B46B1C" w:rsidRPr="00BD6C35" w:rsidRDefault="00B46B1C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Zambi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57742B0" w14:textId="78DD2B7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0.5(54.5-66.1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2B463820" w14:textId="0499AEF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6(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FE3E377" w14:textId="2E9EC699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2(5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0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49A1CC8" w14:textId="074BDE7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.4(60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6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74EE23F" w14:textId="73F08BFE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1(4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67CC9096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ACD30D0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Zimbabwe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CD64FA3" w14:textId="37729D79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2(53.6-68.2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54BA0345" w14:textId="2D8D2ED0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.3(54.1-70.0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7F1C4CD9" w14:textId="734B301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8(46.4-68.5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BBD186A" w14:textId="5E339DE0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0(45.6-74.5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05E96D1" w14:textId="55784DC5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2(53.4-68.4)</w:t>
            </w:r>
          </w:p>
        </w:tc>
      </w:tr>
      <w:tr w:rsidR="00BD6C35" w:rsidRPr="00BD6C35" w14:paraId="47906010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2DD3C154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mericas</w:t>
            </w:r>
          </w:p>
        </w:tc>
        <w:tc>
          <w:tcPr>
            <w:tcW w:w="777" w:type="pct"/>
            <w:shd w:val="clear" w:color="auto" w:fill="auto"/>
          </w:tcPr>
          <w:p w14:paraId="2FAC9081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shd w:val="clear" w:color="auto" w:fill="auto"/>
          </w:tcPr>
          <w:p w14:paraId="0A30684D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shd w:val="clear" w:color="auto" w:fill="auto"/>
          </w:tcPr>
          <w:p w14:paraId="7E1E17BA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shd w:val="clear" w:color="auto" w:fill="auto"/>
          </w:tcPr>
          <w:p w14:paraId="63813EE4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pct"/>
            <w:shd w:val="clear" w:color="auto" w:fill="auto"/>
          </w:tcPr>
          <w:p w14:paraId="7056A8A3" w14:textId="77777777" w:rsidR="00B46B1C" w:rsidRPr="00BD6C35" w:rsidRDefault="00B46B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0B3BD169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08C2208E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guill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A6799CA" w14:textId="47313AB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9(48.9-71.6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1383A8B0" w14:textId="73047634" w:rsidR="00B46B1C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BE4A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CEB144C" w14:textId="3635029D" w:rsidR="00B46B1C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1766F78" w14:textId="29579CA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9F097C" w14:textId="7B39343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4F91FCF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0DD6A2F" w14:textId="74DD0C71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Antigua and Barbuda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93F5A07" w14:textId="4E8DE68E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6(63.8-73.0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2E6D86ED" w14:textId="2C954180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6(68.6-78.1)</w:t>
            </w:r>
            <w:r w:rsidR="00BE4A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ADDF768" w14:textId="6D7FB177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2(48.7-67.2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0692B4B" w14:textId="67F64FC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1(59.3-75.8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DAEC646" w14:textId="3A32326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7(62.8-74.1)</w:t>
            </w:r>
          </w:p>
        </w:tc>
      </w:tr>
      <w:tr w:rsidR="00BD6C35" w:rsidRPr="00BD6C35" w14:paraId="43A56984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6445FA66" w14:textId="2FA45BD2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rgentin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BA40FB7" w14:textId="4A18F16A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5.5(53.2-57.7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0FFBD891" w14:textId="0C88724E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(5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.4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BAFFA88" w14:textId="739E30C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92B14AA" w14:textId="3BD32007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.7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4C48EC1" w14:textId="41919E4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5(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34280DD3" w14:textId="77777777" w:rsidTr="00AD0C51">
        <w:tc>
          <w:tcPr>
            <w:tcW w:w="1278" w:type="pct"/>
            <w:shd w:val="clear" w:color="auto" w:fill="auto"/>
            <w:vAlign w:val="center"/>
          </w:tcPr>
          <w:p w14:paraId="57924D93" w14:textId="60A06DB5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ahamas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2B6E795" w14:textId="5AD9E1F9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(54.0-68.2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DDEF72C" w14:textId="659E88DB" w:rsidR="00B46B1C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(59.8-73.4)</w:t>
            </w:r>
            <w:r w:rsidR="00BE4A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DBD4E17" w14:textId="2B8A850F" w:rsidR="00B46B1C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(30.3-58.6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269B2E7" w14:textId="22F1AA38" w:rsidR="00B46B1C" w:rsidRPr="00BD6C35" w:rsidRDefault="00AC7B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(46.2-69.9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C012CFF" w14:textId="3AC28A67" w:rsidR="00B46B1C" w:rsidRPr="00BD6C35" w:rsidRDefault="00AC7B7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2(55.6-70.2)</w:t>
            </w:r>
          </w:p>
        </w:tc>
      </w:tr>
      <w:tr w:rsidR="00BD6C35" w:rsidRPr="00BD6C35" w14:paraId="0DF64782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3BCDB9E8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Barbados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E61C1A9" w14:textId="4749A7AD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5(53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65.4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674F5C10" w14:textId="48C402AE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3(55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0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A8BD2B0" w14:textId="36AE3636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4(42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2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11E93F7" w14:textId="150F018D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4(3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8.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D1F1F07" w14:textId="56351FC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5(54.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66.4) </w:t>
            </w:r>
          </w:p>
        </w:tc>
      </w:tr>
      <w:tr w:rsidR="00BD6C35" w:rsidRPr="00BD6C35" w14:paraId="3E1CFBF0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3C21F249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elize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7D58ACDD" w14:textId="287307C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3(57.5-70.6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4DEC8C07" w14:textId="60C5141A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3(65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78.1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6C4B832" w14:textId="743E057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9(27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3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3DB0CDD" w14:textId="4C943F3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.6(57.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1.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58944B0" w14:textId="0F16356D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9(53.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9.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A0470F0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8FA0485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olivi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A8C5675" w14:textId="77AD688E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4(40.2-52.7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64DD8EF5" w14:textId="6DC8826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9(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8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2C23FA5" w14:textId="7561B64D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1(25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8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1107356" w14:textId="5F25429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4(3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5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F256E47" w14:textId="72231004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1(39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1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0C85677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376D642E" w14:textId="1238AEBF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itish Virgin Islands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7AA90D01" w14:textId="7A1CED4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0(60.1-71.9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4264C677" w14:textId="5522CECC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3.7(66.6-80.8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F1E9AAC" w14:textId="504A4D1C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.4(43.4-63.4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4209159" w14:textId="5A8A6A17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1(53.7-78.5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074ED82" w14:textId="646F8B5A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9(59.1-72.7)</w:t>
            </w:r>
          </w:p>
        </w:tc>
      </w:tr>
      <w:tr w:rsidR="00BD6C35" w:rsidRPr="00BD6C35" w14:paraId="06D05BC4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0A9DC95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yman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F8039AA" w14:textId="5F21347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3.3(57.4-69.2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3530FA36" w14:textId="2B2A444C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6.9(59.4-74.4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2FBC016" w14:textId="5020091E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8.0(48.5-67.5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F04D6FE" w14:textId="052EA156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4.5(43.5-65.5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7B8C7A7" w14:textId="6B27B3F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6.6(59.6-73.6)</w:t>
            </w:r>
          </w:p>
        </w:tc>
      </w:tr>
      <w:tr w:rsidR="00BD6C35" w:rsidRPr="00BD6C35" w14:paraId="7C78E4F4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025D18B1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hile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888F167" w14:textId="7100B7C4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6.2(37.1-55.6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48A1D19D" w14:textId="18137D6B" w:rsidR="00B46B1C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(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2F352AC" w14:textId="665CD23A" w:rsidR="00B46B1C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BB753C5" w14:textId="13101EC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C7B7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3158AC1" w14:textId="0E451733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3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4A61A1B7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44F4527C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lombi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C0D43F9" w14:textId="61FBEB7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2.5(48.3-56.6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53F59AFF" w14:textId="26CD29C3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4.8(60.4-69.0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0480613" w14:textId="3039589A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2.8(25.3-41.3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61DCDC9" w14:textId="27AAC09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8.6(41.9-55.3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06C6B6A" w14:textId="78B8FE8D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3.7(48.2-59.0) </w:t>
            </w:r>
          </w:p>
        </w:tc>
      </w:tr>
      <w:tr w:rsidR="00BD6C35" w:rsidRPr="00BD6C35" w14:paraId="6C96CD2B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E85CC03" w14:textId="39036642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sta Ric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DF06376" w14:textId="335C810D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7(43.</w:t>
            </w:r>
            <w:r w:rsidR="007507E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57.9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5A246D93" w14:textId="61D72636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6.8(47.5-65.6)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28C73B9" w14:textId="6623B0B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1.6(32.0-51.8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1405973" w14:textId="3D831940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5.7(28.2-64.4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CB45111" w14:textId="7CA8511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1.6(44.2-59.0) </w:t>
            </w:r>
          </w:p>
        </w:tc>
      </w:tr>
      <w:tr w:rsidR="00BD6C35" w:rsidRPr="00BD6C35" w14:paraId="5DB421CA" w14:textId="77777777" w:rsidTr="00AD0C51">
        <w:tc>
          <w:tcPr>
            <w:tcW w:w="1278" w:type="pct"/>
            <w:shd w:val="clear" w:color="auto" w:fill="auto"/>
            <w:vAlign w:val="center"/>
          </w:tcPr>
          <w:p w14:paraId="5328836F" w14:textId="08C144FE" w:rsidR="00684D38" w:rsidRPr="00BD6C35" w:rsidRDefault="00684D3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uraçao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4471DA7" w14:textId="50F7BB5E" w:rsidR="00684D38" w:rsidRPr="00BD6C35" w:rsidRDefault="00356BE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2(33.3-45.5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74971D3" w14:textId="1B05A71D" w:rsidR="00684D38" w:rsidRPr="00BD6C35" w:rsidRDefault="000A21F4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(33.3-52.4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7A0838B" w14:textId="0FA6EDDA" w:rsidR="00684D38" w:rsidRPr="00BD6C35" w:rsidRDefault="000A21F4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6(25.9-44.4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3E347D0" w14:textId="3590F17F" w:rsidR="00684D38" w:rsidRPr="00BD6C35" w:rsidRDefault="0078761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7-48.8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146A1A6" w14:textId="6311CBF8" w:rsidR="00684D38" w:rsidRPr="00BD6C35" w:rsidRDefault="0078761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(34.0-46.8)</w:t>
            </w:r>
          </w:p>
        </w:tc>
      </w:tr>
      <w:tr w:rsidR="00BD6C35" w:rsidRPr="00BD6C35" w14:paraId="1B47E01A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049DC36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ominic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C91EB8B" w14:textId="173E18D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7.3(62.6-71.7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65060AEF" w14:textId="0DF52F6D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2.9(66.7-78.3) </w:t>
            </w:r>
            <w:r w:rsidR="00BE4A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3DE720E" w14:textId="571766BF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8.9(51.0-66.2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7CA46E5" w14:textId="3492B7A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8.7(50.4-66.5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60EA7CB" w14:textId="055EE57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1.0(65.6-75.8) </w:t>
            </w:r>
          </w:p>
        </w:tc>
      </w:tr>
      <w:tr w:rsidR="00BD6C35" w:rsidRPr="00BD6C35" w14:paraId="199C98A1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2F6D189E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cuador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75630B5" w14:textId="29AC7689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7(45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52.3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109731ED" w14:textId="37E2566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1(50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7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362FDFC" w14:textId="2B7F407A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3(25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9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7B65874" w14:textId="4D6AC245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5(41.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4.</w:t>
            </w:r>
            <w:r w:rsidR="0078761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96C44EB" w14:textId="0BC40E6C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9.3(43.6-55.0) </w:t>
            </w:r>
          </w:p>
        </w:tc>
      </w:tr>
      <w:tr w:rsidR="00BD6C35" w:rsidRPr="00BD6C35" w14:paraId="5B9177BD" w14:textId="77777777" w:rsidTr="00AD0C51">
        <w:tc>
          <w:tcPr>
            <w:tcW w:w="1278" w:type="pct"/>
            <w:shd w:val="clear" w:color="auto" w:fill="auto"/>
            <w:vAlign w:val="center"/>
          </w:tcPr>
          <w:p w14:paraId="56066780" w14:textId="140D4BC1" w:rsidR="00684D38" w:rsidRPr="00BD6C35" w:rsidRDefault="00684D3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l Salvador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EBD7596" w14:textId="6B2F7907" w:rsidR="00684D38" w:rsidRPr="00BD6C35" w:rsidRDefault="00356BE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4(46.8-58.0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554DE66" w14:textId="668E7C73" w:rsidR="00684D38" w:rsidRPr="00BD6C35" w:rsidRDefault="000A21F4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(52.0-64.8)</w:t>
            </w:r>
            <w:r w:rsidR="00D7417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3E4BFE7" w14:textId="5892A9B1" w:rsidR="00684D38" w:rsidRPr="00BD6C35" w:rsidRDefault="000A21F4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(20.4-49.2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9A2DA61" w14:textId="536331BA" w:rsidR="00684D38" w:rsidRPr="00BD6C35" w:rsidRDefault="002D273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(40.0-68.0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7A0B6CC" w14:textId="4EC9F119" w:rsidR="00684D38" w:rsidRPr="00BD6C35" w:rsidRDefault="002D273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(46.0-58.0)</w:t>
            </w:r>
          </w:p>
        </w:tc>
      </w:tr>
      <w:tr w:rsidR="00BD6C35" w:rsidRPr="00BD6C35" w14:paraId="20391B97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2798273D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renad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3262555" w14:textId="7EFF043F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0.4(55.0-65.6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3972DD02" w14:textId="3ACB2A2A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8(56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0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695793C" w14:textId="71D0EC7B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.6(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F58AEAA" w14:textId="18B1B9B3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6(37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6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8318E9D" w14:textId="718B18B7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7(5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09E14A42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49E441C0" w14:textId="4F634E05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uatemal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4BB510B" w14:textId="78126B86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3(56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8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3120FB39" w14:textId="3C47D833" w:rsidR="00B46B1C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7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A21F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9528695" w14:textId="5A6B00F3" w:rsidR="00B46B1C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E01E9E7" w14:textId="1108D352" w:rsidR="00B46B1C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="00C8184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A7732B6" w14:textId="4FDD8424" w:rsidR="00B46B1C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B46B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12FC8D33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22EA8D29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uyan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B3626CD" w14:textId="02A66630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4(52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077B5633" w14:textId="68237CA5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0(5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1.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1A6A032" w14:textId="0B49F0F0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9(36.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51.4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05C6473" w14:textId="5C186C08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4(3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5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38651CA" w14:textId="79AE49A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4(53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5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4F078F9A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DC196B2" w14:textId="77777777" w:rsidR="00B46B1C" w:rsidRPr="00BD6C35" w:rsidRDefault="00B46B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onduras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6BF1B36" w14:textId="63FB3D71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5.8(38.9-53.0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6C83937F" w14:textId="391EAD07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6.8(38.7-55.0)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EBE67C6" w14:textId="0C10DE9A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2.9(30.6-56.2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99FDB7D" w14:textId="24053422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1.0(27.6-55.8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4B42BF8" w14:textId="640A5566" w:rsidR="00B46B1C" w:rsidRPr="00BD6C35" w:rsidRDefault="00B46B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7.7(41.5-54.0) </w:t>
            </w:r>
          </w:p>
        </w:tc>
      </w:tr>
      <w:tr w:rsidR="00BD6C35" w:rsidRPr="00BD6C35" w14:paraId="646DCBDF" w14:textId="77777777" w:rsidTr="00AD0C51">
        <w:tc>
          <w:tcPr>
            <w:tcW w:w="1278" w:type="pct"/>
            <w:shd w:val="clear" w:color="auto" w:fill="auto"/>
            <w:vAlign w:val="center"/>
          </w:tcPr>
          <w:p w14:paraId="0E938D7C" w14:textId="351BAD8C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Jamaic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DA781AC" w14:textId="6B7840BA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(64.0-76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E268318" w14:textId="4C8BC911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5.9(69.1</w:t>
            </w:r>
            <w:r w:rsidR="00991089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8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991089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BE4A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68000DE" w14:textId="112973E8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991089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991089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991089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B72E30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.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6</w:t>
            </w:r>
            <w:r w:rsidR="00991089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B72E30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7AE139F" w14:textId="705B5B66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(51.7-86.1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C33A5D5" w14:textId="07B67A51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(6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5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70C85F7" w14:textId="77777777" w:rsidTr="00AD0C51">
        <w:tc>
          <w:tcPr>
            <w:tcW w:w="1278" w:type="pct"/>
            <w:shd w:val="clear" w:color="auto" w:fill="auto"/>
            <w:vAlign w:val="center"/>
          </w:tcPr>
          <w:p w14:paraId="2ECAB750" w14:textId="01DD9C9E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Paraguay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1E7543A" w14:textId="0BF1A53A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(45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5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296F895" w14:textId="1A093A4B" w:rsidR="00E44DAB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4CB38DB" w14:textId="1FD98CE7" w:rsidR="00E44DAB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AA707B"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3510366" w14:textId="78F40C9B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(32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1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5FC31BB" w14:textId="3D7A7017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(44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5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502CDD38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01CDDDC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ru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E7835BD" w14:textId="04474B22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4(43.</w:t>
            </w:r>
            <w:r w:rsidR="000A12E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51.9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04B24E09" w14:textId="0CE854E6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5.8(50.4-61.1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7684F7D" w14:textId="362A5D32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3(16.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6.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7BE4C4D" w14:textId="5B6C83AD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5(25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53.1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A81C9F1" w14:textId="73E5FA78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9.3(43.9-54.6) </w:t>
            </w:r>
          </w:p>
        </w:tc>
      </w:tr>
      <w:tr w:rsidR="00BD6C35" w:rsidRPr="00BD6C35" w14:paraId="0C0ABD9A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642F8FCC" w14:textId="45D8C37A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Kitts and Nevis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FAC78E0" w14:textId="04A454C2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7.7(62.5-72.9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66A5F533" w14:textId="1C4CFC9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1.5(65.2-77.8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7BC9ED7" w14:textId="7C0A82D1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8.4(49.0-67.8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A265480" w14:textId="6D7C2884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8.1(65.7-90.5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B84ADC1" w14:textId="29335EAF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6.3(60.6-72.0)</w:t>
            </w:r>
          </w:p>
        </w:tc>
      </w:tr>
      <w:tr w:rsidR="00BD6C35" w:rsidRPr="00BD6C35" w14:paraId="17E7C920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318736C" w14:textId="7FDC87AB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Luci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C10ABBC" w14:textId="5D8EBD6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8.1(61.6-73.9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1699194D" w14:textId="5AFD0E08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.1(72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-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A6C55D3" w14:textId="3B624770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4(37.2-55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92531A0" w14:textId="3F20B659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1.2(55.2-83.2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2EDCD40" w14:textId="51D5B585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7.0(59.4-73.8) </w:t>
            </w:r>
          </w:p>
        </w:tc>
      </w:tr>
      <w:tr w:rsidR="00BD6C35" w:rsidRPr="00BD6C35" w14:paraId="18C24421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321B7EEF" w14:textId="0A62DE41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Vincent and the Grenadines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3E1540A" w14:textId="53563EEA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5(61.5-72.9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5661ECD5" w14:textId="0268E703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9(66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78.6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5C7821F" w14:textId="01267683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7(38.4-61.0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1D79177" w14:textId="143CC72E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1(53.9-73.1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5F45088" w14:textId="4850C59B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7(62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6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00C2D7D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6FBC6DD8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uriname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ACED8BA" w14:textId="274F3D03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1.3(45.2-57.4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5C5D28B7" w14:textId="7EF1D2F9" w:rsidR="00E44DAB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7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BE4A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7CEFE9D1" w14:textId="5DF657C5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AE9E200" w14:textId="6B732942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98FE335" w14:textId="37B72013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7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28CC8FBA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2E39E7F5" w14:textId="0E98726B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Trinidad and Tobago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7E8469C8" w14:textId="514A10C8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9.9(51.8-67.5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38DB1E4F" w14:textId="1CD89EE4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6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B72E30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492691E4" w14:textId="00A647FE" w:rsidR="00E44DAB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.3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7B7C5D2" w14:textId="757EEFE4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5.7 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7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7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02CFC02" w14:textId="701BFE1B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07DF58EF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4AB2927C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ruguay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FAA7690" w14:textId="23A7C6EC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8.0(44.9-51.2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09935226" w14:textId="7E4DFA85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7.6(52.2-62.9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73C33B7E" w14:textId="14293653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6.1(30.3-42.3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3CE39C0" w14:textId="2520490E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4(28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52.0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98A40A9" w14:textId="0D11EA30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9.1(46.2-51.9) </w:t>
            </w:r>
          </w:p>
        </w:tc>
      </w:tr>
      <w:tr w:rsidR="00BD6C35" w:rsidRPr="00BD6C35" w14:paraId="3661992B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E636B85" w14:textId="53EBED15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Venezuel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720849D" w14:textId="4626EFEE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9.6(42.5-56.7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658C56D2" w14:textId="1B8FAA99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2.9(45.1-60.5)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3EBA3AF" w14:textId="1B98877E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9.1(15.0-48.8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1F351E9" w14:textId="1DF8A35A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8.8(39.8-57.8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E9A093F" w14:textId="39A126BE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0.1(43.3-57.0) </w:t>
            </w:r>
          </w:p>
        </w:tc>
      </w:tr>
      <w:tr w:rsidR="00BD6C35" w:rsidRPr="00BD6C35" w14:paraId="7248E3DD" w14:textId="77777777" w:rsidTr="00AD0C51">
        <w:tc>
          <w:tcPr>
            <w:tcW w:w="2055" w:type="pct"/>
            <w:gridSpan w:val="2"/>
            <w:shd w:val="clear" w:color="auto" w:fill="auto"/>
            <w:vAlign w:val="center"/>
            <w:hideMark/>
          </w:tcPr>
          <w:p w14:paraId="6FBF2EF7" w14:textId="1F42776A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Eastern Mediterranean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4799CDD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shd w:val="clear" w:color="auto" w:fill="auto"/>
            <w:vAlign w:val="center"/>
          </w:tcPr>
          <w:p w14:paraId="4E387C0B" w14:textId="4861E1CE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67FB8A7C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14:paraId="37FCA4BE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69A3A8CA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15A8321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Djibouti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8656DEB" w14:textId="6A480C3A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1.2(61.1-79.5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26369DA0" w14:textId="3B94545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3(62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0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849C105" w14:textId="7618D41B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9(37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3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07E91A4" w14:textId="0606BEE0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2(3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2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2A61C96" w14:textId="54DB8111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2(62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0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F0A6E71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468F48CA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777" w:type="pct"/>
            <w:shd w:val="clear" w:color="auto" w:fill="auto"/>
          </w:tcPr>
          <w:p w14:paraId="01E84D72" w14:textId="77777777" w:rsidR="00E44DAB" w:rsidRPr="00BD6C35" w:rsidRDefault="00E44DAB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shd w:val="clear" w:color="auto" w:fill="auto"/>
          </w:tcPr>
          <w:p w14:paraId="47EFBCA5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shd w:val="clear" w:color="auto" w:fill="auto"/>
          </w:tcPr>
          <w:p w14:paraId="5324E28E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shd w:val="clear" w:color="auto" w:fill="auto"/>
          </w:tcPr>
          <w:p w14:paraId="49143F8C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pct"/>
            <w:shd w:val="clear" w:color="auto" w:fill="auto"/>
          </w:tcPr>
          <w:p w14:paraId="28D6AF29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78F2DEEA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5E3BC7E1" w14:textId="7B19713C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cedoni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66FF2FB" w14:textId="71E8BE58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7(30.8-47.4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7FC964C4" w14:textId="1866467F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0(33.3-53.3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C2BAE62" w14:textId="63EF7902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4(8.8-34.6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2CDD71E" w14:textId="2C377386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5(28.3-59.9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DC27AEF" w14:textId="48315F1A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.4(28.5-47.2)</w:t>
            </w:r>
          </w:p>
        </w:tc>
      </w:tr>
      <w:tr w:rsidR="00BD6C35" w:rsidRPr="00BD6C35" w14:paraId="705F7237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85EAAC6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ajikistan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2CA39D6" w14:textId="3818ED52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5.9(38.4-53.6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23197A4C" w14:textId="2ED8027A" w:rsidR="00E44DAB" w:rsidRPr="00BD6C35" w:rsidRDefault="00E44DAB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4(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237567E4" w14:textId="0C848019" w:rsidR="00E44DAB" w:rsidRPr="00BD6C35" w:rsidRDefault="00E44DAB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(</w:t>
            </w:r>
            <w:r w:rsidR="00177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-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A1F5BBC" w14:textId="11ACC5A8" w:rsidR="00E44DAB" w:rsidRPr="00BD6C35" w:rsidRDefault="00E44DAB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3(1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-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.3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00F2731" w14:textId="53E090D3" w:rsidR="00E44DAB" w:rsidRPr="00BD6C35" w:rsidRDefault="00E44DAB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9(4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B4C3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17C87288" w14:textId="77777777" w:rsidTr="00AD0C51">
        <w:tc>
          <w:tcPr>
            <w:tcW w:w="2833" w:type="pct"/>
            <w:gridSpan w:val="3"/>
            <w:shd w:val="clear" w:color="auto" w:fill="auto"/>
            <w:vAlign w:val="center"/>
            <w:hideMark/>
          </w:tcPr>
          <w:p w14:paraId="497624F1" w14:textId="50A14E0D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Southeast Asia</w:t>
            </w:r>
          </w:p>
        </w:tc>
        <w:tc>
          <w:tcPr>
            <w:tcW w:w="777" w:type="pct"/>
            <w:shd w:val="clear" w:color="auto" w:fill="auto"/>
          </w:tcPr>
          <w:p w14:paraId="54740AA4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shd w:val="clear" w:color="auto" w:fill="auto"/>
          </w:tcPr>
          <w:p w14:paraId="02C90E4C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pct"/>
            <w:shd w:val="clear" w:color="auto" w:fill="auto"/>
          </w:tcPr>
          <w:p w14:paraId="76362F7B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788FC01A" w14:textId="77777777" w:rsidTr="00AD0C51">
        <w:tc>
          <w:tcPr>
            <w:tcW w:w="1278" w:type="pct"/>
            <w:shd w:val="clear" w:color="auto" w:fill="auto"/>
            <w:vAlign w:val="center"/>
          </w:tcPr>
          <w:p w14:paraId="1DCC184C" w14:textId="25B88686" w:rsidR="00991089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hutan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9CCDAC6" w14:textId="2672C93D" w:rsidR="00991089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53.2(46.2-60.1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92C9D7C" w14:textId="5B46F661" w:rsidR="00991089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55.7(48.2-63.0)</w:t>
            </w:r>
          </w:p>
        </w:tc>
        <w:tc>
          <w:tcPr>
            <w:tcW w:w="777" w:type="pct"/>
            <w:shd w:val="clear" w:color="auto" w:fill="auto"/>
          </w:tcPr>
          <w:p w14:paraId="2FA279C3" w14:textId="4A925E4E" w:rsidR="00991089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8.5(22.1-58.0)</w:t>
            </w:r>
          </w:p>
        </w:tc>
        <w:tc>
          <w:tcPr>
            <w:tcW w:w="778" w:type="pct"/>
            <w:shd w:val="clear" w:color="auto" w:fill="auto"/>
          </w:tcPr>
          <w:p w14:paraId="0725EDE8" w14:textId="015D7AB3" w:rsidR="00991089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.3(32.5-56.8)</w:t>
            </w:r>
          </w:p>
        </w:tc>
        <w:tc>
          <w:tcPr>
            <w:tcW w:w="612" w:type="pct"/>
            <w:shd w:val="clear" w:color="auto" w:fill="auto"/>
          </w:tcPr>
          <w:p w14:paraId="55249C5F" w14:textId="0C51124B" w:rsidR="00991089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.4(48.0-64.4)</w:t>
            </w:r>
          </w:p>
        </w:tc>
      </w:tr>
      <w:tr w:rsidR="00BD6C35" w:rsidRPr="00BD6C35" w14:paraId="7361985C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7FDE84B9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Indonesia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1696ABB0" w14:textId="3EF0EBB5" w:rsidR="00E44DAB" w:rsidRPr="00BD6C35" w:rsidRDefault="00A75237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2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2D4549CB" w14:textId="18F762C8" w:rsidR="00E44DAB" w:rsidRPr="00BD6C35" w:rsidRDefault="00B72E30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5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2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3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1779A8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62CB5D4" w14:textId="3D6E17FB" w:rsidR="00E44DAB" w:rsidRPr="00BD6C35" w:rsidRDefault="00B72E30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2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0-83.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C4871FE" w14:textId="013A5BA7" w:rsidR="00E44DAB" w:rsidRPr="00BD6C35" w:rsidRDefault="002D273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0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1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249C6EF" w14:textId="2258C658" w:rsidR="00E44DAB" w:rsidRPr="00BD6C35" w:rsidRDefault="002D273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6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0-72.5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6009F0D2" w14:textId="77777777" w:rsidTr="00AD0C51">
        <w:tc>
          <w:tcPr>
            <w:tcW w:w="1278" w:type="pct"/>
            <w:shd w:val="clear" w:color="auto" w:fill="auto"/>
            <w:vAlign w:val="center"/>
          </w:tcPr>
          <w:p w14:paraId="3C8BB4BA" w14:textId="3DA12F61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6A12354" w14:textId="6AA771BB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(45.7-70.2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ED52C99" w14:textId="42EF540B" w:rsidR="00E44DAB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(43.6-71.1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31CD6AD" w14:textId="0232AF9D" w:rsidR="00E44DAB" w:rsidRPr="00BD6C35" w:rsidRDefault="0099108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(35.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9.9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46496AC" w14:textId="3A96C692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8(37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6.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1F50692" w14:textId="7A6E82FF" w:rsidR="00E44DAB" w:rsidRPr="00BD6C35" w:rsidRDefault="000B4C3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(4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8.9)</w:t>
            </w:r>
          </w:p>
        </w:tc>
      </w:tr>
      <w:tr w:rsidR="00BD6C35" w:rsidRPr="00BD6C35" w14:paraId="27B4732E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0E8E3E1C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hailand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01F176D1" w14:textId="173C9438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9(</w:t>
            </w:r>
            <w:r w:rsidR="000F3F11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.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0F3F11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2767DDB5" w14:textId="051061DD" w:rsidR="00E44DAB" w:rsidRPr="00BD6C35" w:rsidRDefault="00E44DAB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</w:t>
            </w:r>
            <w:r w:rsidR="0099108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6B141EB" w14:textId="1FAF388E" w:rsidR="00E44DAB" w:rsidRPr="00BD6C35" w:rsidRDefault="00991089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1.4 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2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93ACB0E" w14:textId="07C291C4" w:rsidR="00E44DAB" w:rsidRPr="00BD6C35" w:rsidRDefault="000B4C3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8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F8CCD80" w14:textId="06454F1C" w:rsidR="00E44DAB" w:rsidRPr="00BD6C35" w:rsidRDefault="001B6323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5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2D273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9</w:t>
            </w:r>
            <w:r w:rsidR="00E44DA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BD6C35" w:rsidRPr="00BD6C35" w14:paraId="17EB66BC" w14:textId="77777777" w:rsidTr="00AD0C51">
        <w:tc>
          <w:tcPr>
            <w:tcW w:w="1278" w:type="pct"/>
            <w:shd w:val="clear" w:color="auto" w:fill="auto"/>
            <w:vAlign w:val="center"/>
          </w:tcPr>
          <w:p w14:paraId="618AE53F" w14:textId="6035B705" w:rsidR="00A75237" w:rsidRPr="00BD6C35" w:rsidRDefault="00A75237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imor-Leste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8897C1A" w14:textId="38412B04" w:rsidR="00A75237" w:rsidRPr="00BD6C35" w:rsidRDefault="000F3F11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4(37.8-71.8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D6ABF99" w14:textId="3DB86260" w:rsidR="00A75237" w:rsidRPr="00BD6C35" w:rsidRDefault="003C0B63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(41.1-85.4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345155E" w14:textId="5B08A508" w:rsidR="00A75237" w:rsidRPr="00BD6C35" w:rsidRDefault="003C0B63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(20.8-62.6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C51873F" w14:textId="3DCC1B85" w:rsidR="00A75237" w:rsidRPr="00BD6C35" w:rsidRDefault="002D2739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5(17.2-78.5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EBE5C64" w14:textId="3719EAD2" w:rsidR="00A75237" w:rsidRPr="00BD6C35" w:rsidRDefault="002D2739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(41.2-74.8)</w:t>
            </w:r>
          </w:p>
        </w:tc>
      </w:tr>
      <w:tr w:rsidR="00BD6C35" w:rsidRPr="00BD6C35" w14:paraId="7F95F813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45F5CAEF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Western Pacific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1771223" w14:textId="48056CE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4FFF7DFD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7" w:type="pct"/>
            <w:shd w:val="clear" w:color="auto" w:fill="auto"/>
            <w:vAlign w:val="center"/>
          </w:tcPr>
          <w:p w14:paraId="445CE6FC" w14:textId="56F9BDDE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8" w:type="pct"/>
            <w:shd w:val="clear" w:color="auto" w:fill="auto"/>
          </w:tcPr>
          <w:p w14:paraId="3B16313B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pct"/>
            <w:shd w:val="clear" w:color="auto" w:fill="auto"/>
          </w:tcPr>
          <w:p w14:paraId="5D6B7C8C" w14:textId="7777777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194C1AC3" w14:textId="77777777" w:rsidTr="00AD0C51">
        <w:tc>
          <w:tcPr>
            <w:tcW w:w="1278" w:type="pct"/>
            <w:shd w:val="clear" w:color="auto" w:fill="auto"/>
            <w:vAlign w:val="center"/>
          </w:tcPr>
          <w:p w14:paraId="2981D251" w14:textId="380E463C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Brunei Darussalam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46E4863" w14:textId="3B14C274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0.6(25.4-57.9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5DBEB6F" w14:textId="1C57A31C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0E3E9B4" w14:textId="5F082BEA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28952D7" w14:textId="55B5F642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93BE1A4" w14:textId="7F43AF3B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5EA4D2E3" w14:textId="77777777" w:rsidTr="00AD0C51">
        <w:trPr>
          <w:trHeight w:val="214"/>
        </w:trPr>
        <w:tc>
          <w:tcPr>
            <w:tcW w:w="1278" w:type="pct"/>
            <w:shd w:val="clear" w:color="auto" w:fill="auto"/>
            <w:vAlign w:val="center"/>
          </w:tcPr>
          <w:p w14:paraId="7F938528" w14:textId="142F5167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Cambodi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9685820" w14:textId="65AA1909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.2(32.0-59.1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309A290" w14:textId="044A3406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3AE271B" w14:textId="57899F6D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B1F2ADF" w14:textId="40B51DC4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5BC94C9" w14:textId="62A67220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21FA1EFD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375ADC5A" w14:textId="77777777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ji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3C42E74" w14:textId="61799382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0(35.1-66.6)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0836F61B" w14:textId="0B0C7CC0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6(48.7-69.5)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F8C14BE" w14:textId="07F15939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3(30.8-66.3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C0499EE" w14:textId="1485329B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9248A7" w14:textId="54F32545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059B0EDE" w14:textId="77777777" w:rsidTr="00AD0C51">
        <w:tc>
          <w:tcPr>
            <w:tcW w:w="1278" w:type="pct"/>
            <w:shd w:val="clear" w:color="auto" w:fill="auto"/>
            <w:vAlign w:val="center"/>
          </w:tcPr>
          <w:p w14:paraId="791CDA82" w14:textId="710F3FDA" w:rsidR="00684D38" w:rsidRPr="00BD6C35" w:rsidRDefault="00684D3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rench Polynesi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2F7AA35" w14:textId="6F3E5B89" w:rsidR="00684D38" w:rsidRPr="00BD6C35" w:rsidRDefault="00356BE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5(42.0-53.1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2498C31" w14:textId="2AB617C4" w:rsidR="00684D38" w:rsidRPr="00BD6C35" w:rsidRDefault="003C0B6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7(51.1-64.1)</w:t>
            </w:r>
            <w:r w:rsidR="002B63C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A9424F1" w14:textId="587F7E25" w:rsidR="00684D38" w:rsidRPr="00BD6C35" w:rsidRDefault="003C0B6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(26.0-39.7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05A1607" w14:textId="15FE3E81" w:rsidR="00684D38" w:rsidRPr="00BD6C35" w:rsidRDefault="00E60BB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(39.5-67.6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B0BFAA3" w14:textId="0E08A7A4" w:rsidR="00684D38" w:rsidRPr="00BD6C35" w:rsidRDefault="00E60BB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(40.9-51.0)</w:t>
            </w:r>
          </w:p>
        </w:tc>
      </w:tr>
      <w:tr w:rsidR="00BD6C35" w:rsidRPr="00BD6C35" w14:paraId="5571A300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13838E1B" w14:textId="77777777" w:rsidR="00E44DAB" w:rsidRPr="00BD6C35" w:rsidRDefault="00E44DAB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iribati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8EF4C25" w14:textId="44C797C1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4.4(47.1-61.6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4F48F2F8" w14:textId="0258CD8F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9(48.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4.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3C9DF188" w14:textId="4161FF37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6(2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="003C0B6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247B54B" w14:textId="5F1A028E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6(25.</w:t>
            </w:r>
            <w:r w:rsidR="00E60BB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5.</w:t>
            </w:r>
            <w:r w:rsidR="00E60BB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402AB47" w14:textId="65AD667D" w:rsidR="00E44DAB" w:rsidRPr="00BD6C35" w:rsidRDefault="00E44DAB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8(49.</w:t>
            </w:r>
            <w:r w:rsidR="00E60BB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65.5) </w:t>
            </w:r>
          </w:p>
        </w:tc>
      </w:tr>
      <w:tr w:rsidR="00BD6C35" w:rsidRPr="00BD6C35" w14:paraId="6A6B1D94" w14:textId="77777777" w:rsidTr="00AD0C51">
        <w:tc>
          <w:tcPr>
            <w:tcW w:w="1278" w:type="pct"/>
            <w:shd w:val="clear" w:color="auto" w:fill="auto"/>
            <w:vAlign w:val="center"/>
          </w:tcPr>
          <w:p w14:paraId="001DDA4B" w14:textId="6AFBF56E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" w:name="_Hlk44515554"/>
            <w:r w:rsidRPr="00BD6C35">
              <w:rPr>
                <w:rFonts w:ascii="Times New Roman" w:hAnsi="Times New Roman" w:cs="Times New Roman"/>
                <w:color w:val="000000" w:themeColor="text1"/>
              </w:rPr>
              <w:t>Lao People's Democratic Republic</w:t>
            </w:r>
            <w:bookmarkEnd w:id="1"/>
          </w:p>
        </w:tc>
        <w:tc>
          <w:tcPr>
            <w:tcW w:w="777" w:type="pct"/>
            <w:shd w:val="clear" w:color="auto" w:fill="auto"/>
            <w:vAlign w:val="center"/>
          </w:tcPr>
          <w:p w14:paraId="144C292B" w14:textId="5F4E67F3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6(41.0-75.8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8D419C2" w14:textId="141C3BCB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BED0619" w14:textId="1A2E9E69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F0F91E0" w14:textId="097FD673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35BF8F8" w14:textId="0852A504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38D877B3" w14:textId="77777777" w:rsidTr="00AD0C51">
        <w:tc>
          <w:tcPr>
            <w:tcW w:w="1278" w:type="pct"/>
            <w:shd w:val="clear" w:color="auto" w:fill="auto"/>
            <w:vAlign w:val="center"/>
          </w:tcPr>
          <w:p w14:paraId="31D8765C" w14:textId="7A2313A3" w:rsidR="002F0AF8" w:rsidRPr="00BD6C35" w:rsidRDefault="002F0AF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laysi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8416A42" w14:textId="2EB556BE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3.0(46.9-58.9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09640B7" w14:textId="3FDB76F4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7.6(47.5-67.1) 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F3D850B" w14:textId="4EE8663D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4.6(35.2-54.3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625EBA8" w14:textId="44A703E8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6.8(41.5-70.9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7CE8531" w14:textId="74F93A59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2.1(44.6-59.4) </w:t>
            </w:r>
          </w:p>
        </w:tc>
      </w:tr>
      <w:tr w:rsidR="00BD6C35" w:rsidRPr="00BD6C35" w14:paraId="54CB8B22" w14:textId="77777777" w:rsidTr="00AD0C51">
        <w:tc>
          <w:tcPr>
            <w:tcW w:w="1278" w:type="pct"/>
            <w:shd w:val="clear" w:color="auto" w:fill="auto"/>
            <w:vAlign w:val="center"/>
          </w:tcPr>
          <w:p w14:paraId="7C2FC5A6" w14:textId="14761B4E" w:rsidR="002F0AF8" w:rsidRPr="00BD6C35" w:rsidRDefault="002F0AF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ongoli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FBE7015" w14:textId="107E841F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8(42.0-57.7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7DEBC5B" w14:textId="44572907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(47.9-63.1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6ECCA06" w14:textId="62C2483F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8(20.8-51.9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50F0F4A" w14:textId="622BF861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(30.0-63.5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DCA4BD1" w14:textId="75F76543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(41.3-60.0)</w:t>
            </w:r>
          </w:p>
        </w:tc>
      </w:tr>
      <w:tr w:rsidR="00BD6C35" w:rsidRPr="00BD6C35" w14:paraId="1E18BF5D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03871989" w14:textId="77777777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auru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0EB4AC6" w14:textId="145CFD1A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3.7(60.2-87.2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DA07C01" w14:textId="2365A140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0C1DF65" w14:textId="3430E572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8A405E7" w14:textId="0B70CB83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7832B17" w14:textId="3CE9BF3C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16BDBE7F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36721A7E" w14:textId="77777777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amo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26F2718" w14:textId="50C367AD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7.5(62.4-72.1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D3B9CF6" w14:textId="0CE7C6AE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30149A8" w14:textId="52DF0F65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3738607" w14:textId="013C2740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1E985C6" w14:textId="6E5A2774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375E7D9D" w14:textId="77777777" w:rsidTr="00AD0C51">
        <w:tc>
          <w:tcPr>
            <w:tcW w:w="1278" w:type="pct"/>
            <w:shd w:val="clear" w:color="auto" w:fill="auto"/>
            <w:vAlign w:val="center"/>
          </w:tcPr>
          <w:p w14:paraId="6EF57371" w14:textId="59613486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uvalu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95A9D60" w14:textId="41DB1ECC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(41.5-82.9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454584D" w14:textId="32BDBE0E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2CC2F15" w14:textId="525E6C62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E36F971" w14:textId="7BBA80BD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E0C4275" w14:textId="13A871FF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3C72BB7B" w14:textId="77777777" w:rsidTr="00AD0C51">
        <w:tc>
          <w:tcPr>
            <w:tcW w:w="1278" w:type="pct"/>
            <w:shd w:val="clear" w:color="auto" w:fill="auto"/>
            <w:vAlign w:val="center"/>
            <w:hideMark/>
          </w:tcPr>
          <w:p w14:paraId="0841BF25" w14:textId="77777777" w:rsidR="002F0AF8" w:rsidRPr="00BD6C35" w:rsidRDefault="002F0AF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Vanuatu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5D4E99F9" w14:textId="1A477788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6.9(49.6-64.0) </w:t>
            </w:r>
          </w:p>
        </w:tc>
        <w:tc>
          <w:tcPr>
            <w:tcW w:w="778" w:type="pct"/>
            <w:shd w:val="clear" w:color="auto" w:fill="auto"/>
            <w:vAlign w:val="center"/>
            <w:hideMark/>
          </w:tcPr>
          <w:p w14:paraId="2B75D3C1" w14:textId="0266B9BC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7.5(55.3-77.8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  <w:hideMark/>
          </w:tcPr>
          <w:p w14:paraId="624954F9" w14:textId="4DA9469B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1.7(9.8-41.4)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24DC7B3" w14:textId="720D3850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1.7(5.5-57.0) 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CF2DF70" w14:textId="66CBF777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1.8(50.3-72.1) </w:t>
            </w:r>
          </w:p>
        </w:tc>
      </w:tr>
      <w:tr w:rsidR="00BD6C35" w:rsidRPr="00BD6C35" w14:paraId="4C26BA41" w14:textId="77777777" w:rsidTr="00AD0C51">
        <w:tc>
          <w:tcPr>
            <w:tcW w:w="1278" w:type="pct"/>
            <w:shd w:val="clear" w:color="auto" w:fill="auto"/>
            <w:vAlign w:val="center"/>
          </w:tcPr>
          <w:p w14:paraId="347A86D3" w14:textId="66742F50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Viet Nam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B931EEC" w14:textId="1A91F837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(0.9-40.4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6162E82" w14:textId="1577B95D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C0304DA" w14:textId="2D0EE347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ADDC794" w14:textId="2F31E101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93E754C" w14:textId="27919E69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3615B299" w14:textId="77777777" w:rsidTr="00AD0C51">
        <w:tc>
          <w:tcPr>
            <w:tcW w:w="1278" w:type="pct"/>
            <w:shd w:val="clear" w:color="auto" w:fill="auto"/>
            <w:vAlign w:val="center"/>
          </w:tcPr>
          <w:p w14:paraId="56003B47" w14:textId="00335670" w:rsidR="002F0AF8" w:rsidRPr="00BD6C35" w:rsidRDefault="002F0AF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Wallis and Futuna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1EF01C3" w14:textId="338FC749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(48.5-69.7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923700E" w14:textId="7F5701F4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(50.2-76.9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F8E973C" w14:textId="37D5BF6E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(29.3-63.5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C4CC3F2" w14:textId="0148B453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(44.3-70.4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805EB04" w14:textId="6D41AD25" w:rsidR="002F0AF8" w:rsidRPr="00BD6C35" w:rsidRDefault="002F0AF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(44.4-74.5)</w:t>
            </w:r>
          </w:p>
        </w:tc>
      </w:tr>
    </w:tbl>
    <w:p w14:paraId="66E6C0D8" w14:textId="78436678" w:rsidR="00B36130" w:rsidRPr="00BD6C35" w:rsidRDefault="00B96CAF" w:rsidP="00AD08DC">
      <w:pPr>
        <w:spacing w:line="300" w:lineRule="exact"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BD6C35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Notes</w:t>
      </w:r>
      <w:r w:rsidRPr="00BD6C35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Data are prevalence (95% Confidence interval). </w:t>
      </w:r>
      <w:r w:rsidRPr="00BD6C35">
        <w:rPr>
          <w:rFonts w:ascii="Times New Roman" w:eastAsia="宋体" w:hAnsi="Times New Roman" w:cs="Times New Roman"/>
          <w:bCs/>
          <w:color w:val="000000" w:themeColor="text1"/>
          <w:szCs w:val="21"/>
          <w:vertAlign w:val="superscript"/>
        </w:rPr>
        <w:t>*</w:t>
      </w:r>
      <w:r w:rsidRPr="00BD6C35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p&lt;0.05 for the difference between sexes, age.</w:t>
      </w:r>
      <w:r w:rsidR="00155C20" w:rsidRPr="00BD6C35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NA: Not Applicable.</w:t>
      </w:r>
    </w:p>
    <w:p w14:paraId="6ABAF117" w14:textId="77777777" w:rsidR="00B36130" w:rsidRPr="00BD6C35" w:rsidRDefault="00B36130" w:rsidP="00B36130">
      <w:pPr>
        <w:jc w:val="left"/>
        <w:rPr>
          <w:rFonts w:ascii="Times New Roman" w:hAnsi="Times New Roman" w:cs="Times New Roman"/>
          <w:color w:val="000000" w:themeColor="text1"/>
        </w:rPr>
        <w:sectPr w:rsidR="00B36130" w:rsidRPr="00BD6C35" w:rsidSect="00E410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DB9B3A" w14:textId="05BB15E9" w:rsidR="001D5617" w:rsidRPr="00BD6C35" w:rsidRDefault="007062FE" w:rsidP="002A74FF">
      <w:pPr>
        <w:spacing w:line="300" w:lineRule="exact"/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 w:rsidR="002A74FF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="00614638">
        <w:rPr>
          <w:rFonts w:ascii="Times New Roman" w:eastAsia="宋体" w:hAnsi="Times New Roman" w:cs="Times New Roman"/>
          <w:b/>
          <w:color w:val="000000" w:themeColor="text1"/>
          <w:szCs w:val="21"/>
        </w:rPr>
        <w:t>3</w:t>
      </w:r>
      <w:r w:rsidR="002A74FF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r w:rsidR="00BD6C35"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="00973EA1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>The prevalence</w:t>
      </w:r>
      <w:r w:rsidR="00626202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of condom </w:t>
      </w:r>
      <w:proofErr w:type="gramStart"/>
      <w:r w:rsidR="00626202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>use</w:t>
      </w:r>
      <w:proofErr w:type="gramEnd"/>
      <w:r w:rsidR="00626202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at last sex </w:t>
      </w:r>
      <w:r w:rsidR="00BD6C35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>among</w:t>
      </w:r>
      <w:r w:rsidR="00626202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young adolescents aged </w:t>
      </w:r>
      <w:r w:rsidR="00446640" w:rsidRPr="00446640">
        <w:rPr>
          <w:rFonts w:ascii="Times New Roman" w:eastAsia="宋体" w:hAnsi="Times New Roman" w:cs="Times New Roman"/>
          <w:bCs/>
          <w:color w:val="000000" w:themeColor="text1"/>
          <w:szCs w:val="21"/>
        </w:rPr>
        <w:t>12 years to 15 years</w:t>
      </w:r>
      <w:r w:rsidR="00626202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by WHO region, country</w:t>
      </w:r>
      <w:r w:rsidR="001D5617" w:rsidRPr="002A74FF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,</w:t>
      </w:r>
      <w:r w:rsidR="001D5617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626202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>sex</w:t>
      </w:r>
      <w:r w:rsidR="002A74FF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>,</w:t>
      </w:r>
      <w:r w:rsidR="001D5617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and age, 2003-2017</w:t>
      </w:r>
      <w:r w:rsidR="002A74FF" w:rsidRPr="002A74FF">
        <w:rPr>
          <w:rFonts w:ascii="Times New Roman" w:eastAsia="宋体" w:hAnsi="Times New Roman" w:cs="Times New Roman"/>
          <w:bCs/>
          <w:color w:val="000000" w:themeColor="text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2166"/>
        <w:gridCol w:w="2013"/>
        <w:gridCol w:w="2013"/>
        <w:gridCol w:w="2010"/>
        <w:gridCol w:w="2197"/>
      </w:tblGrid>
      <w:tr w:rsidR="00446640" w:rsidRPr="00BD6C35" w14:paraId="58747981" w14:textId="77777777" w:rsidTr="00446640">
        <w:tc>
          <w:tcPr>
            <w:tcW w:w="12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4581A7" w14:textId="15E1403A" w:rsidR="00446640" w:rsidRPr="00446640" w:rsidRDefault="00446640" w:rsidP="00446640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4466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Region/country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8BA228" w14:textId="2444CBFF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otal, %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D8C51B" w14:textId="44F7C62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oys, %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0E57DB" w14:textId="07AE1F5D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irls, %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D2521" w14:textId="1EC5DC0C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2-13 years, %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64227" w14:textId="7949E8CE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4-15 years, %</w:t>
            </w:r>
          </w:p>
        </w:tc>
      </w:tr>
      <w:tr w:rsidR="00446640" w:rsidRPr="00BD6C35" w14:paraId="39E5FE30" w14:textId="77777777" w:rsidTr="004C439C">
        <w:tc>
          <w:tcPr>
            <w:tcW w:w="127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9B7BFB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03FF2" w14:textId="23751C40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2191A" w14:textId="5EC98F00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9F3C1" w14:textId="757FE556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90FE0" w14:textId="468E1B7D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2D945" w14:textId="54C15F01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</w:tr>
      <w:tr w:rsidR="00BD6C35" w:rsidRPr="00BD6C35" w14:paraId="56EA41CD" w14:textId="77777777" w:rsidTr="002A74FF"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663191" w14:textId="77777777" w:rsidR="00B66AA7" w:rsidRPr="00BD6C35" w:rsidRDefault="00B66AA7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frica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84A22" w14:textId="77777777" w:rsidR="00B66AA7" w:rsidRPr="00BD6C35" w:rsidRDefault="00B66AA7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0FEF9" w14:textId="77777777" w:rsidR="00B66AA7" w:rsidRPr="00BD6C35" w:rsidRDefault="00B66AA7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283C8" w14:textId="77777777" w:rsidR="00B66AA7" w:rsidRPr="00BD6C35" w:rsidRDefault="00B66AA7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643A8" w14:textId="77777777" w:rsidR="00B66AA7" w:rsidRPr="00BD6C35" w:rsidRDefault="00B66AA7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E601E" w14:textId="77777777" w:rsidR="00B66AA7" w:rsidRPr="00BD6C35" w:rsidRDefault="00B66AA7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0B8C8345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14:paraId="5A826B04" w14:textId="52920E4D" w:rsidR="00715BE3" w:rsidRPr="00BD6C35" w:rsidRDefault="00715BE3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Ben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8506B51" w14:textId="5AC38CF2" w:rsidR="00715BE3" w:rsidRPr="00BD6C35" w:rsidRDefault="00715BE3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.9(23.3-46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031EDBA" w14:textId="3549BC9A" w:rsidR="00715BE3" w:rsidRPr="00BD6C35" w:rsidRDefault="00B7305A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8.7</w:t>
            </w: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8.0-42.5)</w:t>
            </w:r>
            <w:r w:rsidR="00AA62D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679B03E" w14:textId="72118A25" w:rsidR="00715BE3" w:rsidRPr="00BD6C35" w:rsidRDefault="00B7305A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.3(46.4-74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56B12C9" w14:textId="6D8E63B1" w:rsidR="00715BE3" w:rsidRPr="00BD6C35" w:rsidRDefault="00C819B4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0.7(19.5-66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7BCA82D" w14:textId="05E4BC26" w:rsidR="00715BE3" w:rsidRPr="00BD6C35" w:rsidRDefault="00C819B4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.5(22.2-44.8)</w:t>
            </w:r>
          </w:p>
        </w:tc>
      </w:tr>
      <w:tr w:rsidR="00BD6C35" w:rsidRPr="00BD6C35" w14:paraId="6DD39257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EB4CAE" w14:textId="77777777" w:rsidR="003C55BF" w:rsidRPr="00BD6C35" w:rsidRDefault="003C55BF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Botswan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E9AF0A" w14:textId="70FB64B5" w:rsidR="003C55BF" w:rsidRPr="00BD6C35" w:rsidRDefault="00715BE3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</w:t>
            </w:r>
            <w:r w:rsidR="003C55B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(50.9-6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CE7FA" w14:textId="6522BC76" w:rsidR="003C55BF" w:rsidRPr="00BD6C35" w:rsidRDefault="003C55B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5(46.8-56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C3764" w14:textId="543C1D1F" w:rsidR="003C55BF" w:rsidRPr="00BD6C35" w:rsidRDefault="003C55B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1(47.4-78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835BB6F" w14:textId="6F308870" w:rsidR="003C55BF" w:rsidRPr="00BD6C35" w:rsidRDefault="003C55B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4(16.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3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06495CC" w14:textId="696CEF5F" w:rsidR="003C55BF" w:rsidRPr="00BD6C35" w:rsidRDefault="003C55B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6(52.0-62.9)</w:t>
            </w:r>
          </w:p>
        </w:tc>
      </w:tr>
      <w:tr w:rsidR="00BD6C35" w:rsidRPr="00BD6C35" w14:paraId="26B029E1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06FBE" w14:textId="657193C1" w:rsidR="0072143F" w:rsidRPr="00BD6C35" w:rsidRDefault="0072143F" w:rsidP="006F24C4">
            <w:pPr>
              <w:spacing w:line="300" w:lineRule="exact"/>
              <w:ind w:right="60"/>
              <w:jc w:val="left"/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Eswatin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35BD597" w14:textId="5BC7940D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2(48.8-63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51DEE93" w14:textId="7FB2B6A6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2(45.6-66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8566CBE" w14:textId="6375BBE2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3(41.2-70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696B215" w14:textId="169F6D51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6(13.4-60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E3A893F" w14:textId="0E900F42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8(51.8-69.1)</w:t>
            </w:r>
          </w:p>
        </w:tc>
      </w:tr>
      <w:tr w:rsidR="00BD6C35" w:rsidRPr="00BD6C35" w14:paraId="367EEE15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A20EA3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Ghan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866F2" w14:textId="5D0532F6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.9(28.2-57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222B0" w14:textId="67BA6041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7(25.5-45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98C70" w14:textId="1E45BE75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2(30.2-77.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93D57A3" w14:textId="71894630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.6(22.0-69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157F5D6" w14:textId="7847E29D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9(28.1-55.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8DF23B5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F62F6" w14:textId="7C531994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Liber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E04497D" w14:textId="2744D662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6(35.</w:t>
            </w:r>
            <w:r w:rsidR="00715BE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2.</w:t>
            </w:r>
            <w:r w:rsidR="00715BE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5841D40" w14:textId="34A7C931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(24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862D5C1" w14:textId="7FB896FB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(4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-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2AEF4C0" w14:textId="58A911C5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(15.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CF046F7" w14:textId="625E4531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(3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5.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2151318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805F37" w14:textId="77777777" w:rsidR="0072143F" w:rsidRPr="00BD6C35" w:rsidRDefault="0072143F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Malaw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194AD" w14:textId="26432F1E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1(48.7-7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18691" w14:textId="00A4E891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9(44.1-68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D43ABA" w14:textId="42A41B69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7(46.7-84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0DDA113" w14:textId="39E069BF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7(12.0-51.8)</w:t>
            </w:r>
            <w:r w:rsidR="00275AD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17935E2" w14:textId="3D050E16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3(53.7-77.0)</w:t>
            </w:r>
          </w:p>
        </w:tc>
      </w:tr>
      <w:tr w:rsidR="00BD6C35" w:rsidRPr="00BD6C35" w14:paraId="5DDFB3EF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8A3A16" w14:textId="1D2051F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Mauritan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4AF1" w14:textId="4F022830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5(44.3-66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BECE27" w14:textId="5A0CFFD6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9(44.9-68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F77665" w14:textId="6536D0EC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8(35.2-69.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68604C9" w14:textId="4DCEAB28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1.8(51.2-86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E729C37" w14:textId="00924B4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4(42.1-60.6)</w:t>
            </w:r>
          </w:p>
        </w:tc>
      </w:tr>
      <w:tr w:rsidR="00BD6C35" w:rsidRPr="00BD6C35" w14:paraId="6B0441D3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06BC60" w14:textId="7BF53BE1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Mauritiu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5A5F0" w14:textId="7C4B8902" w:rsidR="0072143F" w:rsidRPr="00BD6C35" w:rsidRDefault="00715BE3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2</w:t>
            </w:r>
            <w:r w:rsidR="0072143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3</w:t>
            </w:r>
            <w:r w:rsidR="0072143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0</w:t>
            </w:r>
            <w:r w:rsidR="0072143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BB3B6" w14:textId="79A00D17" w:rsidR="0072143F" w:rsidRPr="00BD6C35" w:rsidRDefault="00B7305A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0</w:t>
            </w:r>
            <w:r w:rsidR="0072143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3-67.9</w:t>
            </w:r>
            <w:r w:rsidR="0072143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A50EA" w14:textId="63942326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F5F0E55" w14:textId="5D6BDCDA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-5</w:t>
            </w:r>
            <w:r w:rsidR="00C819B4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CB586E1" w14:textId="5A2A6CD3" w:rsidR="0072143F" w:rsidRPr="00BD6C35" w:rsidRDefault="00C819B4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4</w:t>
            </w:r>
            <w:r w:rsidR="0072143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0.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72143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1</w:t>
            </w:r>
            <w:r w:rsidR="0072143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925B633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8D79" w14:textId="31926695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ozambiqu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7B25743" w14:textId="3A057FA3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(60.</w:t>
            </w:r>
            <w:r w:rsidR="00715BE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2.</w:t>
            </w:r>
            <w:r w:rsidR="00715BE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FCA8C5E" w14:textId="1923727C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2(55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0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877C29F" w14:textId="4467CF9D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3(78.6-92.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5722AC0" w14:textId="6263FD5E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9(21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7DECB30" w14:textId="59B5E264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8(6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904BE22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E1E8F" w14:textId="77777777" w:rsidR="0072143F" w:rsidRPr="00BD6C35" w:rsidRDefault="0072143F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Namib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724CC" w14:textId="410B029E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9(61.6-75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B7F92" w14:textId="0D82B647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5(58.7-73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9FF99" w14:textId="3420FF5F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1(61.5-82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58F584A" w14:textId="628D8FD1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2(40.6-57.9)</w:t>
            </w:r>
            <w:r w:rsidR="00275AD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73AE233" w14:textId="7B8C28DC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4(66.1-79.6)</w:t>
            </w:r>
          </w:p>
        </w:tc>
      </w:tr>
      <w:tr w:rsidR="00BD6C35" w:rsidRPr="00BD6C35" w14:paraId="2146E084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FEDEB7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Senega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2ED72" w14:textId="02DCA3E2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6(41.5-63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BF586" w14:textId="56C0DC55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8(38.7-62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6D79F" w14:textId="1F0B2AFF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2(54.7-71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45A9C3F" w14:textId="0B58BFCC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4(25.5-53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328DA2E" w14:textId="628D97E2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0(44.7-68.5)</w:t>
            </w:r>
          </w:p>
        </w:tc>
      </w:tr>
      <w:tr w:rsidR="00BD6C35" w:rsidRPr="00BD6C35" w14:paraId="1562DE6E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1FFE92" w14:textId="507ED116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Seychell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FFFA" w14:textId="7AF2328D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2(4</w:t>
            </w:r>
            <w:r w:rsidR="00715BE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5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A0AF7" w14:textId="1271363B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9(45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63D8" w14:textId="74C24CFB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6(43.0-56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4591" w14:textId="2720118D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3(48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62.3) 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74F7" w14:textId="70D5C614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6(44.6-54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2E82868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D4E7F" w14:textId="508C45FC" w:rsidR="00715BE3" w:rsidRPr="00BD6C35" w:rsidRDefault="00715BE3" w:rsidP="006F24C4">
            <w:pPr>
              <w:spacing w:line="300" w:lineRule="exact"/>
              <w:jc w:val="left"/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Sierra Leon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319B" w14:textId="0E580489" w:rsidR="00715BE3" w:rsidRPr="00BD6C35" w:rsidRDefault="00715BE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(29.4-52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EE7D" w14:textId="59AC1034" w:rsidR="00715BE3" w:rsidRPr="00BD6C35" w:rsidRDefault="00B7305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6(33.6-63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E975" w14:textId="151ACB74" w:rsidR="00715BE3" w:rsidRPr="00BD6C35" w:rsidRDefault="00B7305A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8(17.2-36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0240" w14:textId="57E24853" w:rsidR="00715BE3" w:rsidRPr="00BD6C35" w:rsidRDefault="0056109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(26.4-55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156F" w14:textId="6E6B9CDC" w:rsidR="00715BE3" w:rsidRPr="00BD6C35" w:rsidRDefault="0056109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(28.5-54.2)</w:t>
            </w:r>
          </w:p>
        </w:tc>
      </w:tr>
      <w:tr w:rsidR="00BD6C35" w:rsidRPr="00BD6C35" w14:paraId="3FDFF49B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749575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Tanzan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67F25" w14:textId="0BA864B3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7(22.</w:t>
            </w:r>
            <w:r w:rsidR="00715BE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5.</w:t>
            </w:r>
            <w:r w:rsidR="00715BE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9FE1" w14:textId="3AEC1891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4(22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A7B18" w14:textId="0953EFA5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7(14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0109" w14:textId="1024C9D3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5(18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5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B4BF" w14:textId="145CBE41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7(2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9C1B954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B7A379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Ugand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6FF2B" w14:textId="10F734B0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8.6(48.2-68.4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806E2" w14:textId="4C8CD3BD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4(47.4-7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0C61" w14:textId="0CD6364A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1(40.7-72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BDE1" w14:textId="529C444C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4(30.9-73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3602" w14:textId="6FF4BE69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3(48.7-69.0)</w:t>
            </w:r>
          </w:p>
        </w:tc>
      </w:tr>
      <w:tr w:rsidR="00BD6C35" w:rsidRPr="00BD6C35" w14:paraId="7F675A3D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EF93BF" w14:textId="77777777" w:rsidR="0072143F" w:rsidRPr="00BD6C35" w:rsidRDefault="0072143F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Zamb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3E41F" w14:textId="34F0E9A8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1.9(42.0-61.6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5C04" w14:textId="6EE76CC5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5(41.7-66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EEE1" w14:textId="2AF26ADE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3(33.7-61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F705" w14:textId="0F3C2B4A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5(13.2-53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4704" w14:textId="53B1FEB6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9(47.7-71.0)</w:t>
            </w:r>
          </w:p>
        </w:tc>
      </w:tr>
      <w:tr w:rsidR="00BD6C35" w:rsidRPr="00BD6C35" w14:paraId="785EA5C7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FDC4AE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Zimbabw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F1E0E" w14:textId="1527D5B8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6(40.5-52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C692" w14:textId="1426B07C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2(39.2-53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8D74" w14:textId="6472B615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6(35.5-59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80BF" w14:textId="0F71507F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2(37.8-69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DE8C" w14:textId="58D54494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4(38.5-52.5)</w:t>
            </w:r>
          </w:p>
        </w:tc>
      </w:tr>
      <w:tr w:rsidR="00BD6C35" w:rsidRPr="00BD6C35" w14:paraId="3CD2A517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0ACC7C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merica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353A15D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A625157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8D7474E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5D746DD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EC669B9" w14:textId="77777777" w:rsidR="0072143F" w:rsidRPr="00BD6C35" w:rsidRDefault="0072143F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218714D9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781436BF" w14:textId="77777777" w:rsidR="0072143F" w:rsidRPr="00BD6C35" w:rsidRDefault="0072143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guill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543F5" w14:textId="17071456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4.2(54.9-7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F089" w14:textId="6D4FAA89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4.0(50.0-76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48C24" w14:textId="1818AB27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5.0(42.5-82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08CA" w14:textId="3AAA318B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4.3(38.6-83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DA57" w14:textId="67489444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4.2(54.1-73.2)</w:t>
            </w:r>
          </w:p>
        </w:tc>
      </w:tr>
      <w:tr w:rsidR="00BD6C35" w:rsidRPr="00BD6C35" w14:paraId="060825CB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5637A01F" w14:textId="4CD53A0E" w:rsidR="0072143F" w:rsidRPr="00BD6C35" w:rsidRDefault="0072143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Antigua and Barbuda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B68E" w14:textId="41136E99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8.7(62.8-74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31A4" w14:textId="2B4D543F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2(61.2-74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B2211" w14:textId="7583D640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7(60.0-77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B693" w14:textId="28602665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4(42.5-69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FB6C" w14:textId="2BD861F1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5(65.8-78.4)</w:t>
            </w:r>
          </w:p>
        </w:tc>
      </w:tr>
      <w:tr w:rsidR="00BD6C35" w:rsidRPr="00BD6C35" w14:paraId="6415C1E6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019EA222" w14:textId="193EDD5B" w:rsidR="0072143F" w:rsidRPr="00BD6C35" w:rsidRDefault="0072143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rgentin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AD78" w14:textId="406115B0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75.7(71.2-79.7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BA7F" w14:textId="4B3D3B5B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7.4(71.5-82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80A3" w14:textId="7B443467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7(68.0-78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D9A2" w14:textId="557438FA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0(63.1-81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15AF" w14:textId="6B2EE110" w:rsidR="0072143F" w:rsidRPr="00BD6C35" w:rsidRDefault="0072143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.2(71.6-80.3)</w:t>
            </w:r>
          </w:p>
        </w:tc>
      </w:tr>
      <w:tr w:rsidR="00BD6C35" w:rsidRPr="00BD6C35" w14:paraId="5F597817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2D0D43" w14:textId="5BE76585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ahama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734A" w14:textId="6099833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9.8(49.7-69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E7AD" w14:textId="48BEA3A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(43.4-67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B330" w14:textId="18A72DAA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(61.2-79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FC06" w14:textId="7E0EBF48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8(39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5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45E0" w14:textId="04D23FD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4(50.8-76.0)</w:t>
            </w:r>
          </w:p>
        </w:tc>
      </w:tr>
      <w:tr w:rsidR="00BD6C35" w:rsidRPr="00BD6C35" w14:paraId="38700600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31BC80E7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arbado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EA6C" w14:textId="6DE2BC1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4.8(59.5-69.</w:t>
            </w:r>
            <w:r w:rsidR="00715BE3"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F62B" w14:textId="20BEA03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3(57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1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AADA7" w14:textId="0FE1C90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7(57.2-73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DE4B" w14:textId="0BB9FD6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9(42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3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E28C" w14:textId="60E4061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5(60.0-70.6)</w:t>
            </w:r>
          </w:p>
        </w:tc>
      </w:tr>
      <w:tr w:rsidR="00BD6C35" w:rsidRPr="00BD6C35" w14:paraId="3A53122D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3CA3127B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Beliz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C269" w14:textId="41A534C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6.5(59.</w:t>
            </w:r>
            <w:r w:rsidR="00715BE3"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-72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72C29" w14:textId="2595F13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3(60.1-73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D798" w14:textId="002C0C8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8(52.6-73.</w:t>
            </w:r>
            <w:r w:rsidR="00B7305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AC9F" w14:textId="018D638D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5(52.7-76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37C3" w14:textId="6D3A29FA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9(58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4.</w:t>
            </w:r>
            <w:r w:rsidR="0056109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0A58612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1FED1620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oliv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691EE" w14:textId="5D84696A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4.7(58.4-7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3C2B" w14:textId="22CECC0D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6(62.4-76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F5E5" w14:textId="7D251BE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5(43.9-66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157A" w14:textId="143DCEF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6(41</w:t>
            </w:r>
            <w:r w:rsidR="0099710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0.</w:t>
            </w:r>
            <w:r w:rsidR="0099710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C781" w14:textId="6E141B4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8(58.0-71.</w:t>
            </w:r>
            <w:r w:rsidR="0099710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5A788526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39150AB9" w14:textId="17ABF16C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itish Virgin Island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3F29" w14:textId="53EDF9A9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71.9(66.3-77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ED92" w14:textId="5757B2AA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5.0(68.0-82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E69D" w14:textId="46AF4B69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7.0(57.6-76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D014" w14:textId="7A630FB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2.4(60.7-84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6E34" w14:textId="2E641B3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1.8(65.4-78.2)</w:t>
            </w:r>
          </w:p>
        </w:tc>
      </w:tr>
      <w:tr w:rsidR="00BD6C35" w:rsidRPr="00BD6C35" w14:paraId="5C7209E4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5C98EEDA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yma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F82F" w14:textId="5B34020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9.9(64.3-75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1EDB" w14:textId="1DD2B80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2.9(65.8-8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99418" w14:textId="33D7FD1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5.5(56.4-74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4312" w14:textId="0488959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5.6(66.1-85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E805" w14:textId="74C704C6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7.9(61.0-74.8)</w:t>
            </w:r>
          </w:p>
        </w:tc>
      </w:tr>
      <w:tr w:rsidR="00BD6C35" w:rsidRPr="00BD6C35" w14:paraId="4718942C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1DF25642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hi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E110" w14:textId="620BF79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3.7(45.7-61.5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20C4" w14:textId="6DCA26E8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8(40.1-61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E615" w14:textId="277E431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6(45.4-68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7629" w14:textId="47CC2F86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1(38.2-65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0E7C" w14:textId="055057D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1(44.1-63.8)</w:t>
            </w:r>
          </w:p>
        </w:tc>
      </w:tr>
      <w:tr w:rsidR="00BD6C35" w:rsidRPr="00BD6C35" w14:paraId="5807AD7E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14F92FD5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lomb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BBAC" w14:textId="066D705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3.9(49.7-58.1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87F4B" w14:textId="2DE6267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0(53.7-62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81080" w14:textId="077B6E7A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4(39.3-55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D770" w14:textId="46D2A35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9(44.1-55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D4D4" w14:textId="0A8CA0D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1(49.8-60.4)</w:t>
            </w:r>
          </w:p>
        </w:tc>
      </w:tr>
      <w:tr w:rsidR="00BD6C35" w:rsidRPr="00BD6C35" w14:paraId="11040988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3997AADE" w14:textId="33225AD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osta Ric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2D64D" w14:textId="204C05A8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2.9(57.5-67.9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FEAB" w14:textId="548A7AB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6(52.5-7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D6E4" w14:textId="67213BE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7(55.1-73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AA77" w14:textId="4BF52FC9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1(44.3-69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7590" w14:textId="54A9C1A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9(58.3-69.2)</w:t>
            </w:r>
          </w:p>
        </w:tc>
      </w:tr>
      <w:tr w:rsidR="00BD6C35" w:rsidRPr="00BD6C35" w14:paraId="72D40A57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715E64" w14:textId="1AF4C1FB" w:rsidR="00715BE3" w:rsidRPr="00BD6C35" w:rsidRDefault="00715BE3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uraçao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F57F" w14:textId="1F547C0F" w:rsidR="00715BE3" w:rsidRPr="00BD6C35" w:rsidRDefault="00715BE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(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7-68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FACD" w14:textId="52F7B527" w:rsidR="00715BE3" w:rsidRPr="00BD6C35" w:rsidRDefault="009C291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(62.5-79.5)</w:t>
            </w:r>
            <w:r w:rsidR="00AA62D5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7970" w14:textId="6B1120D7" w:rsidR="00715BE3" w:rsidRPr="00BD6C35" w:rsidRDefault="009C291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6(37.0-60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BE44" w14:textId="0D1578FE" w:rsidR="00715BE3" w:rsidRPr="00BD6C35" w:rsidRDefault="0056109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(25.2-72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04DB" w14:textId="4A0FEEBE" w:rsidR="00715BE3" w:rsidRPr="00BD6C35" w:rsidRDefault="0056109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5(55.8-70.6)</w:t>
            </w:r>
          </w:p>
        </w:tc>
      </w:tr>
      <w:tr w:rsidR="00BD6C35" w:rsidRPr="00BD6C35" w14:paraId="7E1D9989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62EE4F51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ominic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B702" w14:textId="7C9202F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4.4(58.9-69.7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A6BD" w14:textId="715F17F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6(53.0-69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606C" w14:textId="70A80A1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8(61.8-75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FF2E" w14:textId="19D04BF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4(44.6-63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496D" w14:textId="6449F05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7(62.7-74.2)</w:t>
            </w:r>
          </w:p>
        </w:tc>
      </w:tr>
      <w:tr w:rsidR="00BD6C35" w:rsidRPr="00BD6C35" w14:paraId="735AA0E8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509823CA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cuad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E282" w14:textId="5DACB486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6.2(41.5-50.9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852C" w14:textId="655FF62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0.2(45.2-55.2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AAD8" w14:textId="4D3CB54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7(25.6-42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13B5" w14:textId="27FA29D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.2(3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8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EE88" w14:textId="6E6B6429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7(4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4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3EC4C75C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2C4CFE" w14:textId="72561B03" w:rsidR="007A5DCF" w:rsidRPr="00BD6C35" w:rsidRDefault="007A5DC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l Salvado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7314" w14:textId="5AF60007" w:rsidR="007A5DCF" w:rsidRPr="00BD6C35" w:rsidRDefault="007A5DC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8(65.7-8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B90F" w14:textId="5E6B2366" w:rsidR="007A5DCF" w:rsidRPr="00BD6C35" w:rsidRDefault="009C291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5(67.1-84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3269" w14:textId="5479C61D" w:rsidR="007A5DCF" w:rsidRPr="00BD6C35" w:rsidRDefault="009C2913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2(50.3-77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EEAB" w14:textId="59451788" w:rsidR="007A5DCF" w:rsidRPr="00BD6C35" w:rsidRDefault="00413C0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(50.2-86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C7CC" w14:textId="0EC6043D" w:rsidR="007A5DCF" w:rsidRPr="00BD6C35" w:rsidRDefault="00413C0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2(66.0-81.1)</w:t>
            </w:r>
          </w:p>
        </w:tc>
      </w:tr>
      <w:tr w:rsidR="00BD6C35" w:rsidRPr="00BD6C35" w14:paraId="22270EEA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76DBEBC0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renad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0E2C" w14:textId="502B12C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5.1(49.4-60.6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9DB4" w14:textId="4643210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0(49.</w:t>
            </w:r>
            <w:r w:rsidR="00C4722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2.</w:t>
            </w:r>
            <w:r w:rsidR="00C4722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D5A3" w14:textId="5552EC4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.3(</w:t>
            </w:r>
            <w:r w:rsidR="00C4722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6.</w:t>
            </w:r>
            <w:r w:rsidR="00C4722E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A07E" w14:textId="01166766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8(37.5-62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9FD3" w14:textId="0C464628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7(48.8-64.3)</w:t>
            </w:r>
          </w:p>
        </w:tc>
      </w:tr>
      <w:tr w:rsidR="00BD6C35" w:rsidRPr="00BD6C35" w14:paraId="03B5D386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4F73DAE5" w14:textId="1BBE9CEA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uatemal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16802" w14:textId="3C7F1D5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8.5(40.4-74.6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EA99" w14:textId="02CFF98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3(44.2-76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7A934" w14:textId="79F9041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1(20.6-72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FD84" w14:textId="161440E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0(15.0-76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91AF" w14:textId="2C1F51C6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.3(41.4-79.4)</w:t>
            </w:r>
          </w:p>
        </w:tc>
      </w:tr>
      <w:tr w:rsidR="00BD6C35" w:rsidRPr="00BD6C35" w14:paraId="31D6EB7E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71807333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uyan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5C38" w14:textId="0AED52B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4(56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65.9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B160" w14:textId="3274FEF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8(5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4.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9255" w14:textId="17A3B46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4(52.4-76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9448" w14:textId="4276D05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3(48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3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59FC" w14:textId="7AC8DE5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4(5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5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682E17E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1D151D8A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ondura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E5AA" w14:textId="23C8F3B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2.3(54.4-69.6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7CE0" w14:textId="00FC020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8 (51.5-69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8A093" w14:textId="7F6F6CA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1(55.7-76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0357" w14:textId="7407FE5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.0 (46.3-75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F593" w14:textId="6464CB9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.4(54.4-69.8)</w:t>
            </w:r>
          </w:p>
        </w:tc>
      </w:tr>
      <w:tr w:rsidR="00BD6C35" w:rsidRPr="00BD6C35" w14:paraId="3DFFED23" w14:textId="77777777" w:rsidTr="002A74FF">
        <w:tc>
          <w:tcPr>
            <w:tcW w:w="1275" w:type="pct"/>
            <w:shd w:val="solid" w:color="FFFFFF" w:fill="auto"/>
            <w:vAlign w:val="center"/>
          </w:tcPr>
          <w:p w14:paraId="59535312" w14:textId="0824A0EA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Jamaic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C775" w14:textId="5953F80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(58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1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BF40" w14:textId="7D24718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(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2.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DBE1" w14:textId="3DBD5229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8(48.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5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3A95" w14:textId="38A2CCF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5 (55.4-74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128F" w14:textId="3B1FBD48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6(58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2.4)</w:t>
            </w:r>
          </w:p>
        </w:tc>
      </w:tr>
      <w:tr w:rsidR="00BD6C35" w:rsidRPr="00BD6C35" w14:paraId="3864D7D6" w14:textId="77777777" w:rsidTr="002A74FF">
        <w:tc>
          <w:tcPr>
            <w:tcW w:w="1275" w:type="pct"/>
            <w:shd w:val="solid" w:color="FFFFFF" w:fill="auto"/>
            <w:vAlign w:val="center"/>
          </w:tcPr>
          <w:p w14:paraId="297E7652" w14:textId="003DD7AD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Paraguay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FB8E" w14:textId="667141A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(6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79A3" w14:textId="6646844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3(6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3</w:t>
            </w:r>
            <w:r w:rsidR="00AA62D5"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3037" w14:textId="378F032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7(57.1-73.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8B31" w14:textId="19605BD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.7(5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7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AF25" w14:textId="4E7FCCE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1(66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8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24E11D56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2611777E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ru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D2A7" w14:textId="2C304DF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5(58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8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F4C9" w14:textId="5EE57E8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8(58.5-68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8BA0" w14:textId="15A6293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.9(53.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1.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5356" w14:textId="209093B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7(53.8-76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FEC2" w14:textId="12944E0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1(57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8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6DEC01F3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6B2F434E" w14:textId="3911CF33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Kitts and Nevi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60A17" w14:textId="28A6D03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3.0(47.4-58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C67C" w14:textId="202ADC0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9.9(43.0-56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4A61" w14:textId="79C980D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60.5(51.1-69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4214" w14:textId="506E0A6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1.0(36.1-65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E71C" w14:textId="6554D16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3.2(47.2-59.2)</w:t>
            </w:r>
          </w:p>
        </w:tc>
      </w:tr>
      <w:tr w:rsidR="00BD6C35" w:rsidRPr="00BD6C35" w14:paraId="693C6650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1213ACE2" w14:textId="775BD96F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Luc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1945" w14:textId="6EEE2298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1.5(43.2-59.8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2443" w14:textId="6FE4767A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4(37.1-55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0105" w14:textId="15A6FCD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9(49.</w:t>
            </w:r>
            <w:r w:rsidR="005C6821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0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FF32" w14:textId="657EE6A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.7(26.2-50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0DF7" w14:textId="37A7122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4(46.1-66.2)</w:t>
            </w:r>
          </w:p>
        </w:tc>
      </w:tr>
      <w:tr w:rsidR="00BD6C35" w:rsidRPr="00BD6C35" w14:paraId="05F092E8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4D2E03FF" w14:textId="1049CA99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int Vincent and the Grenadine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2DEB" w14:textId="4637A6E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4(52.5-64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79DE" w14:textId="6425418D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9(49.8-63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3043" w14:textId="502AAA4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5(53.9-72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426D" w14:textId="226DCEB9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1(43.1-64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F909" w14:textId="2ABB081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3(55.1-67.2)</w:t>
            </w:r>
          </w:p>
        </w:tc>
      </w:tr>
      <w:tr w:rsidR="00BD6C35" w:rsidRPr="00BD6C35" w14:paraId="377C2134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79409071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urinam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27CD" w14:textId="38F195F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4.5(55.6-72.5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DBAEA" w14:textId="1FDA6C76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.0(57.1-80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7BE0" w14:textId="4439F9C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2(46.0-64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042F" w14:textId="0F82475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0(28.6-69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67AC" w14:textId="28E4B76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2(59.4-74.3)</w:t>
            </w:r>
          </w:p>
        </w:tc>
      </w:tr>
      <w:tr w:rsidR="00BD6C35" w:rsidRPr="00BD6C35" w14:paraId="40FCF5C3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30129B10" w14:textId="48791410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Trinidad and Tobago 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801D" w14:textId="0EF9BA09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1(47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0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C76E" w14:textId="540394F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7(49.7-65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9A35" w14:textId="594FA10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8(35.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="009C2913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B587" w14:textId="58E9FF3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0(38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1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C074" w14:textId="1B85ABD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3(47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2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1ADE3D61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436D0897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ruguay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5F06" w14:textId="4A4015A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85.1(82.1-87.6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3EAD" w14:textId="0AC3781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7.4(83.6-9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2FFD" w14:textId="2016C3D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.1(76.1-86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DF24" w14:textId="3BF68D7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.4(67.9-91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46F1" w14:textId="4351425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.4(82.6-87.8)</w:t>
            </w:r>
          </w:p>
        </w:tc>
      </w:tr>
      <w:tr w:rsidR="00BD6C35" w:rsidRPr="00BD6C35" w14:paraId="410EEF6F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5AE5840F" w14:textId="7A9680F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Venezuel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81AC7" w14:textId="63B8758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4.9(47.8-61.8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80A46" w14:textId="196257E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6(47.6-63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124B" w14:textId="4A61039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0(39.4-60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B29E" w14:textId="7C9CC8F1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5(41.4-55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3C7B" w14:textId="15BC0C3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3(50.9-67.3)</w:t>
            </w:r>
          </w:p>
        </w:tc>
      </w:tr>
      <w:tr w:rsidR="00BD6C35" w:rsidRPr="00BD6C35" w14:paraId="7A748833" w14:textId="77777777" w:rsidTr="002A74FF">
        <w:tc>
          <w:tcPr>
            <w:tcW w:w="27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35643E00" w14:textId="7245B18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Eastern Mediterrane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4A2F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D228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FD48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51DFE692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639A0396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jibout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88376" w14:textId="2D1A52A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1(51.6-75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03E8" w14:textId="1C7A6FE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9(51.4-76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C468" w14:textId="7B2A382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4(31.5-82.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9D8D" w14:textId="34965C5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6(40.9-82.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06E8" w14:textId="2D37E18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1(51.0-75.4)</w:t>
            </w:r>
          </w:p>
        </w:tc>
      </w:tr>
      <w:tr w:rsidR="00BD6C35" w:rsidRPr="00BD6C35" w14:paraId="2866EEF5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159D4549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lastRenderedPageBreak/>
              <w:t>Europea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D77B79E" w14:textId="77777777" w:rsidR="000C5B66" w:rsidRPr="00BD6C35" w:rsidRDefault="000C5B66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07C9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6644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F3AD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1DCB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5AA7F8CB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0FE9EA60" w14:textId="6C3BE50E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cedon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0F49" w14:textId="26DE03D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7.7(68.1-85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3604" w14:textId="40DCFEB6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.6(65.9-84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10C4" w14:textId="0F99612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.0(68.3-91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1CD2" w14:textId="502E086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.7(58.7-92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9A86" w14:textId="7628D1E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.8(65.6-85.2)</w:t>
            </w:r>
          </w:p>
        </w:tc>
      </w:tr>
      <w:tr w:rsidR="00BD6C35" w:rsidRPr="00BD6C35" w14:paraId="2FABED4C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79007629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ajikista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1EABF" w14:textId="2141C63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7.3(52.2-62.2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771F0" w14:textId="4E9138C4" w:rsidR="000C5B66" w:rsidRPr="00BD6C35" w:rsidRDefault="000C5B66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0.4(55.4-65.2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AC1C7" w14:textId="488EE2B2" w:rsidR="000C5B66" w:rsidRPr="00BD6C35" w:rsidRDefault="000C5B66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(0.0-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7A8D4F8" w14:textId="1D86E727" w:rsidR="000C5B66" w:rsidRPr="00BD6C35" w:rsidRDefault="000C5B66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.0(17.3-58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2FF1A98" w14:textId="4EF7FD8E" w:rsidR="000C5B66" w:rsidRPr="00BD6C35" w:rsidRDefault="000C5B66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1(56.1-63.9)</w:t>
            </w:r>
          </w:p>
        </w:tc>
      </w:tr>
      <w:tr w:rsidR="00BD6C35" w:rsidRPr="00BD6C35" w14:paraId="0B33C4C4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71BB394C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Southeast As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6921DC2" w14:textId="77777777" w:rsidR="000C5B66" w:rsidRPr="00BD6C35" w:rsidRDefault="000C5B66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6CC7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C4D8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4EF1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1711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7E365437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AC1046" w14:textId="79F33382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Bhuta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6F92A1E" w14:textId="4E62481C" w:rsidR="000C5B66" w:rsidRPr="00BD6C35" w:rsidRDefault="000C5B66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.5(44.5-60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8ED2" w14:textId="4612B99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.2(45.3-60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0AE5" w14:textId="61E74B9D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8.6(29.4-68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CFBB" w14:textId="78613884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.2(45.5-76.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F8ED" w14:textId="4DE174B4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9.1(39.8-58.3)</w:t>
            </w:r>
          </w:p>
        </w:tc>
      </w:tr>
      <w:tr w:rsidR="00BD6C35" w:rsidRPr="00BD6C35" w14:paraId="1367A54C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5C1041A8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Indones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3BB8B" w14:textId="4BB1CE77" w:rsidR="000C5B66" w:rsidRPr="00BD6C35" w:rsidRDefault="007A5DCF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1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.9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CAD1" w14:textId="3A4CEAFD" w:rsidR="000C5B66" w:rsidRPr="00BD6C35" w:rsidRDefault="0049264D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9.7</w:t>
            </w:r>
            <w:r w:rsidR="000C5B66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16.5-47.5</w:t>
            </w:r>
            <w:r w:rsidR="000C5B66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2A2C6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8F90" w14:textId="0C9D5FA6" w:rsidR="000C5B66" w:rsidRPr="00BD6C35" w:rsidRDefault="0049264D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1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9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66C6" w14:textId="49E2512F" w:rsidR="000C5B66" w:rsidRPr="00BD6C35" w:rsidRDefault="00413C0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7.8</w:t>
            </w:r>
            <w:r w:rsidR="000C5B66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2.7-55.6</w:t>
            </w:r>
            <w:r w:rsidR="000C5B66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ED7A81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7D24" w14:textId="6DB7E80E" w:rsidR="000C5B66" w:rsidRPr="00BD6C35" w:rsidRDefault="00413C09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.6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6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2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)</w:t>
            </w:r>
          </w:p>
        </w:tc>
      </w:tr>
      <w:tr w:rsidR="00BD6C35" w:rsidRPr="00BD6C35" w14:paraId="1183138F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564CB0" w14:textId="270D009F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D985" w14:textId="4C7CC62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(40.6-64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BE80" w14:textId="1599C73C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.8(42.7-71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FFA8" w14:textId="2AF16F6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1(19.5-62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8AA0" w14:textId="304D8D30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.9(27.</w:t>
            </w:r>
            <w:r w:rsidR="00413C09"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81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F79C" w14:textId="481E7615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(37.7-65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C1B54F1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18E93C5F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hailan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C5A7" w14:textId="5E9EF70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8(58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4.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479E5" w14:textId="0FC64C88" w:rsidR="000C5B66" w:rsidRPr="00BD6C35" w:rsidRDefault="000C5B66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3(60.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3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54B6A" w14:textId="44573987" w:rsidR="000C5B66" w:rsidRPr="00BD6C35" w:rsidRDefault="000C5B66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0(47.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7.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9BAF9D9" w14:textId="5AE3D3CC" w:rsidR="000C5B66" w:rsidRPr="00BD6C35" w:rsidRDefault="007868A7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2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9.5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50FD997" w14:textId="0BDCC4F8" w:rsidR="000C5B66" w:rsidRPr="00BD6C35" w:rsidRDefault="000C5B66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7868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(</w:t>
            </w:r>
            <w:r w:rsidR="007868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</w:t>
            </w:r>
            <w:r w:rsidR="007868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413C0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031428BF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E53FFC" w14:textId="64611F4A" w:rsidR="007A5DCF" w:rsidRPr="00BD6C35" w:rsidRDefault="007A5DC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imor-Lest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937D" w14:textId="21D218DF" w:rsidR="007A5DCF" w:rsidRPr="00BD6C35" w:rsidRDefault="007A5DC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0(32.9-61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42B26CF" w14:textId="7D8C72B7" w:rsidR="007A5DCF" w:rsidRPr="00BD6C35" w:rsidRDefault="0049264D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6(28.4-67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67CAB8B" w14:textId="51DBA90D" w:rsidR="007A5DCF" w:rsidRPr="00BD6C35" w:rsidRDefault="0049264D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2(26.4-67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7CDACE4" w14:textId="4485AEF4" w:rsidR="007A5DCF" w:rsidRPr="00BD6C35" w:rsidRDefault="00D944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(25.5-74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86E85EA" w14:textId="5DA6CC8D" w:rsidR="007A5DCF" w:rsidRPr="00BD6C35" w:rsidRDefault="00D944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(29.5-62.7)</w:t>
            </w:r>
          </w:p>
        </w:tc>
      </w:tr>
      <w:tr w:rsidR="00BD6C35" w:rsidRPr="00BD6C35" w14:paraId="270EEDA0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0F966849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Western Pacifi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82B7DFB" w14:textId="77777777" w:rsidR="000C5B66" w:rsidRPr="00BD6C35" w:rsidRDefault="000C5B66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C845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E0D9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C03F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FB70" w14:textId="77777777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6C35" w:rsidRPr="00BD6C35" w14:paraId="2A27AD45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D67AA0" w14:textId="5BF79DE0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Brunei Darussal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12B00E0" w14:textId="4FF0775C" w:rsidR="009B4628" w:rsidRPr="00BD6C35" w:rsidRDefault="009B4628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.0(21.1-52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9CD7D69" w14:textId="7AD436B0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B511336" w14:textId="16D33755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05AF84E" w14:textId="1578AC5D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CF47B36" w14:textId="3399B3F2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3FDE16C4" w14:textId="77777777" w:rsidTr="002A74FF">
        <w:trPr>
          <w:trHeight w:val="201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269096" w14:textId="5EF04534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Cambod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B8576A1" w14:textId="739C034A" w:rsidR="009B4628" w:rsidRPr="00BD6C35" w:rsidRDefault="009B4628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.3(59.4-86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A24B170" w14:textId="36D77FEE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CB8034F" w14:textId="1D863DF3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A63BD92" w14:textId="2E0786A5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F6C7C01" w14:textId="506E8E6C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61F40333" w14:textId="77777777" w:rsidTr="002A74FF">
        <w:trPr>
          <w:trHeight w:val="306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02BEE95F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ji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B979B" w14:textId="783B221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(3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7A5DCF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1B0E" w14:textId="11142653" w:rsidR="000C5B66" w:rsidRPr="00BD6C35" w:rsidRDefault="0049264D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9(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9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E1B2" w14:textId="4BD9A0C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3BF0" w14:textId="45D3092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2(15.3-76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2A9A" w14:textId="4AFB489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D944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3</w:t>
            </w:r>
            <w:r w:rsidR="00D944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D944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46B95362" w14:textId="77777777" w:rsidTr="002A74FF">
        <w:trPr>
          <w:trHeight w:val="306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CBE016" w14:textId="5CC5E251" w:rsidR="007A5DCF" w:rsidRPr="00BD6C35" w:rsidRDefault="007A5DC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rench Polynes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9738" w14:textId="043B8C88" w:rsidR="007A5DCF" w:rsidRPr="00BD6C35" w:rsidRDefault="007A5DC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7(54.3-61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F00B" w14:textId="58258662" w:rsidR="007A5DCF" w:rsidRPr="00BD6C35" w:rsidRDefault="0049264D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(58.2-66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D8BF" w14:textId="445D9795" w:rsidR="007A5DCF" w:rsidRPr="00BD6C35" w:rsidRDefault="0049264D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(42.9-59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EFE0" w14:textId="0D874318" w:rsidR="007A5DCF" w:rsidRPr="00BD6C35" w:rsidRDefault="00D944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(58.1-76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5211" w14:textId="7050CBAB" w:rsidR="007A5DCF" w:rsidRPr="00BD6C35" w:rsidRDefault="00D944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1(50.7-59.4)</w:t>
            </w:r>
          </w:p>
        </w:tc>
      </w:tr>
      <w:tr w:rsidR="00BD6C35" w:rsidRPr="00BD6C35" w14:paraId="5DC836A5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692BB0A3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2" w:name="_Hlk72622020"/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iribati</w:t>
            </w:r>
            <w:bookmarkEnd w:id="2"/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59BF" w14:textId="0EF28FF2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0.5(15.1-27.3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3C9E2" w14:textId="212A6669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0(15.2-28.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A03F" w14:textId="66C3963B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9(7.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5.</w:t>
            </w:r>
            <w:r w:rsidR="0049264D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4CC2" w14:textId="0C67DA14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7(19.</w:t>
            </w:r>
            <w:r w:rsidR="00D944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4.</w:t>
            </w:r>
            <w:r w:rsidR="00D944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66FA" w14:textId="549F94D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2(12.</w:t>
            </w:r>
            <w:r w:rsidR="00D9441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2.9)</w:t>
            </w:r>
          </w:p>
        </w:tc>
      </w:tr>
      <w:tr w:rsidR="00BD6C35" w:rsidRPr="00BD6C35" w14:paraId="04CC5705" w14:textId="77777777" w:rsidTr="002A74FF">
        <w:tc>
          <w:tcPr>
            <w:tcW w:w="1275" w:type="pct"/>
            <w:shd w:val="solid" w:color="FFFFFF" w:fill="auto"/>
            <w:vAlign w:val="center"/>
          </w:tcPr>
          <w:p w14:paraId="2F363B7A" w14:textId="5159672F" w:rsidR="009B4628" w:rsidRPr="00BD6C35" w:rsidRDefault="009B462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Lao People's Democratic Republi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8D1D" w14:textId="79112D2C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(39.6-78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3F66A8D" w14:textId="1676A2FA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F6274F9" w14:textId="092F3C8A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F2E2E73" w14:textId="4304173E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9B8E23F" w14:textId="06F6ECBD" w:rsidR="009B4628" w:rsidRPr="00BD6C35" w:rsidRDefault="009B462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22772332" w14:textId="77777777" w:rsidTr="002A74FF">
        <w:tc>
          <w:tcPr>
            <w:tcW w:w="1275" w:type="pct"/>
            <w:shd w:val="solid" w:color="FFFFFF" w:fill="auto"/>
            <w:vAlign w:val="center"/>
          </w:tcPr>
          <w:p w14:paraId="5E8E639F" w14:textId="1FFBF1FA" w:rsidR="007A5DCF" w:rsidRPr="00BD6C35" w:rsidRDefault="007A5DCF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D6C35">
              <w:rPr>
                <w:rFonts w:ascii="Times New Roman" w:hAnsi="Times New Roman" w:cs="Times New Roman"/>
                <w:color w:val="000000" w:themeColor="text1"/>
              </w:rPr>
              <w:t>alays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B9BC" w14:textId="08769E6B" w:rsidR="007A5DCF" w:rsidRPr="00BD6C35" w:rsidRDefault="007A5DCF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(29.4-46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1526" w14:textId="61C1B572" w:rsidR="007A5DCF" w:rsidRPr="00BD6C35" w:rsidRDefault="0049264D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0(37.7-5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20F4" w14:textId="58D7A2B9" w:rsidR="007A5DCF" w:rsidRPr="00BD6C35" w:rsidRDefault="0049264D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(12.6-40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1BCA" w14:textId="15FA8F54" w:rsidR="007A5DCF" w:rsidRPr="00BD6C35" w:rsidRDefault="00D944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7(24.2-55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E47C" w14:textId="1FE10065" w:rsidR="007A5DCF" w:rsidRPr="00BD6C35" w:rsidRDefault="00D944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2(28.7-46.5)</w:t>
            </w:r>
          </w:p>
        </w:tc>
      </w:tr>
      <w:tr w:rsidR="00BD6C35" w:rsidRPr="00BD6C35" w14:paraId="6790D224" w14:textId="77777777" w:rsidTr="002A74FF">
        <w:tc>
          <w:tcPr>
            <w:tcW w:w="1275" w:type="pct"/>
            <w:shd w:val="solid" w:color="FFFFFF" w:fill="auto"/>
            <w:vAlign w:val="center"/>
          </w:tcPr>
          <w:p w14:paraId="422AD3B3" w14:textId="6DD846EB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ongoli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59DD" w14:textId="12D81E0E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(39.9-56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32F9" w14:textId="4DEADA2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2(42.9-63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636E" w14:textId="472169B0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2(21.3-52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6CCB" w14:textId="067CB852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(25.8-64.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8EEC" w14:textId="4D8C2BF8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2(40.9-57.6)</w:t>
            </w:r>
          </w:p>
        </w:tc>
      </w:tr>
      <w:tr w:rsidR="00BD6C35" w:rsidRPr="00BD6C35" w14:paraId="33636355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64E55020" w14:textId="77777777" w:rsidR="00174F88" w:rsidRPr="00BD6C35" w:rsidRDefault="00174F8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auru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C2F3" w14:textId="45EEFA78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51.8(36.5-67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6D0A0" w14:textId="0C57862E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E56A0" w14:textId="5586D283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FEE236D" w14:textId="164BFE2A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DD1C445" w14:textId="1026FE35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30F1DD0E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06E68CAC" w14:textId="77777777" w:rsidR="00174F88" w:rsidRPr="00BD6C35" w:rsidRDefault="00174F8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amo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5F53" w14:textId="4E445FB6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6.7(30.7-63.5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E8DFE0" w14:textId="220C7540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15D5B" w14:textId="24EE8BB2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BC742BF" w14:textId="61C86866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6589FA9" w14:textId="7C043B06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21BBF68C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FB69C4" w14:textId="0BCC4E2C" w:rsidR="00174F88" w:rsidRPr="00BD6C35" w:rsidRDefault="00174F8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uvalu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568D" w14:textId="64F3452A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(35.7-78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EA62A9B" w14:textId="7CD9140C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7BD2572" w14:textId="265B6245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E52558A" w14:textId="74CEA246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7A861C7" w14:textId="0427772D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313E7A17" w14:textId="77777777" w:rsidTr="002A74FF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  <w:hideMark/>
          </w:tcPr>
          <w:p w14:paraId="49BA2093" w14:textId="77777777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Vanuatu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93FA" w14:textId="4D8EDB02" w:rsidR="000C5B66" w:rsidRPr="00BD6C35" w:rsidRDefault="003652DD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2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</w:t>
            </w:r>
            <w:r w:rsidR="00C0490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C0490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998DD" w14:textId="0574294E" w:rsidR="000C5B66" w:rsidRPr="00BD6C35" w:rsidRDefault="005C6821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9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92B5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</w:t>
            </w:r>
            <w:r w:rsidR="00192B5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3539" w14:textId="27E8BE84" w:rsidR="000C5B66" w:rsidRPr="00BD6C35" w:rsidRDefault="005C6821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0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192B5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9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</w:t>
            </w:r>
            <w:r w:rsidR="00192B59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3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8480" w14:textId="32D77ED3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</w:t>
            </w:r>
            <w:r w:rsidR="007868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7868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8F3B9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</w:t>
            </w:r>
            <w:r w:rsidR="007868A7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8F3B9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1691" w14:textId="0A1054B6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(4</w:t>
            </w:r>
            <w:r w:rsidR="008F3B9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1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8F3B9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9</w:t>
            </w:r>
            <w:r w:rsidR="000C5B66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D6C35" w:rsidRPr="00BD6C35" w14:paraId="5F85A0E0" w14:textId="77777777" w:rsidTr="002A74FF">
        <w:tc>
          <w:tcPr>
            <w:tcW w:w="1275" w:type="pct"/>
            <w:shd w:val="solid" w:color="FFFFFF" w:fill="auto"/>
            <w:vAlign w:val="center"/>
          </w:tcPr>
          <w:p w14:paraId="5EC13F3F" w14:textId="78CA34C9" w:rsidR="00174F88" w:rsidRPr="00BD6C35" w:rsidRDefault="00174F88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Viet Nam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4F85" w14:textId="5314BFA6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(18.3-77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88B6FEA" w14:textId="7E7768EC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8515299" w14:textId="367ACA1A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2DABBAE" w14:textId="10DDD603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C5EE50A" w14:textId="13CC286D" w:rsidR="00174F88" w:rsidRPr="00BD6C35" w:rsidRDefault="00174F88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BD6C35" w:rsidRPr="00BD6C35" w14:paraId="425C27DD" w14:textId="77777777" w:rsidTr="002A74FF">
        <w:tc>
          <w:tcPr>
            <w:tcW w:w="1275" w:type="pct"/>
            <w:shd w:val="solid" w:color="FFFFFF" w:fill="auto"/>
            <w:vAlign w:val="center"/>
          </w:tcPr>
          <w:p w14:paraId="6DCB68A4" w14:textId="0D5BA7B0" w:rsidR="000C5B66" w:rsidRPr="00BD6C35" w:rsidRDefault="000C5B66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Wallis and Futuna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A3F4F" w14:textId="06F70218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5(32.4-55.3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B8A8B" w14:textId="750BF905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(41.3-64.</w:t>
            </w:r>
            <w:r w:rsidR="002722DC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  <w:r w:rsidR="00275ADB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EF653" w14:textId="685FD30F" w:rsidR="000C5B66" w:rsidRPr="00BD6C35" w:rsidRDefault="000C5B66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0(6.7-40.2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CA37E" w14:textId="06447B1D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(26.</w:t>
            </w:r>
            <w:r w:rsidR="008F3B9A"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1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914B4" w14:textId="1CBE1ED6" w:rsidR="000C5B66" w:rsidRPr="00BD6C35" w:rsidRDefault="007868A7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6(32.0-56.0)</w:t>
            </w:r>
          </w:p>
        </w:tc>
      </w:tr>
    </w:tbl>
    <w:p w14:paraId="1E33D827" w14:textId="46AF0352" w:rsidR="00BD6C35" w:rsidRPr="00BD6C35" w:rsidRDefault="00B96CAF" w:rsidP="002A74FF">
      <w:pPr>
        <w:spacing w:line="300" w:lineRule="exact"/>
        <w:jc w:val="left"/>
        <w:rPr>
          <w:rFonts w:ascii="Times New Roman" w:hAnsi="Times New Roman" w:cs="Times New Roman"/>
          <w:color w:val="000000" w:themeColor="text1"/>
        </w:rPr>
      </w:pPr>
      <w:r w:rsidRPr="00BD6C3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otes</w:t>
      </w:r>
      <w:r w:rsidRPr="00BD6C35">
        <w:rPr>
          <w:rFonts w:ascii="Times New Roman" w:hAnsi="Times New Roman" w:cs="Times New Roman"/>
          <w:color w:val="000000" w:themeColor="text1"/>
        </w:rPr>
        <w:t xml:space="preserve"> Data are prevalence (95% Confidence interval). </w:t>
      </w:r>
      <w:r w:rsidRPr="00BD6C35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BD6C35">
        <w:rPr>
          <w:rFonts w:ascii="Times New Roman" w:hAnsi="Times New Roman" w:cs="Times New Roman"/>
          <w:color w:val="000000" w:themeColor="text1"/>
        </w:rPr>
        <w:t xml:space="preserve"> p&lt;0.05 for the difference between sexes, age.</w:t>
      </w:r>
      <w:r w:rsidR="00FE73FD" w:rsidRPr="00BD6C35">
        <w:rPr>
          <w:rFonts w:ascii="Times New Roman" w:hAnsi="Times New Roman" w:cs="Times New Roman"/>
          <w:color w:val="000000" w:themeColor="text1"/>
        </w:rPr>
        <w:t xml:space="preserve"> </w:t>
      </w:r>
      <w:r w:rsidR="00CA4D3C" w:rsidRPr="00BD6C35">
        <w:rPr>
          <w:rFonts w:ascii="Times New Roman" w:hAnsi="Times New Roman" w:cs="Times New Roman"/>
          <w:color w:val="000000" w:themeColor="text1"/>
        </w:rPr>
        <w:t>NA: Not Applicable.</w:t>
      </w:r>
    </w:p>
    <w:p w14:paraId="17D705FD" w14:textId="77777777" w:rsidR="00BD6C35" w:rsidRPr="00BD6C35" w:rsidRDefault="00BD6C35" w:rsidP="006F24C4">
      <w:pPr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  <w:sectPr w:rsidR="00BD6C35" w:rsidRPr="00BD6C35" w:rsidSect="00E410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55AD0E" w14:textId="353A55AA" w:rsidR="00614638" w:rsidRPr="00AD08DC" w:rsidRDefault="00614638" w:rsidP="00AD08DC">
      <w:pPr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bookmarkStart w:id="3" w:name="_Hlk128835050"/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 w:rsidR="00AD08DC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eastAsia="宋体" w:hAnsi="Times New Roman" w:cs="Times New Roman"/>
          <w:b/>
          <w:color w:val="000000" w:themeColor="text1"/>
          <w:szCs w:val="21"/>
        </w:rPr>
        <w:t>4</w:t>
      </w:r>
      <w:r w:rsidR="00AD08DC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The trends in the prevalence of ever ha</w:t>
      </w:r>
      <w:r w:rsidRPr="00AD08DC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d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sexual intercourse among young adolescent aged </w:t>
      </w:r>
      <w:r w:rsidR="00446640" w:rsidRPr="00446640">
        <w:rPr>
          <w:rFonts w:ascii="Times New Roman" w:eastAsia="宋体" w:hAnsi="Times New Roman" w:cs="Times New Roman"/>
          <w:bCs/>
          <w:color w:val="000000" w:themeColor="text1"/>
          <w:szCs w:val="21"/>
        </w:rPr>
        <w:t>12 years to 15 years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>, between the earliest and latest surveys, by WHO region, country, sex</w:t>
      </w:r>
      <w:r w:rsid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>,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and age</w:t>
      </w:r>
      <w:r w:rsid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>.</w:t>
      </w:r>
    </w:p>
    <w:tbl>
      <w:tblPr>
        <w:tblW w:w="140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276"/>
        <w:gridCol w:w="2126"/>
        <w:gridCol w:w="2127"/>
        <w:gridCol w:w="2126"/>
        <w:gridCol w:w="2126"/>
        <w:gridCol w:w="2126"/>
        <w:gridCol w:w="142"/>
      </w:tblGrid>
      <w:tr w:rsidR="00172511" w:rsidRPr="00BD6C35" w14:paraId="71112DD9" w14:textId="77777777" w:rsidTr="00172511">
        <w:trPr>
          <w:gridAfter w:val="1"/>
          <w:wAfter w:w="142" w:type="dxa"/>
          <w:jc w:val="center"/>
        </w:trPr>
        <w:tc>
          <w:tcPr>
            <w:tcW w:w="326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F47455B" w14:textId="31C7B194" w:rsidR="00172511" w:rsidRPr="00BD6C35" w:rsidRDefault="00446640" w:rsidP="00446640">
            <w:pPr>
              <w:spacing w:line="30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4664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egion/country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   </w:t>
            </w:r>
            <w:r w:rsidRPr="00446640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="00172511" w:rsidRPr="00BD6C3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urvey</w:t>
            </w:r>
            <w:r w:rsidR="00172511"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Y</w:t>
            </w:r>
            <w:r w:rsidR="00172511" w:rsidRPr="00BD6C3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a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hideMark/>
          </w:tcPr>
          <w:p w14:paraId="1C3CB982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otal, %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hideMark/>
          </w:tcPr>
          <w:p w14:paraId="60A57708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oys, %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hideMark/>
          </w:tcPr>
          <w:p w14:paraId="46D460B2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irls, %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C8E70FE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2-13 years, %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F91A26E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4-15 years, %</w:t>
            </w:r>
          </w:p>
        </w:tc>
      </w:tr>
      <w:tr w:rsidR="00172511" w:rsidRPr="00BD6C35" w14:paraId="0A01CC3A" w14:textId="77777777" w:rsidTr="00172511">
        <w:trPr>
          <w:gridAfter w:val="1"/>
          <w:wAfter w:w="142" w:type="dxa"/>
          <w:jc w:val="center"/>
        </w:trPr>
        <w:tc>
          <w:tcPr>
            <w:tcW w:w="3260" w:type="dxa"/>
            <w:gridSpan w:val="2"/>
            <w:vMerge/>
            <w:tcBorders>
              <w:bottom w:val="single" w:sz="4" w:space="0" w:color="auto"/>
            </w:tcBorders>
          </w:tcPr>
          <w:p w14:paraId="3B18E082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469ACAC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5122D56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561F078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952F639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EBCBF3F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</w:tr>
      <w:tr w:rsidR="00172511" w:rsidRPr="00BD6C35" w14:paraId="20D5B24B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3EE54D28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fri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CDC9CD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C3A83F" w14:textId="4F2A671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1A4C95" w14:textId="6CCEA8B0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F8C5D9" w14:textId="16379152" w:rsidR="00172511" w:rsidRPr="00BD6C3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CAE7E1" w14:textId="26EABBE9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2E789B" w14:textId="7F276F6E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72511" w:rsidRPr="00BD6C35" w14:paraId="1EA3B3BF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clear" w:color="auto" w:fill="FFFFFF"/>
            <w:vAlign w:val="center"/>
          </w:tcPr>
          <w:p w14:paraId="4125B4DF" w14:textId="77777777" w:rsidR="00172511" w:rsidRPr="00BD6C35" w:rsidRDefault="00172511" w:rsidP="00E24120">
            <w:pPr>
              <w:spacing w:line="300" w:lineRule="exact"/>
              <w:ind w:right="6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Eswatini</w:t>
            </w:r>
          </w:p>
        </w:tc>
        <w:tc>
          <w:tcPr>
            <w:tcW w:w="1276" w:type="dxa"/>
          </w:tcPr>
          <w:p w14:paraId="5E98AFBE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3-2013</w:t>
            </w:r>
          </w:p>
        </w:tc>
        <w:tc>
          <w:tcPr>
            <w:tcW w:w="2126" w:type="dxa"/>
          </w:tcPr>
          <w:p w14:paraId="229AF8F9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0(-4.8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1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2127" w:type="dxa"/>
          </w:tcPr>
          <w:p w14:paraId="2E4E1FFB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6.4(-10.3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2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)</w:t>
            </w:r>
            <w:r w:rsidRPr="00A265F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2126" w:type="dxa"/>
          </w:tcPr>
          <w:p w14:paraId="062DAA84" w14:textId="77777777" w:rsidR="00172511" w:rsidRPr="00BD6C3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.3(-4.0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0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2126" w:type="dxa"/>
          </w:tcPr>
          <w:p w14:paraId="20F344A0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.8(-4.7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1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)*</w:t>
            </w:r>
            <w:proofErr w:type="gramEnd"/>
          </w:p>
        </w:tc>
        <w:tc>
          <w:tcPr>
            <w:tcW w:w="2126" w:type="dxa"/>
          </w:tcPr>
          <w:p w14:paraId="2F9C6A38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3(-5.5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1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)*</w:t>
            </w:r>
            <w:proofErr w:type="gramEnd"/>
          </w:p>
        </w:tc>
      </w:tr>
      <w:tr w:rsidR="00172511" w:rsidRPr="00BD6C35" w14:paraId="1248478C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clear" w:color="auto" w:fill="FFFFFF"/>
            <w:vAlign w:val="center"/>
            <w:hideMark/>
          </w:tcPr>
          <w:p w14:paraId="09337238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Ghana</w:t>
            </w:r>
          </w:p>
        </w:tc>
        <w:tc>
          <w:tcPr>
            <w:tcW w:w="1276" w:type="dxa"/>
          </w:tcPr>
          <w:p w14:paraId="15B17AEE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2</w:t>
            </w:r>
          </w:p>
        </w:tc>
        <w:tc>
          <w:tcPr>
            <w:tcW w:w="2126" w:type="dxa"/>
            <w:hideMark/>
          </w:tcPr>
          <w:p w14:paraId="54C5B2DC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3(-5.9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0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)*</w:t>
            </w:r>
            <w:proofErr w:type="gramEnd"/>
          </w:p>
        </w:tc>
        <w:tc>
          <w:tcPr>
            <w:tcW w:w="2127" w:type="dxa"/>
            <w:hideMark/>
          </w:tcPr>
          <w:p w14:paraId="3F6B76D1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3(-6.5 to 1.9)</w:t>
            </w:r>
          </w:p>
        </w:tc>
        <w:tc>
          <w:tcPr>
            <w:tcW w:w="2126" w:type="dxa"/>
            <w:hideMark/>
          </w:tcPr>
          <w:p w14:paraId="18BA020D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8(-7.0 to -0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)*</w:t>
            </w:r>
            <w:proofErr w:type="gramEnd"/>
          </w:p>
        </w:tc>
        <w:tc>
          <w:tcPr>
            <w:tcW w:w="2126" w:type="dxa"/>
          </w:tcPr>
          <w:p w14:paraId="32ED6332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4.7(-9.1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0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)*</w:t>
            </w:r>
            <w:proofErr w:type="gramEnd"/>
          </w:p>
        </w:tc>
        <w:tc>
          <w:tcPr>
            <w:tcW w:w="2126" w:type="dxa"/>
          </w:tcPr>
          <w:p w14:paraId="58035106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4(-5.7 to 0.9)</w:t>
            </w:r>
          </w:p>
        </w:tc>
      </w:tr>
      <w:tr w:rsidR="00172511" w:rsidRPr="00BD6C35" w14:paraId="149CF451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clear" w:color="auto" w:fill="FFFFFF"/>
            <w:vAlign w:val="center"/>
            <w:hideMark/>
          </w:tcPr>
          <w:p w14:paraId="79ED7CB4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Mauritius</w:t>
            </w:r>
          </w:p>
        </w:tc>
        <w:tc>
          <w:tcPr>
            <w:tcW w:w="1276" w:type="dxa"/>
          </w:tcPr>
          <w:p w14:paraId="26D60419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2126" w:type="dxa"/>
            <w:hideMark/>
          </w:tcPr>
          <w:p w14:paraId="7B67EC8C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2.6(-14.9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10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)*</w:t>
            </w:r>
            <w:proofErr w:type="gramEnd"/>
          </w:p>
        </w:tc>
        <w:tc>
          <w:tcPr>
            <w:tcW w:w="2127" w:type="dxa"/>
            <w:hideMark/>
          </w:tcPr>
          <w:p w14:paraId="5CEAC346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6.2(-20.0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12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)*</w:t>
            </w:r>
            <w:proofErr w:type="gramEnd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26" w:type="dxa"/>
            <w:hideMark/>
          </w:tcPr>
          <w:p w14:paraId="35523D8E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.3(-11.0 to -5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)*</w:t>
            </w:r>
            <w:proofErr w:type="gramEnd"/>
          </w:p>
        </w:tc>
        <w:tc>
          <w:tcPr>
            <w:tcW w:w="2126" w:type="dxa"/>
          </w:tcPr>
          <w:p w14:paraId="2F10445B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5.0 (-7.6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2.4) </w:t>
            </w:r>
          </w:p>
        </w:tc>
        <w:tc>
          <w:tcPr>
            <w:tcW w:w="2126" w:type="dxa"/>
          </w:tcPr>
          <w:p w14:paraId="1E1B33BF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8.2(-21.4 to -15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)*</w:t>
            </w:r>
            <w:proofErr w:type="gramEnd"/>
          </w:p>
        </w:tc>
      </w:tr>
      <w:tr w:rsidR="00172511" w:rsidRPr="00BD6C35" w14:paraId="55701F0C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clear" w:color="auto" w:fill="FFFFFF"/>
            <w:vAlign w:val="center"/>
            <w:hideMark/>
          </w:tcPr>
          <w:p w14:paraId="6455774E" w14:textId="77777777" w:rsidR="00172511" w:rsidRPr="003E6B15" w:rsidRDefault="00172511" w:rsidP="00E24120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Namibia</w:t>
            </w:r>
          </w:p>
        </w:tc>
        <w:tc>
          <w:tcPr>
            <w:tcW w:w="1276" w:type="dxa"/>
          </w:tcPr>
          <w:p w14:paraId="3DCEC7CC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4-2013</w:t>
            </w:r>
          </w:p>
        </w:tc>
        <w:tc>
          <w:tcPr>
            <w:tcW w:w="2126" w:type="dxa"/>
            <w:hideMark/>
          </w:tcPr>
          <w:p w14:paraId="40D3BC7E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0(-0.9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.9)</w:t>
            </w:r>
          </w:p>
        </w:tc>
        <w:tc>
          <w:tcPr>
            <w:tcW w:w="2127" w:type="dxa"/>
            <w:hideMark/>
          </w:tcPr>
          <w:p w14:paraId="15F31062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.8(-0.4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0.0) </w:t>
            </w:r>
          </w:p>
        </w:tc>
        <w:tc>
          <w:tcPr>
            <w:tcW w:w="2126" w:type="dxa"/>
            <w:hideMark/>
          </w:tcPr>
          <w:p w14:paraId="28C83494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2(-3.3 to 2.9)</w:t>
            </w:r>
          </w:p>
        </w:tc>
        <w:tc>
          <w:tcPr>
            <w:tcW w:w="2126" w:type="dxa"/>
          </w:tcPr>
          <w:p w14:paraId="2395D55A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.8(-7.5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.9)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14:paraId="4626B164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.3(0.8 to 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8)*</w:t>
            </w:r>
            <w:proofErr w:type="gramEnd"/>
          </w:p>
        </w:tc>
      </w:tr>
      <w:tr w:rsidR="00172511" w:rsidRPr="00BD6C35" w14:paraId="7A3ACB95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clear" w:color="auto" w:fill="FFFFFF"/>
            <w:vAlign w:val="center"/>
            <w:hideMark/>
          </w:tcPr>
          <w:p w14:paraId="4963E168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Seychelles</w:t>
            </w:r>
          </w:p>
        </w:tc>
        <w:tc>
          <w:tcPr>
            <w:tcW w:w="1276" w:type="dxa"/>
          </w:tcPr>
          <w:p w14:paraId="17CB28A7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5</w:t>
            </w:r>
          </w:p>
        </w:tc>
        <w:tc>
          <w:tcPr>
            <w:tcW w:w="2126" w:type="dxa"/>
            <w:vAlign w:val="center"/>
            <w:hideMark/>
          </w:tcPr>
          <w:p w14:paraId="67E34849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.9(4.3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5)*</w:t>
            </w:r>
            <w:proofErr w:type="gramEnd"/>
          </w:p>
        </w:tc>
        <w:tc>
          <w:tcPr>
            <w:tcW w:w="2127" w:type="dxa"/>
            <w:vAlign w:val="center"/>
            <w:hideMark/>
          </w:tcPr>
          <w:p w14:paraId="15590C83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5(-4.5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7.5) </w:t>
            </w:r>
          </w:p>
        </w:tc>
        <w:tc>
          <w:tcPr>
            <w:tcW w:w="2126" w:type="dxa"/>
            <w:vAlign w:val="center"/>
            <w:hideMark/>
          </w:tcPr>
          <w:p w14:paraId="1441B7F6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(-4.9 to 4.9)</w:t>
            </w:r>
          </w:p>
        </w:tc>
        <w:tc>
          <w:tcPr>
            <w:tcW w:w="2126" w:type="dxa"/>
            <w:vAlign w:val="center"/>
          </w:tcPr>
          <w:p w14:paraId="383B1EF3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6(-1.7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6.9) </w:t>
            </w:r>
          </w:p>
        </w:tc>
        <w:tc>
          <w:tcPr>
            <w:tcW w:w="2126" w:type="dxa"/>
            <w:vAlign w:val="center"/>
          </w:tcPr>
          <w:p w14:paraId="4F1F2E29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3.4(8.0 to 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8)*</w:t>
            </w:r>
            <w:proofErr w:type="gramEnd"/>
          </w:p>
        </w:tc>
      </w:tr>
      <w:tr w:rsidR="00172511" w:rsidRPr="00BD6C35" w14:paraId="70967705" w14:textId="77777777" w:rsidTr="00172511">
        <w:trPr>
          <w:jc w:val="center"/>
        </w:trPr>
        <w:tc>
          <w:tcPr>
            <w:tcW w:w="1984" w:type="dxa"/>
            <w:shd w:val="clear" w:color="auto" w:fill="FFFFFF"/>
            <w:vAlign w:val="center"/>
            <w:hideMark/>
          </w:tcPr>
          <w:p w14:paraId="3CA11A86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ericas</w:t>
            </w:r>
          </w:p>
        </w:tc>
        <w:tc>
          <w:tcPr>
            <w:tcW w:w="1276" w:type="dxa"/>
          </w:tcPr>
          <w:p w14:paraId="0B836937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4B6810FC" w14:textId="28BC6216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7" w:type="dxa"/>
          </w:tcPr>
          <w:p w14:paraId="7260819D" w14:textId="106C6070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7B595DB7" w14:textId="3201F6F8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2E6D3516" w14:textId="76262FBA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gridSpan w:val="2"/>
          </w:tcPr>
          <w:p w14:paraId="2E9A4D5B" w14:textId="21D1513C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72511" w:rsidRPr="00BD6C35" w14:paraId="6FA13131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5760E849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Anguilla</w:t>
            </w:r>
          </w:p>
        </w:tc>
        <w:tc>
          <w:tcPr>
            <w:tcW w:w="1276" w:type="dxa"/>
          </w:tcPr>
          <w:p w14:paraId="3BBC20E5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6</w:t>
            </w:r>
          </w:p>
        </w:tc>
        <w:tc>
          <w:tcPr>
            <w:tcW w:w="2126" w:type="dxa"/>
            <w:vAlign w:val="center"/>
            <w:hideMark/>
          </w:tcPr>
          <w:p w14:paraId="3B46CC01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.5(-7.6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2.6)</w:t>
            </w:r>
          </w:p>
        </w:tc>
        <w:tc>
          <w:tcPr>
            <w:tcW w:w="2127" w:type="dxa"/>
            <w:vAlign w:val="center"/>
            <w:hideMark/>
          </w:tcPr>
          <w:p w14:paraId="260D21E6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1.6(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7.3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0.5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60DA3EBB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-6.1(-11.5 to -0.</w:t>
            </w:r>
            <w:proofErr w:type="gramStart"/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7)*</w:t>
            </w:r>
            <w:proofErr w:type="gramEnd"/>
          </w:p>
        </w:tc>
        <w:tc>
          <w:tcPr>
            <w:tcW w:w="2126" w:type="dxa"/>
            <w:vAlign w:val="center"/>
          </w:tcPr>
          <w:p w14:paraId="2FA58565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.7(-8.0 to 4.6) </w:t>
            </w:r>
          </w:p>
        </w:tc>
        <w:tc>
          <w:tcPr>
            <w:tcW w:w="2126" w:type="dxa"/>
            <w:vAlign w:val="center"/>
          </w:tcPr>
          <w:p w14:paraId="7BFB3806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-5.7(-12.8 to 1.4)</w:t>
            </w:r>
          </w:p>
        </w:tc>
      </w:tr>
      <w:tr w:rsidR="00172511" w:rsidRPr="00BD6C35" w14:paraId="436E20B8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15E91E1D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1276" w:type="dxa"/>
          </w:tcPr>
          <w:p w14:paraId="2B34F502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2</w:t>
            </w:r>
          </w:p>
        </w:tc>
        <w:tc>
          <w:tcPr>
            <w:tcW w:w="2126" w:type="dxa"/>
            <w:vAlign w:val="center"/>
            <w:hideMark/>
          </w:tcPr>
          <w:p w14:paraId="29A82997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0(-0.5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.5) </w:t>
            </w:r>
          </w:p>
        </w:tc>
        <w:tc>
          <w:tcPr>
            <w:tcW w:w="2127" w:type="dxa"/>
            <w:vAlign w:val="center"/>
            <w:hideMark/>
          </w:tcPr>
          <w:p w14:paraId="335053DB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0(-7.1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.1) </w:t>
            </w:r>
          </w:p>
        </w:tc>
        <w:tc>
          <w:tcPr>
            <w:tcW w:w="2126" w:type="dxa"/>
            <w:vAlign w:val="center"/>
            <w:hideMark/>
          </w:tcPr>
          <w:p w14:paraId="2BADD5C5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.2(2.2 to 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)*</w:t>
            </w:r>
            <w:proofErr w:type="gramEnd"/>
          </w:p>
        </w:tc>
        <w:tc>
          <w:tcPr>
            <w:tcW w:w="2126" w:type="dxa"/>
            <w:vAlign w:val="center"/>
          </w:tcPr>
          <w:p w14:paraId="46EEBEE8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(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 to </w:t>
            </w:r>
            <w:proofErr w:type="gramStart"/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7.5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*</w:t>
            </w:r>
            <w:proofErr w:type="gramEnd"/>
          </w:p>
        </w:tc>
        <w:tc>
          <w:tcPr>
            <w:tcW w:w="2126" w:type="dxa"/>
            <w:vAlign w:val="center"/>
          </w:tcPr>
          <w:p w14:paraId="501EAA0A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.7(0.7 to 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)*</w:t>
            </w:r>
            <w:proofErr w:type="gramEnd"/>
          </w:p>
        </w:tc>
      </w:tr>
      <w:tr w:rsidR="00172511" w:rsidRPr="00BD6C35" w14:paraId="63563C46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72E9F993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Guatemala</w:t>
            </w:r>
          </w:p>
        </w:tc>
        <w:tc>
          <w:tcPr>
            <w:tcW w:w="1276" w:type="dxa"/>
          </w:tcPr>
          <w:p w14:paraId="1518683A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5</w:t>
            </w:r>
          </w:p>
        </w:tc>
        <w:tc>
          <w:tcPr>
            <w:tcW w:w="2126" w:type="dxa"/>
            <w:vAlign w:val="center"/>
            <w:hideMark/>
          </w:tcPr>
          <w:p w14:paraId="64633B3B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4(-0.9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.7) </w:t>
            </w:r>
          </w:p>
        </w:tc>
        <w:tc>
          <w:tcPr>
            <w:tcW w:w="2127" w:type="dxa"/>
            <w:vAlign w:val="center"/>
            <w:hideMark/>
          </w:tcPr>
          <w:p w14:paraId="4DE42F2F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2(-0.2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.6) </w:t>
            </w:r>
          </w:p>
        </w:tc>
        <w:tc>
          <w:tcPr>
            <w:tcW w:w="2126" w:type="dxa"/>
            <w:vAlign w:val="center"/>
            <w:hideMark/>
          </w:tcPr>
          <w:p w14:paraId="45F2F55E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1(-2.2 to 0.1)</w:t>
            </w:r>
          </w:p>
        </w:tc>
        <w:tc>
          <w:tcPr>
            <w:tcW w:w="2126" w:type="dxa"/>
            <w:vAlign w:val="center"/>
          </w:tcPr>
          <w:p w14:paraId="14BBE214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(-0.9 to 2.7)</w:t>
            </w:r>
          </w:p>
        </w:tc>
        <w:tc>
          <w:tcPr>
            <w:tcW w:w="2126" w:type="dxa"/>
            <w:vAlign w:val="center"/>
          </w:tcPr>
          <w:p w14:paraId="06DCE552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(-1.5 to 1.9)</w:t>
            </w:r>
          </w:p>
        </w:tc>
      </w:tr>
      <w:tr w:rsidR="00172511" w:rsidRPr="00BD6C35" w14:paraId="3BC71962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7E534030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Guyana</w:t>
            </w:r>
          </w:p>
        </w:tc>
        <w:tc>
          <w:tcPr>
            <w:tcW w:w="1276" w:type="dxa"/>
          </w:tcPr>
          <w:p w14:paraId="5AD26DD1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4-2010</w:t>
            </w:r>
          </w:p>
        </w:tc>
        <w:tc>
          <w:tcPr>
            <w:tcW w:w="2126" w:type="dxa"/>
            <w:vAlign w:val="center"/>
            <w:hideMark/>
          </w:tcPr>
          <w:p w14:paraId="55CBD8D8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0.8(-4.2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2.6) </w:t>
            </w:r>
          </w:p>
        </w:tc>
        <w:tc>
          <w:tcPr>
            <w:tcW w:w="2127" w:type="dxa"/>
            <w:vAlign w:val="center"/>
            <w:hideMark/>
          </w:tcPr>
          <w:p w14:paraId="084AC238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2(-9.6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3.2) </w:t>
            </w:r>
          </w:p>
        </w:tc>
        <w:tc>
          <w:tcPr>
            <w:tcW w:w="2126" w:type="dxa"/>
            <w:vAlign w:val="center"/>
            <w:hideMark/>
          </w:tcPr>
          <w:p w14:paraId="37099977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(-2.8 to 3.8)</w:t>
            </w:r>
          </w:p>
        </w:tc>
        <w:tc>
          <w:tcPr>
            <w:tcW w:w="2126" w:type="dxa"/>
            <w:vAlign w:val="center"/>
          </w:tcPr>
          <w:p w14:paraId="065129C6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4.8(-9.9 to 0.3) </w:t>
            </w:r>
          </w:p>
        </w:tc>
        <w:tc>
          <w:tcPr>
            <w:tcW w:w="2126" w:type="dxa"/>
            <w:vAlign w:val="center"/>
          </w:tcPr>
          <w:p w14:paraId="72BC459A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(-3.5 to 5.1)</w:t>
            </w:r>
          </w:p>
        </w:tc>
      </w:tr>
      <w:tr w:rsidR="00172511" w:rsidRPr="00BD6C35" w14:paraId="36FDAB5F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6025A8EE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Suriname</w:t>
            </w:r>
          </w:p>
        </w:tc>
        <w:tc>
          <w:tcPr>
            <w:tcW w:w="1276" w:type="dxa"/>
          </w:tcPr>
          <w:p w14:paraId="1FCE949F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6</w:t>
            </w:r>
          </w:p>
        </w:tc>
        <w:tc>
          <w:tcPr>
            <w:tcW w:w="2126" w:type="dxa"/>
            <w:vAlign w:val="center"/>
            <w:hideMark/>
          </w:tcPr>
          <w:p w14:paraId="5328494A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5.3(-8.4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2.2) * </w:t>
            </w:r>
          </w:p>
        </w:tc>
        <w:tc>
          <w:tcPr>
            <w:tcW w:w="2127" w:type="dxa"/>
            <w:vAlign w:val="center"/>
            <w:hideMark/>
          </w:tcPr>
          <w:p w14:paraId="4B907832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7.7(-12.9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2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)*</w:t>
            </w:r>
            <w:proofErr w:type="gramEnd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  <w:hideMark/>
          </w:tcPr>
          <w:p w14:paraId="005FE79E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3(-6.8 to 0.2)</w:t>
            </w:r>
          </w:p>
        </w:tc>
        <w:tc>
          <w:tcPr>
            <w:tcW w:w="2126" w:type="dxa"/>
            <w:vAlign w:val="center"/>
          </w:tcPr>
          <w:p w14:paraId="7A453684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.5(-6.2 to 1.2) </w:t>
            </w:r>
          </w:p>
        </w:tc>
        <w:tc>
          <w:tcPr>
            <w:tcW w:w="2126" w:type="dxa"/>
            <w:vAlign w:val="center"/>
          </w:tcPr>
          <w:p w14:paraId="4C4966E8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.8(-9.9 to -1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)*</w:t>
            </w:r>
            <w:proofErr w:type="gramEnd"/>
          </w:p>
        </w:tc>
      </w:tr>
      <w:tr w:rsidR="00172511" w:rsidRPr="00BD6C35" w14:paraId="25786045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3CA4343A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 xml:space="preserve">Trinidad and Tobago </w:t>
            </w:r>
          </w:p>
        </w:tc>
        <w:tc>
          <w:tcPr>
            <w:tcW w:w="1276" w:type="dxa"/>
          </w:tcPr>
          <w:p w14:paraId="02747150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2126" w:type="dxa"/>
            <w:vAlign w:val="center"/>
            <w:hideMark/>
          </w:tcPr>
          <w:p w14:paraId="482BAE2E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4.1(-6.3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1.9) * </w:t>
            </w:r>
          </w:p>
        </w:tc>
        <w:tc>
          <w:tcPr>
            <w:tcW w:w="2127" w:type="dxa"/>
            <w:vAlign w:val="center"/>
            <w:hideMark/>
          </w:tcPr>
          <w:p w14:paraId="4EC5E351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3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6.9 to 0.3) </w:t>
            </w:r>
          </w:p>
        </w:tc>
        <w:tc>
          <w:tcPr>
            <w:tcW w:w="2126" w:type="dxa"/>
            <w:vAlign w:val="center"/>
            <w:hideMark/>
          </w:tcPr>
          <w:p w14:paraId="18AE8BA5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.2(-6.8 to -1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)*</w:t>
            </w:r>
            <w:proofErr w:type="gramEnd"/>
          </w:p>
        </w:tc>
        <w:tc>
          <w:tcPr>
            <w:tcW w:w="2126" w:type="dxa"/>
            <w:vAlign w:val="center"/>
          </w:tcPr>
          <w:p w14:paraId="7B2FFE06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2(-2.0 to 2.4) </w:t>
            </w:r>
          </w:p>
        </w:tc>
        <w:tc>
          <w:tcPr>
            <w:tcW w:w="2126" w:type="dxa"/>
            <w:vAlign w:val="center"/>
          </w:tcPr>
          <w:p w14:paraId="7B311826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.7(-11.0 to -4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)*</w:t>
            </w:r>
            <w:proofErr w:type="gramEnd"/>
          </w:p>
        </w:tc>
      </w:tr>
      <w:tr w:rsidR="00172511" w:rsidRPr="00BD6C35" w14:paraId="1CCC1AE4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1611F14A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Uruguay</w:t>
            </w:r>
          </w:p>
        </w:tc>
        <w:tc>
          <w:tcPr>
            <w:tcW w:w="1276" w:type="dxa"/>
          </w:tcPr>
          <w:p w14:paraId="49625C87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6-2012</w:t>
            </w:r>
          </w:p>
        </w:tc>
        <w:tc>
          <w:tcPr>
            <w:tcW w:w="2126" w:type="dxa"/>
            <w:vAlign w:val="center"/>
            <w:hideMark/>
          </w:tcPr>
          <w:p w14:paraId="5D848D2B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1(-1.2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3.4) </w:t>
            </w:r>
          </w:p>
        </w:tc>
        <w:tc>
          <w:tcPr>
            <w:tcW w:w="2127" w:type="dxa"/>
            <w:vAlign w:val="center"/>
            <w:hideMark/>
          </w:tcPr>
          <w:p w14:paraId="41289A90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9(-7.7 to -0.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)*</w:t>
            </w:r>
            <w:proofErr w:type="gramEnd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  <w:hideMark/>
          </w:tcPr>
          <w:p w14:paraId="4DBE6E63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.9(1.2 to </w:t>
            </w:r>
            <w:proofErr w:type="gramStart"/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)*</w:t>
            </w:r>
            <w:proofErr w:type="gramEnd"/>
          </w:p>
        </w:tc>
        <w:tc>
          <w:tcPr>
            <w:tcW w:w="2126" w:type="dxa"/>
            <w:vAlign w:val="center"/>
          </w:tcPr>
          <w:p w14:paraId="1D9DB145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.0(-3.8 to 1.8) </w:t>
            </w:r>
          </w:p>
        </w:tc>
        <w:tc>
          <w:tcPr>
            <w:tcW w:w="2126" w:type="dxa"/>
            <w:vAlign w:val="center"/>
          </w:tcPr>
          <w:p w14:paraId="45A66DB9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8(-5.0 to 1.4)</w:t>
            </w:r>
          </w:p>
        </w:tc>
      </w:tr>
      <w:tr w:rsidR="00172511" w:rsidRPr="00BD6C35" w14:paraId="4C218091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5D3057A5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theast Asia</w:t>
            </w:r>
          </w:p>
        </w:tc>
        <w:tc>
          <w:tcPr>
            <w:tcW w:w="1276" w:type="dxa"/>
          </w:tcPr>
          <w:p w14:paraId="229F4556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5333B966" w14:textId="7CB9C744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25C7100" w14:textId="7545401E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F67B28A" w14:textId="3745366A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839320D" w14:textId="7268BDC5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541E602" w14:textId="3C570BB4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72511" w:rsidRPr="00BD6C35" w14:paraId="0929B3ED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</w:tcPr>
          <w:p w14:paraId="3C4E0A1A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Indonesia</w:t>
            </w:r>
          </w:p>
        </w:tc>
        <w:tc>
          <w:tcPr>
            <w:tcW w:w="1276" w:type="dxa"/>
          </w:tcPr>
          <w:p w14:paraId="18E64F9B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2007-</w:t>
            </w:r>
            <w:r w:rsidRPr="003E6B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015</w:t>
            </w:r>
          </w:p>
        </w:tc>
        <w:tc>
          <w:tcPr>
            <w:tcW w:w="2126" w:type="dxa"/>
          </w:tcPr>
          <w:p w14:paraId="56889DB6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  <w:r w:rsidRPr="003E6B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 to 0.5) </w:t>
            </w:r>
          </w:p>
        </w:tc>
        <w:tc>
          <w:tcPr>
            <w:tcW w:w="2127" w:type="dxa"/>
            <w:vAlign w:val="center"/>
          </w:tcPr>
          <w:p w14:paraId="521735FE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6(0.1 to </w:t>
            </w:r>
            <w:proofErr w:type="gramStart"/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1.1)*</w:t>
            </w:r>
            <w:proofErr w:type="gramEnd"/>
          </w:p>
        </w:tc>
        <w:tc>
          <w:tcPr>
            <w:tcW w:w="2126" w:type="dxa"/>
            <w:vAlign w:val="center"/>
          </w:tcPr>
          <w:p w14:paraId="5F7F3A2C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.1(-0.2 to 0.4)</w:t>
            </w:r>
          </w:p>
        </w:tc>
        <w:tc>
          <w:tcPr>
            <w:tcW w:w="2126" w:type="dxa"/>
            <w:vAlign w:val="center"/>
          </w:tcPr>
          <w:p w14:paraId="2EE78F37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4(0.1 to </w:t>
            </w:r>
            <w:proofErr w:type="gramStart"/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0.8)*</w:t>
            </w:r>
            <w:proofErr w:type="gramEnd"/>
          </w:p>
        </w:tc>
        <w:tc>
          <w:tcPr>
            <w:tcW w:w="2126" w:type="dxa"/>
            <w:vAlign w:val="center"/>
          </w:tcPr>
          <w:p w14:paraId="046DF3AC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E6B15">
              <w:rPr>
                <w:rFonts w:ascii="Times New Roman" w:hAnsi="Times New Roman" w:cs="Times New Roman"/>
                <w:color w:val="000000" w:themeColor="text1"/>
                <w:szCs w:val="21"/>
              </w:rPr>
              <w:t>.2(-0.2 to 0.6)</w:t>
            </w:r>
          </w:p>
        </w:tc>
      </w:tr>
      <w:tr w:rsidR="00172511" w:rsidRPr="00BD6C35" w14:paraId="3FCACE84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1FE8458B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1276" w:type="dxa"/>
          </w:tcPr>
          <w:p w14:paraId="2CC0B30C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8-2015</w:t>
            </w:r>
          </w:p>
        </w:tc>
        <w:tc>
          <w:tcPr>
            <w:tcW w:w="2126" w:type="dxa"/>
            <w:vAlign w:val="center"/>
            <w:hideMark/>
          </w:tcPr>
          <w:p w14:paraId="77A1AD1F" w14:textId="7777777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1(-1.2 </w:t>
            </w:r>
            <w:r w:rsidRPr="003E6B1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.4) </w:t>
            </w:r>
          </w:p>
        </w:tc>
        <w:tc>
          <w:tcPr>
            <w:tcW w:w="2127" w:type="dxa"/>
            <w:hideMark/>
          </w:tcPr>
          <w:p w14:paraId="107B6F55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(-1.5 to 2.5)</w:t>
            </w:r>
          </w:p>
        </w:tc>
        <w:tc>
          <w:tcPr>
            <w:tcW w:w="2126" w:type="dxa"/>
            <w:hideMark/>
          </w:tcPr>
          <w:p w14:paraId="6A6AC719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3(-1.9 to 1.3)</w:t>
            </w:r>
          </w:p>
        </w:tc>
        <w:tc>
          <w:tcPr>
            <w:tcW w:w="2126" w:type="dxa"/>
          </w:tcPr>
          <w:p w14:paraId="1D650544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0.2(-1.5 to 1.0) </w:t>
            </w:r>
          </w:p>
        </w:tc>
        <w:tc>
          <w:tcPr>
            <w:tcW w:w="2126" w:type="dxa"/>
          </w:tcPr>
          <w:p w14:paraId="4787CCDB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(-0.2 to 2.2) </w:t>
            </w:r>
          </w:p>
        </w:tc>
      </w:tr>
      <w:tr w:rsidR="00172511" w:rsidRPr="00BD6C35" w14:paraId="4A05EC42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62617970" w14:textId="77777777" w:rsidR="00172511" w:rsidRPr="003E6B1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E6B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stern Pacific</w:t>
            </w:r>
          </w:p>
        </w:tc>
        <w:tc>
          <w:tcPr>
            <w:tcW w:w="1276" w:type="dxa"/>
          </w:tcPr>
          <w:p w14:paraId="507CB592" w14:textId="77777777" w:rsidR="00172511" w:rsidRPr="003E6B15" w:rsidRDefault="00172511" w:rsidP="00E24120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5B4E93DB" w14:textId="5F1620F5" w:rsidR="00172511" w:rsidRPr="003E6B15" w:rsidRDefault="00172511" w:rsidP="00E24120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08B0F06" w14:textId="1D9E5B02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1CC4A8C" w14:textId="3C5B8231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554AFF5" w14:textId="673376A5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CEF0E58" w14:textId="5F1C9957" w:rsidR="00172511" w:rsidRPr="003E6B1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72511" w:rsidRPr="00BD6C35" w14:paraId="29988C5B" w14:textId="77777777" w:rsidTr="00172511">
        <w:trPr>
          <w:gridAfter w:val="1"/>
          <w:wAfter w:w="142" w:type="dxa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604572D8" w14:textId="77777777" w:rsidR="00172511" w:rsidRPr="00BD6C3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Fiji</w:t>
            </w:r>
          </w:p>
        </w:tc>
        <w:tc>
          <w:tcPr>
            <w:tcW w:w="1276" w:type="dxa"/>
          </w:tcPr>
          <w:p w14:paraId="6353C4A0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0-2016</w:t>
            </w:r>
          </w:p>
        </w:tc>
        <w:tc>
          <w:tcPr>
            <w:tcW w:w="2126" w:type="dxa"/>
            <w:vAlign w:val="center"/>
            <w:hideMark/>
          </w:tcPr>
          <w:p w14:paraId="1FAB0724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0(-5.2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8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27" w:type="dxa"/>
            <w:vAlign w:val="center"/>
            <w:hideMark/>
          </w:tcPr>
          <w:p w14:paraId="7F3DC1D2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6.0(-10.4 to -1.6)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2126" w:type="dxa"/>
            <w:vAlign w:val="center"/>
            <w:hideMark/>
          </w:tcPr>
          <w:p w14:paraId="7F419C02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6(-2.4 to 1.2)</w:t>
            </w:r>
          </w:p>
        </w:tc>
        <w:tc>
          <w:tcPr>
            <w:tcW w:w="2126" w:type="dxa"/>
            <w:vAlign w:val="center"/>
          </w:tcPr>
          <w:p w14:paraId="130AE959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0(-6.0 to 0.1)</w:t>
            </w:r>
          </w:p>
        </w:tc>
        <w:tc>
          <w:tcPr>
            <w:tcW w:w="2126" w:type="dxa"/>
            <w:vAlign w:val="center"/>
          </w:tcPr>
          <w:p w14:paraId="24A6AF1C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.9(-7.5 to -2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172511" w:rsidRPr="00BD6C35" w14:paraId="4FE0C9A7" w14:textId="77777777" w:rsidTr="00172511">
        <w:trPr>
          <w:gridAfter w:val="1"/>
          <w:wAfter w:w="142" w:type="dxa"/>
          <w:trHeight w:val="68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5C4D47F6" w14:textId="77777777" w:rsidR="00172511" w:rsidRPr="00BD6C3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moa</w:t>
            </w:r>
          </w:p>
        </w:tc>
        <w:tc>
          <w:tcPr>
            <w:tcW w:w="1276" w:type="dxa"/>
          </w:tcPr>
          <w:p w14:paraId="1BCE9E75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A1AC2B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4.6(-28.6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20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556DA45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6.2(-44.2 to -28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004B14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6.9(-20.9 to -12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2126" w:type="dxa"/>
            <w:shd w:val="clear" w:color="auto" w:fill="auto"/>
            <w:vAlign w:val="center"/>
          </w:tcPr>
          <w:p w14:paraId="064D1915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1.2(-27.0 to -15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2126" w:type="dxa"/>
            <w:vAlign w:val="center"/>
          </w:tcPr>
          <w:p w14:paraId="56C7F3CC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4.5(-29.5 to -19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)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172511" w:rsidRPr="00BD6C35" w14:paraId="3AC753FE" w14:textId="77777777" w:rsidTr="00172511">
        <w:trPr>
          <w:gridAfter w:val="1"/>
          <w:wAfter w:w="142" w:type="dxa"/>
          <w:trHeight w:val="100"/>
          <w:jc w:val="center"/>
        </w:trPr>
        <w:tc>
          <w:tcPr>
            <w:tcW w:w="1984" w:type="dxa"/>
            <w:shd w:val="solid" w:color="FFFFFF" w:fill="auto"/>
            <w:vAlign w:val="center"/>
            <w:hideMark/>
          </w:tcPr>
          <w:p w14:paraId="7DA4DEC3" w14:textId="77777777" w:rsidR="00172511" w:rsidRPr="00BD6C35" w:rsidRDefault="00172511" w:rsidP="00E24120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Vanuatu</w:t>
            </w:r>
          </w:p>
        </w:tc>
        <w:tc>
          <w:tcPr>
            <w:tcW w:w="1276" w:type="dxa"/>
          </w:tcPr>
          <w:p w14:paraId="3902C98A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6</w:t>
            </w:r>
          </w:p>
        </w:tc>
        <w:tc>
          <w:tcPr>
            <w:tcW w:w="2126" w:type="dxa"/>
            <w:vAlign w:val="center"/>
            <w:hideMark/>
          </w:tcPr>
          <w:p w14:paraId="3AFA7FC9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0(-1.8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3.8) </w:t>
            </w:r>
          </w:p>
        </w:tc>
        <w:tc>
          <w:tcPr>
            <w:tcW w:w="2127" w:type="dxa"/>
            <w:vAlign w:val="center"/>
            <w:hideMark/>
          </w:tcPr>
          <w:p w14:paraId="370514E4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7(0.4 to 11.0)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2126" w:type="dxa"/>
            <w:vAlign w:val="center"/>
            <w:hideMark/>
          </w:tcPr>
          <w:p w14:paraId="58FF449F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4(-5.2 to 0.4)</w:t>
            </w:r>
          </w:p>
        </w:tc>
        <w:tc>
          <w:tcPr>
            <w:tcW w:w="2126" w:type="dxa"/>
            <w:vAlign w:val="center"/>
          </w:tcPr>
          <w:p w14:paraId="53F860C7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3(-3.9 to 3.3)</w:t>
            </w:r>
          </w:p>
        </w:tc>
        <w:tc>
          <w:tcPr>
            <w:tcW w:w="2126" w:type="dxa"/>
            <w:vAlign w:val="center"/>
          </w:tcPr>
          <w:p w14:paraId="7AA58409" w14:textId="77777777" w:rsidR="00172511" w:rsidRPr="00BD6C35" w:rsidRDefault="00172511" w:rsidP="00E24120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(-5.3 to 2.7)</w:t>
            </w:r>
          </w:p>
        </w:tc>
      </w:tr>
    </w:tbl>
    <w:bookmarkEnd w:id="3"/>
    <w:p w14:paraId="028307C9" w14:textId="2EBDF8E9" w:rsidR="00172511" w:rsidRPr="00172511" w:rsidRDefault="00172511" w:rsidP="00AD08DC">
      <w:pPr>
        <w:spacing w:line="300" w:lineRule="exact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251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otes </w:t>
      </w:r>
      <w:r w:rsidRPr="00172511">
        <w:rPr>
          <w:rFonts w:ascii="Times New Roman" w:hAnsi="Times New Roman" w:cs="Times New Roman"/>
          <w:color w:val="000000" w:themeColor="text1"/>
          <w:szCs w:val="21"/>
        </w:rPr>
        <w:t>Data are prevalence (95% Confidence interval). * p&lt;0.05, represent significant downward or upward trends in prevalence.</w:t>
      </w:r>
    </w:p>
    <w:p w14:paraId="5D3A7B0A" w14:textId="1D88D649" w:rsidR="00172511" w:rsidRPr="00BD6C35" w:rsidRDefault="00172511" w:rsidP="00614638">
      <w:pPr>
        <w:autoSpaceDE w:val="0"/>
        <w:autoSpaceDN w:val="0"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  <w:sectPr w:rsidR="00172511" w:rsidRPr="00BD6C35" w:rsidSect="00E410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122AA8D" w14:textId="128B783C" w:rsidR="00614638" w:rsidRPr="00AD08DC" w:rsidRDefault="00614638" w:rsidP="00AD08DC">
      <w:pPr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 w:rsidR="00AD08DC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t>5</w:t>
      </w:r>
      <w:r w:rsidR="00AD08DC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The trends in the prevalence of having multiple sexual partners among young adolescent aged </w:t>
      </w:r>
      <w:r w:rsidR="00446640" w:rsidRPr="00446640">
        <w:rPr>
          <w:rFonts w:ascii="Times New Roman" w:eastAsia="宋体" w:hAnsi="Times New Roman" w:cs="Times New Roman"/>
          <w:bCs/>
          <w:color w:val="000000" w:themeColor="text1"/>
          <w:szCs w:val="21"/>
        </w:rPr>
        <w:t>12 years to 15 years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>, between the earliest and latest surveys, by WHO region, country, sex and age</w:t>
      </w:r>
      <w:r w:rsid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1437"/>
        <w:gridCol w:w="2016"/>
        <w:gridCol w:w="2016"/>
        <w:gridCol w:w="2158"/>
        <w:gridCol w:w="2158"/>
        <w:gridCol w:w="2016"/>
      </w:tblGrid>
      <w:tr w:rsidR="00446640" w:rsidRPr="00BD6C35" w14:paraId="6EA1A536" w14:textId="77777777" w:rsidTr="00446640">
        <w:trPr>
          <w:trHeight w:val="300"/>
        </w:trPr>
        <w:tc>
          <w:tcPr>
            <w:tcW w:w="773" w:type="pct"/>
            <w:vMerge w:val="restart"/>
            <w:tcBorders>
              <w:top w:val="single" w:sz="4" w:space="0" w:color="auto"/>
            </w:tcBorders>
            <w:vAlign w:val="center"/>
          </w:tcPr>
          <w:p w14:paraId="49F59846" w14:textId="2AD6526A" w:rsidR="00446640" w:rsidRPr="00446640" w:rsidRDefault="00446640" w:rsidP="00446640">
            <w:pPr>
              <w:spacing w:line="300" w:lineRule="exac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446640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Region/country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</w:tcBorders>
            <w:vAlign w:val="center"/>
          </w:tcPr>
          <w:p w14:paraId="6DDF7FFB" w14:textId="77777777" w:rsidR="00446640" w:rsidRPr="00BD6C35" w:rsidRDefault="00446640" w:rsidP="00172511">
            <w:pPr>
              <w:spacing w:line="30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urvey</w:t>
            </w: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Y</w:t>
            </w:r>
            <w:r w:rsidRPr="00BD6C3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ar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hideMark/>
          </w:tcPr>
          <w:p w14:paraId="323DB61F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otal, %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hideMark/>
          </w:tcPr>
          <w:p w14:paraId="04809982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oys, %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hideMark/>
          </w:tcPr>
          <w:p w14:paraId="548DC653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irls, %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14:paraId="5DFE3D89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2-13 years, %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</w:tcPr>
          <w:p w14:paraId="7D8B935F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4-15 years, %</w:t>
            </w:r>
          </w:p>
        </w:tc>
      </w:tr>
      <w:tr w:rsidR="00446640" w:rsidRPr="00BD6C35" w14:paraId="16701D84" w14:textId="77777777" w:rsidTr="008D39F8">
        <w:trPr>
          <w:trHeight w:val="180"/>
        </w:trPr>
        <w:tc>
          <w:tcPr>
            <w:tcW w:w="773" w:type="pct"/>
            <w:vMerge/>
            <w:tcBorders>
              <w:bottom w:val="single" w:sz="4" w:space="0" w:color="auto"/>
            </w:tcBorders>
          </w:tcPr>
          <w:p w14:paraId="4A4BF2A4" w14:textId="4CC4482C" w:rsidR="00446640" w:rsidRPr="00BD6C35" w:rsidRDefault="00446640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15" w:type="pct"/>
            <w:vMerge/>
            <w:tcBorders>
              <w:bottom w:val="single" w:sz="4" w:space="0" w:color="auto"/>
            </w:tcBorders>
          </w:tcPr>
          <w:p w14:paraId="5EA85851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7B50F3FD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6BAD2592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6C874B32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1D5CB26E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14:paraId="0835E3C8" w14:textId="77777777" w:rsidR="00446640" w:rsidRPr="00BD6C35" w:rsidRDefault="00446640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</w:tr>
      <w:tr w:rsidR="00614638" w:rsidRPr="00BD6C35" w14:paraId="7D5A7A03" w14:textId="77777777" w:rsidTr="00AD08DC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hideMark/>
          </w:tcPr>
          <w:p w14:paraId="244CC4A0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frica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301FE653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52D3BA78" w14:textId="3E3F718A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1FA56FE7" w14:textId="23603E36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28C2B062" w14:textId="18DE4DED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4FF573AC" w14:textId="08CC18C1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16635FAF" w14:textId="37D88752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14638" w:rsidRPr="00BD6C35" w14:paraId="3D535804" w14:textId="77777777" w:rsidTr="00AD08DC">
        <w:trPr>
          <w:trHeight w:val="300"/>
        </w:trPr>
        <w:tc>
          <w:tcPr>
            <w:tcW w:w="773" w:type="pct"/>
            <w:shd w:val="clear" w:color="auto" w:fill="FFFFFF"/>
            <w:vAlign w:val="center"/>
          </w:tcPr>
          <w:p w14:paraId="1307C332" w14:textId="77777777" w:rsidR="00614638" w:rsidRPr="00BD6C35" w:rsidRDefault="00614638" w:rsidP="00172511">
            <w:pPr>
              <w:spacing w:line="300" w:lineRule="exact"/>
              <w:ind w:right="6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Eswatini</w:t>
            </w:r>
          </w:p>
        </w:tc>
        <w:tc>
          <w:tcPr>
            <w:tcW w:w="515" w:type="pct"/>
          </w:tcPr>
          <w:p w14:paraId="2BD8239E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3-2013</w:t>
            </w:r>
          </w:p>
        </w:tc>
        <w:tc>
          <w:tcPr>
            <w:tcW w:w="722" w:type="pct"/>
          </w:tcPr>
          <w:p w14:paraId="1DDB1EB2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.3(-6.6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7.2)</w:t>
            </w:r>
          </w:p>
        </w:tc>
        <w:tc>
          <w:tcPr>
            <w:tcW w:w="722" w:type="pct"/>
          </w:tcPr>
          <w:p w14:paraId="7A355246" w14:textId="5EA994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8(2.4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29.2)</w:t>
            </w:r>
            <w:r w:rsidRP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5F3BE5" w:rsidRP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773" w:type="pct"/>
          </w:tcPr>
          <w:p w14:paraId="6AA24FCC" w14:textId="2AB18D85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8.0(-35.8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0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73" w:type="pct"/>
          </w:tcPr>
          <w:p w14:paraId="6FDC356D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3.6(-11.4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38.6)</w:t>
            </w:r>
          </w:p>
        </w:tc>
        <w:tc>
          <w:tcPr>
            <w:tcW w:w="722" w:type="pct"/>
          </w:tcPr>
          <w:p w14:paraId="6DFA7B26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.3(-9.8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6.4)</w:t>
            </w:r>
          </w:p>
        </w:tc>
      </w:tr>
      <w:tr w:rsidR="00614638" w:rsidRPr="00BD6C35" w14:paraId="1ED0D5E9" w14:textId="77777777" w:rsidTr="00AD08DC">
        <w:trPr>
          <w:trHeight w:val="300"/>
        </w:trPr>
        <w:tc>
          <w:tcPr>
            <w:tcW w:w="773" w:type="pct"/>
            <w:shd w:val="clear" w:color="auto" w:fill="FFFFFF"/>
            <w:vAlign w:val="center"/>
            <w:hideMark/>
          </w:tcPr>
          <w:p w14:paraId="41646AFE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hana</w:t>
            </w:r>
          </w:p>
        </w:tc>
        <w:tc>
          <w:tcPr>
            <w:tcW w:w="515" w:type="pct"/>
          </w:tcPr>
          <w:p w14:paraId="44696E6F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2</w:t>
            </w:r>
          </w:p>
        </w:tc>
        <w:tc>
          <w:tcPr>
            <w:tcW w:w="722" w:type="pct"/>
            <w:hideMark/>
          </w:tcPr>
          <w:p w14:paraId="1BBE8233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5(-14.1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7.1)</w:t>
            </w:r>
          </w:p>
        </w:tc>
        <w:tc>
          <w:tcPr>
            <w:tcW w:w="722" w:type="pct"/>
            <w:hideMark/>
          </w:tcPr>
          <w:p w14:paraId="7695AB40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.3(-17.4 to 8.8)</w:t>
            </w:r>
          </w:p>
        </w:tc>
        <w:tc>
          <w:tcPr>
            <w:tcW w:w="773" w:type="pct"/>
            <w:hideMark/>
          </w:tcPr>
          <w:p w14:paraId="66D7B673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3(-20.8 to 14.2)</w:t>
            </w:r>
          </w:p>
        </w:tc>
        <w:tc>
          <w:tcPr>
            <w:tcW w:w="773" w:type="pct"/>
          </w:tcPr>
          <w:p w14:paraId="7C7F51E2" w14:textId="788EFD8E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9.0(12.7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3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2" w:type="pct"/>
          </w:tcPr>
          <w:p w14:paraId="3B7551D3" w14:textId="20A2336A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6.0(-28.2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-3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614638" w:rsidRPr="00BD6C35" w14:paraId="50639297" w14:textId="77777777" w:rsidTr="00AD08DC">
        <w:trPr>
          <w:trHeight w:val="300"/>
        </w:trPr>
        <w:tc>
          <w:tcPr>
            <w:tcW w:w="773" w:type="pct"/>
            <w:shd w:val="clear" w:color="auto" w:fill="FFFFFF"/>
            <w:vAlign w:val="center"/>
            <w:hideMark/>
          </w:tcPr>
          <w:p w14:paraId="4CAAFF58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auritius</w:t>
            </w:r>
          </w:p>
        </w:tc>
        <w:tc>
          <w:tcPr>
            <w:tcW w:w="515" w:type="pct"/>
          </w:tcPr>
          <w:p w14:paraId="5712B98B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722" w:type="pct"/>
            <w:hideMark/>
          </w:tcPr>
          <w:p w14:paraId="0464FCE4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4(-8.3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1.1)</w:t>
            </w:r>
          </w:p>
        </w:tc>
        <w:tc>
          <w:tcPr>
            <w:tcW w:w="722" w:type="pct"/>
            <w:hideMark/>
          </w:tcPr>
          <w:p w14:paraId="31465FD1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.6(-6.5 to 17.7) </w:t>
            </w:r>
          </w:p>
        </w:tc>
        <w:tc>
          <w:tcPr>
            <w:tcW w:w="773" w:type="pct"/>
            <w:hideMark/>
          </w:tcPr>
          <w:p w14:paraId="73D6961C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(-14.8 to 15.0)</w:t>
            </w:r>
          </w:p>
        </w:tc>
        <w:tc>
          <w:tcPr>
            <w:tcW w:w="773" w:type="pct"/>
          </w:tcPr>
          <w:p w14:paraId="0A49B16D" w14:textId="1F8E3764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7.2 (1.7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7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2" w:type="pct"/>
          </w:tcPr>
          <w:p w14:paraId="482862D0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1(-13.6 to 7.4)</w:t>
            </w:r>
          </w:p>
        </w:tc>
      </w:tr>
      <w:tr w:rsidR="00614638" w:rsidRPr="00BD6C35" w14:paraId="28F26CC6" w14:textId="77777777" w:rsidTr="00AD08DC">
        <w:trPr>
          <w:trHeight w:val="311"/>
        </w:trPr>
        <w:tc>
          <w:tcPr>
            <w:tcW w:w="773" w:type="pct"/>
            <w:shd w:val="clear" w:color="auto" w:fill="FFFFFF"/>
            <w:vAlign w:val="center"/>
            <w:hideMark/>
          </w:tcPr>
          <w:p w14:paraId="16FB7A35" w14:textId="77777777" w:rsidR="00614638" w:rsidRPr="00BD6C35" w:rsidRDefault="00614638" w:rsidP="00172511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Namibia</w:t>
            </w:r>
          </w:p>
        </w:tc>
        <w:tc>
          <w:tcPr>
            <w:tcW w:w="515" w:type="pct"/>
          </w:tcPr>
          <w:p w14:paraId="488C0471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4-2013</w:t>
            </w:r>
          </w:p>
        </w:tc>
        <w:tc>
          <w:tcPr>
            <w:tcW w:w="722" w:type="pct"/>
            <w:hideMark/>
          </w:tcPr>
          <w:p w14:paraId="3E933DF0" w14:textId="2DEFCA6D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2(7.3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1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2" w:type="pct"/>
            <w:hideMark/>
          </w:tcPr>
          <w:p w14:paraId="31BC06B1" w14:textId="15E04C7B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3(6.6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0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73" w:type="pct"/>
            <w:hideMark/>
          </w:tcPr>
          <w:p w14:paraId="15597A5D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6(-0.6 to 21.8)</w:t>
            </w:r>
          </w:p>
        </w:tc>
        <w:tc>
          <w:tcPr>
            <w:tcW w:w="773" w:type="pct"/>
          </w:tcPr>
          <w:p w14:paraId="24B7EEE5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7(-1.6 to 29.0)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722" w:type="pct"/>
          </w:tcPr>
          <w:p w14:paraId="3F548801" w14:textId="58E2B731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2(6.5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9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614638" w:rsidRPr="00BD6C35" w14:paraId="22112BED" w14:textId="77777777" w:rsidTr="00AD08DC">
        <w:trPr>
          <w:trHeight w:val="300"/>
        </w:trPr>
        <w:tc>
          <w:tcPr>
            <w:tcW w:w="773" w:type="pct"/>
            <w:shd w:val="clear" w:color="auto" w:fill="FFFFFF"/>
            <w:vAlign w:val="center"/>
            <w:hideMark/>
          </w:tcPr>
          <w:p w14:paraId="7743BCAC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eychelles</w:t>
            </w:r>
          </w:p>
        </w:tc>
        <w:tc>
          <w:tcPr>
            <w:tcW w:w="515" w:type="pct"/>
          </w:tcPr>
          <w:p w14:paraId="7CA9FD07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5</w:t>
            </w:r>
          </w:p>
        </w:tc>
        <w:tc>
          <w:tcPr>
            <w:tcW w:w="722" w:type="pct"/>
            <w:vAlign w:val="center"/>
            <w:hideMark/>
          </w:tcPr>
          <w:p w14:paraId="205D0123" w14:textId="0C9AA899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.5(1.9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1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2" w:type="pct"/>
            <w:vAlign w:val="center"/>
            <w:hideMark/>
          </w:tcPr>
          <w:p w14:paraId="2B015E7A" w14:textId="2442A83C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3.3(2.1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5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3" w:type="pct"/>
            <w:vAlign w:val="center"/>
            <w:hideMark/>
          </w:tcPr>
          <w:p w14:paraId="6E924216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1(-1.0 to 25.2)</w:t>
            </w:r>
          </w:p>
        </w:tc>
        <w:tc>
          <w:tcPr>
            <w:tcW w:w="773" w:type="pct"/>
            <w:vAlign w:val="center"/>
          </w:tcPr>
          <w:p w14:paraId="7BFE490A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6(-6.9 to 24.1)</w:t>
            </w:r>
          </w:p>
        </w:tc>
        <w:tc>
          <w:tcPr>
            <w:tcW w:w="722" w:type="pct"/>
            <w:vAlign w:val="center"/>
          </w:tcPr>
          <w:p w14:paraId="6544F8FF" w14:textId="2C3CD78C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.9(0.6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2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614638" w:rsidRPr="00BD6C35" w14:paraId="0E17823E" w14:textId="77777777" w:rsidTr="00AD08DC">
        <w:trPr>
          <w:trHeight w:val="300"/>
        </w:trPr>
        <w:tc>
          <w:tcPr>
            <w:tcW w:w="773" w:type="pct"/>
            <w:shd w:val="clear" w:color="auto" w:fill="FFFFFF"/>
            <w:vAlign w:val="center"/>
            <w:hideMark/>
          </w:tcPr>
          <w:p w14:paraId="07CEDC0C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ericas</w:t>
            </w:r>
          </w:p>
        </w:tc>
        <w:tc>
          <w:tcPr>
            <w:tcW w:w="515" w:type="pct"/>
          </w:tcPr>
          <w:p w14:paraId="25DC6DA3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1466BF50" w14:textId="3BD21830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44C62346" w14:textId="27607E18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3" w:type="pct"/>
          </w:tcPr>
          <w:p w14:paraId="00440BA7" w14:textId="6FE460BF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3" w:type="pct"/>
          </w:tcPr>
          <w:p w14:paraId="4D7FA344" w14:textId="75EF1422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34A737E1" w14:textId="51A9B0C3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14638" w:rsidRPr="00BD6C35" w14:paraId="52D72D67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36EC2D49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Anguilla</w:t>
            </w:r>
          </w:p>
        </w:tc>
        <w:tc>
          <w:tcPr>
            <w:tcW w:w="515" w:type="pct"/>
          </w:tcPr>
          <w:p w14:paraId="1D921C2B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6</w:t>
            </w:r>
          </w:p>
        </w:tc>
        <w:tc>
          <w:tcPr>
            <w:tcW w:w="722" w:type="pct"/>
            <w:vAlign w:val="center"/>
            <w:hideMark/>
          </w:tcPr>
          <w:p w14:paraId="094F5E8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.5(-15.8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0.8)</w:t>
            </w:r>
          </w:p>
        </w:tc>
        <w:tc>
          <w:tcPr>
            <w:tcW w:w="722" w:type="pct"/>
            <w:vAlign w:val="center"/>
            <w:hideMark/>
          </w:tcPr>
          <w:p w14:paraId="44E9869B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8(-12.4 to 18.0) </w:t>
            </w:r>
          </w:p>
        </w:tc>
        <w:tc>
          <w:tcPr>
            <w:tcW w:w="773" w:type="pct"/>
            <w:vAlign w:val="center"/>
            <w:hideMark/>
          </w:tcPr>
          <w:p w14:paraId="4DDDB8EE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25.5(-49.1 to -1.9)</w:t>
            </w:r>
          </w:p>
        </w:tc>
        <w:tc>
          <w:tcPr>
            <w:tcW w:w="773" w:type="pct"/>
            <w:vAlign w:val="center"/>
          </w:tcPr>
          <w:p w14:paraId="4E0C6D62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.6(-34.3 to 31.1) </w:t>
            </w:r>
          </w:p>
        </w:tc>
        <w:tc>
          <w:tcPr>
            <w:tcW w:w="722" w:type="pct"/>
            <w:vAlign w:val="center"/>
          </w:tcPr>
          <w:p w14:paraId="4DCD2A28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3.9(-18.3 to 10.5)</w:t>
            </w:r>
          </w:p>
        </w:tc>
      </w:tr>
      <w:tr w:rsidR="00614638" w:rsidRPr="00BD6C35" w14:paraId="6111D305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23F59F56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515" w:type="pct"/>
          </w:tcPr>
          <w:p w14:paraId="20EE74B2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2</w:t>
            </w:r>
          </w:p>
        </w:tc>
        <w:tc>
          <w:tcPr>
            <w:tcW w:w="722" w:type="pct"/>
            <w:vAlign w:val="center"/>
            <w:hideMark/>
          </w:tcPr>
          <w:p w14:paraId="76FF8AF5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4(-5.1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5.9) </w:t>
            </w:r>
          </w:p>
        </w:tc>
        <w:tc>
          <w:tcPr>
            <w:tcW w:w="722" w:type="pct"/>
            <w:vAlign w:val="center"/>
            <w:hideMark/>
          </w:tcPr>
          <w:p w14:paraId="4482BEFB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0(-9.4 to 3.7) </w:t>
            </w:r>
          </w:p>
        </w:tc>
        <w:tc>
          <w:tcPr>
            <w:tcW w:w="773" w:type="pct"/>
            <w:vAlign w:val="center"/>
            <w:hideMark/>
          </w:tcPr>
          <w:p w14:paraId="66E5854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2(-1.5 to 15.9)</w:t>
            </w:r>
          </w:p>
        </w:tc>
        <w:tc>
          <w:tcPr>
            <w:tcW w:w="773" w:type="pct"/>
            <w:vAlign w:val="center"/>
          </w:tcPr>
          <w:p w14:paraId="0E3652A1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.3(-13.0 to 23.6) </w:t>
            </w:r>
          </w:p>
        </w:tc>
        <w:tc>
          <w:tcPr>
            <w:tcW w:w="722" w:type="pct"/>
            <w:vAlign w:val="center"/>
          </w:tcPr>
          <w:p w14:paraId="550CA48F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(-5.7 to 5.7)</w:t>
            </w:r>
          </w:p>
        </w:tc>
      </w:tr>
      <w:tr w:rsidR="00614638" w:rsidRPr="00BD6C35" w14:paraId="487D681E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03D95531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uatemala</w:t>
            </w:r>
          </w:p>
        </w:tc>
        <w:tc>
          <w:tcPr>
            <w:tcW w:w="515" w:type="pct"/>
          </w:tcPr>
          <w:p w14:paraId="43A5DB45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5</w:t>
            </w:r>
          </w:p>
        </w:tc>
        <w:tc>
          <w:tcPr>
            <w:tcW w:w="722" w:type="pct"/>
            <w:vAlign w:val="center"/>
            <w:hideMark/>
          </w:tcPr>
          <w:p w14:paraId="4CD9AED2" w14:textId="553C1BE2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1.6(4.0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2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2" w:type="pct"/>
            <w:vAlign w:val="center"/>
            <w:hideMark/>
          </w:tcPr>
          <w:p w14:paraId="56149670" w14:textId="1A673EA2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3.1(4.7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5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73" w:type="pct"/>
            <w:vAlign w:val="center"/>
            <w:hideMark/>
          </w:tcPr>
          <w:p w14:paraId="6EDC32F5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.5(-21.6 to 6.6)</w:t>
            </w:r>
          </w:p>
        </w:tc>
        <w:tc>
          <w:tcPr>
            <w:tcW w:w="773" w:type="pct"/>
            <w:vAlign w:val="center"/>
          </w:tcPr>
          <w:p w14:paraId="109BCCE7" w14:textId="05DA9ED4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4.1(-43.2 to -5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2" w:type="pct"/>
            <w:vAlign w:val="center"/>
          </w:tcPr>
          <w:p w14:paraId="441082F9" w14:textId="2F0BD38E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0.1(12.1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1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614638" w:rsidRPr="00BD6C35" w14:paraId="3E74BFE9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0E1022B0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uyana</w:t>
            </w:r>
          </w:p>
        </w:tc>
        <w:tc>
          <w:tcPr>
            <w:tcW w:w="515" w:type="pct"/>
          </w:tcPr>
          <w:p w14:paraId="1C0F80F9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4-2010</w:t>
            </w:r>
          </w:p>
        </w:tc>
        <w:tc>
          <w:tcPr>
            <w:tcW w:w="722" w:type="pct"/>
            <w:vAlign w:val="center"/>
            <w:hideMark/>
          </w:tcPr>
          <w:p w14:paraId="19D38B6E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9(-13.2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5.4) </w:t>
            </w:r>
          </w:p>
        </w:tc>
        <w:tc>
          <w:tcPr>
            <w:tcW w:w="722" w:type="pct"/>
            <w:vAlign w:val="center"/>
            <w:hideMark/>
          </w:tcPr>
          <w:p w14:paraId="6398AC90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8.3(-18.9 to 2.3) </w:t>
            </w:r>
          </w:p>
        </w:tc>
        <w:tc>
          <w:tcPr>
            <w:tcW w:w="773" w:type="pct"/>
            <w:vAlign w:val="center"/>
            <w:hideMark/>
          </w:tcPr>
          <w:p w14:paraId="7320F397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3(-6.9 to 25.5)</w:t>
            </w:r>
          </w:p>
        </w:tc>
        <w:tc>
          <w:tcPr>
            <w:tcW w:w="773" w:type="pct"/>
            <w:vAlign w:val="center"/>
          </w:tcPr>
          <w:p w14:paraId="522DDB8B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3.7(-37.7 to 10.3) 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722" w:type="pct"/>
            <w:vAlign w:val="center"/>
          </w:tcPr>
          <w:p w14:paraId="444C4EB8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3(-12.4 to 7.8)</w:t>
            </w:r>
          </w:p>
        </w:tc>
      </w:tr>
      <w:tr w:rsidR="00614638" w:rsidRPr="00BD6C35" w14:paraId="1ABF4672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1FF32A09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uriname</w:t>
            </w:r>
          </w:p>
        </w:tc>
        <w:tc>
          <w:tcPr>
            <w:tcW w:w="515" w:type="pct"/>
          </w:tcPr>
          <w:p w14:paraId="4EA04D52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6</w:t>
            </w:r>
          </w:p>
        </w:tc>
        <w:tc>
          <w:tcPr>
            <w:tcW w:w="722" w:type="pct"/>
            <w:vAlign w:val="center"/>
            <w:hideMark/>
          </w:tcPr>
          <w:p w14:paraId="76C3298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1(-10.8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1.0) </w:t>
            </w:r>
          </w:p>
        </w:tc>
        <w:tc>
          <w:tcPr>
            <w:tcW w:w="722" w:type="pct"/>
            <w:vAlign w:val="center"/>
            <w:hideMark/>
          </w:tcPr>
          <w:p w14:paraId="381C87EB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7(-12.8 to 14.2) </w:t>
            </w:r>
          </w:p>
        </w:tc>
        <w:tc>
          <w:tcPr>
            <w:tcW w:w="773" w:type="pct"/>
            <w:vAlign w:val="center"/>
            <w:hideMark/>
          </w:tcPr>
          <w:p w14:paraId="399709A1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8(-18.2 to 16.6)</w:t>
            </w:r>
          </w:p>
        </w:tc>
        <w:tc>
          <w:tcPr>
            <w:tcW w:w="773" w:type="pct"/>
            <w:vAlign w:val="center"/>
          </w:tcPr>
          <w:p w14:paraId="7259355C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9.1(-37.9 to 19.7) </w:t>
            </w:r>
          </w:p>
        </w:tc>
        <w:tc>
          <w:tcPr>
            <w:tcW w:w="722" w:type="pct"/>
            <w:vAlign w:val="center"/>
          </w:tcPr>
          <w:p w14:paraId="6360FC6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(-10.3 to 13.3)</w:t>
            </w:r>
          </w:p>
        </w:tc>
      </w:tr>
      <w:tr w:rsidR="00614638" w:rsidRPr="00BD6C35" w14:paraId="5AEAA845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36FE4D25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 xml:space="preserve">Trinidad and Tobago </w:t>
            </w:r>
          </w:p>
        </w:tc>
        <w:tc>
          <w:tcPr>
            <w:tcW w:w="515" w:type="pct"/>
          </w:tcPr>
          <w:p w14:paraId="54E25417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722" w:type="pct"/>
            <w:vAlign w:val="center"/>
            <w:hideMark/>
          </w:tcPr>
          <w:p w14:paraId="09C0D36C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0.3(-7.6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7.0) </w:t>
            </w:r>
          </w:p>
        </w:tc>
        <w:tc>
          <w:tcPr>
            <w:tcW w:w="722" w:type="pct"/>
            <w:vAlign w:val="center"/>
            <w:hideMark/>
          </w:tcPr>
          <w:p w14:paraId="457B7A46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9(-5.5 to 11.3) </w:t>
            </w:r>
          </w:p>
        </w:tc>
        <w:tc>
          <w:tcPr>
            <w:tcW w:w="773" w:type="pct"/>
            <w:vAlign w:val="center"/>
            <w:hideMark/>
          </w:tcPr>
          <w:p w14:paraId="2D0EB76E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9.1(-21.5 to 3.3)</w:t>
            </w:r>
          </w:p>
        </w:tc>
        <w:tc>
          <w:tcPr>
            <w:tcW w:w="773" w:type="pct"/>
            <w:vAlign w:val="center"/>
          </w:tcPr>
          <w:p w14:paraId="289FD54C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.5(-8.5 to 23.5) </w:t>
            </w:r>
          </w:p>
        </w:tc>
        <w:tc>
          <w:tcPr>
            <w:tcW w:w="722" w:type="pct"/>
            <w:vAlign w:val="center"/>
          </w:tcPr>
          <w:p w14:paraId="16C6926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5(-9.6 to 6.6)</w:t>
            </w:r>
          </w:p>
        </w:tc>
      </w:tr>
      <w:tr w:rsidR="00614638" w:rsidRPr="00BD6C35" w14:paraId="3689A545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774643C4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Uruguay</w:t>
            </w:r>
          </w:p>
        </w:tc>
        <w:tc>
          <w:tcPr>
            <w:tcW w:w="515" w:type="pct"/>
          </w:tcPr>
          <w:p w14:paraId="5DA2BB3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6-2012</w:t>
            </w:r>
          </w:p>
        </w:tc>
        <w:tc>
          <w:tcPr>
            <w:tcW w:w="722" w:type="pct"/>
            <w:vAlign w:val="center"/>
            <w:hideMark/>
          </w:tcPr>
          <w:p w14:paraId="46F47D40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.0(-8.0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.0) </w:t>
            </w:r>
          </w:p>
        </w:tc>
        <w:tc>
          <w:tcPr>
            <w:tcW w:w="722" w:type="pct"/>
            <w:vAlign w:val="center"/>
            <w:hideMark/>
          </w:tcPr>
          <w:p w14:paraId="2C75E568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2(-10.8 to 4.4) </w:t>
            </w:r>
          </w:p>
        </w:tc>
        <w:tc>
          <w:tcPr>
            <w:tcW w:w="773" w:type="pct"/>
            <w:vAlign w:val="center"/>
            <w:hideMark/>
          </w:tcPr>
          <w:p w14:paraId="41EE8280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1(-3.8 to 14.0)</w:t>
            </w:r>
          </w:p>
        </w:tc>
        <w:tc>
          <w:tcPr>
            <w:tcW w:w="773" w:type="pct"/>
            <w:vAlign w:val="center"/>
          </w:tcPr>
          <w:p w14:paraId="7611396B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1.2(-27.5 to 4.6) </w:t>
            </w:r>
          </w:p>
        </w:tc>
        <w:tc>
          <w:tcPr>
            <w:tcW w:w="722" w:type="pct"/>
            <w:vAlign w:val="center"/>
          </w:tcPr>
          <w:p w14:paraId="0DD4C4AC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8(-7.4 to 5.8)</w:t>
            </w:r>
          </w:p>
        </w:tc>
      </w:tr>
      <w:tr w:rsidR="00614638" w:rsidRPr="00BD6C35" w14:paraId="1FD69B97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5996170A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theast Asia</w:t>
            </w:r>
          </w:p>
        </w:tc>
        <w:tc>
          <w:tcPr>
            <w:tcW w:w="515" w:type="pct"/>
          </w:tcPr>
          <w:p w14:paraId="6DFEC5B4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61F379E2" w14:textId="7B477A55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5497B7BB" w14:textId="280FA55C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3" w:type="pct"/>
            <w:vAlign w:val="center"/>
          </w:tcPr>
          <w:p w14:paraId="5B705899" w14:textId="4E6F8A0B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3" w:type="pct"/>
          </w:tcPr>
          <w:p w14:paraId="0003D35B" w14:textId="06D25766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2DD00182" w14:textId="4490EC9F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14638" w:rsidRPr="00BD6C35" w14:paraId="607759D6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</w:tcPr>
          <w:p w14:paraId="071BBC79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Indonesia</w:t>
            </w:r>
          </w:p>
        </w:tc>
        <w:tc>
          <w:tcPr>
            <w:tcW w:w="515" w:type="pct"/>
          </w:tcPr>
          <w:p w14:paraId="4E1A2A29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2" w:type="pct"/>
          </w:tcPr>
          <w:p w14:paraId="5CD051EE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2" w:type="pct"/>
          </w:tcPr>
          <w:p w14:paraId="3EE3F054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3" w:type="pct"/>
          </w:tcPr>
          <w:p w14:paraId="49878A5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73" w:type="pct"/>
          </w:tcPr>
          <w:p w14:paraId="6FD27AC0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2" w:type="pct"/>
          </w:tcPr>
          <w:p w14:paraId="78BC0777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614638" w:rsidRPr="00BD6C35" w14:paraId="3F20E885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5DBE5F73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515" w:type="pct"/>
          </w:tcPr>
          <w:p w14:paraId="6B60B084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8-2015</w:t>
            </w:r>
          </w:p>
        </w:tc>
        <w:tc>
          <w:tcPr>
            <w:tcW w:w="722" w:type="pct"/>
            <w:vAlign w:val="center"/>
            <w:hideMark/>
          </w:tcPr>
          <w:p w14:paraId="7760ADD0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7.4(-3.9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8.7) </w:t>
            </w:r>
          </w:p>
        </w:tc>
        <w:tc>
          <w:tcPr>
            <w:tcW w:w="722" w:type="pct"/>
            <w:hideMark/>
          </w:tcPr>
          <w:p w14:paraId="52F8FA20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4(-10.1 to 18.9)</w:t>
            </w:r>
          </w:p>
        </w:tc>
        <w:tc>
          <w:tcPr>
            <w:tcW w:w="773" w:type="pct"/>
            <w:hideMark/>
          </w:tcPr>
          <w:p w14:paraId="34A07751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(-8.1 to 24.5)</w:t>
            </w:r>
          </w:p>
        </w:tc>
        <w:tc>
          <w:tcPr>
            <w:tcW w:w="773" w:type="pct"/>
          </w:tcPr>
          <w:p w14:paraId="0B0E222A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2.9(-45.8 to 0.1) </w:t>
            </w:r>
          </w:p>
        </w:tc>
        <w:tc>
          <w:tcPr>
            <w:tcW w:w="722" w:type="pct"/>
          </w:tcPr>
          <w:p w14:paraId="38416087" w14:textId="73BFAC53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9(2.2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6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614638" w:rsidRPr="00BD6C35" w14:paraId="3D1559EA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6C85091C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stern Pacific</w:t>
            </w:r>
          </w:p>
        </w:tc>
        <w:tc>
          <w:tcPr>
            <w:tcW w:w="515" w:type="pct"/>
          </w:tcPr>
          <w:p w14:paraId="46BB6C5C" w14:textId="77777777" w:rsidR="00614638" w:rsidRPr="00BD6C35" w:rsidRDefault="00614638" w:rsidP="00172511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1F38E28F" w14:textId="0A43D489" w:rsidR="00614638" w:rsidRPr="00BD6C35" w:rsidRDefault="00614638" w:rsidP="00172511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64585952" w14:textId="700BA848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3" w:type="pct"/>
            <w:vAlign w:val="center"/>
          </w:tcPr>
          <w:p w14:paraId="2C6782AC" w14:textId="2CE1DDED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3" w:type="pct"/>
            <w:vAlign w:val="center"/>
          </w:tcPr>
          <w:p w14:paraId="1A0CB8D5" w14:textId="20886D9D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2" w:type="pct"/>
            <w:vAlign w:val="center"/>
          </w:tcPr>
          <w:p w14:paraId="751B8DA1" w14:textId="3D9BE40C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14638" w:rsidRPr="00BD6C35" w14:paraId="69B115CB" w14:textId="77777777" w:rsidTr="00AD08DC">
        <w:trPr>
          <w:trHeight w:val="300"/>
        </w:trPr>
        <w:tc>
          <w:tcPr>
            <w:tcW w:w="773" w:type="pct"/>
            <w:shd w:val="solid" w:color="FFFFFF" w:fill="auto"/>
            <w:vAlign w:val="center"/>
            <w:hideMark/>
          </w:tcPr>
          <w:p w14:paraId="77274CBB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Fiji</w:t>
            </w:r>
          </w:p>
        </w:tc>
        <w:tc>
          <w:tcPr>
            <w:tcW w:w="515" w:type="pct"/>
          </w:tcPr>
          <w:p w14:paraId="39B7A34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0-2016</w:t>
            </w:r>
          </w:p>
        </w:tc>
        <w:tc>
          <w:tcPr>
            <w:tcW w:w="722" w:type="pct"/>
            <w:vAlign w:val="center"/>
            <w:hideMark/>
          </w:tcPr>
          <w:p w14:paraId="54FF0898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(-14.4 to 14.4)</w:t>
            </w:r>
          </w:p>
        </w:tc>
        <w:tc>
          <w:tcPr>
            <w:tcW w:w="722" w:type="pct"/>
            <w:vAlign w:val="center"/>
            <w:hideMark/>
          </w:tcPr>
          <w:p w14:paraId="56F9A574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.0(-11.2 to 21.2) </w:t>
            </w:r>
          </w:p>
        </w:tc>
        <w:tc>
          <w:tcPr>
            <w:tcW w:w="773" w:type="pct"/>
            <w:vAlign w:val="center"/>
            <w:hideMark/>
          </w:tcPr>
          <w:p w14:paraId="424D451B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6(-17.4 to 42.6)</w:t>
            </w:r>
          </w:p>
        </w:tc>
        <w:tc>
          <w:tcPr>
            <w:tcW w:w="773" w:type="pct"/>
            <w:vAlign w:val="center"/>
          </w:tcPr>
          <w:p w14:paraId="29610137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3.5(15.4 to 71.6) </w:t>
            </w:r>
          </w:p>
        </w:tc>
        <w:tc>
          <w:tcPr>
            <w:tcW w:w="722" w:type="pct"/>
            <w:vAlign w:val="center"/>
          </w:tcPr>
          <w:p w14:paraId="09785DBF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3(-8.5 to 21.1)</w:t>
            </w:r>
          </w:p>
        </w:tc>
      </w:tr>
      <w:tr w:rsidR="00614638" w:rsidRPr="00BD6C35" w14:paraId="13600CCB" w14:textId="77777777" w:rsidTr="00AD08DC">
        <w:trPr>
          <w:trHeight w:val="65"/>
        </w:trPr>
        <w:tc>
          <w:tcPr>
            <w:tcW w:w="773" w:type="pct"/>
            <w:shd w:val="solid" w:color="FFFFFF" w:fill="auto"/>
            <w:vAlign w:val="center"/>
            <w:hideMark/>
          </w:tcPr>
          <w:p w14:paraId="499DE96F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moa</w:t>
            </w:r>
          </w:p>
        </w:tc>
        <w:tc>
          <w:tcPr>
            <w:tcW w:w="515" w:type="pct"/>
          </w:tcPr>
          <w:p w14:paraId="4A111540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0C690E7F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(-15.6 to 15.6) 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14:paraId="355DD43C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9.5(-41.0 to 2.0)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6BA3E12E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9(-36.5 to 14.7)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9028452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1(-57.4 to 81.6)</w:t>
            </w:r>
          </w:p>
        </w:tc>
        <w:tc>
          <w:tcPr>
            <w:tcW w:w="722" w:type="pct"/>
            <w:vAlign w:val="center"/>
          </w:tcPr>
          <w:p w14:paraId="409AF2C3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(-13.2 to 21.4)</w:t>
            </w:r>
          </w:p>
        </w:tc>
      </w:tr>
      <w:tr w:rsidR="00614638" w:rsidRPr="00BD6C35" w14:paraId="01BF53C3" w14:textId="77777777" w:rsidTr="00AD08DC">
        <w:trPr>
          <w:trHeight w:val="97"/>
        </w:trPr>
        <w:tc>
          <w:tcPr>
            <w:tcW w:w="773" w:type="pct"/>
            <w:shd w:val="solid" w:color="FFFFFF" w:fill="auto"/>
            <w:vAlign w:val="center"/>
            <w:hideMark/>
          </w:tcPr>
          <w:p w14:paraId="66D77513" w14:textId="77777777" w:rsidR="00614638" w:rsidRPr="00BD6C35" w:rsidRDefault="00614638" w:rsidP="00172511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Vanuatu</w:t>
            </w:r>
          </w:p>
        </w:tc>
        <w:tc>
          <w:tcPr>
            <w:tcW w:w="515" w:type="pct"/>
          </w:tcPr>
          <w:p w14:paraId="72B355FB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6</w:t>
            </w:r>
          </w:p>
        </w:tc>
        <w:tc>
          <w:tcPr>
            <w:tcW w:w="722" w:type="pct"/>
            <w:vAlign w:val="center"/>
            <w:hideMark/>
          </w:tcPr>
          <w:p w14:paraId="64F67697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5(-0.3 to 31.3) </w:t>
            </w:r>
          </w:p>
        </w:tc>
        <w:tc>
          <w:tcPr>
            <w:tcW w:w="722" w:type="pct"/>
            <w:vAlign w:val="center"/>
            <w:hideMark/>
          </w:tcPr>
          <w:p w14:paraId="5E307B29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0(-5.7 to 33.7)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773" w:type="pct"/>
            <w:vAlign w:val="center"/>
            <w:hideMark/>
          </w:tcPr>
          <w:p w14:paraId="04F1BADA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(-21.0 to 22.4)</w:t>
            </w:r>
          </w:p>
        </w:tc>
        <w:tc>
          <w:tcPr>
            <w:tcW w:w="773" w:type="pct"/>
            <w:vAlign w:val="center"/>
          </w:tcPr>
          <w:p w14:paraId="4899E056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6.5(-60.1 to .7.1)</w:t>
            </w:r>
          </w:p>
        </w:tc>
        <w:tc>
          <w:tcPr>
            <w:tcW w:w="722" w:type="pct"/>
            <w:vAlign w:val="center"/>
          </w:tcPr>
          <w:p w14:paraId="52402459" w14:textId="77777777" w:rsidR="00614638" w:rsidRPr="00BD6C35" w:rsidRDefault="00614638" w:rsidP="00172511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9.5(-26.2 to 7.2)</w:t>
            </w:r>
          </w:p>
        </w:tc>
      </w:tr>
    </w:tbl>
    <w:p w14:paraId="423AFE7E" w14:textId="50B08BAD" w:rsidR="00407825" w:rsidRPr="00172511" w:rsidRDefault="00407825" w:rsidP="00AD08DC">
      <w:pPr>
        <w:spacing w:line="300" w:lineRule="exact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4" w:name="_Hlk128834639"/>
      <w:r w:rsidRPr="0017251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otes </w:t>
      </w:r>
      <w:r w:rsidRPr="00172511">
        <w:rPr>
          <w:rFonts w:ascii="Times New Roman" w:hAnsi="Times New Roman" w:cs="Times New Roman"/>
          <w:color w:val="000000" w:themeColor="text1"/>
          <w:szCs w:val="21"/>
        </w:rPr>
        <w:t>Data are prevalence (95% Confidence interval). * p&lt;0.05</w:t>
      </w:r>
      <w:r w:rsidR="00172511" w:rsidRPr="00172511">
        <w:rPr>
          <w:rFonts w:ascii="Times New Roman" w:hAnsi="Times New Roman" w:cs="Times New Roman"/>
          <w:color w:val="000000" w:themeColor="text1"/>
          <w:szCs w:val="21"/>
        </w:rPr>
        <w:t>, represent significant downward or upward trends in prevalence.</w:t>
      </w:r>
      <w:r w:rsidRPr="00172511">
        <w:rPr>
          <w:rFonts w:ascii="Times New Roman" w:hAnsi="Times New Roman" w:cs="Times New Roman"/>
          <w:color w:val="000000" w:themeColor="text1"/>
          <w:szCs w:val="21"/>
        </w:rPr>
        <w:t>NA: Not Applicable.</w:t>
      </w:r>
    </w:p>
    <w:bookmarkEnd w:id="4"/>
    <w:p w14:paraId="5B064869" w14:textId="77777777" w:rsidR="001D5617" w:rsidRDefault="001D5617" w:rsidP="00652D1C">
      <w:pPr>
        <w:ind w:leftChars="200" w:left="420"/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p w14:paraId="214006CA" w14:textId="1FE92275" w:rsidR="00213958" w:rsidRPr="00AD08DC" w:rsidRDefault="00BD6C35" w:rsidP="00AD08DC">
      <w:pPr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 w:rsidR="00AD08DC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="00614638">
        <w:rPr>
          <w:rFonts w:ascii="Times New Roman" w:eastAsia="宋体" w:hAnsi="Times New Roman" w:cs="Times New Roman"/>
          <w:b/>
          <w:color w:val="000000" w:themeColor="text1"/>
          <w:szCs w:val="21"/>
        </w:rPr>
        <w:t>6</w:t>
      </w:r>
      <w:r w:rsidR="00AD08DC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  <w:r w:rsidRPr="00BD6C35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The trends in the prevalence of condom use at last sex among young adolescent aged </w:t>
      </w:r>
      <w:r w:rsidR="00446640" w:rsidRPr="00446640">
        <w:rPr>
          <w:rFonts w:ascii="Times New Roman" w:eastAsia="宋体" w:hAnsi="Times New Roman" w:cs="Times New Roman"/>
          <w:bCs/>
          <w:color w:val="000000" w:themeColor="text1"/>
          <w:szCs w:val="21"/>
        </w:rPr>
        <w:t>12 years to 15 years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>, between the earliest and latest surveys, by WHO region, country, sex</w:t>
      </w:r>
      <w:r w:rsid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>,</w:t>
      </w:r>
      <w:r w:rsidRP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and age</w:t>
      </w:r>
      <w:r w:rsidR="00AD08DC">
        <w:rPr>
          <w:rFonts w:ascii="Times New Roman" w:eastAsia="宋体" w:hAnsi="Times New Roman" w:cs="Times New Roman"/>
          <w:bCs/>
          <w:color w:val="000000" w:themeColor="text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1602"/>
        <w:gridCol w:w="2035"/>
        <w:gridCol w:w="2035"/>
        <w:gridCol w:w="2035"/>
        <w:gridCol w:w="2035"/>
        <w:gridCol w:w="1890"/>
      </w:tblGrid>
      <w:tr w:rsidR="00446640" w:rsidRPr="00BD6C35" w14:paraId="3053C2AD" w14:textId="77777777" w:rsidTr="00446640">
        <w:trPr>
          <w:trHeight w:val="267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09AB1EA2" w14:textId="0E1BE5D9" w:rsidR="00446640" w:rsidRPr="00446640" w:rsidRDefault="00446640" w:rsidP="00446640">
            <w:pPr>
              <w:spacing w:line="30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4466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Region/country  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</w:tcBorders>
            <w:vAlign w:val="center"/>
          </w:tcPr>
          <w:p w14:paraId="04C2E92C" w14:textId="77777777" w:rsidR="00446640" w:rsidRPr="00BD6C35" w:rsidRDefault="00446640" w:rsidP="00EB193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urvey</w:t>
            </w: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Y</w:t>
            </w:r>
            <w:r w:rsidRPr="00BD6C3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ar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hideMark/>
          </w:tcPr>
          <w:p w14:paraId="4477F8ED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otal, %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hideMark/>
          </w:tcPr>
          <w:p w14:paraId="499581ED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oys, %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hideMark/>
          </w:tcPr>
          <w:p w14:paraId="07A6352C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irls, %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0E5284D2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2-13 years, %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0EBE29BC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/>
                <w:color w:val="000000" w:themeColor="text1"/>
                <w:kern w:val="0"/>
                <w:szCs w:val="21"/>
              </w:rPr>
              <w:t>14-15 years, %</w:t>
            </w:r>
          </w:p>
        </w:tc>
      </w:tr>
      <w:tr w:rsidR="00446640" w:rsidRPr="00BD6C35" w14:paraId="396D729C" w14:textId="77777777" w:rsidTr="00446640">
        <w:trPr>
          <w:trHeight w:val="280"/>
        </w:trPr>
        <w:tc>
          <w:tcPr>
            <w:tcW w:w="833" w:type="pct"/>
            <w:vMerge/>
            <w:tcBorders>
              <w:bottom w:val="single" w:sz="4" w:space="0" w:color="auto"/>
            </w:tcBorders>
          </w:tcPr>
          <w:p w14:paraId="1860353A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74" w:type="pct"/>
            <w:vMerge/>
            <w:tcBorders>
              <w:bottom w:val="single" w:sz="4" w:space="0" w:color="auto"/>
            </w:tcBorders>
          </w:tcPr>
          <w:p w14:paraId="3DE6A566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5463FDCA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1B0C1004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38CF36EE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95% CI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007B1B43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</w:tcPr>
          <w:p w14:paraId="0DD181CE" w14:textId="77777777" w:rsidR="00446640" w:rsidRPr="00BD6C35" w:rsidRDefault="00446640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BD6C35">
              <w:rPr>
                <w:rFonts w:ascii="Times New Roman" w:eastAsia="MS Mincho" w:hAnsi="Times New Roman" w:cs="Times New Roman"/>
                <w:bCs/>
                <w:color w:val="000000" w:themeColor="text1"/>
                <w:kern w:val="0"/>
                <w:szCs w:val="21"/>
              </w:rPr>
              <w:t>(95% CI)</w:t>
            </w:r>
          </w:p>
        </w:tc>
      </w:tr>
      <w:tr w:rsidR="00652D1C" w:rsidRPr="00BD6C35" w14:paraId="40A3674D" w14:textId="77777777" w:rsidTr="00446640">
        <w:trPr>
          <w:trHeight w:val="280"/>
        </w:trPr>
        <w:tc>
          <w:tcPr>
            <w:tcW w:w="833" w:type="pct"/>
            <w:tcBorders>
              <w:top w:val="nil"/>
              <w:bottom w:val="nil"/>
            </w:tcBorders>
            <w:hideMark/>
          </w:tcPr>
          <w:p w14:paraId="2708472A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frica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039ED713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7FADABF2" w14:textId="6EF3A6B8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44AA5E05" w14:textId="0DC8E486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56E5D070" w14:textId="4711B7E7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497A44BC" w14:textId="102719B4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72ABB749" w14:textId="63AD7324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52D1C" w:rsidRPr="00BD6C35" w14:paraId="349DA5B3" w14:textId="77777777" w:rsidTr="00446640">
        <w:trPr>
          <w:trHeight w:val="280"/>
        </w:trPr>
        <w:tc>
          <w:tcPr>
            <w:tcW w:w="833" w:type="pct"/>
            <w:shd w:val="clear" w:color="auto" w:fill="FFFFFF"/>
            <w:vAlign w:val="center"/>
          </w:tcPr>
          <w:p w14:paraId="57BED182" w14:textId="77777777" w:rsidR="00652D1C" w:rsidRPr="00BD6C35" w:rsidRDefault="00652D1C" w:rsidP="006F24C4">
            <w:pPr>
              <w:spacing w:line="300" w:lineRule="exact"/>
              <w:ind w:right="6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Eswatini</w:t>
            </w:r>
          </w:p>
        </w:tc>
        <w:tc>
          <w:tcPr>
            <w:tcW w:w="574" w:type="pct"/>
          </w:tcPr>
          <w:p w14:paraId="4E784E94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3-2013</w:t>
            </w:r>
          </w:p>
        </w:tc>
        <w:tc>
          <w:tcPr>
            <w:tcW w:w="729" w:type="pct"/>
          </w:tcPr>
          <w:p w14:paraId="786B623F" w14:textId="1590CCE6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2.7(0.8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6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9" w:type="pct"/>
          </w:tcPr>
          <w:p w14:paraId="4AA50CF6" w14:textId="5B2D6414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5.6(0.8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4)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9" w:type="pct"/>
          </w:tcPr>
          <w:p w14:paraId="38EF1FCB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(-11.1 to 28.7)</w:t>
            </w:r>
          </w:p>
        </w:tc>
        <w:tc>
          <w:tcPr>
            <w:tcW w:w="729" w:type="pct"/>
          </w:tcPr>
          <w:p w14:paraId="48A39433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.4(-23.2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32.0)</w:t>
            </w:r>
          </w:p>
        </w:tc>
        <w:tc>
          <w:tcPr>
            <w:tcW w:w="677" w:type="pct"/>
          </w:tcPr>
          <w:p w14:paraId="4679401E" w14:textId="7281A049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8(2.0 </w:t>
            </w: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o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6)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652D1C" w:rsidRPr="00BD6C35" w14:paraId="71839662" w14:textId="77777777" w:rsidTr="00446640">
        <w:trPr>
          <w:trHeight w:val="280"/>
        </w:trPr>
        <w:tc>
          <w:tcPr>
            <w:tcW w:w="833" w:type="pct"/>
            <w:shd w:val="clear" w:color="auto" w:fill="FFFFFF"/>
            <w:vAlign w:val="center"/>
            <w:hideMark/>
          </w:tcPr>
          <w:p w14:paraId="1EEAA5F6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hana</w:t>
            </w:r>
          </w:p>
        </w:tc>
        <w:tc>
          <w:tcPr>
            <w:tcW w:w="574" w:type="pct"/>
          </w:tcPr>
          <w:p w14:paraId="2AED915B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2</w:t>
            </w:r>
          </w:p>
        </w:tc>
        <w:tc>
          <w:tcPr>
            <w:tcW w:w="729" w:type="pct"/>
            <w:hideMark/>
          </w:tcPr>
          <w:p w14:paraId="76EE125E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9.7(-20.3 to 0.9)</w:t>
            </w:r>
          </w:p>
        </w:tc>
        <w:tc>
          <w:tcPr>
            <w:tcW w:w="729" w:type="pct"/>
            <w:hideMark/>
          </w:tcPr>
          <w:p w14:paraId="264396D6" w14:textId="77652875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3.3(-26.3 to -0.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)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9" w:type="pct"/>
            <w:hideMark/>
          </w:tcPr>
          <w:p w14:paraId="09FE5ECC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8(-19.2 to 15.6)</w:t>
            </w:r>
          </w:p>
        </w:tc>
        <w:tc>
          <w:tcPr>
            <w:tcW w:w="729" w:type="pct"/>
          </w:tcPr>
          <w:p w14:paraId="7E875D6C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6.5(-37.7 to 4.7)</w:t>
            </w:r>
          </w:p>
        </w:tc>
        <w:tc>
          <w:tcPr>
            <w:tcW w:w="677" w:type="pct"/>
          </w:tcPr>
          <w:p w14:paraId="2A17E39C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.3(-18.5 to 5.9)</w:t>
            </w:r>
          </w:p>
        </w:tc>
      </w:tr>
      <w:tr w:rsidR="00652D1C" w:rsidRPr="00BD6C35" w14:paraId="0FD1FD00" w14:textId="77777777" w:rsidTr="00446640">
        <w:trPr>
          <w:trHeight w:val="267"/>
        </w:trPr>
        <w:tc>
          <w:tcPr>
            <w:tcW w:w="833" w:type="pct"/>
            <w:shd w:val="clear" w:color="auto" w:fill="FFFFFF"/>
            <w:vAlign w:val="center"/>
            <w:hideMark/>
          </w:tcPr>
          <w:p w14:paraId="602D2F13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Mauritius</w:t>
            </w:r>
          </w:p>
        </w:tc>
        <w:tc>
          <w:tcPr>
            <w:tcW w:w="574" w:type="pct"/>
          </w:tcPr>
          <w:p w14:paraId="4073E74F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729" w:type="pct"/>
            <w:hideMark/>
          </w:tcPr>
          <w:p w14:paraId="397DA1C2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(-2.9 to 16.5)</w:t>
            </w:r>
          </w:p>
        </w:tc>
        <w:tc>
          <w:tcPr>
            <w:tcW w:w="729" w:type="pct"/>
            <w:hideMark/>
          </w:tcPr>
          <w:p w14:paraId="23B36413" w14:textId="3FA940DA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2.6(0.2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0)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9" w:type="pct"/>
            <w:hideMark/>
          </w:tcPr>
          <w:p w14:paraId="3412E327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(-14.6 to 15.6)</w:t>
            </w:r>
          </w:p>
        </w:tc>
        <w:tc>
          <w:tcPr>
            <w:tcW w:w="729" w:type="pct"/>
          </w:tcPr>
          <w:p w14:paraId="53A11620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2 (-24.9 to 25.3) </w:t>
            </w:r>
          </w:p>
        </w:tc>
        <w:tc>
          <w:tcPr>
            <w:tcW w:w="677" w:type="pct"/>
          </w:tcPr>
          <w:p w14:paraId="65DAA3FD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6(-2.9 to 18.1)</w:t>
            </w:r>
          </w:p>
        </w:tc>
      </w:tr>
      <w:tr w:rsidR="00652D1C" w:rsidRPr="00BD6C35" w14:paraId="544E651C" w14:textId="77777777" w:rsidTr="00446640">
        <w:trPr>
          <w:trHeight w:val="293"/>
        </w:trPr>
        <w:tc>
          <w:tcPr>
            <w:tcW w:w="833" w:type="pct"/>
            <w:shd w:val="clear" w:color="auto" w:fill="FFFFFF"/>
            <w:vAlign w:val="center"/>
            <w:hideMark/>
          </w:tcPr>
          <w:p w14:paraId="05E3A58C" w14:textId="77777777" w:rsidR="00652D1C" w:rsidRPr="00BD6C35" w:rsidRDefault="00652D1C" w:rsidP="006F24C4">
            <w:pPr>
              <w:spacing w:line="300" w:lineRule="exact"/>
              <w:ind w:right="6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Namibia</w:t>
            </w:r>
          </w:p>
        </w:tc>
        <w:tc>
          <w:tcPr>
            <w:tcW w:w="574" w:type="pct"/>
          </w:tcPr>
          <w:p w14:paraId="09529659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4-2013</w:t>
            </w:r>
          </w:p>
        </w:tc>
        <w:tc>
          <w:tcPr>
            <w:tcW w:w="729" w:type="pct"/>
            <w:hideMark/>
          </w:tcPr>
          <w:p w14:paraId="405E876F" w14:textId="6F115A0F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4.6(7.9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3)</w:t>
            </w:r>
            <w:r w:rsidR="005F3B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9" w:type="pct"/>
            <w:hideMark/>
          </w:tcPr>
          <w:p w14:paraId="057E8286" w14:textId="6D02B5BB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9.5(0.9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1)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9" w:type="pct"/>
            <w:hideMark/>
          </w:tcPr>
          <w:p w14:paraId="6161EFF2" w14:textId="30A72696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22.9(12.3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5)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729" w:type="pct"/>
          </w:tcPr>
          <w:p w14:paraId="053F09A2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(-8.8 to 22.0)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677" w:type="pct"/>
          </w:tcPr>
          <w:p w14:paraId="5E6142D9" w14:textId="71EEF90B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6.2(8.9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.5)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652D1C" w:rsidRPr="00BD6C35" w14:paraId="0576FB3E" w14:textId="77777777" w:rsidTr="00446640">
        <w:trPr>
          <w:trHeight w:val="280"/>
        </w:trPr>
        <w:tc>
          <w:tcPr>
            <w:tcW w:w="833" w:type="pct"/>
            <w:shd w:val="clear" w:color="auto" w:fill="FFFFFF"/>
            <w:vAlign w:val="center"/>
            <w:hideMark/>
          </w:tcPr>
          <w:p w14:paraId="5E89BAB0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eychelles</w:t>
            </w:r>
          </w:p>
        </w:tc>
        <w:tc>
          <w:tcPr>
            <w:tcW w:w="574" w:type="pct"/>
          </w:tcPr>
          <w:p w14:paraId="64CBD1C5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5</w:t>
            </w:r>
          </w:p>
        </w:tc>
        <w:tc>
          <w:tcPr>
            <w:tcW w:w="729" w:type="pct"/>
            <w:vAlign w:val="center"/>
            <w:hideMark/>
          </w:tcPr>
          <w:p w14:paraId="7A3B589E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5(-11.2 to 6.2)</w:t>
            </w:r>
          </w:p>
        </w:tc>
        <w:tc>
          <w:tcPr>
            <w:tcW w:w="729" w:type="pct"/>
            <w:vAlign w:val="center"/>
            <w:hideMark/>
          </w:tcPr>
          <w:p w14:paraId="51C38E5F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.2(-13.8 to 9.4) </w:t>
            </w:r>
          </w:p>
        </w:tc>
        <w:tc>
          <w:tcPr>
            <w:tcW w:w="729" w:type="pct"/>
            <w:vAlign w:val="center"/>
            <w:hideMark/>
          </w:tcPr>
          <w:p w14:paraId="5639BEC8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9(-15.1 to 11.3)</w:t>
            </w:r>
          </w:p>
        </w:tc>
        <w:tc>
          <w:tcPr>
            <w:tcW w:w="729" w:type="pct"/>
            <w:vAlign w:val="center"/>
          </w:tcPr>
          <w:p w14:paraId="0058EA8F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5(-18.9 to 11.9) </w:t>
            </w:r>
          </w:p>
        </w:tc>
        <w:tc>
          <w:tcPr>
            <w:tcW w:w="677" w:type="pct"/>
            <w:vAlign w:val="center"/>
          </w:tcPr>
          <w:p w14:paraId="6E2B12A3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9(-12.4 to 8.6)</w:t>
            </w:r>
          </w:p>
        </w:tc>
      </w:tr>
      <w:tr w:rsidR="00652D1C" w:rsidRPr="00BD6C35" w14:paraId="5E151FB7" w14:textId="77777777" w:rsidTr="00446640">
        <w:trPr>
          <w:trHeight w:val="267"/>
        </w:trPr>
        <w:tc>
          <w:tcPr>
            <w:tcW w:w="833" w:type="pct"/>
            <w:shd w:val="clear" w:color="auto" w:fill="FFFFFF"/>
            <w:vAlign w:val="center"/>
            <w:hideMark/>
          </w:tcPr>
          <w:p w14:paraId="40913D55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ericas</w:t>
            </w:r>
          </w:p>
        </w:tc>
        <w:tc>
          <w:tcPr>
            <w:tcW w:w="574" w:type="pct"/>
          </w:tcPr>
          <w:p w14:paraId="1EEACE7B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</w:tcPr>
          <w:p w14:paraId="31000E0A" w14:textId="27798E02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</w:tcPr>
          <w:p w14:paraId="6A2768CD" w14:textId="3360E68D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</w:tcPr>
          <w:p w14:paraId="04EC7225" w14:textId="6BE10A9C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</w:tcPr>
          <w:p w14:paraId="7DE3979B" w14:textId="26217061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</w:tcPr>
          <w:p w14:paraId="1F3C0EEB" w14:textId="614B7056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52D1C" w:rsidRPr="00BD6C35" w14:paraId="5096FD67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6B6EA138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Anguilla</w:t>
            </w:r>
          </w:p>
        </w:tc>
        <w:tc>
          <w:tcPr>
            <w:tcW w:w="574" w:type="pct"/>
          </w:tcPr>
          <w:p w14:paraId="0E2BD736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6</w:t>
            </w:r>
          </w:p>
        </w:tc>
        <w:tc>
          <w:tcPr>
            <w:tcW w:w="729" w:type="pct"/>
            <w:vAlign w:val="center"/>
            <w:hideMark/>
          </w:tcPr>
          <w:p w14:paraId="42EBDB74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.8(-17.7 to 8.1)</w:t>
            </w:r>
          </w:p>
        </w:tc>
        <w:tc>
          <w:tcPr>
            <w:tcW w:w="729" w:type="pct"/>
            <w:vAlign w:val="center"/>
            <w:hideMark/>
          </w:tcPr>
          <w:p w14:paraId="6D4ECAC1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1.6(-26.7 to 3.5) </w:t>
            </w:r>
          </w:p>
        </w:tc>
        <w:tc>
          <w:tcPr>
            <w:tcW w:w="729" w:type="pct"/>
            <w:vAlign w:val="center"/>
            <w:hideMark/>
          </w:tcPr>
          <w:p w14:paraId="02C5313F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7.2(-17.0 to 31.4)</w:t>
            </w:r>
          </w:p>
        </w:tc>
        <w:tc>
          <w:tcPr>
            <w:tcW w:w="729" w:type="pct"/>
            <w:vAlign w:val="center"/>
          </w:tcPr>
          <w:p w14:paraId="61FEFD59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(-30.9 to 31.9) </w:t>
            </w:r>
          </w:p>
        </w:tc>
        <w:tc>
          <w:tcPr>
            <w:tcW w:w="677" w:type="pct"/>
            <w:vAlign w:val="center"/>
          </w:tcPr>
          <w:p w14:paraId="0E4A39C5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-6.1(-20.3 to 8.1)</w:t>
            </w:r>
          </w:p>
        </w:tc>
      </w:tr>
      <w:tr w:rsidR="00652D1C" w:rsidRPr="00BD6C35" w14:paraId="0F06C5E7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4B843328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574" w:type="pct"/>
          </w:tcPr>
          <w:p w14:paraId="29AB5E19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7-2012</w:t>
            </w:r>
          </w:p>
        </w:tc>
        <w:tc>
          <w:tcPr>
            <w:tcW w:w="729" w:type="pct"/>
            <w:vAlign w:val="center"/>
            <w:hideMark/>
          </w:tcPr>
          <w:p w14:paraId="2E45B362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3.1(-7.6 to 1.4) </w:t>
            </w:r>
          </w:p>
        </w:tc>
        <w:tc>
          <w:tcPr>
            <w:tcW w:w="729" w:type="pct"/>
            <w:vAlign w:val="center"/>
            <w:hideMark/>
          </w:tcPr>
          <w:p w14:paraId="42FF8953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4.2(-9.7 to 1.3) </w:t>
            </w:r>
          </w:p>
        </w:tc>
        <w:tc>
          <w:tcPr>
            <w:tcW w:w="729" w:type="pct"/>
            <w:vAlign w:val="center"/>
            <w:hideMark/>
          </w:tcPr>
          <w:p w14:paraId="6043FD02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1(-8.7 to 6.5)</w:t>
            </w:r>
          </w:p>
        </w:tc>
        <w:tc>
          <w:tcPr>
            <w:tcW w:w="729" w:type="pct"/>
            <w:vAlign w:val="center"/>
          </w:tcPr>
          <w:p w14:paraId="2B4E16FC" w14:textId="23DBEDBE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1.4(-24.8 to 20.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677" w:type="pct"/>
            <w:vAlign w:val="center"/>
          </w:tcPr>
          <w:p w14:paraId="6DD4928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1(-6.8 to 2.6)</w:t>
            </w:r>
          </w:p>
        </w:tc>
      </w:tr>
      <w:tr w:rsidR="00652D1C" w:rsidRPr="00BD6C35" w14:paraId="4661BBFE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11E2D582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uatemala</w:t>
            </w:r>
          </w:p>
        </w:tc>
        <w:tc>
          <w:tcPr>
            <w:tcW w:w="574" w:type="pct"/>
          </w:tcPr>
          <w:p w14:paraId="4625A49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5</w:t>
            </w:r>
          </w:p>
        </w:tc>
        <w:tc>
          <w:tcPr>
            <w:tcW w:w="729" w:type="pct"/>
            <w:vAlign w:val="center"/>
            <w:hideMark/>
          </w:tcPr>
          <w:p w14:paraId="2D28B9F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4(-6.5 to 9.3) </w:t>
            </w:r>
          </w:p>
        </w:tc>
        <w:tc>
          <w:tcPr>
            <w:tcW w:w="729" w:type="pct"/>
            <w:vAlign w:val="center"/>
            <w:hideMark/>
          </w:tcPr>
          <w:p w14:paraId="0E73ACB3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9(-8.2 to 10.0) </w:t>
            </w:r>
          </w:p>
        </w:tc>
        <w:tc>
          <w:tcPr>
            <w:tcW w:w="729" w:type="pct"/>
            <w:vAlign w:val="center"/>
            <w:hideMark/>
          </w:tcPr>
          <w:p w14:paraId="06B512B1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5(-17.0 to 14.0)</w:t>
            </w:r>
          </w:p>
        </w:tc>
        <w:tc>
          <w:tcPr>
            <w:tcW w:w="729" w:type="pct"/>
            <w:vAlign w:val="center"/>
          </w:tcPr>
          <w:p w14:paraId="6B9AC499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1.7(-31.3 to 7.9)</w:t>
            </w:r>
          </w:p>
        </w:tc>
        <w:tc>
          <w:tcPr>
            <w:tcW w:w="677" w:type="pct"/>
            <w:vAlign w:val="center"/>
          </w:tcPr>
          <w:p w14:paraId="2B75198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8(-3.7 to 13.3)</w:t>
            </w:r>
          </w:p>
        </w:tc>
      </w:tr>
      <w:tr w:rsidR="00652D1C" w:rsidRPr="00BD6C35" w14:paraId="3AEEE410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2E75D897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Guyana</w:t>
            </w:r>
          </w:p>
        </w:tc>
        <w:tc>
          <w:tcPr>
            <w:tcW w:w="574" w:type="pct"/>
          </w:tcPr>
          <w:p w14:paraId="7A02E01C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4-2010</w:t>
            </w:r>
          </w:p>
        </w:tc>
        <w:tc>
          <w:tcPr>
            <w:tcW w:w="729" w:type="pct"/>
            <w:vAlign w:val="center"/>
            <w:hideMark/>
          </w:tcPr>
          <w:p w14:paraId="5B5C8868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.5(-11.7 to 6.7) </w:t>
            </w:r>
          </w:p>
        </w:tc>
        <w:tc>
          <w:tcPr>
            <w:tcW w:w="729" w:type="pct"/>
            <w:vAlign w:val="center"/>
            <w:hideMark/>
          </w:tcPr>
          <w:p w14:paraId="07E9EFE7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1.4(-12.7 to 9.9) </w:t>
            </w:r>
          </w:p>
        </w:tc>
        <w:tc>
          <w:tcPr>
            <w:tcW w:w="729" w:type="pct"/>
            <w:vAlign w:val="center"/>
            <w:hideMark/>
          </w:tcPr>
          <w:p w14:paraId="34A51688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.1(-21.6 to 9.4)</w:t>
            </w:r>
          </w:p>
        </w:tc>
        <w:tc>
          <w:tcPr>
            <w:tcW w:w="729" w:type="pct"/>
            <w:vAlign w:val="center"/>
          </w:tcPr>
          <w:p w14:paraId="3C5E404A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8.0(-31.3 to 15.3) </w:t>
            </w:r>
          </w:p>
        </w:tc>
        <w:tc>
          <w:tcPr>
            <w:tcW w:w="677" w:type="pct"/>
            <w:vAlign w:val="center"/>
          </w:tcPr>
          <w:p w14:paraId="06D52B68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3(-11.4 to 8.8)</w:t>
            </w:r>
          </w:p>
        </w:tc>
      </w:tr>
      <w:tr w:rsidR="00652D1C" w:rsidRPr="00BD6C35" w14:paraId="4D35ABBB" w14:textId="77777777" w:rsidTr="00446640">
        <w:trPr>
          <w:trHeight w:val="267"/>
        </w:trPr>
        <w:tc>
          <w:tcPr>
            <w:tcW w:w="833" w:type="pct"/>
            <w:shd w:val="solid" w:color="FFFFFF" w:fill="auto"/>
            <w:vAlign w:val="center"/>
            <w:hideMark/>
          </w:tcPr>
          <w:p w14:paraId="79B004E3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uriname</w:t>
            </w:r>
          </w:p>
        </w:tc>
        <w:tc>
          <w:tcPr>
            <w:tcW w:w="574" w:type="pct"/>
          </w:tcPr>
          <w:p w14:paraId="70B878D0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-2016</w:t>
            </w:r>
          </w:p>
        </w:tc>
        <w:tc>
          <w:tcPr>
            <w:tcW w:w="729" w:type="pct"/>
            <w:vAlign w:val="center"/>
            <w:hideMark/>
          </w:tcPr>
          <w:p w14:paraId="6FFFC99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8.6(-18.7 to 1.5) </w:t>
            </w:r>
          </w:p>
        </w:tc>
        <w:tc>
          <w:tcPr>
            <w:tcW w:w="729" w:type="pct"/>
            <w:vAlign w:val="center"/>
            <w:hideMark/>
          </w:tcPr>
          <w:p w14:paraId="42E63DDD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7.6(-19.7 to 4.5) </w:t>
            </w:r>
          </w:p>
        </w:tc>
        <w:tc>
          <w:tcPr>
            <w:tcW w:w="729" w:type="pct"/>
            <w:vAlign w:val="center"/>
            <w:hideMark/>
          </w:tcPr>
          <w:p w14:paraId="15E0192F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0.2(-27.8 to 7.4)</w:t>
            </w:r>
          </w:p>
        </w:tc>
        <w:tc>
          <w:tcPr>
            <w:tcW w:w="729" w:type="pct"/>
            <w:vAlign w:val="center"/>
          </w:tcPr>
          <w:p w14:paraId="5132E801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25.3(-52.8 to 2.2) </w:t>
            </w:r>
          </w:p>
        </w:tc>
        <w:tc>
          <w:tcPr>
            <w:tcW w:w="677" w:type="pct"/>
            <w:vAlign w:val="center"/>
          </w:tcPr>
          <w:p w14:paraId="28FB5697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5.7(-16.5 to 5.1)</w:t>
            </w:r>
          </w:p>
        </w:tc>
      </w:tr>
      <w:tr w:rsidR="00652D1C" w:rsidRPr="00BD6C35" w14:paraId="0C0B3B3D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1F0A0CB6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 xml:space="preserve">Trinidad and Tobago </w:t>
            </w:r>
          </w:p>
        </w:tc>
        <w:tc>
          <w:tcPr>
            <w:tcW w:w="574" w:type="pct"/>
          </w:tcPr>
          <w:p w14:paraId="5F966B8C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729" w:type="pct"/>
            <w:vAlign w:val="center"/>
            <w:hideMark/>
          </w:tcPr>
          <w:p w14:paraId="28A8B400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0.7(-8.1 to 6.7) </w:t>
            </w:r>
          </w:p>
        </w:tc>
        <w:tc>
          <w:tcPr>
            <w:tcW w:w="729" w:type="pct"/>
            <w:vAlign w:val="center"/>
            <w:hideMark/>
          </w:tcPr>
          <w:p w14:paraId="6B0E2B2E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0(-8.1 to 10.1) </w:t>
            </w:r>
          </w:p>
        </w:tc>
        <w:tc>
          <w:tcPr>
            <w:tcW w:w="729" w:type="pct"/>
            <w:vAlign w:val="center"/>
            <w:hideMark/>
          </w:tcPr>
          <w:p w14:paraId="199B72F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.9(-17.5 to 7.7)</w:t>
            </w:r>
          </w:p>
        </w:tc>
        <w:tc>
          <w:tcPr>
            <w:tcW w:w="729" w:type="pct"/>
            <w:vAlign w:val="center"/>
          </w:tcPr>
          <w:p w14:paraId="7B96D6F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9.5(-6.5 to 25.5) </w:t>
            </w:r>
          </w:p>
        </w:tc>
        <w:tc>
          <w:tcPr>
            <w:tcW w:w="677" w:type="pct"/>
            <w:vAlign w:val="center"/>
          </w:tcPr>
          <w:p w14:paraId="64C2462E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5(-10.8 to 5.8)</w:t>
            </w:r>
          </w:p>
        </w:tc>
      </w:tr>
      <w:tr w:rsidR="00652D1C" w:rsidRPr="00BD6C35" w14:paraId="25CDB17A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25EC558C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Uruguay</w:t>
            </w:r>
          </w:p>
        </w:tc>
        <w:tc>
          <w:tcPr>
            <w:tcW w:w="574" w:type="pct"/>
          </w:tcPr>
          <w:p w14:paraId="769AB326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6-2012</w:t>
            </w:r>
          </w:p>
        </w:tc>
        <w:tc>
          <w:tcPr>
            <w:tcW w:w="729" w:type="pct"/>
            <w:vAlign w:val="center"/>
            <w:hideMark/>
          </w:tcPr>
          <w:p w14:paraId="27D7AA19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.4(-4.7 to 3.9) </w:t>
            </w:r>
          </w:p>
        </w:tc>
        <w:tc>
          <w:tcPr>
            <w:tcW w:w="729" w:type="pct"/>
            <w:vAlign w:val="center"/>
            <w:hideMark/>
          </w:tcPr>
          <w:p w14:paraId="17A54D23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4(-5.5 to 4.7)</w:t>
            </w:r>
          </w:p>
        </w:tc>
        <w:tc>
          <w:tcPr>
            <w:tcW w:w="729" w:type="pct"/>
            <w:vAlign w:val="center"/>
            <w:hideMark/>
          </w:tcPr>
          <w:p w14:paraId="3B8CF934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(-6.7 to 8.1)</w:t>
            </w:r>
          </w:p>
        </w:tc>
        <w:tc>
          <w:tcPr>
            <w:tcW w:w="729" w:type="pct"/>
            <w:vAlign w:val="center"/>
          </w:tcPr>
          <w:p w14:paraId="2A41104A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.2(-11.1 to 13.5) </w:t>
            </w:r>
          </w:p>
        </w:tc>
        <w:tc>
          <w:tcPr>
            <w:tcW w:w="677" w:type="pct"/>
            <w:vAlign w:val="center"/>
          </w:tcPr>
          <w:p w14:paraId="1D1ABCE7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1(-5.7 to 3.5)</w:t>
            </w:r>
          </w:p>
        </w:tc>
      </w:tr>
      <w:tr w:rsidR="00652D1C" w:rsidRPr="00BD6C35" w14:paraId="02125E8C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5F1E5AB4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theast Asia</w:t>
            </w:r>
          </w:p>
        </w:tc>
        <w:tc>
          <w:tcPr>
            <w:tcW w:w="574" w:type="pct"/>
          </w:tcPr>
          <w:p w14:paraId="2A8A8CE0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</w:tcPr>
          <w:p w14:paraId="204B2CEB" w14:textId="2AABF773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vAlign w:val="center"/>
          </w:tcPr>
          <w:p w14:paraId="7F06E80B" w14:textId="5A953F58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vAlign w:val="center"/>
          </w:tcPr>
          <w:p w14:paraId="4700E26F" w14:textId="10A9BBC5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vAlign w:val="center"/>
          </w:tcPr>
          <w:p w14:paraId="07FBA0A8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8.8(-3.1 to 40.7)</w:t>
            </w:r>
          </w:p>
        </w:tc>
        <w:tc>
          <w:tcPr>
            <w:tcW w:w="677" w:type="pct"/>
            <w:vAlign w:val="center"/>
          </w:tcPr>
          <w:p w14:paraId="5B4F08D3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0(-8.5 to 16.5)</w:t>
            </w:r>
          </w:p>
        </w:tc>
      </w:tr>
      <w:tr w:rsidR="00652D1C" w:rsidRPr="00BD6C35" w14:paraId="6404A933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</w:tcPr>
          <w:p w14:paraId="15C1D6D0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Indonesia</w:t>
            </w:r>
          </w:p>
        </w:tc>
        <w:tc>
          <w:tcPr>
            <w:tcW w:w="574" w:type="pct"/>
          </w:tcPr>
          <w:p w14:paraId="485A94A6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9" w:type="pct"/>
          </w:tcPr>
          <w:p w14:paraId="56057FCB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9" w:type="pct"/>
          </w:tcPr>
          <w:p w14:paraId="2C046045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9" w:type="pct"/>
          </w:tcPr>
          <w:p w14:paraId="3EEE0285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729" w:type="pct"/>
          </w:tcPr>
          <w:p w14:paraId="4BE37EC9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77" w:type="pct"/>
          </w:tcPr>
          <w:p w14:paraId="7183B005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</w:tr>
      <w:tr w:rsidR="00652D1C" w:rsidRPr="00BD6C35" w14:paraId="6D39000A" w14:textId="77777777" w:rsidTr="00446640">
        <w:trPr>
          <w:trHeight w:val="267"/>
        </w:trPr>
        <w:tc>
          <w:tcPr>
            <w:tcW w:w="833" w:type="pct"/>
            <w:shd w:val="solid" w:color="FFFFFF" w:fill="auto"/>
            <w:vAlign w:val="center"/>
            <w:hideMark/>
          </w:tcPr>
          <w:p w14:paraId="21DBED42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574" w:type="pct"/>
          </w:tcPr>
          <w:p w14:paraId="0D29CDC1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8-2015</w:t>
            </w:r>
          </w:p>
        </w:tc>
        <w:tc>
          <w:tcPr>
            <w:tcW w:w="729" w:type="pct"/>
            <w:vAlign w:val="center"/>
            <w:hideMark/>
          </w:tcPr>
          <w:p w14:paraId="17C71140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.8(-4.1 to 17.7) </w:t>
            </w:r>
          </w:p>
        </w:tc>
        <w:tc>
          <w:tcPr>
            <w:tcW w:w="729" w:type="pct"/>
            <w:hideMark/>
          </w:tcPr>
          <w:p w14:paraId="4AED7733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7(-8.2 to 19.6)</w:t>
            </w:r>
          </w:p>
        </w:tc>
        <w:tc>
          <w:tcPr>
            <w:tcW w:w="729" w:type="pct"/>
            <w:hideMark/>
          </w:tcPr>
          <w:p w14:paraId="1302CD27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(-10.3 to 23.5)</w:t>
            </w:r>
          </w:p>
        </w:tc>
        <w:tc>
          <w:tcPr>
            <w:tcW w:w="729" w:type="pct"/>
          </w:tcPr>
          <w:p w14:paraId="6D84FAAD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8.8(-3.1 to 40.7) </w:t>
            </w:r>
          </w:p>
        </w:tc>
        <w:tc>
          <w:tcPr>
            <w:tcW w:w="677" w:type="pct"/>
          </w:tcPr>
          <w:p w14:paraId="2191B0D1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.0(-8.5 to 16.5) </w:t>
            </w:r>
          </w:p>
        </w:tc>
      </w:tr>
      <w:tr w:rsidR="00652D1C" w:rsidRPr="00BD6C35" w14:paraId="7B455970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3EC36FBA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stern Pacific</w:t>
            </w:r>
          </w:p>
        </w:tc>
        <w:tc>
          <w:tcPr>
            <w:tcW w:w="574" w:type="pct"/>
          </w:tcPr>
          <w:p w14:paraId="6AA20238" w14:textId="77777777" w:rsidR="00652D1C" w:rsidRPr="00BD6C35" w:rsidRDefault="00652D1C" w:rsidP="006F24C4">
            <w:pPr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</w:tcPr>
          <w:p w14:paraId="643BFB67" w14:textId="6153479C" w:rsidR="00652D1C" w:rsidRPr="00BD6C35" w:rsidRDefault="00652D1C" w:rsidP="006F24C4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vAlign w:val="center"/>
          </w:tcPr>
          <w:p w14:paraId="6C288F2F" w14:textId="5BBC4942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9" w:type="pct"/>
            <w:vAlign w:val="center"/>
          </w:tcPr>
          <w:p w14:paraId="6B09E613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4.0(-18.9 to 10.9)</w:t>
            </w:r>
          </w:p>
        </w:tc>
        <w:tc>
          <w:tcPr>
            <w:tcW w:w="729" w:type="pct"/>
            <w:vAlign w:val="center"/>
          </w:tcPr>
          <w:p w14:paraId="75CC453C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2.3(-4.5 to 49.1)</w:t>
            </w:r>
          </w:p>
        </w:tc>
        <w:tc>
          <w:tcPr>
            <w:tcW w:w="677" w:type="pct"/>
            <w:vAlign w:val="center"/>
          </w:tcPr>
          <w:p w14:paraId="38890303" w14:textId="77D503D1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D6C35">
              <w:rPr>
                <w:rFonts w:ascii="Times New Roman" w:hAnsi="Times New Roman" w:cs="Times New Roman"/>
                <w:color w:val="000000" w:themeColor="text1"/>
                <w:szCs w:val="21"/>
              </w:rPr>
              <w:t>.1(-8.0 to 10.20</w:t>
            </w:r>
            <w:r w:rsidR="00F710D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652D1C" w:rsidRPr="00BD6C35" w14:paraId="341941B8" w14:textId="77777777" w:rsidTr="00446640">
        <w:trPr>
          <w:trHeight w:val="280"/>
        </w:trPr>
        <w:tc>
          <w:tcPr>
            <w:tcW w:w="833" w:type="pct"/>
            <w:shd w:val="solid" w:color="FFFFFF" w:fill="auto"/>
            <w:vAlign w:val="center"/>
            <w:hideMark/>
          </w:tcPr>
          <w:p w14:paraId="2E85053D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Fiji</w:t>
            </w:r>
          </w:p>
        </w:tc>
        <w:tc>
          <w:tcPr>
            <w:tcW w:w="574" w:type="pct"/>
          </w:tcPr>
          <w:p w14:paraId="4026D033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0-2016</w:t>
            </w:r>
          </w:p>
        </w:tc>
        <w:tc>
          <w:tcPr>
            <w:tcW w:w="729" w:type="pct"/>
            <w:vAlign w:val="center"/>
            <w:hideMark/>
          </w:tcPr>
          <w:p w14:paraId="2C0E029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0(-6.4 to 22.4)</w:t>
            </w:r>
          </w:p>
        </w:tc>
        <w:tc>
          <w:tcPr>
            <w:tcW w:w="729" w:type="pct"/>
            <w:vAlign w:val="center"/>
            <w:hideMark/>
          </w:tcPr>
          <w:p w14:paraId="3086B220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9.9(-6.4 to 26.2) </w:t>
            </w:r>
          </w:p>
        </w:tc>
        <w:tc>
          <w:tcPr>
            <w:tcW w:w="729" w:type="pct"/>
            <w:vAlign w:val="center"/>
            <w:hideMark/>
          </w:tcPr>
          <w:p w14:paraId="3A6C49D8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(-27.1 to 32.1)</w:t>
            </w:r>
          </w:p>
        </w:tc>
        <w:tc>
          <w:tcPr>
            <w:tcW w:w="729" w:type="pct"/>
            <w:vAlign w:val="center"/>
          </w:tcPr>
          <w:p w14:paraId="6759C39A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0(-10.1 to 10.1) </w:t>
            </w:r>
          </w:p>
        </w:tc>
        <w:tc>
          <w:tcPr>
            <w:tcW w:w="677" w:type="pct"/>
            <w:vAlign w:val="center"/>
          </w:tcPr>
          <w:p w14:paraId="79B1C681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6(-7.2 to 22.4)</w:t>
            </w:r>
          </w:p>
        </w:tc>
      </w:tr>
      <w:tr w:rsidR="00652D1C" w:rsidRPr="00BD6C35" w14:paraId="6B7BDCCC" w14:textId="77777777" w:rsidTr="00446640">
        <w:trPr>
          <w:trHeight w:val="60"/>
        </w:trPr>
        <w:tc>
          <w:tcPr>
            <w:tcW w:w="833" w:type="pct"/>
            <w:shd w:val="solid" w:color="FFFFFF" w:fill="auto"/>
            <w:vAlign w:val="center"/>
            <w:hideMark/>
          </w:tcPr>
          <w:p w14:paraId="47FAF740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Samoa</w:t>
            </w:r>
          </w:p>
        </w:tc>
        <w:tc>
          <w:tcPr>
            <w:tcW w:w="574" w:type="pct"/>
          </w:tcPr>
          <w:p w14:paraId="01EC3010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CFC992C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8.2(-24.8 to 8.4) 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18D1223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4.7(-36.3 to 6.9)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BFDC1CC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8(-22.0 to 29.6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51009D54" w14:textId="473C61D2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3.5(38.4 to </w:t>
            </w:r>
            <w:proofErr w:type="gramStart"/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6)</w:t>
            </w:r>
            <w:r w:rsidR="00F710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677" w:type="pct"/>
            <w:vAlign w:val="center"/>
          </w:tcPr>
          <w:p w14:paraId="1FA080DA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2.9(-30.4 to 4.3)</w:t>
            </w:r>
          </w:p>
        </w:tc>
      </w:tr>
      <w:tr w:rsidR="00652D1C" w:rsidRPr="00BD6C35" w14:paraId="65ED8E01" w14:textId="77777777" w:rsidTr="00446640">
        <w:trPr>
          <w:trHeight w:val="87"/>
        </w:trPr>
        <w:tc>
          <w:tcPr>
            <w:tcW w:w="833" w:type="pct"/>
            <w:shd w:val="solid" w:color="FFFFFF" w:fill="auto"/>
            <w:vAlign w:val="center"/>
            <w:hideMark/>
          </w:tcPr>
          <w:p w14:paraId="09D26165" w14:textId="77777777" w:rsidR="00652D1C" w:rsidRPr="00BD6C35" w:rsidRDefault="00652D1C" w:rsidP="006F24C4">
            <w:pPr>
              <w:shd w:val="solid" w:color="FFFFFF" w:fill="auto"/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hAnsi="Times New Roman" w:cs="Times New Roman"/>
                <w:color w:val="000000" w:themeColor="text1"/>
              </w:rPr>
              <w:t>Vanuatu</w:t>
            </w:r>
          </w:p>
        </w:tc>
        <w:tc>
          <w:tcPr>
            <w:tcW w:w="574" w:type="pct"/>
          </w:tcPr>
          <w:p w14:paraId="66EF06BA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1-2016</w:t>
            </w:r>
          </w:p>
        </w:tc>
        <w:tc>
          <w:tcPr>
            <w:tcW w:w="729" w:type="pct"/>
            <w:vAlign w:val="center"/>
            <w:hideMark/>
          </w:tcPr>
          <w:p w14:paraId="7AE1FFC2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9.6(-25.2 to 6.0) </w:t>
            </w:r>
          </w:p>
        </w:tc>
        <w:tc>
          <w:tcPr>
            <w:tcW w:w="729" w:type="pct"/>
            <w:vAlign w:val="center"/>
            <w:hideMark/>
          </w:tcPr>
          <w:p w14:paraId="4B1DAEC9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.3(-27.8 to 11.2)</w:t>
            </w: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729" w:type="pct"/>
            <w:vAlign w:val="center"/>
            <w:hideMark/>
          </w:tcPr>
          <w:p w14:paraId="4CC731DB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7.8(-43.8 to 8.2)</w:t>
            </w:r>
          </w:p>
        </w:tc>
        <w:tc>
          <w:tcPr>
            <w:tcW w:w="729" w:type="pct"/>
            <w:vAlign w:val="center"/>
          </w:tcPr>
          <w:p w14:paraId="10D07A6D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2(-37.7 to 37.3)</w:t>
            </w:r>
          </w:p>
        </w:tc>
        <w:tc>
          <w:tcPr>
            <w:tcW w:w="677" w:type="pct"/>
            <w:vAlign w:val="center"/>
          </w:tcPr>
          <w:p w14:paraId="28F54F3D" w14:textId="77777777" w:rsidR="00652D1C" w:rsidRPr="00BD6C35" w:rsidRDefault="00652D1C" w:rsidP="006F24C4">
            <w:pPr>
              <w:spacing w:line="3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D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5.0(-31.9 to 1.9)</w:t>
            </w:r>
          </w:p>
        </w:tc>
      </w:tr>
    </w:tbl>
    <w:p w14:paraId="2094DB3B" w14:textId="52ADEAB5" w:rsidR="00652D1C" w:rsidRPr="00D41B22" w:rsidRDefault="00D41B22" w:rsidP="00AD08DC">
      <w:pPr>
        <w:spacing w:line="300" w:lineRule="exact"/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17251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otes </w:t>
      </w:r>
      <w:r w:rsidRPr="00172511">
        <w:rPr>
          <w:rFonts w:ascii="Times New Roman" w:hAnsi="Times New Roman" w:cs="Times New Roman"/>
          <w:color w:val="000000" w:themeColor="text1"/>
          <w:szCs w:val="21"/>
        </w:rPr>
        <w:t>Data are prevalence (95% Confidence interval). * p&lt;0.05, represent significant downward or upward trends in prevalence.NA: Not Applicable.</w:t>
      </w:r>
    </w:p>
    <w:sectPr w:rsidR="00652D1C" w:rsidRPr="00D41B22" w:rsidSect="00E410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FCD9C" w14:textId="77777777" w:rsidR="005101D1" w:rsidRDefault="005101D1" w:rsidP="002F11C3">
      <w:r>
        <w:separator/>
      </w:r>
    </w:p>
  </w:endnote>
  <w:endnote w:type="continuationSeparator" w:id="0">
    <w:p w14:paraId="1A38BCA6" w14:textId="77777777" w:rsidR="005101D1" w:rsidRDefault="005101D1" w:rsidP="002F1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BC3A9" w14:textId="77777777" w:rsidR="005101D1" w:rsidRDefault="005101D1" w:rsidP="002F11C3">
      <w:r>
        <w:separator/>
      </w:r>
    </w:p>
  </w:footnote>
  <w:footnote w:type="continuationSeparator" w:id="0">
    <w:p w14:paraId="181B1A37" w14:textId="77777777" w:rsidR="005101D1" w:rsidRDefault="005101D1" w:rsidP="002F1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E00199E-A62E-441C-8269-B9CB510AD59B}"/>
    <w:docVar w:name="KY_MEDREF_VERSION" w:val="3"/>
  </w:docVars>
  <w:rsids>
    <w:rsidRoot w:val="00503828"/>
    <w:rsid w:val="00000B10"/>
    <w:rsid w:val="000010FA"/>
    <w:rsid w:val="0000549C"/>
    <w:rsid w:val="00006B01"/>
    <w:rsid w:val="0001285E"/>
    <w:rsid w:val="00015802"/>
    <w:rsid w:val="000207FC"/>
    <w:rsid w:val="00032081"/>
    <w:rsid w:val="00035C64"/>
    <w:rsid w:val="00036BAB"/>
    <w:rsid w:val="0004311B"/>
    <w:rsid w:val="000475FA"/>
    <w:rsid w:val="00047EE2"/>
    <w:rsid w:val="00057F2B"/>
    <w:rsid w:val="00061571"/>
    <w:rsid w:val="000815A3"/>
    <w:rsid w:val="0008196E"/>
    <w:rsid w:val="00082EF1"/>
    <w:rsid w:val="0008389A"/>
    <w:rsid w:val="00084F67"/>
    <w:rsid w:val="00097D46"/>
    <w:rsid w:val="000A0EFF"/>
    <w:rsid w:val="000A1278"/>
    <w:rsid w:val="000A12ED"/>
    <w:rsid w:val="000A21F4"/>
    <w:rsid w:val="000A3848"/>
    <w:rsid w:val="000B4C3C"/>
    <w:rsid w:val="000B74AB"/>
    <w:rsid w:val="000C5B66"/>
    <w:rsid w:val="000D1F1E"/>
    <w:rsid w:val="000D283D"/>
    <w:rsid w:val="000D3998"/>
    <w:rsid w:val="000D5FD4"/>
    <w:rsid w:val="000D7941"/>
    <w:rsid w:val="000E12DA"/>
    <w:rsid w:val="000E4777"/>
    <w:rsid w:val="000F274C"/>
    <w:rsid w:val="000F3F11"/>
    <w:rsid w:val="000F64C0"/>
    <w:rsid w:val="000F6A5F"/>
    <w:rsid w:val="00107251"/>
    <w:rsid w:val="00114D7B"/>
    <w:rsid w:val="00115FE4"/>
    <w:rsid w:val="0011769E"/>
    <w:rsid w:val="0011792C"/>
    <w:rsid w:val="00121774"/>
    <w:rsid w:val="0012347B"/>
    <w:rsid w:val="00123B20"/>
    <w:rsid w:val="00127863"/>
    <w:rsid w:val="0013498B"/>
    <w:rsid w:val="00136266"/>
    <w:rsid w:val="00136A0D"/>
    <w:rsid w:val="00137250"/>
    <w:rsid w:val="0013729C"/>
    <w:rsid w:val="00141298"/>
    <w:rsid w:val="0014180D"/>
    <w:rsid w:val="001426EB"/>
    <w:rsid w:val="00145930"/>
    <w:rsid w:val="00145D78"/>
    <w:rsid w:val="00152354"/>
    <w:rsid w:val="00153E44"/>
    <w:rsid w:val="00155C20"/>
    <w:rsid w:val="00160E47"/>
    <w:rsid w:val="00171987"/>
    <w:rsid w:val="00171AD0"/>
    <w:rsid w:val="00172511"/>
    <w:rsid w:val="00172BE8"/>
    <w:rsid w:val="0017495E"/>
    <w:rsid w:val="00174F88"/>
    <w:rsid w:val="001779A8"/>
    <w:rsid w:val="00184F34"/>
    <w:rsid w:val="001860B3"/>
    <w:rsid w:val="001924BE"/>
    <w:rsid w:val="00192B59"/>
    <w:rsid w:val="001975F4"/>
    <w:rsid w:val="001A4793"/>
    <w:rsid w:val="001A7956"/>
    <w:rsid w:val="001B0FAE"/>
    <w:rsid w:val="001B19C0"/>
    <w:rsid w:val="001B2AAE"/>
    <w:rsid w:val="001B56A4"/>
    <w:rsid w:val="001B6323"/>
    <w:rsid w:val="001C386B"/>
    <w:rsid w:val="001D0687"/>
    <w:rsid w:val="001D5617"/>
    <w:rsid w:val="001E0F02"/>
    <w:rsid w:val="001E3754"/>
    <w:rsid w:val="001E463E"/>
    <w:rsid w:val="001E76A3"/>
    <w:rsid w:val="001F3272"/>
    <w:rsid w:val="001F5D01"/>
    <w:rsid w:val="00211AB7"/>
    <w:rsid w:val="002136D9"/>
    <w:rsid w:val="00213958"/>
    <w:rsid w:val="0021642C"/>
    <w:rsid w:val="00216CFE"/>
    <w:rsid w:val="00226839"/>
    <w:rsid w:val="0023097F"/>
    <w:rsid w:val="00232AC5"/>
    <w:rsid w:val="002358CE"/>
    <w:rsid w:val="002523BA"/>
    <w:rsid w:val="00257CBA"/>
    <w:rsid w:val="002722DC"/>
    <w:rsid w:val="00274BCD"/>
    <w:rsid w:val="00275ADB"/>
    <w:rsid w:val="00282B00"/>
    <w:rsid w:val="00284AEB"/>
    <w:rsid w:val="0028770D"/>
    <w:rsid w:val="00287C69"/>
    <w:rsid w:val="00291EDF"/>
    <w:rsid w:val="002A2C6A"/>
    <w:rsid w:val="002A74FF"/>
    <w:rsid w:val="002B63CA"/>
    <w:rsid w:val="002B79A6"/>
    <w:rsid w:val="002D0E05"/>
    <w:rsid w:val="002D2739"/>
    <w:rsid w:val="002E37AB"/>
    <w:rsid w:val="002F0AF8"/>
    <w:rsid w:val="002F11C3"/>
    <w:rsid w:val="002F560D"/>
    <w:rsid w:val="0030262D"/>
    <w:rsid w:val="00307710"/>
    <w:rsid w:val="0031008A"/>
    <w:rsid w:val="00316130"/>
    <w:rsid w:val="0032361A"/>
    <w:rsid w:val="00331E7F"/>
    <w:rsid w:val="00334851"/>
    <w:rsid w:val="00334E83"/>
    <w:rsid w:val="00341B8A"/>
    <w:rsid w:val="003469AB"/>
    <w:rsid w:val="003536BB"/>
    <w:rsid w:val="00356BEF"/>
    <w:rsid w:val="0036414B"/>
    <w:rsid w:val="003652DD"/>
    <w:rsid w:val="00367798"/>
    <w:rsid w:val="00382C95"/>
    <w:rsid w:val="00382D8A"/>
    <w:rsid w:val="00383713"/>
    <w:rsid w:val="00383888"/>
    <w:rsid w:val="00384306"/>
    <w:rsid w:val="0039028B"/>
    <w:rsid w:val="003929A1"/>
    <w:rsid w:val="003A14C4"/>
    <w:rsid w:val="003B7281"/>
    <w:rsid w:val="003B7BEB"/>
    <w:rsid w:val="003C0B63"/>
    <w:rsid w:val="003C2680"/>
    <w:rsid w:val="003C34CA"/>
    <w:rsid w:val="003C3873"/>
    <w:rsid w:val="003C548D"/>
    <w:rsid w:val="003C552E"/>
    <w:rsid w:val="003C55BF"/>
    <w:rsid w:val="003D1EC7"/>
    <w:rsid w:val="003D54F8"/>
    <w:rsid w:val="003D58F1"/>
    <w:rsid w:val="003E0CF0"/>
    <w:rsid w:val="003E53E5"/>
    <w:rsid w:val="003E6B15"/>
    <w:rsid w:val="003F0465"/>
    <w:rsid w:val="003F0C03"/>
    <w:rsid w:val="003F3234"/>
    <w:rsid w:val="003F515E"/>
    <w:rsid w:val="003F6629"/>
    <w:rsid w:val="004042D6"/>
    <w:rsid w:val="00405849"/>
    <w:rsid w:val="00407825"/>
    <w:rsid w:val="00410FF0"/>
    <w:rsid w:val="00413C09"/>
    <w:rsid w:val="00414C9E"/>
    <w:rsid w:val="004154F0"/>
    <w:rsid w:val="00416D65"/>
    <w:rsid w:val="00420F09"/>
    <w:rsid w:val="00421615"/>
    <w:rsid w:val="0042336E"/>
    <w:rsid w:val="0043066E"/>
    <w:rsid w:val="0043382B"/>
    <w:rsid w:val="004377D4"/>
    <w:rsid w:val="00446640"/>
    <w:rsid w:val="004508B5"/>
    <w:rsid w:val="00460135"/>
    <w:rsid w:val="0046048F"/>
    <w:rsid w:val="004618B5"/>
    <w:rsid w:val="00464B1A"/>
    <w:rsid w:val="00464E44"/>
    <w:rsid w:val="004669CA"/>
    <w:rsid w:val="00466AB4"/>
    <w:rsid w:val="00467B6A"/>
    <w:rsid w:val="004722EB"/>
    <w:rsid w:val="00473033"/>
    <w:rsid w:val="00483266"/>
    <w:rsid w:val="00483EA9"/>
    <w:rsid w:val="004860F3"/>
    <w:rsid w:val="004876DC"/>
    <w:rsid w:val="00491F4A"/>
    <w:rsid w:val="0049264D"/>
    <w:rsid w:val="00493E59"/>
    <w:rsid w:val="004957C4"/>
    <w:rsid w:val="004A1633"/>
    <w:rsid w:val="004A5337"/>
    <w:rsid w:val="004A7A37"/>
    <w:rsid w:val="004B7B4F"/>
    <w:rsid w:val="004C3BD6"/>
    <w:rsid w:val="004C42F3"/>
    <w:rsid w:val="004C4422"/>
    <w:rsid w:val="004C6CB9"/>
    <w:rsid w:val="004C75CE"/>
    <w:rsid w:val="004D1CB3"/>
    <w:rsid w:val="004D26A1"/>
    <w:rsid w:val="004D7E62"/>
    <w:rsid w:val="004E204F"/>
    <w:rsid w:val="004E3502"/>
    <w:rsid w:val="004F3D36"/>
    <w:rsid w:val="004F5A00"/>
    <w:rsid w:val="004F6563"/>
    <w:rsid w:val="005020A3"/>
    <w:rsid w:val="00503828"/>
    <w:rsid w:val="00505028"/>
    <w:rsid w:val="00505191"/>
    <w:rsid w:val="005101D1"/>
    <w:rsid w:val="00510479"/>
    <w:rsid w:val="00516A1D"/>
    <w:rsid w:val="0051756E"/>
    <w:rsid w:val="00525D4E"/>
    <w:rsid w:val="005264EF"/>
    <w:rsid w:val="005331BE"/>
    <w:rsid w:val="005402E6"/>
    <w:rsid w:val="0054144F"/>
    <w:rsid w:val="005464DF"/>
    <w:rsid w:val="0055487F"/>
    <w:rsid w:val="005556AD"/>
    <w:rsid w:val="00556980"/>
    <w:rsid w:val="00561097"/>
    <w:rsid w:val="0056525A"/>
    <w:rsid w:val="00565558"/>
    <w:rsid w:val="00581F2B"/>
    <w:rsid w:val="00586D6F"/>
    <w:rsid w:val="005A6480"/>
    <w:rsid w:val="005A64CB"/>
    <w:rsid w:val="005B1FDB"/>
    <w:rsid w:val="005B7593"/>
    <w:rsid w:val="005C0574"/>
    <w:rsid w:val="005C44B0"/>
    <w:rsid w:val="005C5E5D"/>
    <w:rsid w:val="005C641E"/>
    <w:rsid w:val="005C6821"/>
    <w:rsid w:val="005C712C"/>
    <w:rsid w:val="005C742E"/>
    <w:rsid w:val="005D44E2"/>
    <w:rsid w:val="005D4D63"/>
    <w:rsid w:val="005E20DE"/>
    <w:rsid w:val="005E4707"/>
    <w:rsid w:val="005F03BD"/>
    <w:rsid w:val="005F3BE5"/>
    <w:rsid w:val="005F6B6E"/>
    <w:rsid w:val="0061144C"/>
    <w:rsid w:val="006115B1"/>
    <w:rsid w:val="00614638"/>
    <w:rsid w:val="006157E9"/>
    <w:rsid w:val="00616F70"/>
    <w:rsid w:val="00617E30"/>
    <w:rsid w:val="00621684"/>
    <w:rsid w:val="00622DA5"/>
    <w:rsid w:val="00626202"/>
    <w:rsid w:val="00626F7D"/>
    <w:rsid w:val="006339CA"/>
    <w:rsid w:val="00641405"/>
    <w:rsid w:val="006422A1"/>
    <w:rsid w:val="00642DB0"/>
    <w:rsid w:val="0064336C"/>
    <w:rsid w:val="0064558B"/>
    <w:rsid w:val="006517CD"/>
    <w:rsid w:val="00652D1C"/>
    <w:rsid w:val="0065345F"/>
    <w:rsid w:val="006546E6"/>
    <w:rsid w:val="00660544"/>
    <w:rsid w:val="00662298"/>
    <w:rsid w:val="0066424F"/>
    <w:rsid w:val="0066508D"/>
    <w:rsid w:val="006653D7"/>
    <w:rsid w:val="006668AE"/>
    <w:rsid w:val="006669B6"/>
    <w:rsid w:val="00672AB5"/>
    <w:rsid w:val="00673CF5"/>
    <w:rsid w:val="0067412A"/>
    <w:rsid w:val="00680A53"/>
    <w:rsid w:val="00681BE3"/>
    <w:rsid w:val="00684D38"/>
    <w:rsid w:val="006933E1"/>
    <w:rsid w:val="00694AF0"/>
    <w:rsid w:val="006A0680"/>
    <w:rsid w:val="006A246F"/>
    <w:rsid w:val="006B0FAB"/>
    <w:rsid w:val="006B4F47"/>
    <w:rsid w:val="006B50F0"/>
    <w:rsid w:val="006B60E2"/>
    <w:rsid w:val="006C1931"/>
    <w:rsid w:val="006C627E"/>
    <w:rsid w:val="006D18D0"/>
    <w:rsid w:val="006D490A"/>
    <w:rsid w:val="006E4C2A"/>
    <w:rsid w:val="006E7A74"/>
    <w:rsid w:val="006F24C4"/>
    <w:rsid w:val="006F411E"/>
    <w:rsid w:val="006F43BC"/>
    <w:rsid w:val="006F4F6C"/>
    <w:rsid w:val="006F6CBE"/>
    <w:rsid w:val="007003F7"/>
    <w:rsid w:val="00700838"/>
    <w:rsid w:val="00704022"/>
    <w:rsid w:val="00704CB6"/>
    <w:rsid w:val="007062FE"/>
    <w:rsid w:val="00706E13"/>
    <w:rsid w:val="00707FE8"/>
    <w:rsid w:val="00711387"/>
    <w:rsid w:val="00715BE3"/>
    <w:rsid w:val="0072143F"/>
    <w:rsid w:val="00725BE8"/>
    <w:rsid w:val="007319C0"/>
    <w:rsid w:val="007324D1"/>
    <w:rsid w:val="00733512"/>
    <w:rsid w:val="00737168"/>
    <w:rsid w:val="0074212B"/>
    <w:rsid w:val="007507EE"/>
    <w:rsid w:val="00756CA6"/>
    <w:rsid w:val="00757FE5"/>
    <w:rsid w:val="0076535B"/>
    <w:rsid w:val="007653AC"/>
    <w:rsid w:val="007679C4"/>
    <w:rsid w:val="007747A1"/>
    <w:rsid w:val="00774E69"/>
    <w:rsid w:val="00783886"/>
    <w:rsid w:val="00784BD7"/>
    <w:rsid w:val="00785A74"/>
    <w:rsid w:val="0078644F"/>
    <w:rsid w:val="007868A7"/>
    <w:rsid w:val="00787619"/>
    <w:rsid w:val="00791731"/>
    <w:rsid w:val="00792912"/>
    <w:rsid w:val="007966E7"/>
    <w:rsid w:val="007A5DCF"/>
    <w:rsid w:val="007A6E18"/>
    <w:rsid w:val="007B0F67"/>
    <w:rsid w:val="007C1389"/>
    <w:rsid w:val="007C2F0E"/>
    <w:rsid w:val="007C6A44"/>
    <w:rsid w:val="007C702A"/>
    <w:rsid w:val="007D0ADB"/>
    <w:rsid w:val="007D105D"/>
    <w:rsid w:val="007D4292"/>
    <w:rsid w:val="007E0721"/>
    <w:rsid w:val="007E2A89"/>
    <w:rsid w:val="007E2BC2"/>
    <w:rsid w:val="007E4924"/>
    <w:rsid w:val="007F0585"/>
    <w:rsid w:val="008072C9"/>
    <w:rsid w:val="008073BE"/>
    <w:rsid w:val="00810F41"/>
    <w:rsid w:val="00816AFA"/>
    <w:rsid w:val="00820D12"/>
    <w:rsid w:val="00825202"/>
    <w:rsid w:val="0083201A"/>
    <w:rsid w:val="00834EE1"/>
    <w:rsid w:val="00836FEF"/>
    <w:rsid w:val="008412EE"/>
    <w:rsid w:val="008449E8"/>
    <w:rsid w:val="00846E6B"/>
    <w:rsid w:val="0085634F"/>
    <w:rsid w:val="00862951"/>
    <w:rsid w:val="008644CC"/>
    <w:rsid w:val="00866CF8"/>
    <w:rsid w:val="00871522"/>
    <w:rsid w:val="00871546"/>
    <w:rsid w:val="00872558"/>
    <w:rsid w:val="00874128"/>
    <w:rsid w:val="008825FA"/>
    <w:rsid w:val="00885734"/>
    <w:rsid w:val="00887DC1"/>
    <w:rsid w:val="00891101"/>
    <w:rsid w:val="0089121F"/>
    <w:rsid w:val="008940F9"/>
    <w:rsid w:val="008B1AD9"/>
    <w:rsid w:val="008B6D09"/>
    <w:rsid w:val="008C7CC0"/>
    <w:rsid w:val="008D13AD"/>
    <w:rsid w:val="008D4E96"/>
    <w:rsid w:val="008D5BFD"/>
    <w:rsid w:val="008E49FA"/>
    <w:rsid w:val="008E66D0"/>
    <w:rsid w:val="008E6CA6"/>
    <w:rsid w:val="008E7DB1"/>
    <w:rsid w:val="008F0DCF"/>
    <w:rsid w:val="008F13BF"/>
    <w:rsid w:val="008F3B9A"/>
    <w:rsid w:val="008F412F"/>
    <w:rsid w:val="008F5472"/>
    <w:rsid w:val="00902466"/>
    <w:rsid w:val="00906C36"/>
    <w:rsid w:val="00907909"/>
    <w:rsid w:val="00911144"/>
    <w:rsid w:val="00917705"/>
    <w:rsid w:val="00923632"/>
    <w:rsid w:val="009262C2"/>
    <w:rsid w:val="00926DD6"/>
    <w:rsid w:val="0093058C"/>
    <w:rsid w:val="009324CA"/>
    <w:rsid w:val="00932F38"/>
    <w:rsid w:val="009336E5"/>
    <w:rsid w:val="009441A2"/>
    <w:rsid w:val="00950475"/>
    <w:rsid w:val="00950B1B"/>
    <w:rsid w:val="00957D6C"/>
    <w:rsid w:val="009616A2"/>
    <w:rsid w:val="009646AA"/>
    <w:rsid w:val="00964C63"/>
    <w:rsid w:val="009721BC"/>
    <w:rsid w:val="00973EA1"/>
    <w:rsid w:val="00974A14"/>
    <w:rsid w:val="009765C8"/>
    <w:rsid w:val="00981CB4"/>
    <w:rsid w:val="0098430D"/>
    <w:rsid w:val="00985370"/>
    <w:rsid w:val="00991089"/>
    <w:rsid w:val="00996911"/>
    <w:rsid w:val="0099710C"/>
    <w:rsid w:val="009975DA"/>
    <w:rsid w:val="009A1F23"/>
    <w:rsid w:val="009A5CB7"/>
    <w:rsid w:val="009B007A"/>
    <w:rsid w:val="009B05BA"/>
    <w:rsid w:val="009B4628"/>
    <w:rsid w:val="009B55D0"/>
    <w:rsid w:val="009C0F63"/>
    <w:rsid w:val="009C2913"/>
    <w:rsid w:val="009D3E4B"/>
    <w:rsid w:val="009D48FB"/>
    <w:rsid w:val="009D763A"/>
    <w:rsid w:val="009E4B70"/>
    <w:rsid w:val="009F08DE"/>
    <w:rsid w:val="009F1472"/>
    <w:rsid w:val="009F3598"/>
    <w:rsid w:val="009F47AA"/>
    <w:rsid w:val="00A01E94"/>
    <w:rsid w:val="00A05572"/>
    <w:rsid w:val="00A06F93"/>
    <w:rsid w:val="00A1296C"/>
    <w:rsid w:val="00A1346E"/>
    <w:rsid w:val="00A13E5D"/>
    <w:rsid w:val="00A14DC1"/>
    <w:rsid w:val="00A1560A"/>
    <w:rsid w:val="00A16412"/>
    <w:rsid w:val="00A21802"/>
    <w:rsid w:val="00A23290"/>
    <w:rsid w:val="00A23845"/>
    <w:rsid w:val="00A265F7"/>
    <w:rsid w:val="00A32DCB"/>
    <w:rsid w:val="00A35B75"/>
    <w:rsid w:val="00A36C3F"/>
    <w:rsid w:val="00A43280"/>
    <w:rsid w:val="00A46783"/>
    <w:rsid w:val="00A47461"/>
    <w:rsid w:val="00A50025"/>
    <w:rsid w:val="00A55C64"/>
    <w:rsid w:val="00A61791"/>
    <w:rsid w:val="00A61ADD"/>
    <w:rsid w:val="00A67DB4"/>
    <w:rsid w:val="00A713F0"/>
    <w:rsid w:val="00A74FB1"/>
    <w:rsid w:val="00A75237"/>
    <w:rsid w:val="00A80B66"/>
    <w:rsid w:val="00A81F37"/>
    <w:rsid w:val="00A854B4"/>
    <w:rsid w:val="00A87181"/>
    <w:rsid w:val="00AA474C"/>
    <w:rsid w:val="00AA62D5"/>
    <w:rsid w:val="00AA707B"/>
    <w:rsid w:val="00AA77C2"/>
    <w:rsid w:val="00AB00C0"/>
    <w:rsid w:val="00AB3285"/>
    <w:rsid w:val="00AB3C20"/>
    <w:rsid w:val="00AC7B7A"/>
    <w:rsid w:val="00AC7E4D"/>
    <w:rsid w:val="00AD08DC"/>
    <w:rsid w:val="00AD0C51"/>
    <w:rsid w:val="00AD50EC"/>
    <w:rsid w:val="00AD76E7"/>
    <w:rsid w:val="00AE490F"/>
    <w:rsid w:val="00AF0A07"/>
    <w:rsid w:val="00AF0D2F"/>
    <w:rsid w:val="00B03DAD"/>
    <w:rsid w:val="00B054BA"/>
    <w:rsid w:val="00B106F9"/>
    <w:rsid w:val="00B114F3"/>
    <w:rsid w:val="00B11F04"/>
    <w:rsid w:val="00B15DA4"/>
    <w:rsid w:val="00B241AB"/>
    <w:rsid w:val="00B27D66"/>
    <w:rsid w:val="00B31D29"/>
    <w:rsid w:val="00B32FD1"/>
    <w:rsid w:val="00B3441E"/>
    <w:rsid w:val="00B36130"/>
    <w:rsid w:val="00B36BEE"/>
    <w:rsid w:val="00B43BE7"/>
    <w:rsid w:val="00B466CF"/>
    <w:rsid w:val="00B46B1C"/>
    <w:rsid w:val="00B520F8"/>
    <w:rsid w:val="00B535AA"/>
    <w:rsid w:val="00B60AA2"/>
    <w:rsid w:val="00B61301"/>
    <w:rsid w:val="00B643EE"/>
    <w:rsid w:val="00B64A9A"/>
    <w:rsid w:val="00B66AA7"/>
    <w:rsid w:val="00B72E30"/>
    <w:rsid w:val="00B7305A"/>
    <w:rsid w:val="00B7345C"/>
    <w:rsid w:val="00B737F7"/>
    <w:rsid w:val="00B7732E"/>
    <w:rsid w:val="00B83213"/>
    <w:rsid w:val="00B8758F"/>
    <w:rsid w:val="00B96CAF"/>
    <w:rsid w:val="00BA2896"/>
    <w:rsid w:val="00BB5F22"/>
    <w:rsid w:val="00BB6084"/>
    <w:rsid w:val="00BC37D3"/>
    <w:rsid w:val="00BD3A04"/>
    <w:rsid w:val="00BD5959"/>
    <w:rsid w:val="00BD5CC1"/>
    <w:rsid w:val="00BD6C35"/>
    <w:rsid w:val="00BE302B"/>
    <w:rsid w:val="00BE4AA7"/>
    <w:rsid w:val="00BE543D"/>
    <w:rsid w:val="00BE6F87"/>
    <w:rsid w:val="00BF2075"/>
    <w:rsid w:val="00BF2B27"/>
    <w:rsid w:val="00C0490A"/>
    <w:rsid w:val="00C069E3"/>
    <w:rsid w:val="00C11D54"/>
    <w:rsid w:val="00C1724A"/>
    <w:rsid w:val="00C21E20"/>
    <w:rsid w:val="00C2406A"/>
    <w:rsid w:val="00C272AC"/>
    <w:rsid w:val="00C319AB"/>
    <w:rsid w:val="00C331EE"/>
    <w:rsid w:val="00C33D7C"/>
    <w:rsid w:val="00C439B6"/>
    <w:rsid w:val="00C4629B"/>
    <w:rsid w:val="00C4722E"/>
    <w:rsid w:val="00C5052B"/>
    <w:rsid w:val="00C5430B"/>
    <w:rsid w:val="00C63FE1"/>
    <w:rsid w:val="00C73A1B"/>
    <w:rsid w:val="00C81840"/>
    <w:rsid w:val="00C819B4"/>
    <w:rsid w:val="00C87237"/>
    <w:rsid w:val="00C90102"/>
    <w:rsid w:val="00C91285"/>
    <w:rsid w:val="00C93DCC"/>
    <w:rsid w:val="00CA17F4"/>
    <w:rsid w:val="00CA2BD0"/>
    <w:rsid w:val="00CA4D3C"/>
    <w:rsid w:val="00CA5D76"/>
    <w:rsid w:val="00CA64B0"/>
    <w:rsid w:val="00CB01A9"/>
    <w:rsid w:val="00CB594C"/>
    <w:rsid w:val="00CB6DAD"/>
    <w:rsid w:val="00CB70C9"/>
    <w:rsid w:val="00CC6AAF"/>
    <w:rsid w:val="00CC74C2"/>
    <w:rsid w:val="00CD19F4"/>
    <w:rsid w:val="00CF3BA0"/>
    <w:rsid w:val="00CF5301"/>
    <w:rsid w:val="00D01B18"/>
    <w:rsid w:val="00D046B3"/>
    <w:rsid w:val="00D1187B"/>
    <w:rsid w:val="00D14514"/>
    <w:rsid w:val="00D20C2A"/>
    <w:rsid w:val="00D21910"/>
    <w:rsid w:val="00D21E1F"/>
    <w:rsid w:val="00D2204C"/>
    <w:rsid w:val="00D239A8"/>
    <w:rsid w:val="00D243A3"/>
    <w:rsid w:val="00D25B5D"/>
    <w:rsid w:val="00D2781C"/>
    <w:rsid w:val="00D31D84"/>
    <w:rsid w:val="00D34AE0"/>
    <w:rsid w:val="00D3547F"/>
    <w:rsid w:val="00D40644"/>
    <w:rsid w:val="00D40C7F"/>
    <w:rsid w:val="00D40F65"/>
    <w:rsid w:val="00D4198D"/>
    <w:rsid w:val="00D41B22"/>
    <w:rsid w:val="00D4406B"/>
    <w:rsid w:val="00D44B93"/>
    <w:rsid w:val="00D53B89"/>
    <w:rsid w:val="00D55F82"/>
    <w:rsid w:val="00D735E5"/>
    <w:rsid w:val="00D7417F"/>
    <w:rsid w:val="00D81334"/>
    <w:rsid w:val="00D8238F"/>
    <w:rsid w:val="00D83453"/>
    <w:rsid w:val="00D83B0A"/>
    <w:rsid w:val="00D86AFC"/>
    <w:rsid w:val="00D873AC"/>
    <w:rsid w:val="00D87C61"/>
    <w:rsid w:val="00D9102A"/>
    <w:rsid w:val="00D9441C"/>
    <w:rsid w:val="00DA258C"/>
    <w:rsid w:val="00DA2D0A"/>
    <w:rsid w:val="00DB2117"/>
    <w:rsid w:val="00DB23EF"/>
    <w:rsid w:val="00DB2599"/>
    <w:rsid w:val="00DB38CB"/>
    <w:rsid w:val="00DB7CE6"/>
    <w:rsid w:val="00DC457F"/>
    <w:rsid w:val="00DC6E13"/>
    <w:rsid w:val="00DD2069"/>
    <w:rsid w:val="00DD4757"/>
    <w:rsid w:val="00DD5B49"/>
    <w:rsid w:val="00DD7308"/>
    <w:rsid w:val="00DE04E8"/>
    <w:rsid w:val="00DE193A"/>
    <w:rsid w:val="00DE55AA"/>
    <w:rsid w:val="00DE58C0"/>
    <w:rsid w:val="00DE6332"/>
    <w:rsid w:val="00DE71BA"/>
    <w:rsid w:val="00DE7EE8"/>
    <w:rsid w:val="00E1737F"/>
    <w:rsid w:val="00E25D5E"/>
    <w:rsid w:val="00E33F35"/>
    <w:rsid w:val="00E3577B"/>
    <w:rsid w:val="00E41036"/>
    <w:rsid w:val="00E42B94"/>
    <w:rsid w:val="00E44DAB"/>
    <w:rsid w:val="00E47D41"/>
    <w:rsid w:val="00E5084F"/>
    <w:rsid w:val="00E51099"/>
    <w:rsid w:val="00E51987"/>
    <w:rsid w:val="00E55ADA"/>
    <w:rsid w:val="00E60BBF"/>
    <w:rsid w:val="00E64B83"/>
    <w:rsid w:val="00E65E32"/>
    <w:rsid w:val="00E76123"/>
    <w:rsid w:val="00E76BC0"/>
    <w:rsid w:val="00E80EA2"/>
    <w:rsid w:val="00E87A5F"/>
    <w:rsid w:val="00E91ED5"/>
    <w:rsid w:val="00E92B91"/>
    <w:rsid w:val="00E97E77"/>
    <w:rsid w:val="00EA22B4"/>
    <w:rsid w:val="00EA3CA4"/>
    <w:rsid w:val="00EA68B6"/>
    <w:rsid w:val="00EA702D"/>
    <w:rsid w:val="00EB1931"/>
    <w:rsid w:val="00EB43EA"/>
    <w:rsid w:val="00EB54BD"/>
    <w:rsid w:val="00EB5C01"/>
    <w:rsid w:val="00EC092F"/>
    <w:rsid w:val="00EC3815"/>
    <w:rsid w:val="00EC3C74"/>
    <w:rsid w:val="00ED09AF"/>
    <w:rsid w:val="00ED7A81"/>
    <w:rsid w:val="00EE3BD1"/>
    <w:rsid w:val="00EE6623"/>
    <w:rsid w:val="00EF34A3"/>
    <w:rsid w:val="00EF3D5A"/>
    <w:rsid w:val="00F071DA"/>
    <w:rsid w:val="00F13F7C"/>
    <w:rsid w:val="00F14D5B"/>
    <w:rsid w:val="00F1741D"/>
    <w:rsid w:val="00F22D13"/>
    <w:rsid w:val="00F27444"/>
    <w:rsid w:val="00F3536B"/>
    <w:rsid w:val="00F4628C"/>
    <w:rsid w:val="00F47E19"/>
    <w:rsid w:val="00F5022D"/>
    <w:rsid w:val="00F53852"/>
    <w:rsid w:val="00F55533"/>
    <w:rsid w:val="00F63684"/>
    <w:rsid w:val="00F710D3"/>
    <w:rsid w:val="00F71B78"/>
    <w:rsid w:val="00F71C67"/>
    <w:rsid w:val="00F81B4E"/>
    <w:rsid w:val="00F864E0"/>
    <w:rsid w:val="00F90461"/>
    <w:rsid w:val="00F933C5"/>
    <w:rsid w:val="00FA3B39"/>
    <w:rsid w:val="00FB39FC"/>
    <w:rsid w:val="00FB46BB"/>
    <w:rsid w:val="00FB6D0C"/>
    <w:rsid w:val="00FC2616"/>
    <w:rsid w:val="00FC377C"/>
    <w:rsid w:val="00FD2C3F"/>
    <w:rsid w:val="00FD523C"/>
    <w:rsid w:val="00FD7535"/>
    <w:rsid w:val="00FD7B29"/>
    <w:rsid w:val="00FE02AD"/>
    <w:rsid w:val="00FE4D23"/>
    <w:rsid w:val="00FE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ACE8D"/>
  <w15:chartTrackingRefBased/>
  <w15:docId w15:val="{FF1C9DB2-6C5E-4EA8-995B-62423814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6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1C3"/>
    <w:rPr>
      <w:sz w:val="18"/>
      <w:szCs w:val="18"/>
    </w:rPr>
  </w:style>
  <w:style w:type="paragraph" w:styleId="a7">
    <w:name w:val="List Paragraph"/>
    <w:basedOn w:val="a"/>
    <w:uiPriority w:val="34"/>
    <w:qFormat/>
    <w:rsid w:val="00C439B6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41B8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41B8A"/>
    <w:rPr>
      <w:sz w:val="18"/>
      <w:szCs w:val="18"/>
    </w:rPr>
  </w:style>
  <w:style w:type="character" w:styleId="aa">
    <w:name w:val="Hyperlink"/>
    <w:basedOn w:val="a0"/>
    <w:uiPriority w:val="99"/>
    <w:unhideWhenUsed/>
    <w:rsid w:val="00996911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969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BBA6A-B742-4284-9E03-3D918B2E4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067</Words>
  <Characters>23188</Characters>
  <Application>Microsoft Office Word</Application>
  <DocSecurity>0</DocSecurity>
  <Lines>193</Lines>
  <Paragraphs>54</Paragraphs>
  <ScaleCrop>false</ScaleCrop>
  <Company/>
  <LinksUpToDate>false</LinksUpToDate>
  <CharactersWithSpaces>2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正月</dc:creator>
  <cp:keywords/>
  <dc:description/>
  <cp:lastModifiedBy>景 正月</cp:lastModifiedBy>
  <cp:revision>2</cp:revision>
  <dcterms:created xsi:type="dcterms:W3CDTF">2023-06-03T01:00:00Z</dcterms:created>
  <dcterms:modified xsi:type="dcterms:W3CDTF">2023-06-03T01:00:00Z</dcterms:modified>
</cp:coreProperties>
</file>